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7FA8E" w14:textId="64D2C65A" w:rsidR="00774676" w:rsidRPr="006F11BF" w:rsidRDefault="00774676" w:rsidP="006F11BF">
      <w:pPr>
        <w:pStyle w:val="Heading1"/>
      </w:pPr>
      <w:r w:rsidRPr="00EA673F">
        <w:t>Supplementary Tables</w:t>
      </w:r>
    </w:p>
    <w:p w14:paraId="3ED11418" w14:textId="03A440AB" w:rsidR="006F11BF" w:rsidRDefault="006F11BF" w:rsidP="006F11BF">
      <w:pPr>
        <w:pStyle w:val="Heading2"/>
      </w:pPr>
      <w:r>
        <w:t>Accompanying manuscript</w:t>
      </w:r>
    </w:p>
    <w:p w14:paraId="4F51843C" w14:textId="3B8955C3" w:rsidR="006F11BF" w:rsidRDefault="006F11BF" w:rsidP="006F11BF">
      <w:pPr>
        <w:pStyle w:val="Paragraph"/>
      </w:pPr>
      <w:r>
        <w:t>“</w:t>
      </w:r>
      <w:r w:rsidRPr="006F11BF">
        <w:t>Patient access to reimbursed biologic disease modifying antirheumatic drugs in the European region</w:t>
      </w:r>
      <w:r>
        <w:t>”</w:t>
      </w:r>
    </w:p>
    <w:p w14:paraId="1EABEE96" w14:textId="77777777" w:rsidR="00CC18E2" w:rsidRPr="00CC18E2" w:rsidRDefault="00CC18E2" w:rsidP="00CC18E2">
      <w:pPr>
        <w:pStyle w:val="Newparagraph"/>
      </w:pPr>
      <w:bookmarkStart w:id="0" w:name="_GoBack"/>
      <w:bookmarkEnd w:id="0"/>
    </w:p>
    <w:p w14:paraId="56F6D6C0" w14:textId="068267DE" w:rsidR="009B1664" w:rsidRPr="00774676" w:rsidRDefault="00774676" w:rsidP="008F474D">
      <w:pPr>
        <w:pStyle w:val="Tabletitle"/>
      </w:pPr>
      <w:r w:rsidRPr="008F474D">
        <w:t>Table S1 Population</w:t>
      </w:r>
      <w:r w:rsidRPr="00774676">
        <w:t xml:space="preserve"> sizes (from World Bank Group. [2014])</w:t>
      </w:r>
      <w:r w:rsidRPr="00774676">
        <w:fldChar w:fldCharType="begin" w:fldLock="1"/>
      </w:r>
      <w:r w:rsidR="007665DE">
        <w:instrText>ADDIN CSL_CITATION { "citationItems" : [ { "id" : "ITEM-1", "itemData" : { "author" : [ { "dropping-particle" : "", "family" : "World Bank", "given" : "", "non-dropping-particle" : "", "parse-names" : false, "suffix" : "" } ], "id" : "ITEM-1", "issued" : { "date-parts" : [ [ "0" ] ] }, "title" : "World Development Indicators", "type" : "webpage" }, "uris" : [ "http://www.mendeley.com/documents/?uuid=56163156-8c9d-4a5a-97fc-88bf81d2fa57", "http://www.mendeley.com/documents/?uuid=d0fbd786-960c-4059-aa55-e2bae7f94b2e" ] } ], "mendeley" : { "formattedCitation" : "[1]", "plainTextFormattedCitation" : "[1]", "previouslyFormattedCitation" : "&lt;sup&gt;1&lt;/sup&gt;" }, "properties" : { "noteIndex" : 0 }, "schema" : "https://github.com/citation-style-language/schema/raw/master/csl-citation.json" }</w:instrText>
      </w:r>
      <w:r w:rsidRPr="00774676">
        <w:fldChar w:fldCharType="separate"/>
      </w:r>
      <w:r w:rsidR="007665DE" w:rsidRPr="007665DE">
        <w:rPr>
          <w:noProof/>
        </w:rPr>
        <w:t>[1]</w:t>
      </w:r>
      <w:r w:rsidRPr="00774676">
        <w:fldChar w:fldCharType="end"/>
      </w:r>
      <w:r w:rsidRPr="00774676">
        <w:t xml:space="preserve"> and prevalence of rheumatoid arthritis (RA) and size of RA patient population</w:t>
      </w:r>
    </w:p>
    <w:tbl>
      <w:tblPr>
        <w:tblStyle w:val="TableGrid"/>
        <w:tblW w:w="5000" w:type="pct"/>
        <w:tblLayout w:type="fixed"/>
        <w:tblLook w:val="04A0" w:firstRow="1" w:lastRow="0" w:firstColumn="1" w:lastColumn="0" w:noHBand="0" w:noVBand="1"/>
      </w:tblPr>
      <w:tblGrid>
        <w:gridCol w:w="2406"/>
        <w:gridCol w:w="1754"/>
        <w:gridCol w:w="1972"/>
        <w:gridCol w:w="3071"/>
        <w:gridCol w:w="4745"/>
      </w:tblGrid>
      <w:tr w:rsidR="009B1664" w:rsidRPr="008F474D" w14:paraId="1D433D69" w14:textId="77777777" w:rsidTr="00774676">
        <w:trPr>
          <w:trHeight w:val="474"/>
        </w:trPr>
        <w:tc>
          <w:tcPr>
            <w:tcW w:w="1555" w:type="dxa"/>
            <w:hideMark/>
          </w:tcPr>
          <w:p w14:paraId="56996502" w14:textId="77777777" w:rsidR="009B1664" w:rsidRPr="008F474D" w:rsidRDefault="009B1664" w:rsidP="006F4659">
            <w:pPr>
              <w:rPr>
                <w:bCs/>
                <w:sz w:val="20"/>
                <w:szCs w:val="20"/>
              </w:rPr>
            </w:pPr>
            <w:r w:rsidRPr="008F474D">
              <w:rPr>
                <w:sz w:val="20"/>
                <w:szCs w:val="20"/>
              </w:rPr>
              <w:t>Country</w:t>
            </w:r>
          </w:p>
        </w:tc>
        <w:tc>
          <w:tcPr>
            <w:tcW w:w="1134" w:type="dxa"/>
            <w:hideMark/>
          </w:tcPr>
          <w:p w14:paraId="55C4CEB9" w14:textId="77777777" w:rsidR="009B1664" w:rsidRPr="008F474D" w:rsidRDefault="009B1664" w:rsidP="006F4659">
            <w:pPr>
              <w:rPr>
                <w:bCs/>
                <w:sz w:val="20"/>
                <w:szCs w:val="20"/>
              </w:rPr>
            </w:pPr>
            <w:r w:rsidRPr="008F474D">
              <w:rPr>
                <w:sz w:val="20"/>
                <w:szCs w:val="20"/>
              </w:rPr>
              <w:t>Population</w:t>
            </w:r>
          </w:p>
        </w:tc>
        <w:tc>
          <w:tcPr>
            <w:tcW w:w="1275" w:type="dxa"/>
            <w:hideMark/>
          </w:tcPr>
          <w:p w14:paraId="7A3B769B" w14:textId="77777777" w:rsidR="009B1664" w:rsidRPr="008F474D" w:rsidRDefault="009B1664" w:rsidP="006F4659">
            <w:pPr>
              <w:rPr>
                <w:bCs/>
                <w:sz w:val="20"/>
                <w:szCs w:val="20"/>
              </w:rPr>
            </w:pPr>
            <w:r w:rsidRPr="008F474D">
              <w:rPr>
                <w:sz w:val="20"/>
                <w:szCs w:val="20"/>
              </w:rPr>
              <w:t>RA Prevalence</w:t>
            </w:r>
          </w:p>
        </w:tc>
        <w:tc>
          <w:tcPr>
            <w:tcW w:w="1985" w:type="dxa"/>
            <w:hideMark/>
          </w:tcPr>
          <w:p w14:paraId="56420B9F" w14:textId="77777777" w:rsidR="009B1664" w:rsidRPr="008F474D" w:rsidRDefault="009B1664" w:rsidP="006F4659">
            <w:pPr>
              <w:rPr>
                <w:bCs/>
                <w:sz w:val="20"/>
                <w:szCs w:val="20"/>
              </w:rPr>
            </w:pPr>
            <w:r w:rsidRPr="008F474D">
              <w:rPr>
                <w:sz w:val="20"/>
                <w:szCs w:val="20"/>
              </w:rPr>
              <w:t>Prevalent RA population</w:t>
            </w:r>
          </w:p>
        </w:tc>
        <w:tc>
          <w:tcPr>
            <w:tcW w:w="3067" w:type="dxa"/>
            <w:hideMark/>
          </w:tcPr>
          <w:p w14:paraId="3EC4C195" w14:textId="77777777" w:rsidR="009B1664" w:rsidRPr="008F474D" w:rsidRDefault="009B1664" w:rsidP="006F4659">
            <w:pPr>
              <w:rPr>
                <w:bCs/>
                <w:sz w:val="20"/>
                <w:szCs w:val="20"/>
              </w:rPr>
            </w:pPr>
            <w:r w:rsidRPr="008F474D">
              <w:rPr>
                <w:sz w:val="20"/>
                <w:szCs w:val="20"/>
              </w:rPr>
              <w:t>Reference</w:t>
            </w:r>
          </w:p>
        </w:tc>
      </w:tr>
      <w:tr w:rsidR="009B1664" w:rsidRPr="008F474D" w14:paraId="417AFE83" w14:textId="77777777" w:rsidTr="00774676">
        <w:trPr>
          <w:trHeight w:val="303"/>
        </w:trPr>
        <w:tc>
          <w:tcPr>
            <w:tcW w:w="1555" w:type="dxa"/>
            <w:hideMark/>
          </w:tcPr>
          <w:p w14:paraId="3797952D" w14:textId="77777777" w:rsidR="009B1664" w:rsidRPr="008F474D" w:rsidRDefault="009B1664" w:rsidP="006F4659">
            <w:pPr>
              <w:rPr>
                <w:sz w:val="20"/>
                <w:szCs w:val="20"/>
              </w:rPr>
            </w:pPr>
            <w:r w:rsidRPr="008F474D">
              <w:rPr>
                <w:sz w:val="20"/>
                <w:szCs w:val="20"/>
              </w:rPr>
              <w:t>Albania</w:t>
            </w:r>
          </w:p>
        </w:tc>
        <w:tc>
          <w:tcPr>
            <w:tcW w:w="1134" w:type="dxa"/>
            <w:hideMark/>
          </w:tcPr>
          <w:p w14:paraId="4D42A362" w14:textId="77777777" w:rsidR="009B1664" w:rsidRPr="008F474D" w:rsidRDefault="009B1664" w:rsidP="006F4659">
            <w:pPr>
              <w:rPr>
                <w:sz w:val="20"/>
                <w:szCs w:val="20"/>
              </w:rPr>
            </w:pPr>
            <w:r w:rsidRPr="008F474D">
              <w:rPr>
                <w:sz w:val="20"/>
                <w:szCs w:val="20"/>
              </w:rPr>
              <w:t>2894475</w:t>
            </w:r>
          </w:p>
        </w:tc>
        <w:tc>
          <w:tcPr>
            <w:tcW w:w="1275" w:type="dxa"/>
            <w:hideMark/>
          </w:tcPr>
          <w:p w14:paraId="1082BDBF" w14:textId="77777777" w:rsidR="009B1664" w:rsidRPr="008F474D" w:rsidRDefault="009B1664" w:rsidP="006F4659">
            <w:pPr>
              <w:rPr>
                <w:sz w:val="20"/>
                <w:szCs w:val="20"/>
              </w:rPr>
            </w:pPr>
            <w:r w:rsidRPr="008F474D">
              <w:rPr>
                <w:sz w:val="20"/>
                <w:szCs w:val="20"/>
              </w:rPr>
              <w:t>0.34%</w:t>
            </w:r>
          </w:p>
        </w:tc>
        <w:tc>
          <w:tcPr>
            <w:tcW w:w="1985" w:type="dxa"/>
            <w:hideMark/>
          </w:tcPr>
          <w:p w14:paraId="02B60562" w14:textId="77777777" w:rsidR="009B1664" w:rsidRPr="008F474D" w:rsidRDefault="009B1664" w:rsidP="006F4659">
            <w:pPr>
              <w:rPr>
                <w:sz w:val="20"/>
                <w:szCs w:val="20"/>
              </w:rPr>
            </w:pPr>
            <w:r w:rsidRPr="008F474D">
              <w:rPr>
                <w:sz w:val="20"/>
                <w:szCs w:val="20"/>
              </w:rPr>
              <w:t>9841.215</w:t>
            </w:r>
          </w:p>
        </w:tc>
        <w:tc>
          <w:tcPr>
            <w:tcW w:w="3067" w:type="dxa"/>
            <w:hideMark/>
          </w:tcPr>
          <w:p w14:paraId="1BF92E89" w14:textId="0DF34C37" w:rsidR="009B1664" w:rsidRPr="008F474D" w:rsidRDefault="009B1664" w:rsidP="006F4659">
            <w:pPr>
              <w:rPr>
                <w:sz w:val="20"/>
                <w:szCs w:val="20"/>
              </w:rPr>
            </w:pPr>
            <w:r w:rsidRPr="008F474D">
              <w:rPr>
                <w:sz w:val="20"/>
                <w:szCs w:val="20"/>
              </w:rPr>
              <w:t>Koko V et al. 2015</w:t>
            </w:r>
            <w:r w:rsidRPr="008F474D">
              <w:rPr>
                <w:sz w:val="20"/>
                <w:szCs w:val="20"/>
              </w:rPr>
              <w:fldChar w:fldCharType="begin" w:fldLock="1"/>
            </w:r>
            <w:r w:rsidR="007665DE" w:rsidRPr="008F474D">
              <w:rPr>
                <w:sz w:val="20"/>
                <w:szCs w:val="20"/>
              </w:rPr>
              <w:instrText>ADDIN CSL_CITATION { "citationItems" : [ { "id" : "ITEM-1", "itemData" : { "DOI" : "10.5455/msm.2015.27.172-175", "ISSN" : "1512-7680", "PMID" : "26236163", "abstract" : "OBJECTIVES: The aim of this study was to assess the prevalence, incidence and the burden of rheumatoid arthritis (RA) in the Southern Albania. MATERIAL AND METHODS: This is an epidemiologic observational study with cross-sectional analyses of all patients with RA who lived in Southern Albania during the 1995-2011 years. The RA prevalence, incidence and disability-adjusted life years (DALY) were assessed. RESULTS: During the 1995-2011 years, 194 patients (154 females and 40 males) with RA living in Southern Albania were identified. The prevalence of RA in 2011 was 0.25% in general population and 0.34% in adult (&gt;14 years) population. The incidence of RA in 2011 was 0.012% (12 new cases per 100000 inhabitants) and 0.016% (16 new cases per 100000 adults). The prevalence increased (from 0.036% in 1996 to 0.25% in 2011) and the incidence did not change over the study period. The mortality was 3.2% (n=7 deaths). The DALY due to RA was 823 years per 100000 inhabitants during 1995-2011 years. CONCLUSION: RA in Southern Albania has a prevalence of 0.25 % and an annual incidence of 0.012% in the general population in 2011. RA was responsible for a considerable burden on the health of population during the 1995-2011 years.", "author" : [ { "dropping-particle" : "", "family" : "Koko", "given" : "Vjollca", "non-dropping-particle" : "", "parse-names" : false, "suffix" : "" }, { "dropping-particle" : "", "family" : "Ndrepepa", "given" : "Ana", "non-dropping-particle" : "", "parse-names" : false, "suffix" : "" }, { "dropping-particle" : "", "family" : "Skenderaj", "given" : "Skender", "non-dropping-particle" : "", "parse-names" : false, "suffix" : "" } ], "container-title" : "Materia socio-medica", "id" : "ITEM-1", "issue" : "3", "issued" : { "date-parts" : [ [ "2015", "6" ] ] }, "page" : "172-5", "title" : "Epidemiology of Rheumatoid Arthritis in Southern Albania.", "type" : "article-journal", "volume" : "27" }, "uris" : [ "http://www.mendeley.com/documents/?uuid=f6c4e62a-db74-44b3-a4fa-e8fb564fc235" ] } ], "mendeley" : { "formattedCitation" : "[2]", "plainTextFormattedCitation" : "[2]", "previouslyFormattedCitation" : "&lt;sup&gt;2&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2]</w:t>
            </w:r>
            <w:r w:rsidRPr="008F474D">
              <w:rPr>
                <w:sz w:val="20"/>
                <w:szCs w:val="20"/>
              </w:rPr>
              <w:fldChar w:fldCharType="end"/>
            </w:r>
          </w:p>
        </w:tc>
      </w:tr>
      <w:tr w:rsidR="009B1664" w:rsidRPr="008F474D" w14:paraId="6A90BEE2" w14:textId="77777777" w:rsidTr="00774676">
        <w:trPr>
          <w:trHeight w:val="303"/>
        </w:trPr>
        <w:tc>
          <w:tcPr>
            <w:tcW w:w="1555" w:type="dxa"/>
            <w:hideMark/>
          </w:tcPr>
          <w:p w14:paraId="2682AFAC" w14:textId="77777777" w:rsidR="009B1664" w:rsidRPr="008F474D" w:rsidRDefault="009B1664" w:rsidP="006F4659">
            <w:pPr>
              <w:rPr>
                <w:sz w:val="20"/>
                <w:szCs w:val="20"/>
              </w:rPr>
            </w:pPr>
            <w:r w:rsidRPr="008F474D">
              <w:rPr>
                <w:sz w:val="20"/>
                <w:szCs w:val="20"/>
              </w:rPr>
              <w:t>Austria</w:t>
            </w:r>
          </w:p>
        </w:tc>
        <w:tc>
          <w:tcPr>
            <w:tcW w:w="1134" w:type="dxa"/>
            <w:hideMark/>
          </w:tcPr>
          <w:p w14:paraId="7E9A2948" w14:textId="77777777" w:rsidR="009B1664" w:rsidRPr="008F474D" w:rsidRDefault="009B1664" w:rsidP="006F4659">
            <w:pPr>
              <w:rPr>
                <w:sz w:val="20"/>
                <w:szCs w:val="20"/>
              </w:rPr>
            </w:pPr>
            <w:r w:rsidRPr="008F474D">
              <w:rPr>
                <w:sz w:val="20"/>
                <w:szCs w:val="20"/>
              </w:rPr>
              <w:t>8534492</w:t>
            </w:r>
          </w:p>
        </w:tc>
        <w:tc>
          <w:tcPr>
            <w:tcW w:w="1275" w:type="dxa"/>
            <w:hideMark/>
          </w:tcPr>
          <w:p w14:paraId="7B2E9A27" w14:textId="77777777" w:rsidR="009B1664" w:rsidRPr="008F474D" w:rsidRDefault="009B1664" w:rsidP="006F4659">
            <w:pPr>
              <w:rPr>
                <w:sz w:val="20"/>
                <w:szCs w:val="20"/>
              </w:rPr>
            </w:pPr>
            <w:r w:rsidRPr="008F474D">
              <w:rPr>
                <w:sz w:val="20"/>
                <w:szCs w:val="20"/>
              </w:rPr>
              <w:t>0.83%</w:t>
            </w:r>
          </w:p>
        </w:tc>
        <w:tc>
          <w:tcPr>
            <w:tcW w:w="1985" w:type="dxa"/>
            <w:hideMark/>
          </w:tcPr>
          <w:p w14:paraId="45DCB2B1" w14:textId="77777777" w:rsidR="009B1664" w:rsidRPr="008F474D" w:rsidRDefault="009B1664" w:rsidP="006F4659">
            <w:pPr>
              <w:rPr>
                <w:sz w:val="20"/>
                <w:szCs w:val="20"/>
              </w:rPr>
            </w:pPr>
            <w:r w:rsidRPr="008F474D">
              <w:rPr>
                <w:sz w:val="20"/>
                <w:szCs w:val="20"/>
              </w:rPr>
              <w:t>70836.2836</w:t>
            </w:r>
          </w:p>
        </w:tc>
        <w:tc>
          <w:tcPr>
            <w:tcW w:w="3067" w:type="dxa"/>
            <w:hideMark/>
          </w:tcPr>
          <w:p w14:paraId="3EC01920" w14:textId="77777777" w:rsidR="009B1664" w:rsidRPr="008F474D" w:rsidRDefault="009B1664" w:rsidP="006F4659">
            <w:pPr>
              <w:rPr>
                <w:sz w:val="20"/>
                <w:szCs w:val="20"/>
              </w:rPr>
            </w:pPr>
            <w:r w:rsidRPr="008F474D">
              <w:rPr>
                <w:sz w:val="20"/>
                <w:szCs w:val="20"/>
              </w:rPr>
              <w:t xml:space="preserve">Taken from Germany </w:t>
            </w:r>
          </w:p>
        </w:tc>
      </w:tr>
      <w:tr w:rsidR="009B1664" w:rsidRPr="008F474D" w14:paraId="3D1136FB" w14:textId="77777777" w:rsidTr="00774676">
        <w:trPr>
          <w:trHeight w:val="303"/>
        </w:trPr>
        <w:tc>
          <w:tcPr>
            <w:tcW w:w="1555" w:type="dxa"/>
            <w:hideMark/>
          </w:tcPr>
          <w:p w14:paraId="4DF7D146" w14:textId="77777777" w:rsidR="009B1664" w:rsidRPr="008F474D" w:rsidRDefault="009B1664" w:rsidP="006F4659">
            <w:pPr>
              <w:rPr>
                <w:sz w:val="20"/>
                <w:szCs w:val="20"/>
              </w:rPr>
            </w:pPr>
            <w:r w:rsidRPr="008F474D">
              <w:rPr>
                <w:sz w:val="20"/>
                <w:szCs w:val="20"/>
              </w:rPr>
              <w:t>Belarus</w:t>
            </w:r>
          </w:p>
        </w:tc>
        <w:tc>
          <w:tcPr>
            <w:tcW w:w="1134" w:type="dxa"/>
            <w:hideMark/>
          </w:tcPr>
          <w:p w14:paraId="372436DB" w14:textId="77777777" w:rsidR="009B1664" w:rsidRPr="008F474D" w:rsidRDefault="009B1664" w:rsidP="006F4659">
            <w:pPr>
              <w:rPr>
                <w:sz w:val="20"/>
                <w:szCs w:val="20"/>
              </w:rPr>
            </w:pPr>
            <w:r w:rsidRPr="008F474D">
              <w:rPr>
                <w:sz w:val="20"/>
                <w:szCs w:val="20"/>
              </w:rPr>
              <w:t>9480900</w:t>
            </w:r>
          </w:p>
        </w:tc>
        <w:tc>
          <w:tcPr>
            <w:tcW w:w="1275" w:type="dxa"/>
            <w:hideMark/>
          </w:tcPr>
          <w:p w14:paraId="035953E4" w14:textId="77777777" w:rsidR="009B1664" w:rsidRPr="008F474D" w:rsidRDefault="009B1664" w:rsidP="006F4659">
            <w:pPr>
              <w:rPr>
                <w:sz w:val="20"/>
                <w:szCs w:val="20"/>
              </w:rPr>
            </w:pPr>
            <w:r w:rsidRPr="008F474D">
              <w:rPr>
                <w:sz w:val="20"/>
                <w:szCs w:val="20"/>
              </w:rPr>
              <w:t>0.55%</w:t>
            </w:r>
          </w:p>
        </w:tc>
        <w:tc>
          <w:tcPr>
            <w:tcW w:w="1985" w:type="dxa"/>
            <w:hideMark/>
          </w:tcPr>
          <w:p w14:paraId="14F40DA0" w14:textId="77777777" w:rsidR="009B1664" w:rsidRPr="008F474D" w:rsidRDefault="009B1664" w:rsidP="006F4659">
            <w:pPr>
              <w:rPr>
                <w:sz w:val="20"/>
                <w:szCs w:val="20"/>
              </w:rPr>
            </w:pPr>
            <w:r w:rsidRPr="008F474D">
              <w:rPr>
                <w:sz w:val="20"/>
                <w:szCs w:val="20"/>
              </w:rPr>
              <w:t>52144.95</w:t>
            </w:r>
          </w:p>
        </w:tc>
        <w:tc>
          <w:tcPr>
            <w:tcW w:w="3067" w:type="dxa"/>
            <w:hideMark/>
          </w:tcPr>
          <w:p w14:paraId="71BB64A6" w14:textId="77777777" w:rsidR="009B1664" w:rsidRPr="008F474D" w:rsidRDefault="009B1664" w:rsidP="006F4659">
            <w:pPr>
              <w:rPr>
                <w:sz w:val="20"/>
                <w:szCs w:val="20"/>
              </w:rPr>
            </w:pPr>
            <w:r w:rsidRPr="008F474D">
              <w:rPr>
                <w:sz w:val="20"/>
                <w:szCs w:val="20"/>
              </w:rPr>
              <w:t>Taken from Lithuania</w:t>
            </w:r>
          </w:p>
        </w:tc>
      </w:tr>
      <w:tr w:rsidR="009B1664" w:rsidRPr="008F474D" w14:paraId="5A618E09" w14:textId="77777777" w:rsidTr="00774676">
        <w:trPr>
          <w:trHeight w:val="303"/>
        </w:trPr>
        <w:tc>
          <w:tcPr>
            <w:tcW w:w="1555" w:type="dxa"/>
            <w:hideMark/>
          </w:tcPr>
          <w:p w14:paraId="58770CA1" w14:textId="77777777" w:rsidR="009B1664" w:rsidRPr="008F474D" w:rsidRDefault="009B1664" w:rsidP="006F4659">
            <w:pPr>
              <w:rPr>
                <w:sz w:val="20"/>
                <w:szCs w:val="20"/>
              </w:rPr>
            </w:pPr>
            <w:r w:rsidRPr="008F474D">
              <w:rPr>
                <w:sz w:val="20"/>
                <w:szCs w:val="20"/>
              </w:rPr>
              <w:t>Belgium</w:t>
            </w:r>
          </w:p>
        </w:tc>
        <w:tc>
          <w:tcPr>
            <w:tcW w:w="1134" w:type="dxa"/>
            <w:hideMark/>
          </w:tcPr>
          <w:p w14:paraId="6A2C6755" w14:textId="77777777" w:rsidR="009B1664" w:rsidRPr="008F474D" w:rsidRDefault="009B1664" w:rsidP="006F4659">
            <w:pPr>
              <w:rPr>
                <w:sz w:val="20"/>
                <w:szCs w:val="20"/>
              </w:rPr>
            </w:pPr>
            <w:r w:rsidRPr="008F474D">
              <w:rPr>
                <w:sz w:val="20"/>
                <w:szCs w:val="20"/>
              </w:rPr>
              <w:t>11225207</w:t>
            </w:r>
          </w:p>
        </w:tc>
        <w:tc>
          <w:tcPr>
            <w:tcW w:w="1275" w:type="dxa"/>
            <w:hideMark/>
          </w:tcPr>
          <w:p w14:paraId="448528D5" w14:textId="77777777" w:rsidR="009B1664" w:rsidRPr="008F474D" w:rsidRDefault="009B1664" w:rsidP="006F4659">
            <w:pPr>
              <w:rPr>
                <w:sz w:val="20"/>
                <w:szCs w:val="20"/>
              </w:rPr>
            </w:pPr>
            <w:r w:rsidRPr="008F474D">
              <w:rPr>
                <w:sz w:val="20"/>
                <w:szCs w:val="20"/>
              </w:rPr>
              <w:t>3.14%</w:t>
            </w:r>
          </w:p>
        </w:tc>
        <w:tc>
          <w:tcPr>
            <w:tcW w:w="1985" w:type="dxa"/>
            <w:hideMark/>
          </w:tcPr>
          <w:p w14:paraId="437C3E02" w14:textId="77777777" w:rsidR="009B1664" w:rsidRPr="008F474D" w:rsidRDefault="009B1664" w:rsidP="006F4659">
            <w:pPr>
              <w:rPr>
                <w:sz w:val="20"/>
                <w:szCs w:val="20"/>
              </w:rPr>
            </w:pPr>
            <w:r w:rsidRPr="008F474D">
              <w:rPr>
                <w:sz w:val="20"/>
                <w:szCs w:val="20"/>
              </w:rPr>
              <w:t>352471.4998</w:t>
            </w:r>
          </w:p>
        </w:tc>
        <w:tc>
          <w:tcPr>
            <w:tcW w:w="3067" w:type="dxa"/>
            <w:hideMark/>
          </w:tcPr>
          <w:p w14:paraId="1063A946" w14:textId="77777777" w:rsidR="009B1664" w:rsidRPr="008F474D" w:rsidRDefault="009B1664" w:rsidP="006F4659">
            <w:pPr>
              <w:rPr>
                <w:sz w:val="20"/>
                <w:szCs w:val="20"/>
              </w:rPr>
            </w:pPr>
            <w:r w:rsidRPr="008F474D">
              <w:rPr>
                <w:sz w:val="20"/>
                <w:szCs w:val="20"/>
              </w:rPr>
              <w:t>Taken from the Netherlands</w:t>
            </w:r>
          </w:p>
        </w:tc>
      </w:tr>
      <w:tr w:rsidR="009B1664" w:rsidRPr="008F474D" w14:paraId="7D75A571" w14:textId="77777777" w:rsidTr="00774676">
        <w:trPr>
          <w:trHeight w:val="303"/>
        </w:trPr>
        <w:tc>
          <w:tcPr>
            <w:tcW w:w="1555" w:type="dxa"/>
            <w:hideMark/>
          </w:tcPr>
          <w:p w14:paraId="6B92E488" w14:textId="77777777" w:rsidR="009B1664" w:rsidRPr="008F474D" w:rsidRDefault="009B1664" w:rsidP="006F4659">
            <w:pPr>
              <w:rPr>
                <w:sz w:val="20"/>
                <w:szCs w:val="20"/>
              </w:rPr>
            </w:pPr>
            <w:r w:rsidRPr="008F474D">
              <w:rPr>
                <w:sz w:val="20"/>
                <w:szCs w:val="20"/>
              </w:rPr>
              <w:t>Bulgaria</w:t>
            </w:r>
          </w:p>
        </w:tc>
        <w:tc>
          <w:tcPr>
            <w:tcW w:w="1134" w:type="dxa"/>
            <w:hideMark/>
          </w:tcPr>
          <w:p w14:paraId="7D561982" w14:textId="77777777" w:rsidR="009B1664" w:rsidRPr="008F474D" w:rsidRDefault="009B1664" w:rsidP="006F4659">
            <w:pPr>
              <w:rPr>
                <w:sz w:val="20"/>
                <w:szCs w:val="20"/>
              </w:rPr>
            </w:pPr>
            <w:r w:rsidRPr="008F474D">
              <w:rPr>
                <w:sz w:val="20"/>
                <w:szCs w:val="20"/>
              </w:rPr>
              <w:t>7226291</w:t>
            </w:r>
          </w:p>
        </w:tc>
        <w:tc>
          <w:tcPr>
            <w:tcW w:w="1275" w:type="dxa"/>
            <w:hideMark/>
          </w:tcPr>
          <w:p w14:paraId="6B1D83D7" w14:textId="77777777" w:rsidR="009B1664" w:rsidRPr="008F474D" w:rsidRDefault="009B1664" w:rsidP="006F4659">
            <w:pPr>
              <w:rPr>
                <w:sz w:val="20"/>
                <w:szCs w:val="20"/>
              </w:rPr>
            </w:pPr>
            <w:r w:rsidRPr="008F474D">
              <w:rPr>
                <w:sz w:val="20"/>
                <w:szCs w:val="20"/>
              </w:rPr>
              <w:t>0.62%</w:t>
            </w:r>
          </w:p>
        </w:tc>
        <w:tc>
          <w:tcPr>
            <w:tcW w:w="1985" w:type="dxa"/>
            <w:hideMark/>
          </w:tcPr>
          <w:p w14:paraId="6657B36F" w14:textId="77777777" w:rsidR="009B1664" w:rsidRPr="008F474D" w:rsidRDefault="009B1664" w:rsidP="006F4659">
            <w:pPr>
              <w:rPr>
                <w:sz w:val="20"/>
                <w:szCs w:val="20"/>
              </w:rPr>
            </w:pPr>
            <w:r w:rsidRPr="008F474D">
              <w:rPr>
                <w:sz w:val="20"/>
                <w:szCs w:val="20"/>
              </w:rPr>
              <w:t>44803.0042</w:t>
            </w:r>
          </w:p>
        </w:tc>
        <w:tc>
          <w:tcPr>
            <w:tcW w:w="3067" w:type="dxa"/>
            <w:hideMark/>
          </w:tcPr>
          <w:p w14:paraId="4D8B8B8E" w14:textId="77777777" w:rsidR="009B1664" w:rsidRPr="008F474D" w:rsidRDefault="009B1664" w:rsidP="006F4659">
            <w:pPr>
              <w:rPr>
                <w:sz w:val="20"/>
                <w:szCs w:val="20"/>
              </w:rPr>
            </w:pPr>
            <w:r w:rsidRPr="008F474D">
              <w:rPr>
                <w:sz w:val="20"/>
                <w:szCs w:val="20"/>
              </w:rPr>
              <w:t xml:space="preserve">Taken from Czech </w:t>
            </w:r>
          </w:p>
        </w:tc>
      </w:tr>
      <w:tr w:rsidR="009B1664" w:rsidRPr="008F474D" w14:paraId="7058649B" w14:textId="77777777" w:rsidTr="00774676">
        <w:trPr>
          <w:trHeight w:val="303"/>
        </w:trPr>
        <w:tc>
          <w:tcPr>
            <w:tcW w:w="1555" w:type="dxa"/>
            <w:hideMark/>
          </w:tcPr>
          <w:p w14:paraId="2558DE9B" w14:textId="77777777" w:rsidR="009B1664" w:rsidRPr="008F474D" w:rsidRDefault="009B1664" w:rsidP="006F4659">
            <w:pPr>
              <w:rPr>
                <w:sz w:val="20"/>
                <w:szCs w:val="20"/>
              </w:rPr>
            </w:pPr>
            <w:r w:rsidRPr="008F474D">
              <w:rPr>
                <w:sz w:val="20"/>
                <w:szCs w:val="20"/>
              </w:rPr>
              <w:t>Croatia</w:t>
            </w:r>
          </w:p>
        </w:tc>
        <w:tc>
          <w:tcPr>
            <w:tcW w:w="1134" w:type="dxa"/>
            <w:hideMark/>
          </w:tcPr>
          <w:p w14:paraId="5D60B234" w14:textId="77777777" w:rsidR="009B1664" w:rsidRPr="008F474D" w:rsidRDefault="009B1664" w:rsidP="006F4659">
            <w:pPr>
              <w:rPr>
                <w:sz w:val="20"/>
                <w:szCs w:val="20"/>
              </w:rPr>
            </w:pPr>
            <w:r w:rsidRPr="008F474D">
              <w:rPr>
                <w:sz w:val="20"/>
                <w:szCs w:val="20"/>
              </w:rPr>
              <w:t>4236400</w:t>
            </w:r>
          </w:p>
        </w:tc>
        <w:tc>
          <w:tcPr>
            <w:tcW w:w="1275" w:type="dxa"/>
            <w:hideMark/>
          </w:tcPr>
          <w:p w14:paraId="61A1632F" w14:textId="77777777" w:rsidR="009B1664" w:rsidRPr="008F474D" w:rsidRDefault="009B1664" w:rsidP="006F4659">
            <w:pPr>
              <w:rPr>
                <w:sz w:val="20"/>
                <w:szCs w:val="20"/>
              </w:rPr>
            </w:pPr>
            <w:r w:rsidRPr="008F474D">
              <w:rPr>
                <w:sz w:val="20"/>
                <w:szCs w:val="20"/>
              </w:rPr>
              <w:t>0.35%</w:t>
            </w:r>
          </w:p>
        </w:tc>
        <w:tc>
          <w:tcPr>
            <w:tcW w:w="1985" w:type="dxa"/>
            <w:hideMark/>
          </w:tcPr>
          <w:p w14:paraId="0766EA4E" w14:textId="77777777" w:rsidR="009B1664" w:rsidRPr="008F474D" w:rsidRDefault="009B1664" w:rsidP="006F4659">
            <w:pPr>
              <w:rPr>
                <w:sz w:val="20"/>
                <w:szCs w:val="20"/>
              </w:rPr>
            </w:pPr>
            <w:r w:rsidRPr="008F474D">
              <w:rPr>
                <w:sz w:val="20"/>
                <w:szCs w:val="20"/>
              </w:rPr>
              <w:t>14827.4</w:t>
            </w:r>
          </w:p>
        </w:tc>
        <w:tc>
          <w:tcPr>
            <w:tcW w:w="3067" w:type="dxa"/>
            <w:hideMark/>
          </w:tcPr>
          <w:p w14:paraId="123758DA" w14:textId="77777777" w:rsidR="009B1664" w:rsidRPr="008F474D" w:rsidRDefault="009B1664" w:rsidP="006F4659">
            <w:pPr>
              <w:rPr>
                <w:sz w:val="20"/>
                <w:szCs w:val="20"/>
              </w:rPr>
            </w:pPr>
            <w:r w:rsidRPr="008F474D">
              <w:rPr>
                <w:sz w:val="20"/>
                <w:szCs w:val="20"/>
              </w:rPr>
              <w:t>Taken from Serbia</w:t>
            </w:r>
          </w:p>
        </w:tc>
      </w:tr>
      <w:tr w:rsidR="009B1664" w:rsidRPr="008F474D" w14:paraId="6F51BBB7" w14:textId="77777777" w:rsidTr="00774676">
        <w:trPr>
          <w:trHeight w:val="303"/>
        </w:trPr>
        <w:tc>
          <w:tcPr>
            <w:tcW w:w="1555" w:type="dxa"/>
            <w:hideMark/>
          </w:tcPr>
          <w:p w14:paraId="0A187E1B" w14:textId="77777777" w:rsidR="009B1664" w:rsidRPr="008F474D" w:rsidRDefault="009B1664" w:rsidP="006F4659">
            <w:pPr>
              <w:rPr>
                <w:sz w:val="20"/>
                <w:szCs w:val="20"/>
              </w:rPr>
            </w:pPr>
            <w:r w:rsidRPr="008F474D">
              <w:rPr>
                <w:sz w:val="20"/>
                <w:szCs w:val="20"/>
              </w:rPr>
              <w:t>Cyprus</w:t>
            </w:r>
          </w:p>
        </w:tc>
        <w:tc>
          <w:tcPr>
            <w:tcW w:w="1134" w:type="dxa"/>
            <w:hideMark/>
          </w:tcPr>
          <w:p w14:paraId="68AA8595" w14:textId="77777777" w:rsidR="009B1664" w:rsidRPr="008F474D" w:rsidRDefault="009B1664" w:rsidP="006F4659">
            <w:pPr>
              <w:rPr>
                <w:sz w:val="20"/>
                <w:szCs w:val="20"/>
              </w:rPr>
            </w:pPr>
            <w:r w:rsidRPr="008F474D">
              <w:rPr>
                <w:sz w:val="20"/>
                <w:szCs w:val="20"/>
              </w:rPr>
              <w:t>1153658</w:t>
            </w:r>
          </w:p>
        </w:tc>
        <w:tc>
          <w:tcPr>
            <w:tcW w:w="1275" w:type="dxa"/>
            <w:hideMark/>
          </w:tcPr>
          <w:p w14:paraId="70D392AC" w14:textId="77777777" w:rsidR="009B1664" w:rsidRPr="008F474D" w:rsidRDefault="009B1664" w:rsidP="006F4659">
            <w:pPr>
              <w:rPr>
                <w:sz w:val="20"/>
                <w:szCs w:val="20"/>
              </w:rPr>
            </w:pPr>
            <w:r w:rsidRPr="008F474D">
              <w:rPr>
                <w:sz w:val="20"/>
                <w:szCs w:val="20"/>
              </w:rPr>
              <w:t>0.68%</w:t>
            </w:r>
          </w:p>
        </w:tc>
        <w:tc>
          <w:tcPr>
            <w:tcW w:w="1985" w:type="dxa"/>
            <w:hideMark/>
          </w:tcPr>
          <w:p w14:paraId="7FAEBFC0" w14:textId="77777777" w:rsidR="009B1664" w:rsidRPr="008F474D" w:rsidRDefault="009B1664" w:rsidP="006F4659">
            <w:pPr>
              <w:rPr>
                <w:sz w:val="20"/>
                <w:szCs w:val="20"/>
              </w:rPr>
            </w:pPr>
            <w:r w:rsidRPr="008F474D">
              <w:rPr>
                <w:sz w:val="20"/>
                <w:szCs w:val="20"/>
              </w:rPr>
              <w:t>7844.8744</w:t>
            </w:r>
          </w:p>
        </w:tc>
        <w:tc>
          <w:tcPr>
            <w:tcW w:w="3067" w:type="dxa"/>
            <w:hideMark/>
          </w:tcPr>
          <w:p w14:paraId="6DFF1EE9" w14:textId="77777777" w:rsidR="009B1664" w:rsidRPr="008F474D" w:rsidRDefault="009B1664" w:rsidP="006F4659">
            <w:pPr>
              <w:rPr>
                <w:sz w:val="20"/>
                <w:szCs w:val="20"/>
              </w:rPr>
            </w:pPr>
            <w:r w:rsidRPr="008F474D">
              <w:rPr>
                <w:sz w:val="20"/>
                <w:szCs w:val="20"/>
              </w:rPr>
              <w:t>Taken from Greece</w:t>
            </w:r>
          </w:p>
        </w:tc>
      </w:tr>
      <w:tr w:rsidR="009B1664" w:rsidRPr="008F474D" w14:paraId="2B692C4F" w14:textId="77777777" w:rsidTr="00774676">
        <w:trPr>
          <w:trHeight w:val="303"/>
        </w:trPr>
        <w:tc>
          <w:tcPr>
            <w:tcW w:w="1555" w:type="dxa"/>
            <w:hideMark/>
          </w:tcPr>
          <w:p w14:paraId="2D9B4B0D" w14:textId="77777777" w:rsidR="009B1664" w:rsidRPr="008F474D" w:rsidRDefault="009B1664" w:rsidP="006F4659">
            <w:pPr>
              <w:rPr>
                <w:sz w:val="20"/>
                <w:szCs w:val="20"/>
              </w:rPr>
            </w:pPr>
            <w:r w:rsidRPr="008F474D">
              <w:rPr>
                <w:sz w:val="20"/>
                <w:szCs w:val="20"/>
              </w:rPr>
              <w:t>Czech Republic</w:t>
            </w:r>
          </w:p>
        </w:tc>
        <w:tc>
          <w:tcPr>
            <w:tcW w:w="1134" w:type="dxa"/>
            <w:hideMark/>
          </w:tcPr>
          <w:p w14:paraId="399AF708" w14:textId="77777777" w:rsidR="009B1664" w:rsidRPr="008F474D" w:rsidRDefault="009B1664" w:rsidP="006F4659">
            <w:pPr>
              <w:rPr>
                <w:sz w:val="20"/>
                <w:szCs w:val="20"/>
              </w:rPr>
            </w:pPr>
            <w:r w:rsidRPr="008F474D">
              <w:rPr>
                <w:sz w:val="20"/>
                <w:szCs w:val="20"/>
              </w:rPr>
              <w:t>10510566</w:t>
            </w:r>
          </w:p>
        </w:tc>
        <w:tc>
          <w:tcPr>
            <w:tcW w:w="1275" w:type="dxa"/>
            <w:hideMark/>
          </w:tcPr>
          <w:p w14:paraId="0903C86C" w14:textId="77777777" w:rsidR="009B1664" w:rsidRPr="008F474D" w:rsidRDefault="009B1664" w:rsidP="006F4659">
            <w:pPr>
              <w:rPr>
                <w:sz w:val="20"/>
                <w:szCs w:val="20"/>
              </w:rPr>
            </w:pPr>
            <w:r w:rsidRPr="008F474D">
              <w:rPr>
                <w:sz w:val="20"/>
                <w:szCs w:val="20"/>
              </w:rPr>
              <w:t>0.62%</w:t>
            </w:r>
          </w:p>
        </w:tc>
        <w:tc>
          <w:tcPr>
            <w:tcW w:w="1985" w:type="dxa"/>
            <w:hideMark/>
          </w:tcPr>
          <w:p w14:paraId="712C9AE4" w14:textId="77777777" w:rsidR="009B1664" w:rsidRPr="008F474D" w:rsidRDefault="009B1664" w:rsidP="006F4659">
            <w:pPr>
              <w:rPr>
                <w:sz w:val="20"/>
                <w:szCs w:val="20"/>
              </w:rPr>
            </w:pPr>
            <w:r w:rsidRPr="008F474D">
              <w:rPr>
                <w:sz w:val="20"/>
                <w:szCs w:val="20"/>
              </w:rPr>
              <w:t>65165.5092</w:t>
            </w:r>
          </w:p>
        </w:tc>
        <w:tc>
          <w:tcPr>
            <w:tcW w:w="3067" w:type="dxa"/>
            <w:hideMark/>
          </w:tcPr>
          <w:p w14:paraId="573F1DDB" w14:textId="04A7A4AB" w:rsidR="009B1664" w:rsidRPr="008F474D" w:rsidRDefault="009B1664" w:rsidP="006F4659">
            <w:pPr>
              <w:rPr>
                <w:sz w:val="20"/>
                <w:szCs w:val="20"/>
              </w:rPr>
            </w:pPr>
            <w:r w:rsidRPr="008F474D">
              <w:rPr>
                <w:sz w:val="20"/>
                <w:szCs w:val="20"/>
              </w:rPr>
              <w:t>Hanova P et al. 2006</w:t>
            </w:r>
            <w:r w:rsidRPr="008F474D">
              <w:rPr>
                <w:sz w:val="20"/>
                <w:szCs w:val="20"/>
              </w:rPr>
              <w:fldChar w:fldCharType="begin" w:fldLock="1"/>
            </w:r>
            <w:r w:rsidR="007665DE" w:rsidRPr="008F474D">
              <w:rPr>
                <w:sz w:val="20"/>
                <w:szCs w:val="20"/>
              </w:rPr>
              <w:instrText>ADDIN CSL_CITATION { "citationItems" : [ { "id" : "ITEM-1", "itemData" : { "ISSN" : "0392-856X", "PMID" : "17181917", "abstract" : "OBJECTIVE: To estimate the annual incidence and prevalence of rheumatoid arthritis (RA), juvenile arthritis (JIA) and gout in a population based study in two regions of the Czech Republic with total population of 186,000 inhabitants. METHODS: The study was conducted in the Town of Ceske Budejovice and district of Cheb in the Czech Republic (with a total population of 186,000 inhabitants) in the years 2002 and 2003. Incident cases were registered on condition that the definite diagnosis was confirmed according to existing classification criteria during the study period. Prevalence was studied on the basis of identification of established diagnosis from registers of patients of participating rheumatologists and other specialists. They were asked to report all living patients who had been diagnosed before 1st March 2002. Patients were only included in the study if their permanent address was in the selected study area. RESULTS: Overall, we found 48 incident and 947 prevalent cases of RA among adults (16+ years), 4 incident and 43 prevalent cases of JIA among children (less than 16 years old), and 64 incident and 425 prevalent cases of gout among adults (16+ years). The total annual incidence of RA was 31/100,000 in the adult population aged 16 years and more (95% CI 20 to 42/100,000). The prevalence of RA was 610/100,000 (95% CI 561 to 658/100,000) in the adult population. An annual incidence of gout in adults was 41/100,000 (95% CI 28 to 53/100,000). The prevalence of gout was 300/100,000 (95% CI 266 to 334/100,000). The annual incidence of JIA was 13/100,000 in children less than 16 years old (95%CI 1 to 20/100,000). The prevalence of JIA in children was 140/100,000 (95% CI 117 to 280/100,000). CONCLUSION: This study estimates the annual incidence and prevalence rates of RA, gout and JIA in the first population-based survey in the Czech Republic. The rates of RA and JIA compare well with figures reported from other countries; figures in gout seem to be lower than reported elsewhere.", "author" : [ { "dropping-particle" : "", "family" : "Hanova", "given" : "P", "non-dropping-particle" : "", "parse-names" : false, "suffix" : "" }, { "dropping-particle" : "", "family" : "Pavelka", "given" : "K", "non-dropping-particle" : "", "parse-names" : false, "suffix" : "" }, { "dropping-particle" : "", "family" : "Dostal", "given" : "C", "non-dropping-particle" : "", "parse-names" : false, "suffix" : "" }, { "dropping-particle" : "", "family" : "Holcatova", "given" : "I", "non-dropping-particle" : "", "parse-names" : false, "suffix" : "" }, { "dropping-particle" : "", "family" : "Pikhart", "given" : "H", "non-dropping-particle" : "", "parse-names" : false, "suffix" : "" } ], "container-title" : "Clinical and experimental rheumatology", "id" : "ITEM-1", "issue" : "5", "issued" : { "date-parts" : [ [ "2006", "1" ] ] }, "page" : "499-507", "title" : "Epidemiology of rheumatoid arthritis, juvenile idiopathic arthritis and gout in two regions of the Czech Republic in a descriptive population-based survey in 2002-2003.", "type" : "article-journal", "volume" : "24" }, "uris" : [ "http://www.mendeley.com/documents/?uuid=9bd61160-7f35-4c84-834e-fe85b1710f90" ] } ], "mendeley" : { "formattedCitation" : "[3]", "plainTextFormattedCitation" : "[3]", "previouslyFormattedCitation" : "&lt;sup&gt;3&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3]</w:t>
            </w:r>
            <w:r w:rsidRPr="008F474D">
              <w:rPr>
                <w:sz w:val="20"/>
                <w:szCs w:val="20"/>
              </w:rPr>
              <w:fldChar w:fldCharType="end"/>
            </w:r>
          </w:p>
        </w:tc>
      </w:tr>
      <w:tr w:rsidR="009B1664" w:rsidRPr="008F474D" w14:paraId="7B3545BA" w14:textId="77777777" w:rsidTr="00774676">
        <w:trPr>
          <w:trHeight w:val="303"/>
        </w:trPr>
        <w:tc>
          <w:tcPr>
            <w:tcW w:w="1555" w:type="dxa"/>
            <w:hideMark/>
          </w:tcPr>
          <w:p w14:paraId="7CD58CB1" w14:textId="77777777" w:rsidR="009B1664" w:rsidRPr="008F474D" w:rsidRDefault="009B1664" w:rsidP="006F4659">
            <w:pPr>
              <w:rPr>
                <w:sz w:val="20"/>
                <w:szCs w:val="20"/>
              </w:rPr>
            </w:pPr>
            <w:r w:rsidRPr="008F474D">
              <w:rPr>
                <w:sz w:val="20"/>
                <w:szCs w:val="20"/>
              </w:rPr>
              <w:t>Denmark</w:t>
            </w:r>
          </w:p>
        </w:tc>
        <w:tc>
          <w:tcPr>
            <w:tcW w:w="1134" w:type="dxa"/>
            <w:hideMark/>
          </w:tcPr>
          <w:p w14:paraId="278352C5" w14:textId="77777777" w:rsidR="009B1664" w:rsidRPr="008F474D" w:rsidRDefault="009B1664" w:rsidP="006F4659">
            <w:pPr>
              <w:rPr>
                <w:sz w:val="20"/>
                <w:szCs w:val="20"/>
              </w:rPr>
            </w:pPr>
            <w:r w:rsidRPr="008F474D">
              <w:rPr>
                <w:sz w:val="20"/>
                <w:szCs w:val="20"/>
              </w:rPr>
              <w:t>5639565</w:t>
            </w:r>
          </w:p>
        </w:tc>
        <w:tc>
          <w:tcPr>
            <w:tcW w:w="1275" w:type="dxa"/>
            <w:hideMark/>
          </w:tcPr>
          <w:p w14:paraId="740B1BC4" w14:textId="77777777" w:rsidR="009B1664" w:rsidRPr="008F474D" w:rsidRDefault="009B1664" w:rsidP="006F4659">
            <w:pPr>
              <w:rPr>
                <w:sz w:val="20"/>
                <w:szCs w:val="20"/>
              </w:rPr>
            </w:pPr>
            <w:r w:rsidRPr="008F474D">
              <w:rPr>
                <w:sz w:val="20"/>
                <w:szCs w:val="20"/>
              </w:rPr>
              <w:t>0.75%</w:t>
            </w:r>
          </w:p>
        </w:tc>
        <w:tc>
          <w:tcPr>
            <w:tcW w:w="1985" w:type="dxa"/>
            <w:hideMark/>
          </w:tcPr>
          <w:p w14:paraId="693523FD" w14:textId="77777777" w:rsidR="009B1664" w:rsidRPr="008F474D" w:rsidRDefault="009B1664" w:rsidP="006F4659">
            <w:pPr>
              <w:rPr>
                <w:sz w:val="20"/>
                <w:szCs w:val="20"/>
              </w:rPr>
            </w:pPr>
            <w:r w:rsidRPr="008F474D">
              <w:rPr>
                <w:sz w:val="20"/>
                <w:szCs w:val="20"/>
              </w:rPr>
              <w:t>42296.7375</w:t>
            </w:r>
          </w:p>
        </w:tc>
        <w:tc>
          <w:tcPr>
            <w:tcW w:w="3067" w:type="dxa"/>
            <w:hideMark/>
          </w:tcPr>
          <w:p w14:paraId="36B28F6E" w14:textId="73857741" w:rsidR="009B1664" w:rsidRPr="008F474D" w:rsidRDefault="009B1664" w:rsidP="006F4659">
            <w:pPr>
              <w:rPr>
                <w:sz w:val="20"/>
                <w:szCs w:val="20"/>
              </w:rPr>
            </w:pPr>
            <w:r w:rsidRPr="008F474D">
              <w:rPr>
                <w:sz w:val="20"/>
                <w:szCs w:val="20"/>
              </w:rPr>
              <w:t>Pedersen J et al. 2011</w:t>
            </w:r>
            <w:r w:rsidRPr="008F474D">
              <w:rPr>
                <w:sz w:val="20"/>
                <w:szCs w:val="20"/>
              </w:rPr>
              <w:fldChar w:fldCharType="begin" w:fldLock="1"/>
            </w:r>
            <w:r w:rsidR="007665DE" w:rsidRPr="008F474D">
              <w:rPr>
                <w:sz w:val="20"/>
                <w:szCs w:val="20"/>
              </w:rPr>
              <w:instrText>ADDIN CSL_CITATION { "citationItems" : [ { "id" : "ITEM-1", "itemData" : { "DOI" : "10.2174/1874312901105010091", "ISSN" : "1874-3129", "PMID" : "22216071", "abstract" : "The aim of the present study was to estimate the prevalence of rheumatoid arthritis in the southern part of Denmark. Using a screening questionnaire, telephone interview, register data, and a clinical examination cases were ascertained from a random sample of 4995 individuals over the age of 15. As case definition we used the original and modified 1987 American College of Rheumatology classification criteria. The overall point prevalence was 0.26% (95% confidence interval: 0.13-0.39) in the total sample and 0.35% (95% confidence interval: 0.17-0.52) among the responders; the cumulative prevalence was 0.75% (95% confidence interval: 0.52-0.97) in the total sample and 0.92% (95% confidence interval: 0.62-1.21) among the responders.The cumulative prevalence was higher than in other studies combining the results of a survey with register data. The point prevalence was underestimated due to low participation rate in the clinical examination and remission among the participants.", "author" : [ { "dropping-particle" : "", "family" : "Pedersen", "given" : "Jens K", "non-dropping-particle" : "", "parse-names" : false, "suffix" : "" }, { "dropping-particle" : "", "family" : "Svendsen", "given" : "Anders J", "non-dropping-particle" : "", "parse-names" : false, "suffix" : "" }, { "dropping-particle" : "", "family" : "H\u00f8rslev-Petersen", "given" : "Kim", "non-dropping-particle" : "", "parse-names" : false, "suffix" : "" } ], "container-title" : "The open rheumatology journal", "id" : "ITEM-1", "issued" : { "date-parts" : [ [ "2011", "1" ] ] }, "page" : "91-7", "title" : "Prevalence of rheumatoid arthritis in the southern part of denmark.", "type" : "article-journal", "volume" : "5" }, "uris" : [ "http://www.mendeley.com/documents/?uuid=04e77af4-4e4b-4ce6-afd8-7b8f4103cbbb" ] } ], "mendeley" : { "formattedCitation" : "[4]", "plainTextFormattedCitation" : "[4]", "previouslyFormattedCitation" : "&lt;sup&gt;4&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4]</w:t>
            </w:r>
            <w:r w:rsidRPr="008F474D">
              <w:rPr>
                <w:sz w:val="20"/>
                <w:szCs w:val="20"/>
              </w:rPr>
              <w:fldChar w:fldCharType="end"/>
            </w:r>
          </w:p>
        </w:tc>
      </w:tr>
      <w:tr w:rsidR="009B1664" w:rsidRPr="008F474D" w14:paraId="7DFFA52B" w14:textId="77777777" w:rsidTr="00774676">
        <w:trPr>
          <w:trHeight w:val="303"/>
        </w:trPr>
        <w:tc>
          <w:tcPr>
            <w:tcW w:w="1555" w:type="dxa"/>
            <w:hideMark/>
          </w:tcPr>
          <w:p w14:paraId="45C0D772" w14:textId="77777777" w:rsidR="009B1664" w:rsidRPr="008F474D" w:rsidRDefault="009B1664" w:rsidP="006F4659">
            <w:pPr>
              <w:rPr>
                <w:sz w:val="20"/>
                <w:szCs w:val="20"/>
              </w:rPr>
            </w:pPr>
            <w:r w:rsidRPr="008F474D">
              <w:rPr>
                <w:sz w:val="20"/>
                <w:szCs w:val="20"/>
              </w:rPr>
              <w:t>Estonia</w:t>
            </w:r>
          </w:p>
        </w:tc>
        <w:tc>
          <w:tcPr>
            <w:tcW w:w="1134" w:type="dxa"/>
            <w:hideMark/>
          </w:tcPr>
          <w:p w14:paraId="12161964" w14:textId="77777777" w:rsidR="009B1664" w:rsidRPr="008F474D" w:rsidRDefault="009B1664" w:rsidP="006F4659">
            <w:pPr>
              <w:rPr>
                <w:sz w:val="20"/>
                <w:szCs w:val="20"/>
              </w:rPr>
            </w:pPr>
            <w:r w:rsidRPr="008F474D">
              <w:rPr>
                <w:sz w:val="20"/>
                <w:szCs w:val="20"/>
              </w:rPr>
              <w:t>1313645</w:t>
            </w:r>
          </w:p>
        </w:tc>
        <w:tc>
          <w:tcPr>
            <w:tcW w:w="1275" w:type="dxa"/>
            <w:hideMark/>
          </w:tcPr>
          <w:p w14:paraId="74D8D729" w14:textId="77777777" w:rsidR="009B1664" w:rsidRPr="008F474D" w:rsidRDefault="009B1664" w:rsidP="006F4659">
            <w:pPr>
              <w:rPr>
                <w:sz w:val="20"/>
                <w:szCs w:val="20"/>
              </w:rPr>
            </w:pPr>
            <w:r w:rsidRPr="008F474D">
              <w:rPr>
                <w:sz w:val="20"/>
                <w:szCs w:val="20"/>
              </w:rPr>
              <w:t>0.44%</w:t>
            </w:r>
          </w:p>
        </w:tc>
        <w:tc>
          <w:tcPr>
            <w:tcW w:w="1985" w:type="dxa"/>
            <w:hideMark/>
          </w:tcPr>
          <w:p w14:paraId="3DC324D3" w14:textId="77777777" w:rsidR="009B1664" w:rsidRPr="008F474D" w:rsidRDefault="009B1664" w:rsidP="006F4659">
            <w:pPr>
              <w:rPr>
                <w:sz w:val="20"/>
                <w:szCs w:val="20"/>
              </w:rPr>
            </w:pPr>
            <w:r w:rsidRPr="008F474D">
              <w:rPr>
                <w:sz w:val="20"/>
                <w:szCs w:val="20"/>
              </w:rPr>
              <w:t>5780.038</w:t>
            </w:r>
          </w:p>
        </w:tc>
        <w:tc>
          <w:tcPr>
            <w:tcW w:w="3067" w:type="dxa"/>
            <w:hideMark/>
          </w:tcPr>
          <w:p w14:paraId="02687FE8" w14:textId="2B055779" w:rsidR="009B1664" w:rsidRPr="008F474D" w:rsidRDefault="009B1664" w:rsidP="006F4659">
            <w:pPr>
              <w:rPr>
                <w:sz w:val="20"/>
                <w:szCs w:val="20"/>
              </w:rPr>
            </w:pPr>
            <w:r w:rsidRPr="008F474D">
              <w:rPr>
                <w:sz w:val="20"/>
                <w:szCs w:val="20"/>
              </w:rPr>
              <w:t>Otsa K et. al. 2013</w:t>
            </w:r>
            <w:r w:rsidRPr="008F474D">
              <w:rPr>
                <w:sz w:val="20"/>
                <w:szCs w:val="20"/>
              </w:rPr>
              <w:fldChar w:fldCharType="begin" w:fldLock="1"/>
            </w:r>
            <w:r w:rsidR="007665DE" w:rsidRPr="008F474D">
              <w:rPr>
                <w:sz w:val="20"/>
                <w:szCs w:val="20"/>
              </w:rPr>
              <w:instrText>ADDIN CSL_CITATION { "citationItems" : [ { "id" : "ITEM-1", "itemData" : { "DOI" : "10.1007/s00296-012-2473-6", "ISSN" : "1437-160X", "PMID" : "22833240", "abstract" : "Sound epidemiological data are a basic requirement for decision making on the allocation of health care resources. Unfortunately, this is not the case in Estonia, where the paucity of epidemiological data has impeded health care planning for rheumatic conditions. The current paper presents the first effort to explore the epidemiology of rheumatoid arthritis (RA) in Estonia. Electronic databases of all rheumatology units of Harju County, three national and one private, were searched for the records of RA (ICD-10 diagnoses M05 and M06.0) patients who had visited a rheumatologist during 2006 or 2007. Prevalence of RA was calculated for the age 20 years and older and for subsets according to age and gender, using the numbers from the patients' database in the numerator and the corresponding population numbers in the denominator. The total number of prevalent RA cases was 1,897, of which 85 % (n = 1,605) were women. The overall crude period prevalence 2006-2007 of RA in Harju County for the age group 20 years and older was 0.46 %. RA prevalence for both sexes increased with age until the age of 70-79 years and decreased subsequently. Prevalence of RA was significantly higher for women compared with men in all age groups. The prevalence of RA among women and men 20 years and older was 0.70 % (6.68-7.37) and 0.16 % (1.42, 1.79), respectively. Age-standardized (European population) prevalence rate was 0.44 %. The results are concordant with epidemiological data on RA prevalence derived recently in other European countries.", "author" : [ { "dropping-particle" : "", "family" : "Otsa", "given" : "K", "non-dropping-particle" : "", "parse-names" : false, "suffix" : "" }, { "dropping-particle" : "", "family" : "Tammaru", "given" : "M", "non-dropping-particle" : "", "parse-names" : false, "suffix" : "" }, { "dropping-particle" : "", "family" : "Vorobjov", "given" : "S", "non-dropping-particle" : "", "parse-names" : false, "suffix" : "" }, { "dropping-particle" : "", "family" : "Esko", "given" : "M", "non-dropping-particle" : "", "parse-names" : false, "suffix" : "" }, { "dropping-particle" : "", "family" : "P\u00e4rsik", "given" : "E", "non-dropping-particle" : "", "parse-names" : false, "suffix" : "" }, { "dropping-particle" : "", "family" : "Lang", "given" : "K", "non-dropping-particle" : "", "parse-names" : false, "suffix" : "" } ], "container-title" : "Rheumatology international", "id" : "ITEM-1", "issue" : "4", "issued" : { "date-parts" : [ [ "2013", "4" ] ] }, "page" : "955-8", "title" : "The prevalence of rheumatoid arthritis in Estonia: an estimate based on rheumatology patients' database.", "type" : "article-journal", "volume" : "33" }, "uris" : [ "http://www.mendeley.com/documents/?uuid=a4553e9c-686b-4367-9642-6e884b317fe4" ] } ], "mendeley" : { "formattedCitation" : "[5]", "plainTextFormattedCitation" : "[5]", "previouslyFormattedCitation" : "&lt;sup&gt;5&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5]</w:t>
            </w:r>
            <w:r w:rsidRPr="008F474D">
              <w:rPr>
                <w:sz w:val="20"/>
                <w:szCs w:val="20"/>
              </w:rPr>
              <w:fldChar w:fldCharType="end"/>
            </w:r>
          </w:p>
        </w:tc>
      </w:tr>
      <w:tr w:rsidR="009B1664" w:rsidRPr="008F474D" w14:paraId="6D7A40CF" w14:textId="77777777" w:rsidTr="00774676">
        <w:trPr>
          <w:trHeight w:val="303"/>
        </w:trPr>
        <w:tc>
          <w:tcPr>
            <w:tcW w:w="1555" w:type="dxa"/>
            <w:hideMark/>
          </w:tcPr>
          <w:p w14:paraId="5370642C" w14:textId="77777777" w:rsidR="009B1664" w:rsidRPr="008F474D" w:rsidRDefault="009B1664" w:rsidP="006F4659">
            <w:pPr>
              <w:rPr>
                <w:sz w:val="20"/>
                <w:szCs w:val="20"/>
              </w:rPr>
            </w:pPr>
            <w:r w:rsidRPr="008F474D">
              <w:rPr>
                <w:sz w:val="20"/>
                <w:szCs w:val="20"/>
              </w:rPr>
              <w:lastRenderedPageBreak/>
              <w:t>Finland</w:t>
            </w:r>
          </w:p>
        </w:tc>
        <w:tc>
          <w:tcPr>
            <w:tcW w:w="1134" w:type="dxa"/>
            <w:hideMark/>
          </w:tcPr>
          <w:p w14:paraId="19BFDF01" w14:textId="77777777" w:rsidR="009B1664" w:rsidRPr="008F474D" w:rsidRDefault="009B1664" w:rsidP="006F4659">
            <w:pPr>
              <w:rPr>
                <w:sz w:val="20"/>
                <w:szCs w:val="20"/>
              </w:rPr>
            </w:pPr>
            <w:r w:rsidRPr="008F474D">
              <w:rPr>
                <w:sz w:val="20"/>
                <w:szCs w:val="20"/>
              </w:rPr>
              <w:t>5463596</w:t>
            </w:r>
          </w:p>
        </w:tc>
        <w:tc>
          <w:tcPr>
            <w:tcW w:w="1275" w:type="dxa"/>
            <w:hideMark/>
          </w:tcPr>
          <w:p w14:paraId="70DAD5DE" w14:textId="77777777" w:rsidR="009B1664" w:rsidRPr="008F474D" w:rsidRDefault="009B1664" w:rsidP="006F4659">
            <w:pPr>
              <w:rPr>
                <w:sz w:val="20"/>
                <w:szCs w:val="20"/>
              </w:rPr>
            </w:pPr>
            <w:r w:rsidRPr="008F474D">
              <w:rPr>
                <w:sz w:val="20"/>
                <w:szCs w:val="20"/>
              </w:rPr>
              <w:t>0.70%</w:t>
            </w:r>
          </w:p>
        </w:tc>
        <w:tc>
          <w:tcPr>
            <w:tcW w:w="1985" w:type="dxa"/>
            <w:hideMark/>
          </w:tcPr>
          <w:p w14:paraId="164BA1CF" w14:textId="77777777" w:rsidR="009B1664" w:rsidRPr="008F474D" w:rsidRDefault="009B1664" w:rsidP="006F4659">
            <w:pPr>
              <w:rPr>
                <w:sz w:val="20"/>
                <w:szCs w:val="20"/>
              </w:rPr>
            </w:pPr>
            <w:r w:rsidRPr="008F474D">
              <w:rPr>
                <w:sz w:val="20"/>
                <w:szCs w:val="20"/>
              </w:rPr>
              <w:t>38245.172</w:t>
            </w:r>
          </w:p>
        </w:tc>
        <w:tc>
          <w:tcPr>
            <w:tcW w:w="3067" w:type="dxa"/>
            <w:hideMark/>
          </w:tcPr>
          <w:p w14:paraId="6E8B34EC" w14:textId="5A61940B" w:rsidR="009B1664" w:rsidRPr="008F474D" w:rsidRDefault="009B1664" w:rsidP="006F4659">
            <w:pPr>
              <w:rPr>
                <w:sz w:val="20"/>
                <w:szCs w:val="20"/>
              </w:rPr>
            </w:pPr>
            <w:r w:rsidRPr="008F474D">
              <w:rPr>
                <w:sz w:val="20"/>
                <w:szCs w:val="20"/>
              </w:rPr>
              <w:t>Aho K et al. 1989</w:t>
            </w:r>
            <w:r w:rsidRPr="008F474D">
              <w:rPr>
                <w:sz w:val="20"/>
                <w:szCs w:val="20"/>
              </w:rPr>
              <w:fldChar w:fldCharType="begin" w:fldLock="1"/>
            </w:r>
            <w:r w:rsidR="007665DE" w:rsidRPr="008F474D">
              <w:rPr>
                <w:sz w:val="20"/>
                <w:szCs w:val="20"/>
              </w:rPr>
              <w:instrText>ADDIN CSL_CITATION { "citationItems" : [ { "id" : "ITEM-1", "itemData" : { "ISSN" : "0172-8172", "PMID" : "2772487", "abstract" : "The Mini-Finland Health Survey was designed to analyse the epidemiology of major public health problems. The study covered a representative sample of the Finnish population aged 30 years or over, and initially comprised 8,000 people. Serum rheumatoid factor was determined in 7,124 cases (89%). There were 138 cases of clinical arthritis in the series, corresponding to a prevalence of 1.9% (1.0% in males and 2.7% in females). Fifty-nine of the cases (0.8% of the population) were seropositive, and 50 cases (0.7%) had in their hand radiographs changes characteristic of rheumatoid arthritis. Twelve of the X-ray positive cases were seronegative. One-half of these proved to be seroconversion cases or rheumatoid variants typically seronegative, such as early-onset juvenile rheumatoid arthritis.", "author" : [ { "dropping-particle" : "", "family" : "Aho", "given" : "K", "non-dropping-particle" : "", "parse-names" : false, "suffix" : "" }, { "dropping-particle" : "", "family" : "Heli\u00f6vaara", "given" : "M", "non-dropping-particle" : "", "parse-names" : false, "suffix" : "" }, { "dropping-particle" : "", "family" : "Sievers", "given" : "K", "non-dropping-particle" : "", "parse-names" : false, "suffix" : "" }, { "dropping-particle" : "", "family" : "Maatela", "given" : "J", "non-dropping-particle" : "", "parse-names" : false, "suffix" : "" }, { "dropping-particle" : "", "family" : "Isom\u00e4ki", "given" : "H", "non-dropping-particle" : "", "parse-names" : false, "suffix" : "" } ], "container-title" : "Rheumatology international", "id" : "ITEM-1", "issue" : "1", "issued" : { "date-parts" : [ [ "1989", "1" ] ] }, "page" : "7-11", "title" : "Clinical arthritis associated with positive radiological and serological findings in Finnish adults.", "type" : "article-journal", "volume" : "9" }, "uris" : [ "http://www.mendeley.com/documents/?uuid=009a4874-8de1-474b-b679-8c65b349bab4" ] } ], "mendeley" : { "formattedCitation" : "[6]", "plainTextFormattedCitation" : "[6]", "previouslyFormattedCitation" : "&lt;sup&gt;6&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6]</w:t>
            </w:r>
            <w:r w:rsidRPr="008F474D">
              <w:rPr>
                <w:sz w:val="20"/>
                <w:szCs w:val="20"/>
              </w:rPr>
              <w:fldChar w:fldCharType="end"/>
            </w:r>
          </w:p>
        </w:tc>
      </w:tr>
      <w:tr w:rsidR="009B1664" w:rsidRPr="008F474D" w14:paraId="60FCE1AA" w14:textId="77777777" w:rsidTr="00774676">
        <w:trPr>
          <w:trHeight w:val="303"/>
        </w:trPr>
        <w:tc>
          <w:tcPr>
            <w:tcW w:w="1555" w:type="dxa"/>
            <w:hideMark/>
          </w:tcPr>
          <w:p w14:paraId="061547CE" w14:textId="77777777" w:rsidR="009B1664" w:rsidRPr="008F474D" w:rsidRDefault="009B1664" w:rsidP="006F4659">
            <w:pPr>
              <w:rPr>
                <w:sz w:val="20"/>
                <w:szCs w:val="20"/>
              </w:rPr>
            </w:pPr>
            <w:r w:rsidRPr="008F474D">
              <w:rPr>
                <w:sz w:val="20"/>
                <w:szCs w:val="20"/>
              </w:rPr>
              <w:t>France</w:t>
            </w:r>
          </w:p>
        </w:tc>
        <w:tc>
          <w:tcPr>
            <w:tcW w:w="1134" w:type="dxa"/>
            <w:hideMark/>
          </w:tcPr>
          <w:p w14:paraId="79704E06" w14:textId="77777777" w:rsidR="009B1664" w:rsidRPr="008F474D" w:rsidRDefault="009B1664" w:rsidP="006F4659">
            <w:pPr>
              <w:rPr>
                <w:sz w:val="20"/>
                <w:szCs w:val="20"/>
              </w:rPr>
            </w:pPr>
            <w:r w:rsidRPr="008F474D">
              <w:rPr>
                <w:sz w:val="20"/>
                <w:szCs w:val="20"/>
              </w:rPr>
              <w:t>66206930</w:t>
            </w:r>
          </w:p>
        </w:tc>
        <w:tc>
          <w:tcPr>
            <w:tcW w:w="1275" w:type="dxa"/>
            <w:hideMark/>
          </w:tcPr>
          <w:p w14:paraId="646E321D" w14:textId="77777777" w:rsidR="009B1664" w:rsidRPr="008F474D" w:rsidRDefault="009B1664" w:rsidP="006F4659">
            <w:pPr>
              <w:rPr>
                <w:sz w:val="20"/>
                <w:szCs w:val="20"/>
              </w:rPr>
            </w:pPr>
            <w:r w:rsidRPr="008F474D">
              <w:rPr>
                <w:sz w:val="20"/>
                <w:szCs w:val="20"/>
              </w:rPr>
              <w:t>0.32%</w:t>
            </w:r>
          </w:p>
        </w:tc>
        <w:tc>
          <w:tcPr>
            <w:tcW w:w="1985" w:type="dxa"/>
            <w:hideMark/>
          </w:tcPr>
          <w:p w14:paraId="72857F23" w14:textId="77777777" w:rsidR="009B1664" w:rsidRPr="008F474D" w:rsidRDefault="009B1664" w:rsidP="006F4659">
            <w:pPr>
              <w:rPr>
                <w:sz w:val="20"/>
                <w:szCs w:val="20"/>
              </w:rPr>
            </w:pPr>
            <w:r w:rsidRPr="008F474D">
              <w:rPr>
                <w:sz w:val="20"/>
                <w:szCs w:val="20"/>
              </w:rPr>
              <w:t>211862.176</w:t>
            </w:r>
          </w:p>
        </w:tc>
        <w:tc>
          <w:tcPr>
            <w:tcW w:w="3067" w:type="dxa"/>
            <w:hideMark/>
          </w:tcPr>
          <w:p w14:paraId="066B648B" w14:textId="5BC44B5E" w:rsidR="009B1664" w:rsidRPr="008F474D" w:rsidRDefault="009B1664" w:rsidP="006F4659">
            <w:pPr>
              <w:rPr>
                <w:sz w:val="20"/>
                <w:szCs w:val="20"/>
              </w:rPr>
            </w:pPr>
            <w:r w:rsidRPr="008F474D">
              <w:rPr>
                <w:sz w:val="20"/>
                <w:szCs w:val="20"/>
              </w:rPr>
              <w:t xml:space="preserve">Guillemin F et al 1994 </w:t>
            </w:r>
            <w:r w:rsidRPr="008F474D">
              <w:rPr>
                <w:sz w:val="20"/>
                <w:szCs w:val="20"/>
              </w:rPr>
              <w:fldChar w:fldCharType="begin" w:fldLock="1"/>
            </w:r>
            <w:r w:rsidR="007665DE" w:rsidRPr="008F474D">
              <w:rPr>
                <w:sz w:val="20"/>
                <w:szCs w:val="20"/>
              </w:rPr>
              <w:instrText>ADDIN CSL_CITATION { "citationItems" : [ { "id" : "ITEM-1", "itemData" : { "ISSN" : "0300-9742", "PMID" : "7973481", "abstract" : "The incidence of rheumatoid arthritis (RA) was estimated in the Lorraine district, eastern France, over the period 1986-1989. Cases were identified from in- and outpatients at the district Rheumatology Hospital Centre, private rheumatologists, general practitioners and by regional media announcements. Supplementary cases resident in the area were sought by extending the procedure to adjacent districts. The population count was obtained from the national Census. An overall age-adjusted incidence rate of 8.8/100,000 was found using the 1987 ACR criteria (12.7/100,000 in females, 4.7/100,000 in males; sex ratio = 2.65) and 9.5/100,000 using the 1958 ARA criteria (definite and classic RA). These rates were compared, using the same standard population, with the age-adjusted incidence rates in other incidence studies mainly conducted in Caucasian populations. The RA incidence rates appeared lower in France than in any other country in Europe, USA and Japan.", "author" : [ { "dropping-particle" : "", "family" : "Guillemin", "given" : "F", "non-dropping-particle" : "", "parse-names" : false, "suffix" : "" }, { "dropping-particle" : "", "family" : "Brian\u00e7on", "given" : "S", "non-dropping-particle" : "", "parse-names" : false, "suffix" : "" }, { "dropping-particle" : "", "family" : "Klein", "given" : "J M", "non-dropping-particle" : "", "parse-names" : false, "suffix" : "" }, { "dropping-particle" : "", "family" : "Sauleau", "given" : "E", "non-dropping-particle" : "", "parse-names" : false, "suffix" : "" }, { "dropping-particle" : "", "family" : "Pourel", "given" : "J", "non-dropping-particle" : "", "parse-names" : false, "suffix" : "" } ], "container-title" : "Scandinavian journal of rheumatology", "id" : "ITEM-1", "issue" : "5", "issued" : { "date-parts" : [ [ "1994", "1" ] ] }, "page" : "264-8", "title" : "Low incidence of rheumatoid arthritis in France.", "type" : "article-journal", "volume" : "23" }, "uris" : [ "http://www.mendeley.com/documents/?uuid=8aaf93b7-c17a-4c43-9435-89f129e472a5" ] } ], "mendeley" : { "formattedCitation" : "[7]", "plainTextFormattedCitation" : "[7]", "previouslyFormattedCitation" : "&lt;sup&gt;7&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7]</w:t>
            </w:r>
            <w:r w:rsidRPr="008F474D">
              <w:rPr>
                <w:sz w:val="20"/>
                <w:szCs w:val="20"/>
              </w:rPr>
              <w:fldChar w:fldCharType="end"/>
            </w:r>
          </w:p>
        </w:tc>
      </w:tr>
      <w:tr w:rsidR="009B1664" w:rsidRPr="008F474D" w14:paraId="55C4DF4D" w14:textId="77777777" w:rsidTr="00774676">
        <w:trPr>
          <w:trHeight w:val="303"/>
        </w:trPr>
        <w:tc>
          <w:tcPr>
            <w:tcW w:w="1555" w:type="dxa"/>
            <w:hideMark/>
          </w:tcPr>
          <w:p w14:paraId="606A274C" w14:textId="77777777" w:rsidR="009B1664" w:rsidRPr="008F474D" w:rsidRDefault="009B1664" w:rsidP="006F4659">
            <w:pPr>
              <w:rPr>
                <w:sz w:val="20"/>
                <w:szCs w:val="20"/>
              </w:rPr>
            </w:pPr>
            <w:r w:rsidRPr="008F474D">
              <w:rPr>
                <w:sz w:val="20"/>
                <w:szCs w:val="20"/>
              </w:rPr>
              <w:t>Germany</w:t>
            </w:r>
          </w:p>
        </w:tc>
        <w:tc>
          <w:tcPr>
            <w:tcW w:w="1134" w:type="dxa"/>
            <w:hideMark/>
          </w:tcPr>
          <w:p w14:paraId="63728811" w14:textId="77777777" w:rsidR="009B1664" w:rsidRPr="008F474D" w:rsidRDefault="009B1664" w:rsidP="006F4659">
            <w:pPr>
              <w:rPr>
                <w:sz w:val="20"/>
                <w:szCs w:val="20"/>
              </w:rPr>
            </w:pPr>
            <w:r w:rsidRPr="008F474D">
              <w:rPr>
                <w:sz w:val="20"/>
                <w:szCs w:val="20"/>
              </w:rPr>
              <w:t>80889505</w:t>
            </w:r>
          </w:p>
        </w:tc>
        <w:tc>
          <w:tcPr>
            <w:tcW w:w="1275" w:type="dxa"/>
            <w:hideMark/>
          </w:tcPr>
          <w:p w14:paraId="3BDADEE0" w14:textId="77777777" w:rsidR="009B1664" w:rsidRPr="008F474D" w:rsidRDefault="009B1664" w:rsidP="006F4659">
            <w:pPr>
              <w:rPr>
                <w:sz w:val="20"/>
                <w:szCs w:val="20"/>
              </w:rPr>
            </w:pPr>
            <w:r w:rsidRPr="008F474D">
              <w:rPr>
                <w:sz w:val="20"/>
                <w:szCs w:val="20"/>
              </w:rPr>
              <w:t>0.83%</w:t>
            </w:r>
          </w:p>
        </w:tc>
        <w:tc>
          <w:tcPr>
            <w:tcW w:w="1985" w:type="dxa"/>
            <w:hideMark/>
          </w:tcPr>
          <w:p w14:paraId="56A50407" w14:textId="77777777" w:rsidR="009B1664" w:rsidRPr="008F474D" w:rsidRDefault="009B1664" w:rsidP="006F4659">
            <w:pPr>
              <w:rPr>
                <w:sz w:val="20"/>
                <w:szCs w:val="20"/>
              </w:rPr>
            </w:pPr>
            <w:r w:rsidRPr="008F474D">
              <w:rPr>
                <w:sz w:val="20"/>
                <w:szCs w:val="20"/>
              </w:rPr>
              <w:t>671382.8915</w:t>
            </w:r>
          </w:p>
        </w:tc>
        <w:tc>
          <w:tcPr>
            <w:tcW w:w="3067" w:type="dxa"/>
            <w:hideMark/>
          </w:tcPr>
          <w:p w14:paraId="1398536B" w14:textId="77777777" w:rsidR="009B1664" w:rsidRPr="008F474D" w:rsidRDefault="009B1664" w:rsidP="006F4659">
            <w:pPr>
              <w:rPr>
                <w:sz w:val="20"/>
                <w:szCs w:val="20"/>
              </w:rPr>
            </w:pPr>
            <w:r w:rsidRPr="008F474D">
              <w:rPr>
                <w:sz w:val="20"/>
                <w:szCs w:val="20"/>
              </w:rPr>
              <w:t>Taken from UK</w:t>
            </w:r>
          </w:p>
        </w:tc>
      </w:tr>
      <w:tr w:rsidR="009B1664" w:rsidRPr="008F474D" w14:paraId="1AEE53CD" w14:textId="77777777" w:rsidTr="00774676">
        <w:trPr>
          <w:trHeight w:val="303"/>
        </w:trPr>
        <w:tc>
          <w:tcPr>
            <w:tcW w:w="1555" w:type="dxa"/>
            <w:hideMark/>
          </w:tcPr>
          <w:p w14:paraId="7CB765FC" w14:textId="77777777" w:rsidR="009B1664" w:rsidRPr="008F474D" w:rsidRDefault="009B1664" w:rsidP="006F4659">
            <w:pPr>
              <w:rPr>
                <w:sz w:val="20"/>
                <w:szCs w:val="20"/>
              </w:rPr>
            </w:pPr>
            <w:r w:rsidRPr="008F474D">
              <w:rPr>
                <w:sz w:val="20"/>
                <w:szCs w:val="20"/>
              </w:rPr>
              <w:t>Greece</w:t>
            </w:r>
          </w:p>
        </w:tc>
        <w:tc>
          <w:tcPr>
            <w:tcW w:w="1134" w:type="dxa"/>
            <w:hideMark/>
          </w:tcPr>
          <w:p w14:paraId="22D06CA9" w14:textId="77777777" w:rsidR="009B1664" w:rsidRPr="008F474D" w:rsidRDefault="009B1664" w:rsidP="006F4659">
            <w:pPr>
              <w:rPr>
                <w:sz w:val="20"/>
                <w:szCs w:val="20"/>
              </w:rPr>
            </w:pPr>
            <w:r w:rsidRPr="008F474D">
              <w:rPr>
                <w:sz w:val="20"/>
                <w:szCs w:val="20"/>
              </w:rPr>
              <w:t>10957740</w:t>
            </w:r>
          </w:p>
        </w:tc>
        <w:tc>
          <w:tcPr>
            <w:tcW w:w="1275" w:type="dxa"/>
            <w:hideMark/>
          </w:tcPr>
          <w:p w14:paraId="30E54977" w14:textId="77777777" w:rsidR="009B1664" w:rsidRPr="008F474D" w:rsidRDefault="009B1664" w:rsidP="006F4659">
            <w:pPr>
              <w:rPr>
                <w:sz w:val="20"/>
                <w:szCs w:val="20"/>
              </w:rPr>
            </w:pPr>
            <w:r w:rsidRPr="008F474D">
              <w:rPr>
                <w:sz w:val="20"/>
                <w:szCs w:val="20"/>
              </w:rPr>
              <w:t>0.68%</w:t>
            </w:r>
          </w:p>
        </w:tc>
        <w:tc>
          <w:tcPr>
            <w:tcW w:w="1985" w:type="dxa"/>
            <w:hideMark/>
          </w:tcPr>
          <w:p w14:paraId="67402B4D" w14:textId="77777777" w:rsidR="009B1664" w:rsidRPr="008F474D" w:rsidRDefault="009B1664" w:rsidP="006F4659">
            <w:pPr>
              <w:rPr>
                <w:sz w:val="20"/>
                <w:szCs w:val="20"/>
              </w:rPr>
            </w:pPr>
            <w:r w:rsidRPr="008F474D">
              <w:rPr>
                <w:sz w:val="20"/>
                <w:szCs w:val="20"/>
              </w:rPr>
              <w:t>74512.632</w:t>
            </w:r>
          </w:p>
        </w:tc>
        <w:tc>
          <w:tcPr>
            <w:tcW w:w="3067" w:type="dxa"/>
            <w:hideMark/>
          </w:tcPr>
          <w:p w14:paraId="23CA1758" w14:textId="374D674E" w:rsidR="009B1664" w:rsidRPr="008F474D" w:rsidRDefault="009B1664" w:rsidP="006F4659">
            <w:pPr>
              <w:rPr>
                <w:sz w:val="20"/>
                <w:szCs w:val="20"/>
                <w:u w:val="single"/>
              </w:rPr>
            </w:pPr>
            <w:r w:rsidRPr="008F474D">
              <w:rPr>
                <w:sz w:val="20"/>
                <w:szCs w:val="20"/>
              </w:rPr>
              <w:t>Andrianakos A et al. 2006</w:t>
            </w:r>
            <w:r w:rsidRPr="008F474D">
              <w:rPr>
                <w:sz w:val="20"/>
                <w:szCs w:val="20"/>
              </w:rPr>
              <w:fldChar w:fldCharType="begin" w:fldLock="1"/>
            </w:r>
            <w:r w:rsidR="007665DE" w:rsidRPr="008F474D">
              <w:rPr>
                <w:sz w:val="20"/>
                <w:szCs w:val="20"/>
              </w:rPr>
              <w:instrText>ADDIN CSL_CITATION { "citationItems" : [ { "id" : "ITEM-1", "itemData" : { "DOI" : "10.1093/rheumatology/kel140", "ISSN" : "1462-0324", "PMID" : "16690763", "abstract" : "OBJECTIVE: To assess the prevalence and management of rheumatoid arthritis (RA) in the general adult population of Greece. METHODS: This cross-sectional study was conducted on the total adult population (&gt; or =19 yrs old) of seven communities (8,547 subjects), and on 2,100 out of 5,686 randomly selected subjects in two additional communities. The study, based on a standardized questionnaire and clinical evaluation and laboratory investigation when necessary, was carried out by rheumatologists who visited the target population at their homes. Diagnosis of RA was based on the American College of Rheumatology (ACR) 1987 criteria. RESULTS: A total of 8,740 subjects participated (response rate 82.1%). RA was diagnosed in 59 individuals. The prevalence of RA was 0.68% (95% CI 0.51-0.85); it was significantly higher in females than males (P&lt; 0.0005), and increased significantly with age up to and including the 50-59-yr-old group (P&lt; 0.002), and then decreased slightly. On their first medical visit, 19% (95% CI 9.7-30.9) of the RA patients had consulted a rheumatologist, while during the first year after disease onset, 61% (95% CI 48.6-73.4) had done so. Early consultation with a rheumatologist and disease-modifying anti-rheumatic drug (DMARD) combination therapy were negatively associated with ACR functional classes II-IV [adjusted odds ratios 0.18 (95% CI 0.04-0.85) and 0.17 (95% CI 0.04-0.72), respectively]. CONCLUSIONS: The prevalence of RA in the general adult population of Greece is similar to that in many other European countries; early consultation with a rheumatologist and DMARD combination therapy are associated with a better RA outcome.", "author" : [ { "dropping-particle" : "", "family" : "Andrianakos", "given" : "A", "non-dropping-particle" : "", "parse-names" : false, "suffix" : "" }, { "dropping-particle" : "", "family" : "Trontzas", "given" : "P", "non-dropping-particle" : "", "parse-names" : false, "suffix" : "" }, { "dropping-particle" : "", "family" : "Christoyannis", "given" : "F", "non-dropping-particle" : "", "parse-names" : false, "suffix" : "" }, { "dropping-particle" : "", "family" : "Kaskani", "given" : "E", "non-dropping-particle" : "", "parse-names" : false, "suffix" : "" }, { "dropping-particle" : "", "family" : "Nikolia", "given" : "Z", "non-dropping-particle" : "", "parse-names" : false, "suffix" : "" }, { "dropping-particle" : "", "family" : "Tavaniotou", "given" : "E", "non-dropping-particle" : "", "parse-names" : false, "suffix" : "" }, { "dropping-particle" : "", "family" : "Georgountzos", "given" : "A", "non-dropping-particle" : "", "parse-names" : false, "suffix" : "" }, { "dropping-particle" : "", "family" : "Krachtis", "given" : "P", "non-dropping-particle" : "", "parse-names" : false, "suffix" : "" } ], "container-title" : "Rheumatology (Oxford, England)", "id" : "ITEM-1", "issue" : "12", "issued" : { "date-parts" : [ [ "2006", "12" ] ] }, "page" : "1549-54", "title" : "Prevalence and management of rheumatoid arthritis in the general population of Greece--the ESORDIG study.", "type" : "article-journal", "volume" : "45" }, "uris" : [ "http://www.mendeley.com/documents/?uuid=258ef3b1-2382-438b-bef2-bcf62b1fa5c2" ] } ], "mendeley" : { "formattedCitation" : "[8]", "plainTextFormattedCitation" : "[8]", "previouslyFormattedCitation" : "&lt;sup&gt;8&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8]</w:t>
            </w:r>
            <w:r w:rsidRPr="008F474D">
              <w:rPr>
                <w:sz w:val="20"/>
                <w:szCs w:val="20"/>
              </w:rPr>
              <w:fldChar w:fldCharType="end"/>
            </w:r>
          </w:p>
        </w:tc>
      </w:tr>
      <w:tr w:rsidR="009B1664" w:rsidRPr="008F474D" w14:paraId="1D70F72A" w14:textId="77777777" w:rsidTr="00774676">
        <w:trPr>
          <w:trHeight w:val="303"/>
        </w:trPr>
        <w:tc>
          <w:tcPr>
            <w:tcW w:w="1555" w:type="dxa"/>
            <w:hideMark/>
          </w:tcPr>
          <w:p w14:paraId="4411A83A" w14:textId="77777777" w:rsidR="009B1664" w:rsidRPr="008F474D" w:rsidRDefault="009B1664" w:rsidP="006F4659">
            <w:pPr>
              <w:rPr>
                <w:sz w:val="20"/>
                <w:szCs w:val="20"/>
              </w:rPr>
            </w:pPr>
            <w:r w:rsidRPr="008F474D">
              <w:rPr>
                <w:sz w:val="20"/>
                <w:szCs w:val="20"/>
              </w:rPr>
              <w:t>Hungary</w:t>
            </w:r>
          </w:p>
        </w:tc>
        <w:tc>
          <w:tcPr>
            <w:tcW w:w="1134" w:type="dxa"/>
            <w:hideMark/>
          </w:tcPr>
          <w:p w14:paraId="746FA138" w14:textId="77777777" w:rsidR="009B1664" w:rsidRPr="008F474D" w:rsidRDefault="009B1664" w:rsidP="006F4659">
            <w:pPr>
              <w:rPr>
                <w:sz w:val="20"/>
                <w:szCs w:val="20"/>
              </w:rPr>
            </w:pPr>
            <w:r w:rsidRPr="008F474D">
              <w:rPr>
                <w:sz w:val="20"/>
                <w:szCs w:val="20"/>
              </w:rPr>
              <w:t>9861673</w:t>
            </w:r>
          </w:p>
        </w:tc>
        <w:tc>
          <w:tcPr>
            <w:tcW w:w="1275" w:type="dxa"/>
            <w:hideMark/>
          </w:tcPr>
          <w:p w14:paraId="7988CD9D" w14:textId="77777777" w:rsidR="009B1664" w:rsidRPr="008F474D" w:rsidRDefault="009B1664" w:rsidP="006F4659">
            <w:pPr>
              <w:rPr>
                <w:sz w:val="20"/>
                <w:szCs w:val="20"/>
              </w:rPr>
            </w:pPr>
            <w:r w:rsidRPr="008F474D">
              <w:rPr>
                <w:sz w:val="20"/>
                <w:szCs w:val="20"/>
              </w:rPr>
              <w:t>0.37%</w:t>
            </w:r>
          </w:p>
        </w:tc>
        <w:tc>
          <w:tcPr>
            <w:tcW w:w="1985" w:type="dxa"/>
            <w:hideMark/>
          </w:tcPr>
          <w:p w14:paraId="1044EC03" w14:textId="77777777" w:rsidR="009B1664" w:rsidRPr="008F474D" w:rsidRDefault="009B1664" w:rsidP="006F4659">
            <w:pPr>
              <w:rPr>
                <w:sz w:val="20"/>
                <w:szCs w:val="20"/>
              </w:rPr>
            </w:pPr>
            <w:r w:rsidRPr="008F474D">
              <w:rPr>
                <w:sz w:val="20"/>
                <w:szCs w:val="20"/>
              </w:rPr>
              <w:t>36488.1901</w:t>
            </w:r>
          </w:p>
        </w:tc>
        <w:tc>
          <w:tcPr>
            <w:tcW w:w="3067" w:type="dxa"/>
            <w:hideMark/>
          </w:tcPr>
          <w:p w14:paraId="3F1ED8D3" w14:textId="3C12ABC5" w:rsidR="009B1664" w:rsidRPr="008F474D" w:rsidRDefault="009B1664" w:rsidP="006F4659">
            <w:pPr>
              <w:rPr>
                <w:sz w:val="20"/>
                <w:szCs w:val="20"/>
              </w:rPr>
            </w:pPr>
            <w:r w:rsidRPr="008F474D">
              <w:rPr>
                <w:sz w:val="20"/>
                <w:szCs w:val="20"/>
              </w:rPr>
              <w:t>Kiss C et al. 2005</w:t>
            </w:r>
            <w:r w:rsidRPr="008F474D">
              <w:rPr>
                <w:sz w:val="20"/>
                <w:szCs w:val="20"/>
              </w:rPr>
              <w:fldChar w:fldCharType="begin" w:fldLock="1"/>
            </w:r>
            <w:r w:rsidR="007665DE" w:rsidRPr="008F474D">
              <w:rPr>
                <w:sz w:val="20"/>
                <w:szCs w:val="20"/>
              </w:rPr>
              <w:instrText>ADDIN CSL_CITATION { "citationItems" : [ { "id" : "ITEM-1", "itemData" : { "ISSN" : "0315-162X", "PMID" : "16142861", "abstract" : "OBJECTIVE: To assess the prevalence of rheumatoid arthritis (RA) in a representative study of the South Transdanubian region of Hungary. METHODS: Ten thousand individuals aged between 14-65 years were interviewed. The stratified sample was representative for age, sex and urban/rural residence structure of the regional population of the South-West Hungarian region. As a second step, all individuals with possible RA were asked to undergo a clinical investigation to confirm the diagnosis of RA according to the American Rheumatism Association (ARA) 1987 criteria. Of 10,000 interviewed individuals, 632 reported having RA or symptoms including digital pain, stiffness, and/or swelling. Two hundred and twenty-four individuals were investigated clinically. Individuals fulfilling the 1987 ARA criteria were considered as having definite RA, and their clinical data were evaluated. RESULTS: RA was confirmed in 13 cases. The male/female ratio was 3/10. The prevalence of RA among individuals aged 14-65 years was 0.37% (95% confidence interval, CI: 0.26-0.51), 0.23% (95% CI: 0.15-0.35) in men and 0.48% (95% CI: 0.35-0.64) in women. CONCLUSION: The prevalence of RA in the South Transdanubian region of Hungary is similar to those of other recent studies from other regions around the world.", "author" : [ { "dropping-particle" : "", "family" : "Kiss", "given" : "Csaba G", "non-dropping-particle" : "", "parse-names" : false, "suffix" : "" }, { "dropping-particle" : "", "family" : "L\u00f6vei", "given" : "Csilla", "non-dropping-particle" : "", "parse-names" : false, "suffix" : "" }, { "dropping-particle" : "", "family" : "S\u00fct\u00f6", "given" : "G\u00e1bor", "non-dropping-particle" : "", "parse-names" : false, "suffix" : "" }, { "dropping-particle" : "", "family" : "Varj\u00fa", "given" : "Cec\u00edlia", "non-dropping-particle" : "", "parse-names" : false, "suffix" : "" }, { "dropping-particle" : "", "family" : "Nagy", "given" : "Zolt\u00e1n", "non-dropping-particle" : "", "parse-names" : false, "suffix" : "" }, { "dropping-particle" : "", "family" : "F\u00fczesi", "given" : "Zsuzsanna", "non-dropping-particle" : "", "parse-names" : false, "suffix" : "" }, { "dropping-particle" : "", "family" : "Ill\u00e9s", "given" : "Tam\u00e1s", "non-dropping-particle" : "", "parse-names" : false, "suffix" : "" }, { "dropping-particle" : "", "family" : "Czirj\u00e1k", "given" : "L\u00e1szl\u00f3", "non-dropping-particle" : "", "parse-names" : false, "suffix" : "" } ], "container-title" : "The Journal of rheumatology", "id" : "ITEM-1", "issue" : "9", "issued" : { "date-parts" : [ [ "2005", "9" ] ] }, "page" : "1688-90", "title" : "Prevalence of rheumatoid arthritis in the South-Transdanubian region of Hungary based on a representative survey of 10,000 inhabitants.", "type" : "article-journal", "volume" : "32" }, "uris" : [ "http://www.mendeley.com/documents/?uuid=05184340-f696-418d-8e80-295d2e2b0f22" ] } ], "mendeley" : { "formattedCitation" : "[9]", "plainTextFormattedCitation" : "[9]", "previouslyFormattedCitation" : "&lt;sup&gt;9&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9]</w:t>
            </w:r>
            <w:r w:rsidRPr="008F474D">
              <w:rPr>
                <w:sz w:val="20"/>
                <w:szCs w:val="20"/>
              </w:rPr>
              <w:fldChar w:fldCharType="end"/>
            </w:r>
          </w:p>
        </w:tc>
      </w:tr>
      <w:tr w:rsidR="009B1664" w:rsidRPr="008F474D" w14:paraId="72EDB24B" w14:textId="77777777" w:rsidTr="00774676">
        <w:trPr>
          <w:trHeight w:val="303"/>
        </w:trPr>
        <w:tc>
          <w:tcPr>
            <w:tcW w:w="1555" w:type="dxa"/>
            <w:hideMark/>
          </w:tcPr>
          <w:p w14:paraId="11C6B7F0" w14:textId="77777777" w:rsidR="009B1664" w:rsidRPr="008F474D" w:rsidRDefault="009B1664" w:rsidP="006F4659">
            <w:pPr>
              <w:rPr>
                <w:sz w:val="20"/>
                <w:szCs w:val="20"/>
              </w:rPr>
            </w:pPr>
            <w:r w:rsidRPr="008F474D">
              <w:rPr>
                <w:sz w:val="20"/>
                <w:szCs w:val="20"/>
              </w:rPr>
              <w:t>Iceland</w:t>
            </w:r>
          </w:p>
        </w:tc>
        <w:tc>
          <w:tcPr>
            <w:tcW w:w="1134" w:type="dxa"/>
            <w:hideMark/>
          </w:tcPr>
          <w:p w14:paraId="0F8B3613" w14:textId="77777777" w:rsidR="009B1664" w:rsidRPr="008F474D" w:rsidRDefault="009B1664" w:rsidP="006F4659">
            <w:pPr>
              <w:rPr>
                <w:sz w:val="20"/>
                <w:szCs w:val="20"/>
              </w:rPr>
            </w:pPr>
            <w:r w:rsidRPr="008F474D">
              <w:rPr>
                <w:sz w:val="20"/>
                <w:szCs w:val="20"/>
              </w:rPr>
              <w:t>327589</w:t>
            </w:r>
          </w:p>
        </w:tc>
        <w:tc>
          <w:tcPr>
            <w:tcW w:w="1275" w:type="dxa"/>
            <w:hideMark/>
          </w:tcPr>
          <w:p w14:paraId="6AA6401B" w14:textId="77777777" w:rsidR="009B1664" w:rsidRPr="008F474D" w:rsidRDefault="009B1664" w:rsidP="006F4659">
            <w:pPr>
              <w:rPr>
                <w:sz w:val="20"/>
                <w:szCs w:val="20"/>
              </w:rPr>
            </w:pPr>
            <w:r w:rsidRPr="008F474D">
              <w:rPr>
                <w:sz w:val="20"/>
                <w:szCs w:val="20"/>
              </w:rPr>
              <w:t>0.47%</w:t>
            </w:r>
          </w:p>
        </w:tc>
        <w:tc>
          <w:tcPr>
            <w:tcW w:w="1985" w:type="dxa"/>
            <w:hideMark/>
          </w:tcPr>
          <w:p w14:paraId="06F63769" w14:textId="77777777" w:rsidR="009B1664" w:rsidRPr="008F474D" w:rsidRDefault="009B1664" w:rsidP="006F4659">
            <w:pPr>
              <w:rPr>
                <w:sz w:val="20"/>
                <w:szCs w:val="20"/>
              </w:rPr>
            </w:pPr>
            <w:r w:rsidRPr="008F474D">
              <w:rPr>
                <w:sz w:val="20"/>
                <w:szCs w:val="20"/>
              </w:rPr>
              <w:t>1539.6683</w:t>
            </w:r>
          </w:p>
        </w:tc>
        <w:tc>
          <w:tcPr>
            <w:tcW w:w="3067" w:type="dxa"/>
            <w:hideMark/>
          </w:tcPr>
          <w:p w14:paraId="2EB86454" w14:textId="77777777" w:rsidR="009B1664" w:rsidRPr="008F474D" w:rsidRDefault="009B1664" w:rsidP="006F4659">
            <w:pPr>
              <w:rPr>
                <w:sz w:val="20"/>
                <w:szCs w:val="20"/>
              </w:rPr>
            </w:pPr>
            <w:r w:rsidRPr="008F474D">
              <w:rPr>
                <w:sz w:val="20"/>
                <w:szCs w:val="20"/>
              </w:rPr>
              <w:t xml:space="preserve">Taken from Norway </w:t>
            </w:r>
          </w:p>
        </w:tc>
      </w:tr>
      <w:tr w:rsidR="009B1664" w:rsidRPr="008F474D" w14:paraId="43F41747" w14:textId="77777777" w:rsidTr="00774676">
        <w:trPr>
          <w:trHeight w:val="303"/>
        </w:trPr>
        <w:tc>
          <w:tcPr>
            <w:tcW w:w="1555" w:type="dxa"/>
            <w:hideMark/>
          </w:tcPr>
          <w:p w14:paraId="23DDE7E6" w14:textId="77777777" w:rsidR="009B1664" w:rsidRPr="008F474D" w:rsidRDefault="009B1664" w:rsidP="006F4659">
            <w:pPr>
              <w:rPr>
                <w:sz w:val="20"/>
                <w:szCs w:val="20"/>
              </w:rPr>
            </w:pPr>
            <w:r w:rsidRPr="008F474D">
              <w:rPr>
                <w:sz w:val="20"/>
                <w:szCs w:val="20"/>
              </w:rPr>
              <w:t>Ireland</w:t>
            </w:r>
          </w:p>
        </w:tc>
        <w:tc>
          <w:tcPr>
            <w:tcW w:w="1134" w:type="dxa"/>
            <w:hideMark/>
          </w:tcPr>
          <w:p w14:paraId="131637C0" w14:textId="77777777" w:rsidR="009B1664" w:rsidRPr="008F474D" w:rsidRDefault="009B1664" w:rsidP="006F4659">
            <w:pPr>
              <w:rPr>
                <w:sz w:val="20"/>
                <w:szCs w:val="20"/>
              </w:rPr>
            </w:pPr>
            <w:r w:rsidRPr="008F474D">
              <w:rPr>
                <w:sz w:val="20"/>
                <w:szCs w:val="20"/>
              </w:rPr>
              <w:t>4612719</w:t>
            </w:r>
          </w:p>
        </w:tc>
        <w:tc>
          <w:tcPr>
            <w:tcW w:w="1275" w:type="dxa"/>
            <w:hideMark/>
          </w:tcPr>
          <w:p w14:paraId="56658861" w14:textId="77777777" w:rsidR="009B1664" w:rsidRPr="008F474D" w:rsidRDefault="009B1664" w:rsidP="006F4659">
            <w:pPr>
              <w:rPr>
                <w:sz w:val="20"/>
                <w:szCs w:val="20"/>
              </w:rPr>
            </w:pPr>
            <w:r w:rsidRPr="008F474D">
              <w:rPr>
                <w:sz w:val="20"/>
                <w:szCs w:val="20"/>
              </w:rPr>
              <w:t>0.50%</w:t>
            </w:r>
          </w:p>
        </w:tc>
        <w:tc>
          <w:tcPr>
            <w:tcW w:w="1985" w:type="dxa"/>
            <w:hideMark/>
          </w:tcPr>
          <w:p w14:paraId="102DE3F5" w14:textId="77777777" w:rsidR="009B1664" w:rsidRPr="008F474D" w:rsidRDefault="009B1664" w:rsidP="006F4659">
            <w:pPr>
              <w:rPr>
                <w:sz w:val="20"/>
                <w:szCs w:val="20"/>
              </w:rPr>
            </w:pPr>
            <w:r w:rsidRPr="008F474D">
              <w:rPr>
                <w:sz w:val="20"/>
                <w:szCs w:val="20"/>
              </w:rPr>
              <w:t>23063.595</w:t>
            </w:r>
          </w:p>
        </w:tc>
        <w:tc>
          <w:tcPr>
            <w:tcW w:w="3067" w:type="dxa"/>
            <w:hideMark/>
          </w:tcPr>
          <w:p w14:paraId="4B8EE500" w14:textId="32550731" w:rsidR="009B1664" w:rsidRPr="008F474D" w:rsidRDefault="009B1664" w:rsidP="006F4659">
            <w:pPr>
              <w:rPr>
                <w:sz w:val="20"/>
                <w:szCs w:val="20"/>
              </w:rPr>
            </w:pPr>
            <w:r w:rsidRPr="008F474D">
              <w:rPr>
                <w:sz w:val="20"/>
                <w:szCs w:val="20"/>
              </w:rPr>
              <w:t xml:space="preserve">Power Det al. 1999 </w:t>
            </w:r>
            <w:r w:rsidRPr="008F474D">
              <w:rPr>
                <w:sz w:val="20"/>
                <w:szCs w:val="20"/>
              </w:rPr>
              <w:fldChar w:fldCharType="begin" w:fldLock="1"/>
            </w:r>
            <w:r w:rsidR="007665DE" w:rsidRPr="008F474D">
              <w:rPr>
                <w:sz w:val="20"/>
                <w:szCs w:val="20"/>
              </w:rPr>
              <w:instrText>ADDIN CSL_CITATION { "citationItems" : [ { "id" : "ITEM-1", "itemData" : { "ISSN" : "0021-1265", "PMID" : "10540788", "abstract" : "The prevalence of Rheumatoid Arthritis (RA) in Ireland has never been established. Studies from different countries show varying rates, being almost 100 per cent greater in the highlands of Scotland (10/1,000) than in rural Lesotho (6/1,000). A recent study also suggests a fall in the prevalence of RA among women in the London urban area. Given these variations the validity of extrapolating prevalence rates established for other countries to Ireland is questionable. This study aimed to establish a prevalence rate for RA in a defined Dublin population. A self-administered questionnaire was sent to 2,500 people chosen at random from the electoral register. The questionnaire was designed to select out both undiagnosed patients and those with definite arthritis. Respondents whose replies indicated an arthritic process, but in whom no diagnosis had been made, were asked to attend for further assessment and investigations as appropriate. Those who responded that they had been diagnosed with arthritis were asked for consent to inspect their hospital or general practitioner records. A diagnosis of RA was based on American Rheumatism Association (ARA) criteria. Valid responses were received from 1,227 people surveyed (response rate = 49 per cent). Six cases of RA were identified including 2 previously undiagnosed cases. A prevalence rate of 5/1,000 has been estimated based on these findings.", "author" : [ { "dropping-particle" : "", "family" : "Power", "given" : "D", "non-dropping-particle" : "", "parse-names" : false, "suffix" : "" }, { "dropping-particle" : "", "family" : "Codd", "given" : "M", "non-dropping-particle" : "", "parse-names" : false, "suffix" : "" }, { "dropping-particle" : "", "family" : "Ivers", "given" : "L", "non-dropping-particle" : "", "parse-names" : false, "suffix" : "" }, { "dropping-particle" : "", "family" : "Sant", "given" : "S", "non-dropping-particle" : "", "parse-names" : false, "suffix" : "" }, { "dropping-particle" : "", "family" : "Barry", "given" : "M", "non-dropping-particle" : "", "parse-names" : false, "suffix" : "" } ], "container-title" : "Irish journal of medical science", "id" : "ITEM-1", "issue" : "3", "issued" : { "date-parts" : [ [ "1999", "1" ] ] }, "page" : "197-200", "title" : "Prevalence of rheumatoid arthritis in Dublin, Ireland: a population based survey.", "type" : "article-journal", "volume" : "168" }, "uris" : [ "http://www.mendeley.com/documents/?uuid=361ed423-d7a8-4ea6-a7c8-27cc0b430afc" ] } ], "mendeley" : { "formattedCitation" : "[10]", "plainTextFormattedCitation" : "[10]", "previouslyFormattedCitation" : "&lt;sup&gt;10&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0]</w:t>
            </w:r>
            <w:r w:rsidRPr="008F474D">
              <w:rPr>
                <w:sz w:val="20"/>
                <w:szCs w:val="20"/>
              </w:rPr>
              <w:fldChar w:fldCharType="end"/>
            </w:r>
          </w:p>
        </w:tc>
      </w:tr>
      <w:tr w:rsidR="009B1664" w:rsidRPr="008F474D" w14:paraId="5CA140C0" w14:textId="77777777" w:rsidTr="00774676">
        <w:trPr>
          <w:trHeight w:val="303"/>
        </w:trPr>
        <w:tc>
          <w:tcPr>
            <w:tcW w:w="1555" w:type="dxa"/>
            <w:hideMark/>
          </w:tcPr>
          <w:p w14:paraId="062DD650" w14:textId="77777777" w:rsidR="009B1664" w:rsidRPr="008F474D" w:rsidRDefault="009B1664" w:rsidP="006F4659">
            <w:pPr>
              <w:rPr>
                <w:sz w:val="20"/>
                <w:szCs w:val="20"/>
              </w:rPr>
            </w:pPr>
            <w:r w:rsidRPr="008F474D">
              <w:rPr>
                <w:sz w:val="20"/>
                <w:szCs w:val="20"/>
              </w:rPr>
              <w:t>Italy</w:t>
            </w:r>
          </w:p>
        </w:tc>
        <w:tc>
          <w:tcPr>
            <w:tcW w:w="1134" w:type="dxa"/>
            <w:hideMark/>
          </w:tcPr>
          <w:p w14:paraId="27837489" w14:textId="77777777" w:rsidR="009B1664" w:rsidRPr="008F474D" w:rsidRDefault="009B1664" w:rsidP="006F4659">
            <w:pPr>
              <w:rPr>
                <w:sz w:val="20"/>
                <w:szCs w:val="20"/>
              </w:rPr>
            </w:pPr>
            <w:r w:rsidRPr="008F474D">
              <w:rPr>
                <w:sz w:val="20"/>
                <w:szCs w:val="20"/>
              </w:rPr>
              <w:t>61336387</w:t>
            </w:r>
          </w:p>
        </w:tc>
        <w:tc>
          <w:tcPr>
            <w:tcW w:w="1275" w:type="dxa"/>
            <w:hideMark/>
          </w:tcPr>
          <w:p w14:paraId="791A6B75" w14:textId="77777777" w:rsidR="009B1664" w:rsidRPr="008F474D" w:rsidRDefault="009B1664" w:rsidP="006F4659">
            <w:pPr>
              <w:rPr>
                <w:sz w:val="20"/>
                <w:szCs w:val="20"/>
              </w:rPr>
            </w:pPr>
            <w:r w:rsidRPr="008F474D">
              <w:rPr>
                <w:sz w:val="20"/>
                <w:szCs w:val="20"/>
              </w:rPr>
              <w:t>0.33%</w:t>
            </w:r>
          </w:p>
        </w:tc>
        <w:tc>
          <w:tcPr>
            <w:tcW w:w="1985" w:type="dxa"/>
            <w:hideMark/>
          </w:tcPr>
          <w:p w14:paraId="0599507B" w14:textId="77777777" w:rsidR="009B1664" w:rsidRPr="008F474D" w:rsidRDefault="009B1664" w:rsidP="006F4659">
            <w:pPr>
              <w:rPr>
                <w:sz w:val="20"/>
                <w:szCs w:val="20"/>
              </w:rPr>
            </w:pPr>
            <w:r w:rsidRPr="008F474D">
              <w:rPr>
                <w:sz w:val="20"/>
                <w:szCs w:val="20"/>
              </w:rPr>
              <w:t>202410.0771</w:t>
            </w:r>
          </w:p>
        </w:tc>
        <w:tc>
          <w:tcPr>
            <w:tcW w:w="3067" w:type="dxa"/>
            <w:hideMark/>
          </w:tcPr>
          <w:p w14:paraId="65B14497" w14:textId="4E3DBCFF" w:rsidR="009B1664" w:rsidRPr="008F474D" w:rsidRDefault="009B1664" w:rsidP="006F4659">
            <w:pPr>
              <w:rPr>
                <w:sz w:val="20"/>
                <w:szCs w:val="20"/>
              </w:rPr>
            </w:pPr>
            <w:r w:rsidRPr="008F474D">
              <w:rPr>
                <w:sz w:val="20"/>
                <w:szCs w:val="20"/>
              </w:rPr>
              <w:t xml:space="preserve">Cimmino M et al. 1998 </w:t>
            </w:r>
            <w:r w:rsidRPr="008F474D">
              <w:rPr>
                <w:sz w:val="20"/>
                <w:szCs w:val="20"/>
              </w:rPr>
              <w:fldChar w:fldCharType="begin" w:fldLock="1"/>
            </w:r>
            <w:r w:rsidR="007665DE" w:rsidRPr="008F474D">
              <w:rPr>
                <w:sz w:val="20"/>
                <w:szCs w:val="20"/>
              </w:rPr>
              <w:instrText>ADDIN CSL_CITATION { "citationItems" : [ { "id" : "ITEM-1", "itemData" : { "ISSN" : "0003-4967", "PMID" : "9741317", "abstract" : "OBJECTIVE: To ascertain the prevalence of rheumatoid arthritis (RA) in an Italian general population. METHODS: The study was performed in the years 1991-92 in Chiavari, a small town located on the Ligurian coast, and involved 4456 subjects aged 16 years or more from four general practices. The subjects received a postal questionnaire developed to detect patients with current or past inflammatory joint diseases. The age and sex distribution of the sample were similar to those of the Italian population from the 1992 census. Patients reporting a history of joint swelling in at least a pair of symmetrical joints were reviewed by a rheumatologist. The clinical records of non-responders and responders who failed to attend the clinic were also reviewed. RESULTS: 3294 of 4456 (73.9%) subjects answered to the questionnaire. The mean (SD) age of the 3294 responders was 48.3 (19.3) years; 53.7% of them were female. Swelling in at least two symmetrical joints was reported by 230 subjects (7%). Among them, 11 patients fulfilling the 1987 ARA criteria for RA were identified. The prevalence of RA was 0.33% (95% CI 0.13, 0.53) in the general population, 0.13% (95% CI 0, 0.31) in men, and 0.51% (95% CI 0.18, 0.84) in women. CONCLUSIONS: These data are consistent with the results of three earlier studies published in the fifties in the Italian literature and confirm that the prevalence of RA is low in Italy and has remained unchanged in the last 40 years.", "author" : [ { "dropping-particle" : "", "family" : "Cimmino", "given" : "M A", "non-dropping-particle" : "", "parse-names" : false, "suffix" : "" }, { "dropping-particle" : "", "family" : "Parisi", "given" : "M", "non-dropping-particle" : "", "parse-names" : false, "suffix" : "" }, { "dropping-particle" : "", "family" : "Moggiana", "given" : "G", "non-dropping-particle" : "", "parse-names" : false, "suffix" : "" }, { "dropping-particle" : "", "family" : "Mela", "given" : "G S", "non-dropping-particle" : "", "parse-names" : false, "suffix" : "" }, { "dropping-particle" : "", "family" : "Accardo", "given" : "S", "non-dropping-particle" : "", "parse-names" : false, "suffix" : "" } ], "container-title" : "Annals of the rheumatic diseases", "id" : "ITEM-1", "issue" : "5", "issued" : { "date-parts" : [ [ "1998", "5" ] ] }, "page" : "315-8", "title" : "Prevalence of rheumatoid arthritis in Italy: the Chiavari Study.", "type" : "article-journal", "volume" : "57" }, "uris" : [ "http://www.mendeley.com/documents/?uuid=5f5b0647-be13-41f6-bb05-7b90b56d142d" ] } ], "mendeley" : { "formattedCitation" : "[11]", "plainTextFormattedCitation" : "[11]", "previouslyFormattedCitation" : "&lt;sup&gt;11&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1]</w:t>
            </w:r>
            <w:r w:rsidRPr="008F474D">
              <w:rPr>
                <w:sz w:val="20"/>
                <w:szCs w:val="20"/>
              </w:rPr>
              <w:fldChar w:fldCharType="end"/>
            </w:r>
            <w:r w:rsidRPr="008F474D">
              <w:rPr>
                <w:sz w:val="20"/>
                <w:szCs w:val="20"/>
              </w:rPr>
              <w:t xml:space="preserve"> </w:t>
            </w:r>
          </w:p>
        </w:tc>
      </w:tr>
      <w:tr w:rsidR="009B1664" w:rsidRPr="008F474D" w14:paraId="26842852" w14:textId="77777777" w:rsidTr="00774676">
        <w:trPr>
          <w:trHeight w:val="303"/>
        </w:trPr>
        <w:tc>
          <w:tcPr>
            <w:tcW w:w="1555" w:type="dxa"/>
            <w:hideMark/>
          </w:tcPr>
          <w:p w14:paraId="313DF52B" w14:textId="77777777" w:rsidR="009B1664" w:rsidRPr="008F474D" w:rsidRDefault="009B1664" w:rsidP="006F4659">
            <w:pPr>
              <w:rPr>
                <w:sz w:val="20"/>
                <w:szCs w:val="20"/>
              </w:rPr>
            </w:pPr>
            <w:r w:rsidRPr="008F474D">
              <w:rPr>
                <w:sz w:val="20"/>
                <w:szCs w:val="20"/>
              </w:rPr>
              <w:t>Latvia</w:t>
            </w:r>
          </w:p>
        </w:tc>
        <w:tc>
          <w:tcPr>
            <w:tcW w:w="1134" w:type="dxa"/>
            <w:hideMark/>
          </w:tcPr>
          <w:p w14:paraId="30F35048" w14:textId="77777777" w:rsidR="009B1664" w:rsidRPr="008F474D" w:rsidRDefault="009B1664" w:rsidP="006F4659">
            <w:pPr>
              <w:rPr>
                <w:sz w:val="20"/>
                <w:szCs w:val="20"/>
              </w:rPr>
            </w:pPr>
            <w:r w:rsidRPr="008F474D">
              <w:rPr>
                <w:sz w:val="20"/>
                <w:szCs w:val="20"/>
              </w:rPr>
              <w:t>1990351</w:t>
            </w:r>
          </w:p>
        </w:tc>
        <w:tc>
          <w:tcPr>
            <w:tcW w:w="1275" w:type="dxa"/>
            <w:hideMark/>
          </w:tcPr>
          <w:p w14:paraId="015BB5F3" w14:textId="77777777" w:rsidR="009B1664" w:rsidRPr="008F474D" w:rsidRDefault="009B1664" w:rsidP="006F4659">
            <w:pPr>
              <w:rPr>
                <w:sz w:val="20"/>
                <w:szCs w:val="20"/>
              </w:rPr>
            </w:pPr>
            <w:r w:rsidRPr="008F474D">
              <w:rPr>
                <w:sz w:val="20"/>
                <w:szCs w:val="20"/>
              </w:rPr>
              <w:t>0.44%</w:t>
            </w:r>
          </w:p>
        </w:tc>
        <w:tc>
          <w:tcPr>
            <w:tcW w:w="1985" w:type="dxa"/>
            <w:hideMark/>
          </w:tcPr>
          <w:p w14:paraId="365FCBF2" w14:textId="77777777" w:rsidR="009B1664" w:rsidRPr="008F474D" w:rsidRDefault="009B1664" w:rsidP="006F4659">
            <w:pPr>
              <w:rPr>
                <w:sz w:val="20"/>
                <w:szCs w:val="20"/>
              </w:rPr>
            </w:pPr>
            <w:r w:rsidRPr="008F474D">
              <w:rPr>
                <w:sz w:val="20"/>
                <w:szCs w:val="20"/>
              </w:rPr>
              <w:t>8757.5444</w:t>
            </w:r>
          </w:p>
        </w:tc>
        <w:tc>
          <w:tcPr>
            <w:tcW w:w="3067" w:type="dxa"/>
            <w:hideMark/>
          </w:tcPr>
          <w:p w14:paraId="141FE440" w14:textId="77777777" w:rsidR="009B1664" w:rsidRPr="008F474D" w:rsidRDefault="009B1664" w:rsidP="006F4659">
            <w:pPr>
              <w:rPr>
                <w:sz w:val="20"/>
                <w:szCs w:val="20"/>
              </w:rPr>
            </w:pPr>
            <w:r w:rsidRPr="008F474D">
              <w:rPr>
                <w:sz w:val="20"/>
                <w:szCs w:val="20"/>
              </w:rPr>
              <w:t xml:space="preserve">Taken from Estonia </w:t>
            </w:r>
          </w:p>
        </w:tc>
      </w:tr>
      <w:tr w:rsidR="009B1664" w:rsidRPr="008F474D" w14:paraId="00B34A92" w14:textId="77777777" w:rsidTr="00774676">
        <w:trPr>
          <w:trHeight w:val="303"/>
        </w:trPr>
        <w:tc>
          <w:tcPr>
            <w:tcW w:w="1555" w:type="dxa"/>
            <w:hideMark/>
          </w:tcPr>
          <w:p w14:paraId="370B86B0" w14:textId="77777777" w:rsidR="009B1664" w:rsidRPr="008F474D" w:rsidRDefault="009B1664" w:rsidP="006F4659">
            <w:pPr>
              <w:rPr>
                <w:sz w:val="20"/>
                <w:szCs w:val="20"/>
              </w:rPr>
            </w:pPr>
            <w:r w:rsidRPr="008F474D">
              <w:rPr>
                <w:sz w:val="20"/>
                <w:szCs w:val="20"/>
              </w:rPr>
              <w:t>Lithuania</w:t>
            </w:r>
          </w:p>
        </w:tc>
        <w:tc>
          <w:tcPr>
            <w:tcW w:w="1134" w:type="dxa"/>
            <w:hideMark/>
          </w:tcPr>
          <w:p w14:paraId="503AF0EB" w14:textId="77777777" w:rsidR="009B1664" w:rsidRPr="008F474D" w:rsidRDefault="009B1664" w:rsidP="006F4659">
            <w:pPr>
              <w:rPr>
                <w:sz w:val="20"/>
                <w:szCs w:val="20"/>
              </w:rPr>
            </w:pPr>
            <w:r w:rsidRPr="008F474D">
              <w:rPr>
                <w:sz w:val="20"/>
                <w:szCs w:val="20"/>
              </w:rPr>
              <w:t>2929323</w:t>
            </w:r>
          </w:p>
        </w:tc>
        <w:tc>
          <w:tcPr>
            <w:tcW w:w="1275" w:type="dxa"/>
            <w:hideMark/>
          </w:tcPr>
          <w:p w14:paraId="00393F31" w14:textId="77777777" w:rsidR="009B1664" w:rsidRPr="008F474D" w:rsidRDefault="009B1664" w:rsidP="006F4659">
            <w:pPr>
              <w:rPr>
                <w:sz w:val="20"/>
                <w:szCs w:val="20"/>
              </w:rPr>
            </w:pPr>
            <w:r w:rsidRPr="008F474D">
              <w:rPr>
                <w:sz w:val="20"/>
                <w:szCs w:val="20"/>
              </w:rPr>
              <w:t>0.55%</w:t>
            </w:r>
          </w:p>
        </w:tc>
        <w:tc>
          <w:tcPr>
            <w:tcW w:w="1985" w:type="dxa"/>
            <w:hideMark/>
          </w:tcPr>
          <w:p w14:paraId="2F39E9C8" w14:textId="77777777" w:rsidR="009B1664" w:rsidRPr="008F474D" w:rsidRDefault="009B1664" w:rsidP="006F4659">
            <w:pPr>
              <w:rPr>
                <w:sz w:val="20"/>
                <w:szCs w:val="20"/>
              </w:rPr>
            </w:pPr>
            <w:r w:rsidRPr="008F474D">
              <w:rPr>
                <w:sz w:val="20"/>
                <w:szCs w:val="20"/>
              </w:rPr>
              <w:t>16111.2765</w:t>
            </w:r>
          </w:p>
        </w:tc>
        <w:tc>
          <w:tcPr>
            <w:tcW w:w="3067" w:type="dxa"/>
            <w:hideMark/>
          </w:tcPr>
          <w:p w14:paraId="5BCA7339" w14:textId="29B30838" w:rsidR="009B1664" w:rsidRPr="008F474D" w:rsidRDefault="009B1664" w:rsidP="006F4659">
            <w:pPr>
              <w:rPr>
                <w:sz w:val="20"/>
                <w:szCs w:val="20"/>
              </w:rPr>
            </w:pPr>
            <w:r w:rsidRPr="008F474D">
              <w:rPr>
                <w:sz w:val="20"/>
                <w:szCs w:val="20"/>
                <w:shd w:val="clear" w:color="auto" w:fill="FFFFFF"/>
              </w:rPr>
              <w:t>Adomaviciute D</w:t>
            </w:r>
            <w:r w:rsidRPr="008F474D">
              <w:rPr>
                <w:sz w:val="20"/>
                <w:szCs w:val="20"/>
              </w:rPr>
              <w:t xml:space="preserve"> et al. 2008 </w:t>
            </w:r>
            <w:r w:rsidRPr="008F474D">
              <w:rPr>
                <w:sz w:val="20"/>
                <w:szCs w:val="20"/>
              </w:rPr>
              <w:fldChar w:fldCharType="begin" w:fldLock="1"/>
            </w:r>
            <w:r w:rsidR="007665DE" w:rsidRPr="008F474D">
              <w:rPr>
                <w:sz w:val="20"/>
                <w:szCs w:val="20"/>
              </w:rPr>
              <w:instrText>ADDIN CSL_CITATION { "citationItems" : [ { "id" : "ITEM-1", "itemData" : { "DOI" : "10.1080/03009740701774966", "ISSN" : "0300-9742", "PMID" : "18415768", "abstract" : "OBJECTIVE: To assess the prevalence of rheumatoid arthritis (RA) and spondyloarthropathy (SpA) in two Lithuanian cities, Vilnius and Kaunas. METHODS: The first step in this study involved the translation and validation of a telephone questionnaire developed by rheumatologists and epidemiologists in France. The second step comprised the prevalence survey. To detect RA and SpA cases in the populations of Vilnius and Kaunas, 6542 subjects selected randomly (every 50th) from the latest telephone book were interviewed by telephone using a validated case detection questionnaire (the screening phase). All subjects with rheumatic symptoms but an uncertain diagnosis were contacted by a rheumatologist (confirmation phase) by telephone. If the diagnosis remained uncertain, the subjects were invited for a rheumatological examination. RESULTS: We attempted to contact 3370 telephone numbers in Vilnius and 3172 in Kaunas, and had a response rate of 62.5% and 67.7%, respectively. Over the course of all the study phases (telephone interview, rheumatologist's interview, and clinical examination), 39 RA cases and 27 SpA cases were detected, resulting in a crude prevalence of 0.92% for RA (95% CI 0.65-1.25) and 0.64% (95% CI 0.42-0.92) for SpA. The standardized prevalence rate according to age and sex in the Lithuanian population showed an RA prevalence of 0.55 (95% CI 0.39-0.74) and a SpA prevalence of 0.84 (95% CI 0.53-1.21). CONCLUSIONS: The prevalence of RA and SpA in Lithuania was found to be one of the higher rates in Europe. A telephone interview using a validated short questionnaire enabled a cost- and time-saving epidemiological survey to be conducted to detect RA and SpA cases in the community.", "author" : [ { "dropping-particle" : "", "family" : "Adomaviciute", "given" : "D", "non-dropping-particle" : "", "parse-names" : false, "suffix" : "" }, { "dropping-particle" : "", "family" : "Pileckyte", "given" : "M", "non-dropping-particle" : "", "parse-names" : false, "suffix" : "" }, { "dropping-particle" : "", "family" : "Baranauskaite", "given" : "A", "non-dropping-particle" : "", "parse-names" : false, "suffix" : "" }, { "dropping-particle" : "", "family" : "Morvan", "given" : "J", "non-dropping-particle" : "", "parse-names" : false, "suffix" : "" }, { "dropping-particle" : "", "family" : "Dadoniene", "given" : "J", "non-dropping-particle" : "", "parse-names" : false, "suffix" : "" }, { "dropping-particle" : "", "family" : "Guillemin", "given" : "F", "non-dropping-particle" : "", "parse-names" : false, "suffix" : "" } ], "container-title" : "Scandinavian journal of rheumatology", "id" : "ITEM-1", "issue" : "2", "issued" : { "date-parts" : [ [ "2008", "1" ] ] }, "page" : "113-9", "title" : "Prevalence survey of rheumatoid arthritis and spondyloarthropathy in Lithuania.", "type" : "article-journal", "volume" : "37" }, "uris" : [ "http://www.mendeley.com/documents/?uuid=b31866ab-4cf3-44a0-8822-c0176270f2ef" ] } ], "mendeley" : { "formattedCitation" : "[12]", "plainTextFormattedCitation" : "[12]", "previouslyFormattedCitation" : "&lt;sup&gt;12&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2]</w:t>
            </w:r>
            <w:r w:rsidRPr="008F474D">
              <w:rPr>
                <w:sz w:val="20"/>
                <w:szCs w:val="20"/>
              </w:rPr>
              <w:fldChar w:fldCharType="end"/>
            </w:r>
          </w:p>
        </w:tc>
      </w:tr>
      <w:tr w:rsidR="009B1664" w:rsidRPr="008F474D" w14:paraId="0B33584C" w14:textId="77777777" w:rsidTr="00774676">
        <w:trPr>
          <w:trHeight w:val="303"/>
        </w:trPr>
        <w:tc>
          <w:tcPr>
            <w:tcW w:w="1555" w:type="dxa"/>
            <w:hideMark/>
          </w:tcPr>
          <w:p w14:paraId="794075FD" w14:textId="77777777" w:rsidR="009B1664" w:rsidRPr="008F474D" w:rsidRDefault="009B1664" w:rsidP="006F4659">
            <w:pPr>
              <w:rPr>
                <w:sz w:val="20"/>
                <w:szCs w:val="20"/>
              </w:rPr>
            </w:pPr>
            <w:r w:rsidRPr="008F474D">
              <w:rPr>
                <w:sz w:val="20"/>
                <w:szCs w:val="20"/>
              </w:rPr>
              <w:t>Luxembourg</w:t>
            </w:r>
          </w:p>
        </w:tc>
        <w:tc>
          <w:tcPr>
            <w:tcW w:w="1134" w:type="dxa"/>
            <w:hideMark/>
          </w:tcPr>
          <w:p w14:paraId="38FB5888" w14:textId="77777777" w:rsidR="009B1664" w:rsidRPr="008F474D" w:rsidRDefault="009B1664" w:rsidP="006F4659">
            <w:pPr>
              <w:rPr>
                <w:sz w:val="20"/>
                <w:szCs w:val="20"/>
              </w:rPr>
            </w:pPr>
            <w:r w:rsidRPr="008F474D">
              <w:rPr>
                <w:sz w:val="20"/>
                <w:szCs w:val="20"/>
              </w:rPr>
              <w:t>556074</w:t>
            </w:r>
          </w:p>
        </w:tc>
        <w:tc>
          <w:tcPr>
            <w:tcW w:w="1275" w:type="dxa"/>
            <w:hideMark/>
          </w:tcPr>
          <w:p w14:paraId="1D8034E5" w14:textId="77777777" w:rsidR="009B1664" w:rsidRPr="008F474D" w:rsidRDefault="009B1664" w:rsidP="006F4659">
            <w:pPr>
              <w:rPr>
                <w:sz w:val="20"/>
                <w:szCs w:val="20"/>
              </w:rPr>
            </w:pPr>
            <w:r w:rsidRPr="008F474D">
              <w:rPr>
                <w:sz w:val="20"/>
                <w:szCs w:val="20"/>
              </w:rPr>
              <w:t>0.32%</w:t>
            </w:r>
          </w:p>
        </w:tc>
        <w:tc>
          <w:tcPr>
            <w:tcW w:w="1985" w:type="dxa"/>
            <w:hideMark/>
          </w:tcPr>
          <w:p w14:paraId="5A7A06B6" w14:textId="77777777" w:rsidR="009B1664" w:rsidRPr="008F474D" w:rsidRDefault="009B1664" w:rsidP="006F4659">
            <w:pPr>
              <w:rPr>
                <w:sz w:val="20"/>
                <w:szCs w:val="20"/>
              </w:rPr>
            </w:pPr>
            <w:r w:rsidRPr="008F474D">
              <w:rPr>
                <w:sz w:val="20"/>
                <w:szCs w:val="20"/>
              </w:rPr>
              <w:t>1779.4368</w:t>
            </w:r>
          </w:p>
        </w:tc>
        <w:tc>
          <w:tcPr>
            <w:tcW w:w="3067" w:type="dxa"/>
            <w:hideMark/>
          </w:tcPr>
          <w:p w14:paraId="166065F0" w14:textId="77777777" w:rsidR="009B1664" w:rsidRPr="008F474D" w:rsidRDefault="009B1664" w:rsidP="006F4659">
            <w:pPr>
              <w:rPr>
                <w:sz w:val="20"/>
                <w:szCs w:val="20"/>
              </w:rPr>
            </w:pPr>
            <w:r w:rsidRPr="008F474D">
              <w:rPr>
                <w:sz w:val="20"/>
                <w:szCs w:val="20"/>
              </w:rPr>
              <w:t xml:space="preserve">Taken from France </w:t>
            </w:r>
          </w:p>
        </w:tc>
      </w:tr>
      <w:tr w:rsidR="009B1664" w:rsidRPr="008F474D" w14:paraId="72FD54F8" w14:textId="77777777" w:rsidTr="00774676">
        <w:trPr>
          <w:trHeight w:val="303"/>
        </w:trPr>
        <w:tc>
          <w:tcPr>
            <w:tcW w:w="1555" w:type="dxa"/>
            <w:hideMark/>
          </w:tcPr>
          <w:p w14:paraId="4BCF0040" w14:textId="77777777" w:rsidR="009B1664" w:rsidRPr="008F474D" w:rsidRDefault="009B1664" w:rsidP="006F4659">
            <w:pPr>
              <w:rPr>
                <w:sz w:val="20"/>
                <w:szCs w:val="20"/>
              </w:rPr>
            </w:pPr>
            <w:r w:rsidRPr="008F474D">
              <w:rPr>
                <w:sz w:val="20"/>
                <w:szCs w:val="20"/>
              </w:rPr>
              <w:t>Macedonia</w:t>
            </w:r>
          </w:p>
        </w:tc>
        <w:tc>
          <w:tcPr>
            <w:tcW w:w="1134" w:type="dxa"/>
            <w:hideMark/>
          </w:tcPr>
          <w:p w14:paraId="5F496A45" w14:textId="77777777" w:rsidR="009B1664" w:rsidRPr="008F474D" w:rsidRDefault="009B1664" w:rsidP="006F4659">
            <w:pPr>
              <w:rPr>
                <w:sz w:val="20"/>
                <w:szCs w:val="20"/>
              </w:rPr>
            </w:pPr>
            <w:r w:rsidRPr="008F474D">
              <w:rPr>
                <w:sz w:val="20"/>
                <w:szCs w:val="20"/>
              </w:rPr>
              <w:t>2075625</w:t>
            </w:r>
          </w:p>
        </w:tc>
        <w:tc>
          <w:tcPr>
            <w:tcW w:w="1275" w:type="dxa"/>
            <w:hideMark/>
          </w:tcPr>
          <w:p w14:paraId="1E7EBCCC" w14:textId="77777777" w:rsidR="009B1664" w:rsidRPr="008F474D" w:rsidRDefault="009B1664" w:rsidP="006F4659">
            <w:pPr>
              <w:rPr>
                <w:sz w:val="20"/>
                <w:szCs w:val="20"/>
              </w:rPr>
            </w:pPr>
            <w:r w:rsidRPr="008F474D">
              <w:rPr>
                <w:sz w:val="20"/>
                <w:szCs w:val="20"/>
              </w:rPr>
              <w:t>0.35%</w:t>
            </w:r>
          </w:p>
        </w:tc>
        <w:tc>
          <w:tcPr>
            <w:tcW w:w="1985" w:type="dxa"/>
            <w:hideMark/>
          </w:tcPr>
          <w:p w14:paraId="7F1DAEE1" w14:textId="77777777" w:rsidR="009B1664" w:rsidRPr="008F474D" w:rsidRDefault="009B1664" w:rsidP="006F4659">
            <w:pPr>
              <w:rPr>
                <w:sz w:val="20"/>
                <w:szCs w:val="20"/>
              </w:rPr>
            </w:pPr>
            <w:r w:rsidRPr="008F474D">
              <w:rPr>
                <w:sz w:val="20"/>
                <w:szCs w:val="20"/>
              </w:rPr>
              <w:t>7264.6875</w:t>
            </w:r>
          </w:p>
        </w:tc>
        <w:tc>
          <w:tcPr>
            <w:tcW w:w="3067" w:type="dxa"/>
            <w:hideMark/>
          </w:tcPr>
          <w:p w14:paraId="30CAE699" w14:textId="77777777" w:rsidR="009B1664" w:rsidRPr="008F474D" w:rsidRDefault="009B1664" w:rsidP="006F4659">
            <w:pPr>
              <w:rPr>
                <w:sz w:val="20"/>
                <w:szCs w:val="20"/>
              </w:rPr>
            </w:pPr>
            <w:r w:rsidRPr="008F474D">
              <w:rPr>
                <w:sz w:val="20"/>
                <w:szCs w:val="20"/>
              </w:rPr>
              <w:t>Taken from Serbia</w:t>
            </w:r>
          </w:p>
        </w:tc>
      </w:tr>
      <w:tr w:rsidR="009B1664" w:rsidRPr="008F474D" w14:paraId="4DE3EF11" w14:textId="77777777" w:rsidTr="00774676">
        <w:trPr>
          <w:trHeight w:val="303"/>
        </w:trPr>
        <w:tc>
          <w:tcPr>
            <w:tcW w:w="1555" w:type="dxa"/>
            <w:hideMark/>
          </w:tcPr>
          <w:p w14:paraId="7BB1A2AE" w14:textId="77777777" w:rsidR="009B1664" w:rsidRPr="008F474D" w:rsidRDefault="009B1664" w:rsidP="006F4659">
            <w:pPr>
              <w:rPr>
                <w:sz w:val="20"/>
                <w:szCs w:val="20"/>
              </w:rPr>
            </w:pPr>
            <w:r w:rsidRPr="008F474D">
              <w:rPr>
                <w:sz w:val="20"/>
                <w:szCs w:val="20"/>
              </w:rPr>
              <w:t>Malta</w:t>
            </w:r>
          </w:p>
        </w:tc>
        <w:tc>
          <w:tcPr>
            <w:tcW w:w="1134" w:type="dxa"/>
            <w:hideMark/>
          </w:tcPr>
          <w:p w14:paraId="68BADF53" w14:textId="77777777" w:rsidR="009B1664" w:rsidRPr="008F474D" w:rsidRDefault="009B1664" w:rsidP="006F4659">
            <w:pPr>
              <w:rPr>
                <w:sz w:val="20"/>
                <w:szCs w:val="20"/>
              </w:rPr>
            </w:pPr>
            <w:r w:rsidRPr="008F474D">
              <w:rPr>
                <w:sz w:val="20"/>
                <w:szCs w:val="20"/>
              </w:rPr>
              <w:t>427404</w:t>
            </w:r>
          </w:p>
        </w:tc>
        <w:tc>
          <w:tcPr>
            <w:tcW w:w="1275" w:type="dxa"/>
            <w:hideMark/>
          </w:tcPr>
          <w:p w14:paraId="64166591" w14:textId="77777777" w:rsidR="009B1664" w:rsidRPr="008F474D" w:rsidRDefault="009B1664" w:rsidP="006F4659">
            <w:pPr>
              <w:rPr>
                <w:sz w:val="20"/>
                <w:szCs w:val="20"/>
              </w:rPr>
            </w:pPr>
            <w:r w:rsidRPr="008F474D">
              <w:rPr>
                <w:sz w:val="20"/>
                <w:szCs w:val="20"/>
              </w:rPr>
              <w:t>0.68%</w:t>
            </w:r>
          </w:p>
        </w:tc>
        <w:tc>
          <w:tcPr>
            <w:tcW w:w="1985" w:type="dxa"/>
            <w:hideMark/>
          </w:tcPr>
          <w:p w14:paraId="4A435387" w14:textId="77777777" w:rsidR="009B1664" w:rsidRPr="008F474D" w:rsidRDefault="009B1664" w:rsidP="006F4659">
            <w:pPr>
              <w:rPr>
                <w:sz w:val="20"/>
                <w:szCs w:val="20"/>
              </w:rPr>
            </w:pPr>
            <w:r w:rsidRPr="008F474D">
              <w:rPr>
                <w:sz w:val="20"/>
                <w:szCs w:val="20"/>
              </w:rPr>
              <w:t>2906.3472</w:t>
            </w:r>
          </w:p>
        </w:tc>
        <w:tc>
          <w:tcPr>
            <w:tcW w:w="3067" w:type="dxa"/>
            <w:hideMark/>
          </w:tcPr>
          <w:p w14:paraId="13E83272" w14:textId="77777777" w:rsidR="009B1664" w:rsidRPr="008F474D" w:rsidRDefault="009B1664" w:rsidP="006F4659">
            <w:pPr>
              <w:rPr>
                <w:sz w:val="20"/>
                <w:szCs w:val="20"/>
              </w:rPr>
            </w:pPr>
            <w:r w:rsidRPr="008F474D">
              <w:rPr>
                <w:sz w:val="20"/>
                <w:szCs w:val="20"/>
              </w:rPr>
              <w:t>Taken from Greece</w:t>
            </w:r>
          </w:p>
        </w:tc>
      </w:tr>
      <w:tr w:rsidR="009B1664" w:rsidRPr="008F474D" w14:paraId="46072286" w14:textId="77777777" w:rsidTr="00774676">
        <w:trPr>
          <w:trHeight w:val="303"/>
        </w:trPr>
        <w:tc>
          <w:tcPr>
            <w:tcW w:w="1555" w:type="dxa"/>
            <w:hideMark/>
          </w:tcPr>
          <w:p w14:paraId="3C574D19" w14:textId="77777777" w:rsidR="009B1664" w:rsidRPr="008F474D" w:rsidRDefault="009B1664" w:rsidP="006F4659">
            <w:pPr>
              <w:rPr>
                <w:sz w:val="20"/>
                <w:szCs w:val="20"/>
              </w:rPr>
            </w:pPr>
            <w:r w:rsidRPr="008F474D">
              <w:rPr>
                <w:sz w:val="20"/>
                <w:szCs w:val="20"/>
              </w:rPr>
              <w:t>Montenegro</w:t>
            </w:r>
          </w:p>
        </w:tc>
        <w:tc>
          <w:tcPr>
            <w:tcW w:w="1134" w:type="dxa"/>
            <w:hideMark/>
          </w:tcPr>
          <w:p w14:paraId="7C357D76" w14:textId="77777777" w:rsidR="009B1664" w:rsidRPr="008F474D" w:rsidRDefault="009B1664" w:rsidP="006F4659">
            <w:pPr>
              <w:rPr>
                <w:sz w:val="20"/>
                <w:szCs w:val="20"/>
              </w:rPr>
            </w:pPr>
            <w:r w:rsidRPr="008F474D">
              <w:rPr>
                <w:sz w:val="20"/>
                <w:szCs w:val="20"/>
              </w:rPr>
              <w:t>621800</w:t>
            </w:r>
          </w:p>
        </w:tc>
        <w:tc>
          <w:tcPr>
            <w:tcW w:w="1275" w:type="dxa"/>
            <w:hideMark/>
          </w:tcPr>
          <w:p w14:paraId="2B1B1FB7" w14:textId="77777777" w:rsidR="009B1664" w:rsidRPr="008F474D" w:rsidRDefault="009B1664" w:rsidP="006F4659">
            <w:pPr>
              <w:rPr>
                <w:sz w:val="20"/>
                <w:szCs w:val="20"/>
              </w:rPr>
            </w:pPr>
            <w:r w:rsidRPr="008F474D">
              <w:rPr>
                <w:sz w:val="20"/>
                <w:szCs w:val="20"/>
              </w:rPr>
              <w:t>0.35%</w:t>
            </w:r>
          </w:p>
        </w:tc>
        <w:tc>
          <w:tcPr>
            <w:tcW w:w="1985" w:type="dxa"/>
            <w:hideMark/>
          </w:tcPr>
          <w:p w14:paraId="4A9C6F18" w14:textId="77777777" w:rsidR="009B1664" w:rsidRPr="008F474D" w:rsidRDefault="009B1664" w:rsidP="006F4659">
            <w:pPr>
              <w:rPr>
                <w:sz w:val="20"/>
                <w:szCs w:val="20"/>
              </w:rPr>
            </w:pPr>
            <w:r w:rsidRPr="008F474D">
              <w:rPr>
                <w:sz w:val="20"/>
                <w:szCs w:val="20"/>
              </w:rPr>
              <w:t>2176.3</w:t>
            </w:r>
          </w:p>
        </w:tc>
        <w:tc>
          <w:tcPr>
            <w:tcW w:w="3067" w:type="dxa"/>
            <w:hideMark/>
          </w:tcPr>
          <w:p w14:paraId="6E5ECDB9" w14:textId="77777777" w:rsidR="009B1664" w:rsidRPr="008F474D" w:rsidRDefault="009B1664" w:rsidP="006F4659">
            <w:pPr>
              <w:rPr>
                <w:sz w:val="20"/>
                <w:szCs w:val="20"/>
              </w:rPr>
            </w:pPr>
            <w:r w:rsidRPr="008F474D">
              <w:rPr>
                <w:sz w:val="20"/>
                <w:szCs w:val="20"/>
              </w:rPr>
              <w:t>Taken from Serbia</w:t>
            </w:r>
          </w:p>
        </w:tc>
      </w:tr>
      <w:tr w:rsidR="009B1664" w:rsidRPr="008F474D" w14:paraId="0189B06D" w14:textId="77777777" w:rsidTr="00774676">
        <w:trPr>
          <w:trHeight w:val="303"/>
        </w:trPr>
        <w:tc>
          <w:tcPr>
            <w:tcW w:w="1555" w:type="dxa"/>
            <w:hideMark/>
          </w:tcPr>
          <w:p w14:paraId="1AC45350" w14:textId="77777777" w:rsidR="009B1664" w:rsidRPr="008F474D" w:rsidRDefault="009B1664" w:rsidP="006F4659">
            <w:pPr>
              <w:rPr>
                <w:sz w:val="20"/>
                <w:szCs w:val="20"/>
              </w:rPr>
            </w:pPr>
            <w:r w:rsidRPr="008F474D">
              <w:rPr>
                <w:sz w:val="20"/>
                <w:szCs w:val="20"/>
              </w:rPr>
              <w:t>Netherlands</w:t>
            </w:r>
          </w:p>
        </w:tc>
        <w:tc>
          <w:tcPr>
            <w:tcW w:w="1134" w:type="dxa"/>
            <w:hideMark/>
          </w:tcPr>
          <w:p w14:paraId="78BCD55D" w14:textId="77777777" w:rsidR="009B1664" w:rsidRPr="008F474D" w:rsidRDefault="009B1664" w:rsidP="006F4659">
            <w:pPr>
              <w:rPr>
                <w:sz w:val="20"/>
                <w:szCs w:val="20"/>
              </w:rPr>
            </w:pPr>
            <w:r w:rsidRPr="008F474D">
              <w:rPr>
                <w:sz w:val="20"/>
                <w:szCs w:val="20"/>
              </w:rPr>
              <w:t>16854183</w:t>
            </w:r>
          </w:p>
        </w:tc>
        <w:tc>
          <w:tcPr>
            <w:tcW w:w="1275" w:type="dxa"/>
            <w:hideMark/>
          </w:tcPr>
          <w:p w14:paraId="7F523E8D" w14:textId="77777777" w:rsidR="009B1664" w:rsidRPr="008F474D" w:rsidRDefault="009B1664" w:rsidP="006F4659">
            <w:pPr>
              <w:rPr>
                <w:sz w:val="20"/>
                <w:szCs w:val="20"/>
              </w:rPr>
            </w:pPr>
            <w:r w:rsidRPr="008F474D">
              <w:rPr>
                <w:sz w:val="20"/>
                <w:szCs w:val="20"/>
              </w:rPr>
              <w:t>3.14%</w:t>
            </w:r>
          </w:p>
        </w:tc>
        <w:tc>
          <w:tcPr>
            <w:tcW w:w="1985" w:type="dxa"/>
            <w:hideMark/>
          </w:tcPr>
          <w:p w14:paraId="1136AB79" w14:textId="77777777" w:rsidR="009B1664" w:rsidRPr="008F474D" w:rsidRDefault="009B1664" w:rsidP="006F4659">
            <w:pPr>
              <w:rPr>
                <w:sz w:val="20"/>
                <w:szCs w:val="20"/>
              </w:rPr>
            </w:pPr>
            <w:r w:rsidRPr="008F474D">
              <w:rPr>
                <w:sz w:val="20"/>
                <w:szCs w:val="20"/>
              </w:rPr>
              <w:t>529221.3462</w:t>
            </w:r>
          </w:p>
        </w:tc>
        <w:tc>
          <w:tcPr>
            <w:tcW w:w="3067" w:type="dxa"/>
            <w:hideMark/>
          </w:tcPr>
          <w:p w14:paraId="795D0B5C" w14:textId="5F123970" w:rsidR="009B1664" w:rsidRPr="008F474D" w:rsidRDefault="009B1664" w:rsidP="006F4659">
            <w:pPr>
              <w:rPr>
                <w:sz w:val="20"/>
                <w:szCs w:val="20"/>
              </w:rPr>
            </w:pPr>
            <w:r w:rsidRPr="008F474D">
              <w:rPr>
                <w:sz w:val="20"/>
                <w:szCs w:val="20"/>
              </w:rPr>
              <w:t>Picavet H et al. 2003</w:t>
            </w:r>
            <w:r w:rsidRPr="008F474D">
              <w:rPr>
                <w:sz w:val="20"/>
                <w:szCs w:val="20"/>
              </w:rPr>
              <w:fldChar w:fldCharType="begin" w:fldLock="1"/>
            </w:r>
            <w:r w:rsidR="007665DE" w:rsidRPr="008F474D">
              <w:rPr>
                <w:sz w:val="20"/>
                <w:szCs w:val="20"/>
              </w:rPr>
              <w:instrText>ADDIN CSL_CITATION { "citationItems" : [ { "id" : "ITEM-1", "itemData" : { "ISSN" : "0003-4967", "PMID" : "12810427", "abstract" : "OBJECTIVES: To present the prevalence of self reported musculoskeletal diseases, the coexistence of these diseases, the test-retest reliability with six months in between, and the association with musculoskeletal pain symptoms. METHODS: Twelve layman descriptions of common musculoskeletal diseases were part of the questionnaires of a prospective cohort study of a random sample in the general Dutch population aged 25 years or more (baseline: n=3664, follow up after six months: n=2338). Data collection also included information about pain relating to five different anatomical areas. RESULTS: Osteoarthritis of the knee (men 10.1%, women 13.6%) was amongst the most reported musculoskeletal diseases, whereas the figures for self reported rheumatoid arthritis (RA) were 1.6% and 4.6% for men and women, respectively. The coexistence of these diseases is high: 47 of the 66 combinations were reported more often than would be expected if they were independent of each other (p&lt;0.05). For most diseases the test-retest reliability was good (kappa between 0.6 and 0.8), but for repetitive strain injury (kappa=0.37) and chronic arthritis other than RA (kappa=0.44) the agreement was fair to moderate. All complaints of pain were more often reported by those with musculoskeletal diseases than those without those diseases, and the pain pattern was disease-specific. CONCLUSIONS: Self reported musculoskeletal diseases are highly prevalent, with a fair to good reliability and a disease-specific pain pattern. Health surveys are a limited but valuable source of information for this group of health problems, which is not available from most other sources of information.", "author" : [ { "dropping-particle" : "", "family" : "Picavet", "given" : "H S J", "non-dropping-particle" : "", "parse-names" : false, "suffix" : "" }, { "dropping-particle" : "", "family" : "Hazes", "given" : "J M W", "non-dropping-particle" : "", "parse-names" : false, "suffix" : "" } ], "container-title" : "Annals of the rheumatic diseases", "id" : "ITEM-1", "issue" : "7", "issued" : { "date-parts" : [ [ "2003", "7" ] ] }, "page" : "644-50", "title" : "Prevalence of self reported musculoskeletal diseases is high.", "type" : "article-journal", "volume" : "62" }, "uris" : [ "http://www.mendeley.com/documents/?uuid=a22018cd-c49e-4921-8cf7-1422ad1f6a80" ] } ], "mendeley" : { "formattedCitation" : "[13]", "plainTextFormattedCitation" : "[13]", "previouslyFormattedCitation" : "&lt;sup&gt;13&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3]</w:t>
            </w:r>
            <w:r w:rsidRPr="008F474D">
              <w:rPr>
                <w:sz w:val="20"/>
                <w:szCs w:val="20"/>
              </w:rPr>
              <w:fldChar w:fldCharType="end"/>
            </w:r>
            <w:r w:rsidRPr="008F474D">
              <w:rPr>
                <w:sz w:val="20"/>
                <w:szCs w:val="20"/>
              </w:rPr>
              <w:t xml:space="preserve"> </w:t>
            </w:r>
          </w:p>
        </w:tc>
      </w:tr>
      <w:tr w:rsidR="009B1664" w:rsidRPr="008F474D" w14:paraId="14E6E3F2" w14:textId="77777777" w:rsidTr="00774676">
        <w:trPr>
          <w:trHeight w:val="303"/>
        </w:trPr>
        <w:tc>
          <w:tcPr>
            <w:tcW w:w="1555" w:type="dxa"/>
            <w:hideMark/>
          </w:tcPr>
          <w:p w14:paraId="1A41FD92" w14:textId="77777777" w:rsidR="009B1664" w:rsidRPr="008F474D" w:rsidRDefault="009B1664" w:rsidP="006F4659">
            <w:pPr>
              <w:rPr>
                <w:sz w:val="20"/>
                <w:szCs w:val="20"/>
              </w:rPr>
            </w:pPr>
            <w:r w:rsidRPr="008F474D">
              <w:rPr>
                <w:sz w:val="20"/>
                <w:szCs w:val="20"/>
              </w:rPr>
              <w:t>Norway</w:t>
            </w:r>
          </w:p>
        </w:tc>
        <w:tc>
          <w:tcPr>
            <w:tcW w:w="1134" w:type="dxa"/>
            <w:hideMark/>
          </w:tcPr>
          <w:p w14:paraId="70A997D0" w14:textId="77777777" w:rsidR="009B1664" w:rsidRPr="008F474D" w:rsidRDefault="009B1664" w:rsidP="006F4659">
            <w:pPr>
              <w:rPr>
                <w:sz w:val="20"/>
                <w:szCs w:val="20"/>
              </w:rPr>
            </w:pPr>
            <w:r w:rsidRPr="008F474D">
              <w:rPr>
                <w:sz w:val="20"/>
                <w:szCs w:val="20"/>
              </w:rPr>
              <w:t>5136475</w:t>
            </w:r>
          </w:p>
        </w:tc>
        <w:tc>
          <w:tcPr>
            <w:tcW w:w="1275" w:type="dxa"/>
            <w:hideMark/>
          </w:tcPr>
          <w:p w14:paraId="353200BC" w14:textId="77777777" w:rsidR="009B1664" w:rsidRPr="008F474D" w:rsidRDefault="009B1664" w:rsidP="006F4659">
            <w:pPr>
              <w:rPr>
                <w:sz w:val="20"/>
                <w:szCs w:val="20"/>
              </w:rPr>
            </w:pPr>
            <w:r w:rsidRPr="008F474D">
              <w:rPr>
                <w:sz w:val="20"/>
                <w:szCs w:val="20"/>
              </w:rPr>
              <w:t>0.47%</w:t>
            </w:r>
          </w:p>
        </w:tc>
        <w:tc>
          <w:tcPr>
            <w:tcW w:w="1985" w:type="dxa"/>
            <w:hideMark/>
          </w:tcPr>
          <w:p w14:paraId="5A52F966" w14:textId="77777777" w:rsidR="009B1664" w:rsidRPr="008F474D" w:rsidRDefault="009B1664" w:rsidP="006F4659">
            <w:pPr>
              <w:rPr>
                <w:sz w:val="20"/>
                <w:szCs w:val="20"/>
              </w:rPr>
            </w:pPr>
            <w:r w:rsidRPr="008F474D">
              <w:rPr>
                <w:sz w:val="20"/>
                <w:szCs w:val="20"/>
              </w:rPr>
              <w:t>24141.4325</w:t>
            </w:r>
          </w:p>
        </w:tc>
        <w:tc>
          <w:tcPr>
            <w:tcW w:w="3067" w:type="dxa"/>
            <w:hideMark/>
          </w:tcPr>
          <w:p w14:paraId="3C36945F" w14:textId="6336F6E3" w:rsidR="009B1664" w:rsidRPr="008F474D" w:rsidRDefault="009B1664" w:rsidP="006F4659">
            <w:pPr>
              <w:rPr>
                <w:sz w:val="20"/>
                <w:szCs w:val="20"/>
              </w:rPr>
            </w:pPr>
            <w:r w:rsidRPr="008F474D">
              <w:rPr>
                <w:sz w:val="20"/>
                <w:szCs w:val="20"/>
              </w:rPr>
              <w:t>Riise T et al. 2000</w:t>
            </w:r>
            <w:r w:rsidRPr="008F474D">
              <w:rPr>
                <w:sz w:val="20"/>
                <w:szCs w:val="20"/>
              </w:rPr>
              <w:fldChar w:fldCharType="begin" w:fldLock="1"/>
            </w:r>
            <w:r w:rsidR="007665DE" w:rsidRPr="008F474D">
              <w:rPr>
                <w:sz w:val="20"/>
                <w:szCs w:val="20"/>
              </w:rPr>
              <w:instrText>ADDIN CSL_CITATION { "citationItems" : [ { "id" : "ITEM-1", "itemData" : { "ISSN" : "0315-162X", "PMID" : "10852258", "abstract" : "OBJECTIVE: To investigate the population incidence and prevalence of rheumatoid arthritis (RA) in persons above the age of 20 in the county of Troms, northern Norway, during the period 1987-1996. METHODS: All records of patients with RA registered at the Department of Rheumatology at the University Hospital of Troms\u00f8 during the years 1987 to 1996 were reviewed. The diagnosis of RA was set in accordance with the 1987 American Rheumatism Association criteria, and the population data were based on the 1989 and 1994 census. Total and age-specific incidence rates were calculated as number of new cases per 100,000 inhabitants and year. Age adjusted incidence rates were obtained by the direct method. Prevalence rates of RA for January 1, 1989, and January 1, 1994, were estimated. RESULTS: The total annual incidence rate for the period 1987-1996 was 28.7/100,000 per year (36.0/100,000 in women and 21.4/100,000 in men). No significant difference in incidence rates was found between the periods 1987-1991 and 1992-1996. Total prevalence of RA was 0.39% in 1989 and 0.47% in 1994. The corresponding data for women and men were 0.54% and 0.24% in 1989, and 0.63% and 0.30% in 1994, respectively. CONCLUSION: We found a rather low incidence and prevalence of RA in the county of Troms in northern Norway. Females contracted RA significantly more often than males. There was no change in incidence rates during the observation period, lending no support to suggestions of a continuously decreasing occurrence of RA.", "author" : [ { "dropping-particle" : "", "family" : "Riise", "given" : "T", "non-dropping-particle" : "", "parse-names" : false, "suffix" : "" }, { "dropping-particle" : "", "family" : "Jacobsen", "given" : "B K", "non-dropping-particle" : "", "parse-names" : false, "suffix" : "" }, { "dropping-particle" : "", "family" : "Gran", "given" : "J T", "non-dropping-particle" : "", "parse-names" : false, "suffix" : "" } ], "container-title" : "The Journal of rheumatology", "id" : "ITEM-1", "issue" : "6", "issued" : { "date-parts" : [ [ "2000", "6" ] ] }, "page" : "1386-9", "title" : "Incidence and prevalence of rheumatoid arthritis in the county of Troms, northern Norway.", "type" : "article-journal", "volume" : "27" }, "uris" : [ "http://www.mendeley.com/documents/?uuid=6f2d9376-7968-400f-bc09-e2947aa201e7" ] } ], "mendeley" : { "formattedCitation" : "[14]", "plainTextFormattedCitation" : "[14]", "previouslyFormattedCitation" : "&lt;sup&gt;14&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4]</w:t>
            </w:r>
            <w:r w:rsidRPr="008F474D">
              <w:rPr>
                <w:sz w:val="20"/>
                <w:szCs w:val="20"/>
              </w:rPr>
              <w:fldChar w:fldCharType="end"/>
            </w:r>
          </w:p>
        </w:tc>
      </w:tr>
      <w:tr w:rsidR="009B1664" w:rsidRPr="008F474D" w14:paraId="6C7F28C4" w14:textId="77777777" w:rsidTr="00774676">
        <w:trPr>
          <w:trHeight w:val="303"/>
        </w:trPr>
        <w:tc>
          <w:tcPr>
            <w:tcW w:w="1555" w:type="dxa"/>
            <w:hideMark/>
          </w:tcPr>
          <w:p w14:paraId="78C36FCF" w14:textId="77777777" w:rsidR="009B1664" w:rsidRPr="008F474D" w:rsidRDefault="009B1664" w:rsidP="006F4659">
            <w:pPr>
              <w:rPr>
                <w:sz w:val="20"/>
                <w:szCs w:val="20"/>
              </w:rPr>
            </w:pPr>
            <w:r w:rsidRPr="008F474D">
              <w:rPr>
                <w:sz w:val="20"/>
                <w:szCs w:val="20"/>
              </w:rPr>
              <w:t>Poland</w:t>
            </w:r>
          </w:p>
        </w:tc>
        <w:tc>
          <w:tcPr>
            <w:tcW w:w="1134" w:type="dxa"/>
            <w:hideMark/>
          </w:tcPr>
          <w:p w14:paraId="7CA5618A" w14:textId="77777777" w:rsidR="009B1664" w:rsidRPr="008F474D" w:rsidRDefault="009B1664" w:rsidP="006F4659">
            <w:pPr>
              <w:rPr>
                <w:sz w:val="20"/>
                <w:szCs w:val="20"/>
              </w:rPr>
            </w:pPr>
            <w:r w:rsidRPr="008F474D">
              <w:rPr>
                <w:sz w:val="20"/>
                <w:szCs w:val="20"/>
              </w:rPr>
              <w:t>37995529</w:t>
            </w:r>
          </w:p>
        </w:tc>
        <w:tc>
          <w:tcPr>
            <w:tcW w:w="1275" w:type="dxa"/>
            <w:hideMark/>
          </w:tcPr>
          <w:p w14:paraId="6F9BE962" w14:textId="77777777" w:rsidR="009B1664" w:rsidRPr="008F474D" w:rsidRDefault="009B1664" w:rsidP="006F4659">
            <w:pPr>
              <w:rPr>
                <w:sz w:val="20"/>
                <w:szCs w:val="20"/>
              </w:rPr>
            </w:pPr>
            <w:r w:rsidRPr="008F474D">
              <w:rPr>
                <w:sz w:val="20"/>
                <w:szCs w:val="20"/>
              </w:rPr>
              <w:t>0.62%</w:t>
            </w:r>
          </w:p>
        </w:tc>
        <w:tc>
          <w:tcPr>
            <w:tcW w:w="1985" w:type="dxa"/>
            <w:hideMark/>
          </w:tcPr>
          <w:p w14:paraId="4B55575A" w14:textId="77777777" w:rsidR="009B1664" w:rsidRPr="008F474D" w:rsidRDefault="009B1664" w:rsidP="006F4659">
            <w:pPr>
              <w:rPr>
                <w:sz w:val="20"/>
                <w:szCs w:val="20"/>
              </w:rPr>
            </w:pPr>
            <w:r w:rsidRPr="008F474D">
              <w:rPr>
                <w:sz w:val="20"/>
                <w:szCs w:val="20"/>
              </w:rPr>
              <w:t>235572.2798</w:t>
            </w:r>
          </w:p>
        </w:tc>
        <w:tc>
          <w:tcPr>
            <w:tcW w:w="3067" w:type="dxa"/>
            <w:hideMark/>
          </w:tcPr>
          <w:p w14:paraId="2404F030" w14:textId="77777777" w:rsidR="009B1664" w:rsidRPr="008F474D" w:rsidRDefault="009B1664" w:rsidP="006F4659">
            <w:pPr>
              <w:tabs>
                <w:tab w:val="center" w:pos="2134"/>
              </w:tabs>
              <w:rPr>
                <w:sz w:val="20"/>
                <w:szCs w:val="20"/>
              </w:rPr>
            </w:pPr>
            <w:r w:rsidRPr="008F474D">
              <w:rPr>
                <w:sz w:val="20"/>
                <w:szCs w:val="20"/>
              </w:rPr>
              <w:t>Taken from Czech Republic</w:t>
            </w:r>
            <w:r w:rsidRPr="008F474D">
              <w:rPr>
                <w:sz w:val="20"/>
                <w:szCs w:val="20"/>
              </w:rPr>
              <w:tab/>
            </w:r>
          </w:p>
        </w:tc>
      </w:tr>
      <w:tr w:rsidR="009B1664" w:rsidRPr="008F474D" w14:paraId="49E7F366" w14:textId="77777777" w:rsidTr="00774676">
        <w:trPr>
          <w:trHeight w:val="303"/>
        </w:trPr>
        <w:tc>
          <w:tcPr>
            <w:tcW w:w="1555" w:type="dxa"/>
            <w:hideMark/>
          </w:tcPr>
          <w:p w14:paraId="654BE468" w14:textId="77777777" w:rsidR="009B1664" w:rsidRPr="008F474D" w:rsidRDefault="009B1664" w:rsidP="006F4659">
            <w:pPr>
              <w:rPr>
                <w:sz w:val="20"/>
                <w:szCs w:val="20"/>
              </w:rPr>
            </w:pPr>
            <w:r w:rsidRPr="008F474D">
              <w:rPr>
                <w:sz w:val="20"/>
                <w:szCs w:val="20"/>
              </w:rPr>
              <w:t>Portugal</w:t>
            </w:r>
          </w:p>
        </w:tc>
        <w:tc>
          <w:tcPr>
            <w:tcW w:w="1134" w:type="dxa"/>
            <w:hideMark/>
          </w:tcPr>
          <w:p w14:paraId="2B8657B4" w14:textId="77777777" w:rsidR="009B1664" w:rsidRPr="008F474D" w:rsidRDefault="009B1664" w:rsidP="006F4659">
            <w:pPr>
              <w:rPr>
                <w:sz w:val="20"/>
                <w:szCs w:val="20"/>
              </w:rPr>
            </w:pPr>
            <w:r w:rsidRPr="008F474D">
              <w:rPr>
                <w:sz w:val="20"/>
                <w:szCs w:val="20"/>
              </w:rPr>
              <w:t>10397393</w:t>
            </w:r>
          </w:p>
        </w:tc>
        <w:tc>
          <w:tcPr>
            <w:tcW w:w="1275" w:type="dxa"/>
            <w:hideMark/>
          </w:tcPr>
          <w:p w14:paraId="5BDF59C6" w14:textId="77777777" w:rsidR="009B1664" w:rsidRPr="008F474D" w:rsidRDefault="009B1664" w:rsidP="006F4659">
            <w:pPr>
              <w:rPr>
                <w:sz w:val="20"/>
                <w:szCs w:val="20"/>
              </w:rPr>
            </w:pPr>
            <w:r w:rsidRPr="008F474D">
              <w:rPr>
                <w:sz w:val="20"/>
                <w:szCs w:val="20"/>
              </w:rPr>
              <w:t>0.50%</w:t>
            </w:r>
          </w:p>
        </w:tc>
        <w:tc>
          <w:tcPr>
            <w:tcW w:w="1985" w:type="dxa"/>
            <w:hideMark/>
          </w:tcPr>
          <w:p w14:paraId="2283E26A" w14:textId="77777777" w:rsidR="009B1664" w:rsidRPr="008F474D" w:rsidRDefault="009B1664" w:rsidP="006F4659">
            <w:pPr>
              <w:rPr>
                <w:sz w:val="20"/>
                <w:szCs w:val="20"/>
              </w:rPr>
            </w:pPr>
            <w:r w:rsidRPr="008F474D">
              <w:rPr>
                <w:sz w:val="20"/>
                <w:szCs w:val="20"/>
              </w:rPr>
              <w:t>51986.965</w:t>
            </w:r>
          </w:p>
        </w:tc>
        <w:tc>
          <w:tcPr>
            <w:tcW w:w="3067" w:type="dxa"/>
            <w:hideMark/>
          </w:tcPr>
          <w:p w14:paraId="3891BC0C" w14:textId="02354BD2" w:rsidR="009B1664" w:rsidRPr="008F474D" w:rsidRDefault="009B1664" w:rsidP="006F4659">
            <w:pPr>
              <w:rPr>
                <w:sz w:val="20"/>
                <w:szCs w:val="20"/>
              </w:rPr>
            </w:pPr>
            <w:r w:rsidRPr="008F474D">
              <w:rPr>
                <w:sz w:val="20"/>
                <w:szCs w:val="20"/>
              </w:rPr>
              <w:t>Monjardino T et al. 2011</w:t>
            </w:r>
            <w:r w:rsidRPr="008F474D">
              <w:rPr>
                <w:sz w:val="20"/>
                <w:szCs w:val="20"/>
              </w:rPr>
              <w:fldChar w:fldCharType="begin" w:fldLock="1"/>
            </w:r>
            <w:r w:rsidR="007665DE" w:rsidRPr="008F474D">
              <w:rPr>
                <w:sz w:val="20"/>
                <w:szCs w:val="20"/>
              </w:rPr>
              <w:instrText>ADDIN CSL_CITATION { "citationItems" : [ { "id" : "ITEM-1", "itemData" : { "ISSN" : "0303-464X", "PMID" : "22472925", "abstract" : "OBJECTIVES: To describe the frequency of rheuma\u00adtic diseases in Portugal through a systematic review of published literature, critically appraising available information and identifying data collection gaps. METHODS: We systematically reviewed the literature to retrieve data on the occurrence of rheumatic diseases in Portugal through MEDLINE and \u00cdndex das Revistas M\u00e9dicas Portuguesas searches, PhD theses, and national health surveys reports. Original articles in English or Portuguese published between 1 January 2000 and 31 December 2010 were included. RESULTS: We retrieved information for the prevalence of rheumatic diseases, osteoarthritis, back pain, work-related musculoskeletal disorders (WRMDs), osteoporosis, fibromyalgia, rheumatoid arthritis, spondyloarthritis and other systemic rheumatic diseases and for the incidence of back pain, osteoporotic fracture and other systemic rheumatic diseases. The prevalence of rheumatic diseases ranged from 16.0% to 24.0% and the prevalence of osteoarthritis was 11.1% (95% confidence intervals (95%CI): 9.4-13.1) in the knee and 5.5% (95%CI: 4.3-7.0) in the hip. Regarding back pain, period prevalence ranged from 8.0% (95%CI: 6.1-10.1) to 29.5% (95%CI: 23.4-36.2) in children and from 12.3% (95%CI: 10.5-14.3) to 51.3% (95%CI: 48.6-53.9) in adults. The prevalence of WRMDs ranged from 5.9% to 84.2% (95%CI: 80.8-87.3). The yearly incidence of osteoporotic fracture (per 100 000) ranged from 93.3 to 481 (95%CI: 407-564) in women and from 31.9 to 154 (95%CI: 106-218) in men. The prevalence of osteoporosis in women ranged from 11.0% to 15.4% (95%CI: 13.4-17.6) and in men from 1.1% to 16.8% (95%CI: 12.2-22.3). The prevalence of fibromyalgia ranged from 3.6% (95%CI: 2.0-5.2) to 3.7% (95%CI: 2.0-5.4). The prevalence estimates of ankylosing spondylitis and of spondyloarthritis were 0.6% and 1.6% (95%CI: 0.8-2.7), respectively. The prevalence of systemic lupus erythematosus was estimated in 0.2% (95%CI: 0.1-0.8). CONCLUSIONS: There is a broad spectrum of information available that indicates an important burden of rheumatic diseases in the general Portuguese population. Gaps were identified particularly regarding inflammatory arthropathies and other systemic rheumatic diseases.", "author" : [ { "dropping-particle" : "", "family" : "Monjardino", "given" : "Teresa", "non-dropping-particle" : "", "parse-names" : false, "suffix" : "" }, { "dropping-particle" : "", "family" : "Lucas", "given" : "Raquel", "non-dropping-particle" : "", "parse-names" : false, "suffix" : "" }, { "dropping-particle" : "", "family" : "Barros", "given" : "Henrique", "non-dropping-particle" : "", "parse-names" : false, "suffix" : "" } ], "container-title" : "Acta reumatolo\u0301gica portuguesa", "id" : "ITEM-1", "issue" : "4", "issued" : { "date-parts" : [ [ "2011", "1" ] ] }, "page" : "336-63", "title" : "Frequency of rheumatic diseases in Portugal: a systematic review.", "type" : "article-journal", "volume" : "36" }, "uris" : [ "http://www.mendeley.com/documents/?uuid=a47710c5-4067-4e9e-8301-a09111405f7c" ] } ], "mendeley" : { "formattedCitation" : "[15]", "plainTextFormattedCitation" : "[15]", "previouslyFormattedCitation" : "&lt;sup&gt;15&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5]</w:t>
            </w:r>
            <w:r w:rsidRPr="008F474D">
              <w:rPr>
                <w:sz w:val="20"/>
                <w:szCs w:val="20"/>
              </w:rPr>
              <w:fldChar w:fldCharType="end"/>
            </w:r>
          </w:p>
        </w:tc>
      </w:tr>
      <w:tr w:rsidR="009B1664" w:rsidRPr="008F474D" w14:paraId="020E21B4" w14:textId="77777777" w:rsidTr="00774676">
        <w:trPr>
          <w:trHeight w:val="303"/>
        </w:trPr>
        <w:tc>
          <w:tcPr>
            <w:tcW w:w="1555" w:type="dxa"/>
            <w:hideMark/>
          </w:tcPr>
          <w:p w14:paraId="62715E21" w14:textId="77777777" w:rsidR="009B1664" w:rsidRPr="008F474D" w:rsidRDefault="009B1664" w:rsidP="006F4659">
            <w:pPr>
              <w:rPr>
                <w:sz w:val="20"/>
                <w:szCs w:val="20"/>
              </w:rPr>
            </w:pPr>
            <w:r w:rsidRPr="008F474D">
              <w:rPr>
                <w:sz w:val="20"/>
                <w:szCs w:val="20"/>
              </w:rPr>
              <w:t>Romania</w:t>
            </w:r>
          </w:p>
        </w:tc>
        <w:tc>
          <w:tcPr>
            <w:tcW w:w="1134" w:type="dxa"/>
            <w:hideMark/>
          </w:tcPr>
          <w:p w14:paraId="3234FC2B" w14:textId="77777777" w:rsidR="009B1664" w:rsidRPr="008F474D" w:rsidRDefault="009B1664" w:rsidP="006F4659">
            <w:pPr>
              <w:rPr>
                <w:sz w:val="20"/>
                <w:szCs w:val="20"/>
              </w:rPr>
            </w:pPr>
            <w:r w:rsidRPr="008F474D">
              <w:rPr>
                <w:sz w:val="20"/>
                <w:szCs w:val="20"/>
              </w:rPr>
              <w:t>19910995</w:t>
            </w:r>
          </w:p>
        </w:tc>
        <w:tc>
          <w:tcPr>
            <w:tcW w:w="1275" w:type="dxa"/>
            <w:hideMark/>
          </w:tcPr>
          <w:p w14:paraId="35BAD1D7" w14:textId="77777777" w:rsidR="009B1664" w:rsidRPr="008F474D" w:rsidRDefault="009B1664" w:rsidP="006F4659">
            <w:pPr>
              <w:rPr>
                <w:sz w:val="20"/>
                <w:szCs w:val="20"/>
              </w:rPr>
            </w:pPr>
            <w:r w:rsidRPr="008F474D">
              <w:rPr>
                <w:sz w:val="20"/>
                <w:szCs w:val="20"/>
              </w:rPr>
              <w:t>0.62%</w:t>
            </w:r>
          </w:p>
        </w:tc>
        <w:tc>
          <w:tcPr>
            <w:tcW w:w="1985" w:type="dxa"/>
            <w:hideMark/>
          </w:tcPr>
          <w:p w14:paraId="5B11053D" w14:textId="77777777" w:rsidR="009B1664" w:rsidRPr="008F474D" w:rsidRDefault="009B1664" w:rsidP="006F4659">
            <w:pPr>
              <w:rPr>
                <w:sz w:val="20"/>
                <w:szCs w:val="20"/>
              </w:rPr>
            </w:pPr>
            <w:r w:rsidRPr="008F474D">
              <w:rPr>
                <w:sz w:val="20"/>
                <w:szCs w:val="20"/>
              </w:rPr>
              <w:t>123448.169</w:t>
            </w:r>
          </w:p>
        </w:tc>
        <w:tc>
          <w:tcPr>
            <w:tcW w:w="3067" w:type="dxa"/>
            <w:hideMark/>
          </w:tcPr>
          <w:p w14:paraId="3702D0B9" w14:textId="77777777" w:rsidR="009B1664" w:rsidRPr="008F474D" w:rsidRDefault="009B1664" w:rsidP="006F4659">
            <w:pPr>
              <w:rPr>
                <w:sz w:val="20"/>
                <w:szCs w:val="20"/>
              </w:rPr>
            </w:pPr>
            <w:r w:rsidRPr="008F474D">
              <w:rPr>
                <w:sz w:val="20"/>
                <w:szCs w:val="20"/>
              </w:rPr>
              <w:t>Taken from Czech Republic</w:t>
            </w:r>
          </w:p>
        </w:tc>
      </w:tr>
      <w:tr w:rsidR="009B1664" w:rsidRPr="008F474D" w14:paraId="6DF8DFE2" w14:textId="77777777" w:rsidTr="00774676">
        <w:trPr>
          <w:trHeight w:val="303"/>
        </w:trPr>
        <w:tc>
          <w:tcPr>
            <w:tcW w:w="1555" w:type="dxa"/>
            <w:hideMark/>
          </w:tcPr>
          <w:p w14:paraId="732F975B" w14:textId="77777777" w:rsidR="009B1664" w:rsidRPr="008F474D" w:rsidRDefault="009B1664" w:rsidP="006F4659">
            <w:pPr>
              <w:rPr>
                <w:sz w:val="20"/>
                <w:szCs w:val="20"/>
              </w:rPr>
            </w:pPr>
            <w:r w:rsidRPr="008F474D">
              <w:rPr>
                <w:sz w:val="20"/>
                <w:szCs w:val="20"/>
              </w:rPr>
              <w:t>Russia</w:t>
            </w:r>
          </w:p>
        </w:tc>
        <w:tc>
          <w:tcPr>
            <w:tcW w:w="1134" w:type="dxa"/>
            <w:hideMark/>
          </w:tcPr>
          <w:p w14:paraId="03CE7B45" w14:textId="77777777" w:rsidR="009B1664" w:rsidRPr="008F474D" w:rsidRDefault="009B1664" w:rsidP="006F4659">
            <w:pPr>
              <w:rPr>
                <w:sz w:val="20"/>
                <w:szCs w:val="20"/>
              </w:rPr>
            </w:pPr>
            <w:r w:rsidRPr="008F474D">
              <w:rPr>
                <w:sz w:val="20"/>
                <w:szCs w:val="20"/>
              </w:rPr>
              <w:t>142098141</w:t>
            </w:r>
          </w:p>
        </w:tc>
        <w:tc>
          <w:tcPr>
            <w:tcW w:w="1275" w:type="dxa"/>
            <w:hideMark/>
          </w:tcPr>
          <w:p w14:paraId="235BBE31" w14:textId="77777777" w:rsidR="009B1664" w:rsidRPr="008F474D" w:rsidRDefault="009B1664" w:rsidP="006F4659">
            <w:pPr>
              <w:rPr>
                <w:sz w:val="20"/>
                <w:szCs w:val="20"/>
              </w:rPr>
            </w:pPr>
            <w:r w:rsidRPr="008F474D">
              <w:rPr>
                <w:sz w:val="20"/>
                <w:szCs w:val="20"/>
              </w:rPr>
              <w:t>0.61%</w:t>
            </w:r>
          </w:p>
        </w:tc>
        <w:tc>
          <w:tcPr>
            <w:tcW w:w="1985" w:type="dxa"/>
            <w:hideMark/>
          </w:tcPr>
          <w:p w14:paraId="119C1327" w14:textId="77777777" w:rsidR="009B1664" w:rsidRPr="008F474D" w:rsidRDefault="009B1664" w:rsidP="006F4659">
            <w:pPr>
              <w:rPr>
                <w:sz w:val="20"/>
                <w:szCs w:val="20"/>
              </w:rPr>
            </w:pPr>
            <w:r w:rsidRPr="008F474D">
              <w:rPr>
                <w:sz w:val="20"/>
                <w:szCs w:val="20"/>
              </w:rPr>
              <w:t>866798.6601</w:t>
            </w:r>
          </w:p>
        </w:tc>
        <w:tc>
          <w:tcPr>
            <w:tcW w:w="3067" w:type="dxa"/>
            <w:hideMark/>
          </w:tcPr>
          <w:p w14:paraId="2B977F3C" w14:textId="3A69F988" w:rsidR="009B1664" w:rsidRPr="008F474D" w:rsidRDefault="009B1664" w:rsidP="006F4659">
            <w:pPr>
              <w:rPr>
                <w:sz w:val="20"/>
                <w:szCs w:val="20"/>
              </w:rPr>
            </w:pPr>
            <w:r w:rsidRPr="008F474D">
              <w:rPr>
                <w:sz w:val="20"/>
                <w:szCs w:val="20"/>
                <w:u w:val="single"/>
              </w:rPr>
              <w:t>Galushko et al 2010</w:t>
            </w:r>
            <w:r w:rsidRPr="008F474D">
              <w:rPr>
                <w:sz w:val="20"/>
                <w:szCs w:val="20"/>
                <w:u w:val="single"/>
              </w:rPr>
              <w:fldChar w:fldCharType="begin" w:fldLock="1"/>
            </w:r>
            <w:r w:rsidR="007665DE" w:rsidRPr="008F474D">
              <w:rPr>
                <w:sz w:val="20"/>
                <w:szCs w:val="20"/>
                <w:u w:val="single"/>
              </w:rPr>
              <w:instrText>ADDIN CSL_CITATION { "citationItems" : [ { "id" : "ITEM-1", "itemData" : { "ISSN" : "0040-3660", "PMID" : "20597264", "abstract" : "AIM: To define the prevalence of rheumatoid arthritis (RA) from the data of an epidemiological study. SUBJECTS AND METHODS: During a questionnaire survey of 37057 adults of Russia, patients with complaints of articular swelling (n = 4975) were selected; of the latter a group (n = 3420) was randomly formed to be clinically examined by rheumatologists in order to detect RA. The 1987 ACR criteria were used for its diagnosis. RESULTS: According to the data of the questionnaire survey, RA was diagnosed in 159 (4.6%) of the 3420 patients with complaints of articular swelling. The prevalence of RA in Russia averaged 0.61%. Among the respondents who complained about articular swelling during the questionnaire survey, 258 (7.5%) respondents considered to have RA before rheumatological examination. While comparing the diagnoses reported by the respondents during the survey and the final diagnosis established by a specialist, RA was confirmed only in 61 (24%) patients. Out of all the identified patients with RA (n = 159), only 61 (38%) were aware of their diagnosis. In RA patients with less than one-year articular complaints (n = 24), 17% were familiar with their diagnosis; the diagnosis was first made in the others (n = 20). Among the patients with long-term articular complaints (n = 135), 42% were aware of their diagnosis. CONCLUSION: The epidemiological survey indicated that the number of patients with RA were twice higher than those given in the official statistics of the Russian Federation (671,000 versus 300,000, respectively). In outpatient practice, RA is correctly diagnosed only in 38% of cases. There is a significant hyperdiagnosis of this disease. The duration of articular complaints affects the establishment of the diagnosis of RA.", "author" : [ { "dropping-particle" : "", "family" : "Galushko", "given" : "E A", "non-dropping-particle" : "", "parse-names" : false, "suffix" : "" }, { "dropping-particle" : "", "family" : "Erdes", "given" : "Sh F", "non-dropping-particle" : "", "parse-names" : false, "suffix" : "" }, { "dropping-particle" : "", "family" : "Bazorkina", "given" : "D I", "non-dropping-particle" : "", "parse-names" : false, "suffix" : "" }, { "dropping-particle" : "", "family" : "Bol'shakova", "given" : "T Iu", "non-dropping-particle" : "", "parse-names" : false, "suffix" : "" }, { "dropping-particle" : "", "family" : "Vinogradova", "given" : "I B", "non-dropping-particle" : "", "parse-names" : false, "suffix" : "" }, { "dropping-particle" : "", "family" : "Lesniak", "given" : "O M", "non-dropping-particle" : "", "parse-names" : false, "suffix" : "" }, { "dropping-particle" : "V", "family" : "Men'shikova", "given" : "L", "non-dropping-particle" : "", "parse-names" : false, "suffix" : "" }, { "dropping-particle" : "", "family" : "Miasoedova", "given" : "S E", "non-dropping-particle" : "", "parse-names" : false, "suffix" : "" }, { "dropping-particle" : "", "family" : "Protopopova", "given" : "R N", "non-dropping-particle" : "", "parse-names" : false, "suffix" : "" }, { "dropping-particle" : "", "family" : "Chernykh", "given" : "T M", "non-dropping-particle" : "", "parse-names" : false, "suffix" : "" } ], "container-title" : "Terapevticheskii\u0306 arkhiv", "id" : "ITEM-1", "issue" : "5", "issued" : { "date-parts" : [ [ "2010", "1" ] ] }, "page" : "9-14", "title" : "[Prevalence of rheumatoid arthritis in Russia (according to epidemiological findings)].", "type" : "article-journal", "volume" : "82" }, "uris" : [ "http://www.mendeley.com/documents/?uuid=66757b3a-a42c-4a88-8399-13c3e6b3eaa0" ] } ], "mendeley" : { "formattedCitation" : "[16]", "plainTextFormattedCitation" : "[16]", "previouslyFormattedCitation" : "&lt;sup&gt;16&lt;/sup&gt;" }, "properties" : { "noteIndex" : 0 }, "schema" : "https://github.com/citation-style-language/schema/raw/master/csl-citation.json" }</w:instrText>
            </w:r>
            <w:r w:rsidRPr="008F474D">
              <w:rPr>
                <w:sz w:val="20"/>
                <w:szCs w:val="20"/>
                <w:u w:val="single"/>
                <w:vertAlign w:val="superscript"/>
              </w:rPr>
              <w:fldChar w:fldCharType="separate"/>
            </w:r>
            <w:r w:rsidR="007665DE" w:rsidRPr="008F474D">
              <w:rPr>
                <w:noProof/>
                <w:sz w:val="20"/>
                <w:szCs w:val="20"/>
              </w:rPr>
              <w:t>[16]</w:t>
            </w:r>
            <w:r w:rsidRPr="008F474D">
              <w:rPr>
                <w:sz w:val="20"/>
                <w:szCs w:val="20"/>
                <w:u w:val="single"/>
              </w:rPr>
              <w:fldChar w:fldCharType="end"/>
            </w:r>
          </w:p>
        </w:tc>
      </w:tr>
      <w:tr w:rsidR="009B1664" w:rsidRPr="008F474D" w14:paraId="35742298" w14:textId="77777777" w:rsidTr="00774676">
        <w:trPr>
          <w:trHeight w:val="303"/>
        </w:trPr>
        <w:tc>
          <w:tcPr>
            <w:tcW w:w="1555" w:type="dxa"/>
            <w:hideMark/>
          </w:tcPr>
          <w:p w14:paraId="7FB1DF0D" w14:textId="77777777" w:rsidR="009B1664" w:rsidRPr="008F474D" w:rsidRDefault="009B1664" w:rsidP="006F4659">
            <w:pPr>
              <w:rPr>
                <w:sz w:val="20"/>
                <w:szCs w:val="20"/>
              </w:rPr>
            </w:pPr>
            <w:r w:rsidRPr="008F474D">
              <w:rPr>
                <w:sz w:val="20"/>
                <w:szCs w:val="20"/>
              </w:rPr>
              <w:t>Serbia</w:t>
            </w:r>
          </w:p>
        </w:tc>
        <w:tc>
          <w:tcPr>
            <w:tcW w:w="1134" w:type="dxa"/>
            <w:hideMark/>
          </w:tcPr>
          <w:p w14:paraId="65C702F6" w14:textId="77777777" w:rsidR="009B1664" w:rsidRPr="008F474D" w:rsidRDefault="009B1664" w:rsidP="006F4659">
            <w:pPr>
              <w:rPr>
                <w:sz w:val="20"/>
                <w:szCs w:val="20"/>
              </w:rPr>
            </w:pPr>
            <w:r w:rsidRPr="008F474D">
              <w:rPr>
                <w:sz w:val="20"/>
                <w:szCs w:val="20"/>
              </w:rPr>
              <w:t>7129428</w:t>
            </w:r>
          </w:p>
        </w:tc>
        <w:tc>
          <w:tcPr>
            <w:tcW w:w="1275" w:type="dxa"/>
            <w:hideMark/>
          </w:tcPr>
          <w:p w14:paraId="1EC98058" w14:textId="77777777" w:rsidR="009B1664" w:rsidRPr="008F474D" w:rsidRDefault="009B1664" w:rsidP="006F4659">
            <w:pPr>
              <w:rPr>
                <w:sz w:val="20"/>
                <w:szCs w:val="20"/>
              </w:rPr>
            </w:pPr>
            <w:r w:rsidRPr="008F474D">
              <w:rPr>
                <w:sz w:val="20"/>
                <w:szCs w:val="20"/>
              </w:rPr>
              <w:t>0.35%</w:t>
            </w:r>
          </w:p>
        </w:tc>
        <w:tc>
          <w:tcPr>
            <w:tcW w:w="1985" w:type="dxa"/>
            <w:hideMark/>
          </w:tcPr>
          <w:p w14:paraId="334D75CE" w14:textId="77777777" w:rsidR="009B1664" w:rsidRPr="008F474D" w:rsidRDefault="009B1664" w:rsidP="006F4659">
            <w:pPr>
              <w:rPr>
                <w:sz w:val="20"/>
                <w:szCs w:val="20"/>
              </w:rPr>
            </w:pPr>
            <w:r w:rsidRPr="008F474D">
              <w:rPr>
                <w:sz w:val="20"/>
                <w:szCs w:val="20"/>
              </w:rPr>
              <w:t>24952.998</w:t>
            </w:r>
          </w:p>
        </w:tc>
        <w:tc>
          <w:tcPr>
            <w:tcW w:w="3067" w:type="dxa"/>
            <w:hideMark/>
          </w:tcPr>
          <w:p w14:paraId="3DAD1E67" w14:textId="2C4548B2" w:rsidR="009B1664" w:rsidRPr="008F474D" w:rsidRDefault="009B1664" w:rsidP="006F4659">
            <w:pPr>
              <w:rPr>
                <w:sz w:val="20"/>
                <w:szCs w:val="20"/>
              </w:rPr>
            </w:pPr>
            <w:r w:rsidRPr="008F474D">
              <w:rPr>
                <w:sz w:val="20"/>
                <w:szCs w:val="20"/>
              </w:rPr>
              <w:t>Zlatković-Švenda M et al. 2014</w:t>
            </w:r>
            <w:r w:rsidRPr="008F474D">
              <w:rPr>
                <w:sz w:val="20"/>
                <w:szCs w:val="20"/>
              </w:rPr>
              <w:fldChar w:fldCharType="begin" w:fldLock="1"/>
            </w:r>
            <w:r w:rsidR="007665DE" w:rsidRPr="008F474D">
              <w:rPr>
                <w:sz w:val="20"/>
                <w:szCs w:val="20"/>
              </w:rPr>
              <w:instrText>ADDIN CSL_CITATION { "citationItems" : [ { "id" : "ITEM-1", "itemData" : { "DOI" : "10.1007/s00296-013-2897-7", "ISSN" : "1437-160X", "PMID" : "24292809", "abstract" : "The aim of this study was to estimate the prevalence of rheumatoid arthritis (RA) in Serbia, using the European EULAR project methodology. In a detection phase, a previously translated and validated telephone Questionnaire was used by lay interviewers on 6,213 randomly selected telephone numbers representing urban population from four Serbian towns: Belgrade (north), Cacak, Uzice and Krusevac (south). Patients with suspected RA were called again by a rheumatologist. For patients with self-reported diagnosis and positive symptoms, patient's rheumatologist was contacted to confirm diagnosis; a complete rheumatologist examination was scheduled for those with positive symptoms only. Prevalence estimates were standardised for age and sex in relation to Serbian population (census 2002) and further to French population, according to EULAR project methodology. The response rate was 63.6 % (3,950 respondents). The rheumatologist called 571 people, among whom 23 RA cases were confirmed (21 diagnosed previously and 2 newly diagnosed during the examination). The prevalence was 0.16 % (95 % confidence interval CI 0.01-0.32) for men and 0.51 % (95 % CI 0.26-0.76) for women; a female-to-male ratio 3.18. The overall Serbian standardised prevalence was 0.35 % (95 % CI 0.18-0.52); when standardised on French population 0.34 % (95 % CI 0.17-0.51). The highest age-specific rate was in the 65-74-year age band. The EULAR prevalence study, conducted with similar methodology and design, showed that RA prevalence estimates in Serbia (0.34 %) were in accordance with France (0.31 %), but lower than in Lithuania (0.55 %).", "author" : [ { "dropping-particle" : "", "family" : "Zlatkovi\u0107-\u0160venda", "given" : "Mirjana I", "non-dropping-particle" : "", "parse-names" : false, "suffix" : "" }, { "dropping-particle" : "", "family" : "Stojanovi\u0107", "given" : "Roksanda M", "non-dropping-particle" : "", "parse-names" : false, "suffix" : "" }, { "dropping-particle" : "", "family" : "B \u0160ipeti\u0107-Gruji\u010di\u0107", "given" : "Sandra", "non-dropping-particle" : "", "parse-names" : false, "suffix" : "" }, { "dropping-particle" : "", "family" : "Guillemin", "given" : "Francis", "non-dropping-particle" : "", "parse-names" : false, "suffix" : "" } ], "container-title" : "Rheumatology international", "id" : "ITEM-1", "issue" : "5", "issued" : { "date-parts" : [ [ "2014", "5" ] ] }, "page" : "649-58", "title" : "Prevalence of rheumatoid arthritis in Serbia.", "type" : "article-journal", "volume" : "34" }, "uris" : [ "http://www.mendeley.com/documents/?uuid=de369d0c-7fb1-4aa0-8292-68b41f29f6aa" ] } ], "mendeley" : { "formattedCitation" : "[17]", "plainTextFormattedCitation" : "[17]", "previouslyFormattedCitation" : "&lt;sup&gt;17&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7]</w:t>
            </w:r>
            <w:r w:rsidRPr="008F474D">
              <w:rPr>
                <w:sz w:val="20"/>
                <w:szCs w:val="20"/>
              </w:rPr>
              <w:fldChar w:fldCharType="end"/>
            </w:r>
          </w:p>
        </w:tc>
      </w:tr>
      <w:tr w:rsidR="009B1664" w:rsidRPr="008F474D" w14:paraId="2F286B97" w14:textId="77777777" w:rsidTr="00774676">
        <w:trPr>
          <w:trHeight w:val="303"/>
        </w:trPr>
        <w:tc>
          <w:tcPr>
            <w:tcW w:w="1555" w:type="dxa"/>
            <w:hideMark/>
          </w:tcPr>
          <w:p w14:paraId="435FFE81" w14:textId="77777777" w:rsidR="009B1664" w:rsidRPr="008F474D" w:rsidRDefault="009B1664" w:rsidP="006F4659">
            <w:pPr>
              <w:rPr>
                <w:sz w:val="20"/>
                <w:szCs w:val="20"/>
              </w:rPr>
            </w:pPr>
            <w:r w:rsidRPr="008F474D">
              <w:rPr>
                <w:sz w:val="20"/>
                <w:szCs w:val="20"/>
              </w:rPr>
              <w:t>Slovakia</w:t>
            </w:r>
          </w:p>
        </w:tc>
        <w:tc>
          <w:tcPr>
            <w:tcW w:w="1134" w:type="dxa"/>
            <w:hideMark/>
          </w:tcPr>
          <w:p w14:paraId="54B37A2C" w14:textId="77777777" w:rsidR="009B1664" w:rsidRPr="008F474D" w:rsidRDefault="009B1664" w:rsidP="006F4659">
            <w:pPr>
              <w:rPr>
                <w:sz w:val="20"/>
                <w:szCs w:val="20"/>
              </w:rPr>
            </w:pPr>
            <w:r w:rsidRPr="008F474D">
              <w:rPr>
                <w:sz w:val="20"/>
                <w:szCs w:val="20"/>
              </w:rPr>
              <w:t>5418506</w:t>
            </w:r>
          </w:p>
        </w:tc>
        <w:tc>
          <w:tcPr>
            <w:tcW w:w="1275" w:type="dxa"/>
            <w:hideMark/>
          </w:tcPr>
          <w:p w14:paraId="0462C5A0" w14:textId="77777777" w:rsidR="009B1664" w:rsidRPr="008F474D" w:rsidRDefault="009B1664" w:rsidP="006F4659">
            <w:pPr>
              <w:rPr>
                <w:sz w:val="20"/>
                <w:szCs w:val="20"/>
              </w:rPr>
            </w:pPr>
            <w:r w:rsidRPr="008F474D">
              <w:rPr>
                <w:sz w:val="20"/>
                <w:szCs w:val="20"/>
              </w:rPr>
              <w:t>0.35%</w:t>
            </w:r>
          </w:p>
        </w:tc>
        <w:tc>
          <w:tcPr>
            <w:tcW w:w="1985" w:type="dxa"/>
            <w:hideMark/>
          </w:tcPr>
          <w:p w14:paraId="5C444438" w14:textId="77777777" w:rsidR="009B1664" w:rsidRPr="008F474D" w:rsidRDefault="009B1664" w:rsidP="006F4659">
            <w:pPr>
              <w:rPr>
                <w:sz w:val="20"/>
                <w:szCs w:val="20"/>
              </w:rPr>
            </w:pPr>
            <w:r w:rsidRPr="008F474D">
              <w:rPr>
                <w:sz w:val="20"/>
                <w:szCs w:val="20"/>
              </w:rPr>
              <w:t>18964.771</w:t>
            </w:r>
          </w:p>
        </w:tc>
        <w:tc>
          <w:tcPr>
            <w:tcW w:w="3067" w:type="dxa"/>
            <w:hideMark/>
          </w:tcPr>
          <w:p w14:paraId="41FA01EB" w14:textId="77777777" w:rsidR="009B1664" w:rsidRPr="008F474D" w:rsidRDefault="009B1664" w:rsidP="006F4659">
            <w:pPr>
              <w:rPr>
                <w:sz w:val="20"/>
                <w:szCs w:val="20"/>
              </w:rPr>
            </w:pPr>
            <w:r w:rsidRPr="008F474D">
              <w:rPr>
                <w:sz w:val="20"/>
                <w:szCs w:val="20"/>
              </w:rPr>
              <w:t xml:space="preserve">Taken from Serbia </w:t>
            </w:r>
          </w:p>
        </w:tc>
      </w:tr>
      <w:tr w:rsidR="009B1664" w:rsidRPr="008F474D" w14:paraId="16896631" w14:textId="77777777" w:rsidTr="00774676">
        <w:trPr>
          <w:trHeight w:val="186"/>
        </w:trPr>
        <w:tc>
          <w:tcPr>
            <w:tcW w:w="1555" w:type="dxa"/>
            <w:hideMark/>
          </w:tcPr>
          <w:p w14:paraId="3CB443D1" w14:textId="77777777" w:rsidR="009B1664" w:rsidRPr="008F474D" w:rsidRDefault="009B1664" w:rsidP="006F4659">
            <w:pPr>
              <w:rPr>
                <w:sz w:val="20"/>
                <w:szCs w:val="20"/>
              </w:rPr>
            </w:pPr>
            <w:r w:rsidRPr="008F474D">
              <w:rPr>
                <w:sz w:val="20"/>
                <w:szCs w:val="20"/>
              </w:rPr>
              <w:t>Slovenia</w:t>
            </w:r>
          </w:p>
        </w:tc>
        <w:tc>
          <w:tcPr>
            <w:tcW w:w="1134" w:type="dxa"/>
            <w:hideMark/>
          </w:tcPr>
          <w:p w14:paraId="6A9A7919" w14:textId="77777777" w:rsidR="009B1664" w:rsidRPr="008F474D" w:rsidRDefault="009B1664" w:rsidP="006F4659">
            <w:pPr>
              <w:rPr>
                <w:sz w:val="20"/>
                <w:szCs w:val="20"/>
              </w:rPr>
            </w:pPr>
            <w:r w:rsidRPr="008F474D">
              <w:rPr>
                <w:sz w:val="20"/>
                <w:szCs w:val="20"/>
              </w:rPr>
              <w:t>2062218</w:t>
            </w:r>
          </w:p>
        </w:tc>
        <w:tc>
          <w:tcPr>
            <w:tcW w:w="1275" w:type="dxa"/>
            <w:hideMark/>
          </w:tcPr>
          <w:p w14:paraId="43249B8F" w14:textId="77777777" w:rsidR="009B1664" w:rsidRPr="008F474D" w:rsidRDefault="009B1664" w:rsidP="006F4659">
            <w:pPr>
              <w:rPr>
                <w:sz w:val="20"/>
                <w:szCs w:val="20"/>
              </w:rPr>
            </w:pPr>
            <w:r w:rsidRPr="008F474D">
              <w:rPr>
                <w:sz w:val="20"/>
                <w:szCs w:val="20"/>
              </w:rPr>
              <w:t>0.35%</w:t>
            </w:r>
          </w:p>
        </w:tc>
        <w:tc>
          <w:tcPr>
            <w:tcW w:w="1985" w:type="dxa"/>
            <w:hideMark/>
          </w:tcPr>
          <w:p w14:paraId="6E7090DE" w14:textId="77777777" w:rsidR="009B1664" w:rsidRPr="008F474D" w:rsidRDefault="009B1664" w:rsidP="006F4659">
            <w:pPr>
              <w:rPr>
                <w:sz w:val="20"/>
                <w:szCs w:val="20"/>
              </w:rPr>
            </w:pPr>
            <w:r w:rsidRPr="008F474D">
              <w:rPr>
                <w:sz w:val="20"/>
                <w:szCs w:val="20"/>
              </w:rPr>
              <w:t>7217.763</w:t>
            </w:r>
          </w:p>
        </w:tc>
        <w:tc>
          <w:tcPr>
            <w:tcW w:w="3067" w:type="dxa"/>
            <w:hideMark/>
          </w:tcPr>
          <w:p w14:paraId="6F727F45" w14:textId="77777777" w:rsidR="009B1664" w:rsidRPr="008F474D" w:rsidRDefault="009B1664" w:rsidP="006F4659">
            <w:pPr>
              <w:rPr>
                <w:sz w:val="20"/>
                <w:szCs w:val="20"/>
              </w:rPr>
            </w:pPr>
            <w:r w:rsidRPr="008F474D">
              <w:rPr>
                <w:sz w:val="20"/>
                <w:szCs w:val="20"/>
              </w:rPr>
              <w:t>Taken from Serbia</w:t>
            </w:r>
          </w:p>
        </w:tc>
      </w:tr>
      <w:tr w:rsidR="009B1664" w:rsidRPr="008F474D" w14:paraId="031E2280" w14:textId="77777777" w:rsidTr="00774676">
        <w:trPr>
          <w:trHeight w:val="147"/>
        </w:trPr>
        <w:tc>
          <w:tcPr>
            <w:tcW w:w="1555" w:type="dxa"/>
            <w:hideMark/>
          </w:tcPr>
          <w:p w14:paraId="30221D79" w14:textId="77777777" w:rsidR="009B1664" w:rsidRPr="008F474D" w:rsidRDefault="009B1664" w:rsidP="006F4659">
            <w:pPr>
              <w:rPr>
                <w:sz w:val="20"/>
                <w:szCs w:val="20"/>
              </w:rPr>
            </w:pPr>
            <w:r w:rsidRPr="008F474D">
              <w:rPr>
                <w:sz w:val="20"/>
                <w:szCs w:val="20"/>
              </w:rPr>
              <w:t>Spain</w:t>
            </w:r>
          </w:p>
        </w:tc>
        <w:tc>
          <w:tcPr>
            <w:tcW w:w="1134" w:type="dxa"/>
            <w:hideMark/>
          </w:tcPr>
          <w:p w14:paraId="27D18339" w14:textId="77777777" w:rsidR="009B1664" w:rsidRPr="008F474D" w:rsidRDefault="009B1664" w:rsidP="006F4659">
            <w:pPr>
              <w:rPr>
                <w:sz w:val="20"/>
                <w:szCs w:val="20"/>
              </w:rPr>
            </w:pPr>
            <w:r w:rsidRPr="008F474D">
              <w:rPr>
                <w:sz w:val="20"/>
                <w:szCs w:val="20"/>
              </w:rPr>
              <w:t>46404602</w:t>
            </w:r>
          </w:p>
        </w:tc>
        <w:tc>
          <w:tcPr>
            <w:tcW w:w="1275" w:type="dxa"/>
            <w:hideMark/>
          </w:tcPr>
          <w:p w14:paraId="2BA3FA80" w14:textId="77777777" w:rsidR="009B1664" w:rsidRPr="008F474D" w:rsidRDefault="009B1664" w:rsidP="006F4659">
            <w:pPr>
              <w:rPr>
                <w:sz w:val="20"/>
                <w:szCs w:val="20"/>
              </w:rPr>
            </w:pPr>
            <w:r w:rsidRPr="008F474D">
              <w:rPr>
                <w:sz w:val="20"/>
                <w:szCs w:val="20"/>
              </w:rPr>
              <w:t>0.52%</w:t>
            </w:r>
          </w:p>
        </w:tc>
        <w:tc>
          <w:tcPr>
            <w:tcW w:w="1985" w:type="dxa"/>
            <w:hideMark/>
          </w:tcPr>
          <w:p w14:paraId="4CCDBD57" w14:textId="77777777" w:rsidR="009B1664" w:rsidRPr="008F474D" w:rsidRDefault="009B1664" w:rsidP="006F4659">
            <w:pPr>
              <w:rPr>
                <w:sz w:val="20"/>
                <w:szCs w:val="20"/>
              </w:rPr>
            </w:pPr>
            <w:r w:rsidRPr="008F474D">
              <w:rPr>
                <w:sz w:val="20"/>
                <w:szCs w:val="20"/>
              </w:rPr>
              <w:t>241303.9304</w:t>
            </w:r>
          </w:p>
        </w:tc>
        <w:tc>
          <w:tcPr>
            <w:tcW w:w="3067" w:type="dxa"/>
            <w:hideMark/>
          </w:tcPr>
          <w:p w14:paraId="0BE59F54" w14:textId="63474AF3" w:rsidR="009B1664" w:rsidRPr="008F474D" w:rsidRDefault="009B1664" w:rsidP="006F4659">
            <w:pPr>
              <w:rPr>
                <w:sz w:val="20"/>
                <w:szCs w:val="20"/>
              </w:rPr>
            </w:pPr>
            <w:r w:rsidRPr="008F474D">
              <w:rPr>
                <w:sz w:val="20"/>
                <w:szCs w:val="20"/>
              </w:rPr>
              <w:t>Carmona  L et al 2001</w:t>
            </w:r>
            <w:r w:rsidRPr="008F474D">
              <w:rPr>
                <w:sz w:val="20"/>
                <w:szCs w:val="20"/>
              </w:rPr>
              <w:fldChar w:fldCharType="begin" w:fldLock="1"/>
            </w:r>
            <w:r w:rsidR="007665DE" w:rsidRPr="008F474D">
              <w:rPr>
                <w:sz w:val="20"/>
                <w:szCs w:val="20"/>
              </w:rPr>
              <w:instrText>ADDIN CSL_CITATION { "citationItems" : [ { "id" : "ITEM-1", "itemData" : { "ISSN" : "0003-4967", "PMID" : "11602475", "abstract" : "OBJECTIVE: The objective of the EPISER study was to estimate the prevalence of rheumatoid arthritis (RA), low back pain, hand and knee osteoarthritis (OA), and fibromyalgia in the adult Spanish population, and to assess the impact of these diseases on function and quality of life, and use of health and social resources. METHODS: 2998 subjects aged 20 years or above were randomly selected by stratified multistage cluster sampling from the censuses of 20 municipalities. Trained rheumatologists carried out structured visits at which subjects were asked about rheumatic symptoms and sociodemographic characteristics, completed validated instruments for measuring function (HAQ) and quality of life (SF-12), and underwent a standardised physical examination. Cases were defined by previously validated criteria. RESULTS: The estimated prevalences with 95% confidence intervals were as follows: RA lifetime cumulative: 0.5% (0.3 to 0.9); low back pain: 14.8% (12.2 to 17.4); symptomatic knee OA: 10.2% (8.5 to 11.9); hand OA: 6.2% (5.9 to 6.5); fibromyalgia: 2.4% (1.5 to 3.2). Most conditions significantly impaired function and quality of life. CONCLUSIONS: The EPISER study has internal and external validity for application of the results to the adult Spanish population. The diseases studied affect a significant proportion of the population, with various degrees of impact on disability and quality of life resulting in a significant number of physician visits, work disability, and medication use.", "author" : [ { "dropping-particle" : "", "family" : "Carmona", "given" : "L", "non-dropping-particle" : "", "parse-names" : false, "suffix" : "" }, { "dropping-particle" : "", "family" : "Ballina", "given" : "J", "non-dropping-particle" : "", "parse-names" : false, "suffix" : "" }, { "dropping-particle" : "", "family" : "Gabriel", "given" : "R", "non-dropping-particle" : "", "parse-names" : false, "suffix" : "" }, { "dropping-particle" : "", "family" : "Laffon", "given" : "A", "non-dropping-particle" : "", "parse-names" : false, "suffix" : "" } ], "container-title" : "Annals of the rheumatic diseases", "id" : "ITEM-1", "issue" : "11", "issued" : { "date-parts" : [ [ "2001", "11" ] ] }, "page" : "1040-5", "title" : "The burden of musculoskeletal diseases in the general population of Spain: results from a national survey.", "type" : "article-journal", "volume" : "60" }, "uris" : [ "http://www.mendeley.com/documents/?uuid=912297e0-0dfb-4b8f-9430-fff7ec77309f" ] } ], "mendeley" : { "formattedCitation" : "[18]", "plainTextFormattedCitation" : "[18]", "previouslyFormattedCitation" : "&lt;sup&gt;18&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18]</w:t>
            </w:r>
            <w:r w:rsidRPr="008F474D">
              <w:rPr>
                <w:sz w:val="20"/>
                <w:szCs w:val="20"/>
              </w:rPr>
              <w:fldChar w:fldCharType="end"/>
            </w:r>
            <w:r w:rsidRPr="008F474D">
              <w:rPr>
                <w:sz w:val="20"/>
                <w:szCs w:val="20"/>
              </w:rPr>
              <w:t>; Carmona L et al 2002</w:t>
            </w:r>
            <w:r w:rsidRPr="008F474D">
              <w:rPr>
                <w:sz w:val="20"/>
                <w:szCs w:val="20"/>
              </w:rPr>
              <w:fldChar w:fldCharType="begin" w:fldLock="1"/>
            </w:r>
            <w:r w:rsidR="007665DE" w:rsidRPr="008F474D">
              <w:rPr>
                <w:sz w:val="20"/>
                <w:szCs w:val="20"/>
              </w:rPr>
              <w:instrText>ADDIN CSL_CITATION { "citationItems" : [ { "id" : "ITEM-1", "itemData" : { "ISSN" : "1462-0324", "PMID" : "11792885", "abstract" : "OBJECTIVE: To estimate the prevalence of rheumatoid arthritis (RA) in the adult Spanish population and to assess its distribution by basic sociodemographic characteristics. METHODS: Two thousand nine hundred and ninety-eight adults were selected randomly from the censuses of 20 municipalities. Trained rheumatologists administered a structured interview that included a screening questionnaire for RA. Subjects with a positive screening result were examined according to a standardized protocol. Cases were defined by the 1987 American College of Rheumatology (ACR) criteria adapted to epidemiological surveys. RESULTS: One hundred and eighty-six persons (8.5%) had a positive screening result for RA and 11 of these fulfilled the ACR criteria for RA. The estimated prevalence was 0.5% (95% confidence interval 0.25-0.85). The ratios of women to men and of urban to rural were both 4:1. Function and health perception of the cases were significantly impaired, even after controlling for age and sex. CONCLUSION: The prevalence of RA in Spain is comparable to that in other Mediterranean countries. RA may be less frequent in rural settings, a finding that merits further research. A significant proportion of RA cases in the community remain undiagnosed despite impaired functional status.", "author" : [ { "dropping-particle" : "", "family" : "Carmona", "given" : "L", "non-dropping-particle" : "", "parse-names" : false, "suffix" : "" }, { "dropping-particle" : "", "family" : "Villaverde", "given" : "V", "non-dropping-particle" : "", "parse-names" : false, "suffix" : "" }, { "dropping-particle" : "", "family" : "Hern\u00e1ndez-Garc\u00eda", "given" : "C", "non-dropping-particle" : "", "parse-names" : false, "suffix" : "" }, { "dropping-particle" : "", "family" : "Ballina", "given" : "J", "non-dropping-particle" : "", "parse-names" : false, "suffix" : "" }, { "dropping-particle" : "", "family" : "Gabriel", "given" : "R", "non-dropping-particle" : "", "parse-names" : false, "suffix" : "" }, { "dropping-particle" : "", "family" : "Laffon", "given" : "A", "non-dropping-particle" : "", "parse-names" : false, "suffix" : "" } ], "container-title" : "Rheumatology (Oxford, England)", "id" : "ITEM-1", "issue" : "1", "issued" : { "date-parts" : [ [ "2002", "1" ] ] }, "page" : "88-95", "title" : "The prevalence of rheumatoid arthritis in the general population of Spain.", "type" : "article-journal", "volume" : "41" }, "uris" : [ "http://www.mendeley.com/documents/?uuid=71df0b5c-b4df-4fe2-b269-4d36be97e9ba" ] } ], "mendeley" : { "formattedCitation" : "[19]", "plainTextFormattedCitation" : "[19]", "previouslyFormattedCitation" : "&lt;sup&gt;19&lt;/sup&gt;" }, "properties" : { "noteIndex" : 0 }, "schema" : "https://github.com/citation-style-language/schema/raw/master/csl-citation.json" }</w:instrText>
            </w:r>
            <w:r w:rsidRPr="008F474D">
              <w:rPr>
                <w:sz w:val="20"/>
                <w:szCs w:val="20"/>
              </w:rPr>
              <w:fldChar w:fldCharType="separate"/>
            </w:r>
            <w:r w:rsidR="007665DE" w:rsidRPr="008F474D">
              <w:rPr>
                <w:noProof/>
                <w:sz w:val="20"/>
                <w:szCs w:val="20"/>
              </w:rPr>
              <w:t>[19]</w:t>
            </w:r>
            <w:r w:rsidRPr="008F474D">
              <w:rPr>
                <w:sz w:val="20"/>
                <w:szCs w:val="20"/>
              </w:rPr>
              <w:fldChar w:fldCharType="end"/>
            </w:r>
            <w:r w:rsidRPr="008F474D">
              <w:rPr>
                <w:sz w:val="20"/>
                <w:szCs w:val="20"/>
              </w:rPr>
              <w:t xml:space="preserve"> </w:t>
            </w:r>
          </w:p>
        </w:tc>
      </w:tr>
      <w:tr w:rsidR="009B1664" w:rsidRPr="008F474D" w14:paraId="7D0E47A0" w14:textId="77777777" w:rsidTr="00774676">
        <w:trPr>
          <w:trHeight w:val="303"/>
        </w:trPr>
        <w:tc>
          <w:tcPr>
            <w:tcW w:w="1555" w:type="dxa"/>
            <w:hideMark/>
          </w:tcPr>
          <w:p w14:paraId="361E38D4" w14:textId="77777777" w:rsidR="009B1664" w:rsidRPr="008F474D" w:rsidRDefault="009B1664" w:rsidP="006F4659">
            <w:pPr>
              <w:rPr>
                <w:sz w:val="20"/>
                <w:szCs w:val="20"/>
              </w:rPr>
            </w:pPr>
            <w:r w:rsidRPr="008F474D">
              <w:rPr>
                <w:sz w:val="20"/>
                <w:szCs w:val="20"/>
              </w:rPr>
              <w:t>Sweden</w:t>
            </w:r>
          </w:p>
        </w:tc>
        <w:tc>
          <w:tcPr>
            <w:tcW w:w="1134" w:type="dxa"/>
            <w:hideMark/>
          </w:tcPr>
          <w:p w14:paraId="4076FCED" w14:textId="77777777" w:rsidR="009B1664" w:rsidRPr="008F474D" w:rsidRDefault="009B1664" w:rsidP="006F4659">
            <w:pPr>
              <w:rPr>
                <w:sz w:val="20"/>
                <w:szCs w:val="20"/>
              </w:rPr>
            </w:pPr>
            <w:r w:rsidRPr="008F474D">
              <w:rPr>
                <w:sz w:val="20"/>
                <w:szCs w:val="20"/>
              </w:rPr>
              <w:t>9689555</w:t>
            </w:r>
          </w:p>
        </w:tc>
        <w:tc>
          <w:tcPr>
            <w:tcW w:w="1275" w:type="dxa"/>
            <w:hideMark/>
          </w:tcPr>
          <w:p w14:paraId="2FD1EDC2" w14:textId="77777777" w:rsidR="009B1664" w:rsidRPr="008F474D" w:rsidRDefault="009B1664" w:rsidP="006F4659">
            <w:pPr>
              <w:rPr>
                <w:sz w:val="20"/>
                <w:szCs w:val="20"/>
              </w:rPr>
            </w:pPr>
            <w:r w:rsidRPr="008F474D">
              <w:rPr>
                <w:sz w:val="20"/>
                <w:szCs w:val="20"/>
              </w:rPr>
              <w:t>0.70%</w:t>
            </w:r>
          </w:p>
        </w:tc>
        <w:tc>
          <w:tcPr>
            <w:tcW w:w="1985" w:type="dxa"/>
            <w:hideMark/>
          </w:tcPr>
          <w:p w14:paraId="239B0744" w14:textId="77777777" w:rsidR="009B1664" w:rsidRPr="008F474D" w:rsidRDefault="009B1664" w:rsidP="006F4659">
            <w:pPr>
              <w:rPr>
                <w:sz w:val="20"/>
                <w:szCs w:val="20"/>
              </w:rPr>
            </w:pPr>
            <w:r w:rsidRPr="008F474D">
              <w:rPr>
                <w:sz w:val="20"/>
                <w:szCs w:val="20"/>
              </w:rPr>
              <w:t>67826.885</w:t>
            </w:r>
          </w:p>
        </w:tc>
        <w:tc>
          <w:tcPr>
            <w:tcW w:w="3067" w:type="dxa"/>
            <w:hideMark/>
          </w:tcPr>
          <w:p w14:paraId="0D7282BD" w14:textId="11BF77F8" w:rsidR="009B1664" w:rsidRPr="008F474D" w:rsidRDefault="009B1664" w:rsidP="006F4659">
            <w:pPr>
              <w:rPr>
                <w:sz w:val="20"/>
                <w:szCs w:val="20"/>
              </w:rPr>
            </w:pPr>
            <w:r w:rsidRPr="008F474D">
              <w:rPr>
                <w:sz w:val="20"/>
                <w:szCs w:val="20"/>
              </w:rPr>
              <w:t>Neovius M et al 2011</w:t>
            </w:r>
            <w:r w:rsidRPr="008F474D">
              <w:rPr>
                <w:sz w:val="20"/>
                <w:szCs w:val="20"/>
              </w:rPr>
              <w:fldChar w:fldCharType="begin" w:fldLock="1"/>
            </w:r>
            <w:r w:rsidR="007665DE" w:rsidRPr="008F474D">
              <w:rPr>
                <w:sz w:val="20"/>
                <w:szCs w:val="20"/>
              </w:rPr>
              <w:instrText>ADDIN CSL_CITATION { "citationItems" : [ { "id" : "ITEM-1", "itemData" : { "DOI" : "10.1136/ard.2010.133371", "ISSN" : "1468-2060", "PMID" : "21149495", "abstract" : "OBJECTIVE: To provide Swedish nationwide data on the prevalence of rheumatoid arthritis (RA), including variations by age, sex, geography, demography and education level, and assess antirheumatic treatment penetration. METHODS: Patients \u226516 years assigned an RA diagnosis were identified from inpatient (n=96 560; 1964-2007) and specialist outpatient care (n=56 336; 2001-2007) in the Swedish National Patient Register, and the Swedish Rheumatology Quality Register (n=21 242; 1995-2007). Data on prescriptions, demography, vital status and educational level were retrieved from national registers. RESULTS: A total of 58 102 individuals (mean age 66 years; 73% women) assigned an RA diagnosis were alive in Sweden in 2008, corresponding to a cumulative prevalence of 0.77% (women 1.11%, men 0.43%). The 2001-2007 period prevalence was 0.70%. Restriction to patients with \u22652 visits or diagnosis from a rheumatologist/internist reduced the overall cumulative prevalence to 0.68%. Whereas urban/rural differences (crude 0.65-1.00%) were explained by age differences, the age/sex-adjusted prevalence remained higher in patients with \u22649 years education (0.86%) than for those with 10-12 years (0.82%) and &gt;12 years (0.65%). Treatment exposures (76% any disease-modifying antirheumatic drugs (DMARDs) or steroids, 64% any DMARD, 15% biological agents) varied with age; use of biological agents decreased from 22% in 16-59 years olds to 3% in \u226580 years olds. Any DMARD use correspondingly decreased from 71% to 43%. Applying age cut-off points from previous northern European and North American prevalence studies reduced or eliminated between-study differences. CONCLUSION: This nationwide approach yielded a prevalence of RA similar to previous regional assessments. While displaying only modest geographical variation and no urban/rural gradient, prevalence was associated with educational level. Although most patients received antirheumatic drugs, age was a strong treatment determinant.", "author" : [ { "dropping-particle" : "", "family" : "Neovius", "given" : "Martin", "non-dropping-particle" : "", "parse-names" : false, "suffix" : "" }, { "dropping-particle" : "", "family" : "Simard", "given" : "Julia F", "non-dropping-particle" : "", "parse-names" : false, "suffix" : "" }, { "dropping-particle" : "", "family" : "Askling", "given" : "Johan", "non-dropping-particle" : "", "parse-names" : false, "suffix" : "" } ], "container-title" : "Annals of the rheumatic diseases", "id" : "ITEM-1", "issue" : "4", "issued" : { "date-parts" : [ [ "2011", "4" ] ] }, "page" : "624-9", "title" : "Nationwide prevalence of rheumatoid arthritis and penetration of disease-modifying drugs in Sweden.", "type" : "article-journal", "volume" : "70" }, "uris" : [ "http://www.mendeley.com/documents/?uuid=05963c7b-c9d2-4e78-83b3-5f46fa6123d8" ] } ], "mendeley" : { "formattedCitation" : "[20]", "plainTextFormattedCitation" : "[20]", "previouslyFormattedCitation" : "&lt;sup&gt;20&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20]</w:t>
            </w:r>
            <w:r w:rsidRPr="008F474D">
              <w:rPr>
                <w:sz w:val="20"/>
                <w:szCs w:val="20"/>
              </w:rPr>
              <w:fldChar w:fldCharType="end"/>
            </w:r>
          </w:p>
        </w:tc>
      </w:tr>
      <w:tr w:rsidR="009B1664" w:rsidRPr="008F474D" w14:paraId="4DDF79D9" w14:textId="77777777" w:rsidTr="00774676">
        <w:trPr>
          <w:trHeight w:val="303"/>
        </w:trPr>
        <w:tc>
          <w:tcPr>
            <w:tcW w:w="1555" w:type="dxa"/>
            <w:hideMark/>
          </w:tcPr>
          <w:p w14:paraId="27DEC375" w14:textId="77777777" w:rsidR="009B1664" w:rsidRPr="008F474D" w:rsidRDefault="009B1664" w:rsidP="006F4659">
            <w:pPr>
              <w:rPr>
                <w:sz w:val="20"/>
                <w:szCs w:val="20"/>
              </w:rPr>
            </w:pPr>
            <w:r w:rsidRPr="008F474D">
              <w:rPr>
                <w:sz w:val="20"/>
                <w:szCs w:val="20"/>
              </w:rPr>
              <w:t>Switzerland</w:t>
            </w:r>
          </w:p>
        </w:tc>
        <w:tc>
          <w:tcPr>
            <w:tcW w:w="1134" w:type="dxa"/>
            <w:hideMark/>
          </w:tcPr>
          <w:p w14:paraId="27FD1C92" w14:textId="77777777" w:rsidR="009B1664" w:rsidRPr="008F474D" w:rsidRDefault="009B1664" w:rsidP="006F4659">
            <w:pPr>
              <w:rPr>
                <w:sz w:val="20"/>
                <w:szCs w:val="20"/>
              </w:rPr>
            </w:pPr>
            <w:r w:rsidRPr="008F474D">
              <w:rPr>
                <w:sz w:val="20"/>
                <w:szCs w:val="20"/>
              </w:rPr>
              <w:t>8190229</w:t>
            </w:r>
          </w:p>
        </w:tc>
        <w:tc>
          <w:tcPr>
            <w:tcW w:w="1275" w:type="dxa"/>
            <w:hideMark/>
          </w:tcPr>
          <w:p w14:paraId="343DE84E" w14:textId="77777777" w:rsidR="009B1664" w:rsidRPr="008F474D" w:rsidRDefault="009B1664" w:rsidP="006F4659">
            <w:pPr>
              <w:rPr>
                <w:sz w:val="20"/>
                <w:szCs w:val="20"/>
              </w:rPr>
            </w:pPr>
            <w:r w:rsidRPr="008F474D">
              <w:rPr>
                <w:sz w:val="20"/>
                <w:szCs w:val="20"/>
              </w:rPr>
              <w:t>0.32%</w:t>
            </w:r>
          </w:p>
        </w:tc>
        <w:tc>
          <w:tcPr>
            <w:tcW w:w="1985" w:type="dxa"/>
            <w:hideMark/>
          </w:tcPr>
          <w:p w14:paraId="4605B4F4" w14:textId="77777777" w:rsidR="009B1664" w:rsidRPr="008F474D" w:rsidRDefault="009B1664" w:rsidP="006F4659">
            <w:pPr>
              <w:rPr>
                <w:sz w:val="20"/>
                <w:szCs w:val="20"/>
              </w:rPr>
            </w:pPr>
            <w:r w:rsidRPr="008F474D">
              <w:rPr>
                <w:sz w:val="20"/>
                <w:szCs w:val="20"/>
              </w:rPr>
              <w:t>26208.7328</w:t>
            </w:r>
          </w:p>
        </w:tc>
        <w:tc>
          <w:tcPr>
            <w:tcW w:w="3067" w:type="dxa"/>
            <w:hideMark/>
          </w:tcPr>
          <w:p w14:paraId="63FBCC74" w14:textId="77777777" w:rsidR="009B1664" w:rsidRPr="008F474D" w:rsidRDefault="009B1664" w:rsidP="006F4659">
            <w:pPr>
              <w:rPr>
                <w:sz w:val="20"/>
                <w:szCs w:val="20"/>
              </w:rPr>
            </w:pPr>
            <w:r w:rsidRPr="008F474D">
              <w:rPr>
                <w:sz w:val="20"/>
                <w:szCs w:val="20"/>
              </w:rPr>
              <w:t xml:space="preserve">Taken from France </w:t>
            </w:r>
          </w:p>
        </w:tc>
      </w:tr>
      <w:tr w:rsidR="009B1664" w:rsidRPr="008F474D" w14:paraId="482BB571" w14:textId="77777777" w:rsidTr="00774676">
        <w:trPr>
          <w:trHeight w:val="303"/>
        </w:trPr>
        <w:tc>
          <w:tcPr>
            <w:tcW w:w="1555" w:type="dxa"/>
            <w:hideMark/>
          </w:tcPr>
          <w:p w14:paraId="11524F67" w14:textId="77777777" w:rsidR="009B1664" w:rsidRPr="008F474D" w:rsidRDefault="009B1664" w:rsidP="006F4659">
            <w:pPr>
              <w:rPr>
                <w:sz w:val="20"/>
                <w:szCs w:val="20"/>
              </w:rPr>
            </w:pPr>
            <w:r w:rsidRPr="008F474D">
              <w:rPr>
                <w:sz w:val="20"/>
                <w:szCs w:val="20"/>
              </w:rPr>
              <w:t>Turkey</w:t>
            </w:r>
          </w:p>
        </w:tc>
        <w:tc>
          <w:tcPr>
            <w:tcW w:w="1134" w:type="dxa"/>
            <w:hideMark/>
          </w:tcPr>
          <w:p w14:paraId="1DBCE688" w14:textId="77777777" w:rsidR="009B1664" w:rsidRPr="008F474D" w:rsidRDefault="009B1664" w:rsidP="006F4659">
            <w:pPr>
              <w:rPr>
                <w:sz w:val="20"/>
                <w:szCs w:val="20"/>
              </w:rPr>
            </w:pPr>
            <w:r w:rsidRPr="008F474D">
              <w:rPr>
                <w:sz w:val="20"/>
                <w:szCs w:val="20"/>
              </w:rPr>
              <w:t>75932348</w:t>
            </w:r>
          </w:p>
        </w:tc>
        <w:tc>
          <w:tcPr>
            <w:tcW w:w="1275" w:type="dxa"/>
            <w:hideMark/>
          </w:tcPr>
          <w:p w14:paraId="72E4A726" w14:textId="77777777" w:rsidR="009B1664" w:rsidRPr="008F474D" w:rsidRDefault="009B1664" w:rsidP="006F4659">
            <w:pPr>
              <w:rPr>
                <w:sz w:val="20"/>
                <w:szCs w:val="20"/>
              </w:rPr>
            </w:pPr>
            <w:r w:rsidRPr="008F474D">
              <w:rPr>
                <w:sz w:val="20"/>
                <w:szCs w:val="20"/>
              </w:rPr>
              <w:t>0.49%</w:t>
            </w:r>
          </w:p>
        </w:tc>
        <w:tc>
          <w:tcPr>
            <w:tcW w:w="1985" w:type="dxa"/>
            <w:hideMark/>
          </w:tcPr>
          <w:p w14:paraId="48ED6267" w14:textId="77777777" w:rsidR="009B1664" w:rsidRPr="008F474D" w:rsidRDefault="009B1664" w:rsidP="006F4659">
            <w:pPr>
              <w:rPr>
                <w:sz w:val="20"/>
                <w:szCs w:val="20"/>
              </w:rPr>
            </w:pPr>
            <w:r w:rsidRPr="008F474D">
              <w:rPr>
                <w:sz w:val="20"/>
                <w:szCs w:val="20"/>
              </w:rPr>
              <w:t>372068.5052</w:t>
            </w:r>
          </w:p>
        </w:tc>
        <w:tc>
          <w:tcPr>
            <w:tcW w:w="3067" w:type="dxa"/>
            <w:hideMark/>
          </w:tcPr>
          <w:p w14:paraId="55E4DE29" w14:textId="06F15A8B" w:rsidR="009B1664" w:rsidRPr="008F474D" w:rsidRDefault="009B1664" w:rsidP="006F4659">
            <w:pPr>
              <w:rPr>
                <w:sz w:val="20"/>
                <w:szCs w:val="20"/>
              </w:rPr>
            </w:pPr>
            <w:r w:rsidRPr="008F474D">
              <w:rPr>
                <w:sz w:val="20"/>
                <w:szCs w:val="20"/>
              </w:rPr>
              <w:t>Akar S et al. 2004</w:t>
            </w:r>
            <w:r w:rsidRPr="008F474D">
              <w:rPr>
                <w:sz w:val="20"/>
                <w:szCs w:val="20"/>
              </w:rPr>
              <w:fldChar w:fldCharType="begin" w:fldLock="1"/>
            </w:r>
            <w:r w:rsidR="007665DE" w:rsidRPr="008F474D">
              <w:rPr>
                <w:sz w:val="20"/>
                <w:szCs w:val="20"/>
              </w:rPr>
              <w:instrText>ADDIN CSL_CITATION { "citationItems" : [ { "id" : "ITEM-1", "itemData" : { "ISSN" : "0392-856X", "PMID" : "15301237", "abstract" : "OBJECTIVE: To estimate the prevalence of rheumatoid arthritis (RA) in an urban area in Izmir, Turkey. METHODS: The study was conducted in the Balcova and Narlidere districts of Izmir and a total of 2,887 people aged 20 years or older were contacted with a 98.2% acceptance rate. Nine medical doctors administered an RA questionnaire by face-to-face interview. Subjects reporting a history of swelling in at least 2 joints lasting more than 4 continuous weeks or a history of a diagnosis of rheumatoid arthritis, inflammatory joint rheumatism or joint rheumatism were considered as screening positive and they were invited to come in for an examination. RA cases were defined by the 1987 American College of Rheumatology (ACR) criteria modifiedfor use in population studies. RESULTS: A total of 301 subjects (243 women, 58 men), or 10.6% of those who received the questionnaire were screening positive. 240 (79.7%) of these agreed to undergo a clinical examination either in the clinic or at home. Among these, 14 (12 female, 2 male) patients fulfilled the ACR criteria for RA. The prevalence of RA was 0.49% (95% CI 0.27-0.83) in the total population interviewed, 0.77% (95% CI 0.40-1.35) in women and 0.15% (95%CI 0.02-0.60) in men. The age- and sex-adjusted prevalence for the general population was estimated as 0.36%. Five of the 14 RA (36%) cases had not been diagnosed previously CONCLUSION: These data are consistent with the results of other Mediterranean countries. A significant proportion of RA cases remain undiagnosed in the community.", "author" : [ { "dropping-particle" : "", "family" : "Akar", "given" : "S", "non-dropping-particle" : "", "parse-names" : false, "suffix" : "" }, { "dropping-particle" : "", "family" : "Birlik", "given" : "M", "non-dropping-particle" : "", "parse-names" : false, "suffix" : "" }, { "dropping-particle" : "", "family" : "Gurler", "given" : "O", "non-dropping-particle" : "", "parse-names" : false, "suffix" : "" }, { "dropping-particle" : "", "family" : "Sari", "given" : "I", "non-dropping-particle" : "", "parse-names" : false, "suffix" : "" }, { "dropping-particle" : "", "family" : "Onen", "given" : "F", "non-dropping-particle" : "", "parse-names" : false, "suffix" : "" }, { "dropping-particle" : "", "family" : "Manisali", "given" : "M", "non-dropping-particle" : "", "parse-names" : false, "suffix" : "" }, { "dropping-particle" : "", "family" : "Tirpan", "given" : "K", "non-dropping-particle" : "", "parse-names" : false, "suffix" : "" }, { "dropping-particle" : "", "family" : "Demir", "given" : "T", "non-dropping-particle" : "", "parse-names" : false, "suffix" : "" }, { "dropping-particle" : "", "family" : "Meral", "given" : "M", "non-dropping-particle" : "", "parse-names" : false, "suffix" : "" }, { "dropping-particle" : "", "family" : "Akkoc", "given" : "N", "non-dropping-particle" : "", "parse-names" : false, "suffix" : "" } ], "container-title" : "Clinical and experimental rheumatology", "id" : "ITEM-1", "issue" : "4", "issued" : { "date-parts" : [ [ "2004", "1" ] ] }, "page" : "416-20", "title" : "The prevalence of rheumatoid arthritis in an urban population of Izmir-Turkey.", "type" : "article-journal", "volume" : "22" }, "uris" : [ "http://www.mendeley.com/documents/?uuid=7a2f6f95-cc54-4c9d-a5ab-c1a1fd126cdb" ] } ], "mendeley" : { "formattedCitation" : "[21]", "plainTextFormattedCitation" : "[21]", "previouslyFormattedCitation" : "&lt;sup&gt;21&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21]</w:t>
            </w:r>
            <w:r w:rsidRPr="008F474D">
              <w:rPr>
                <w:sz w:val="20"/>
                <w:szCs w:val="20"/>
              </w:rPr>
              <w:fldChar w:fldCharType="end"/>
            </w:r>
          </w:p>
        </w:tc>
      </w:tr>
      <w:tr w:rsidR="009B1664" w:rsidRPr="008F474D" w14:paraId="4AAE4120" w14:textId="77777777" w:rsidTr="00774676">
        <w:trPr>
          <w:trHeight w:val="303"/>
        </w:trPr>
        <w:tc>
          <w:tcPr>
            <w:tcW w:w="1555" w:type="dxa"/>
            <w:hideMark/>
          </w:tcPr>
          <w:p w14:paraId="4FDC9521" w14:textId="77777777" w:rsidR="009B1664" w:rsidRPr="008F474D" w:rsidRDefault="009B1664" w:rsidP="006F4659">
            <w:pPr>
              <w:rPr>
                <w:sz w:val="20"/>
                <w:szCs w:val="20"/>
              </w:rPr>
            </w:pPr>
            <w:r w:rsidRPr="008F474D">
              <w:rPr>
                <w:sz w:val="20"/>
                <w:szCs w:val="20"/>
              </w:rPr>
              <w:t>UK</w:t>
            </w:r>
          </w:p>
        </w:tc>
        <w:tc>
          <w:tcPr>
            <w:tcW w:w="1134" w:type="dxa"/>
            <w:hideMark/>
          </w:tcPr>
          <w:p w14:paraId="5C51EE1A" w14:textId="77777777" w:rsidR="009B1664" w:rsidRPr="008F474D" w:rsidRDefault="009B1664" w:rsidP="006F4659">
            <w:pPr>
              <w:rPr>
                <w:sz w:val="20"/>
                <w:szCs w:val="20"/>
              </w:rPr>
            </w:pPr>
            <w:r w:rsidRPr="008F474D">
              <w:rPr>
                <w:sz w:val="20"/>
                <w:szCs w:val="20"/>
              </w:rPr>
              <w:t>64510376</w:t>
            </w:r>
          </w:p>
        </w:tc>
        <w:tc>
          <w:tcPr>
            <w:tcW w:w="1275" w:type="dxa"/>
            <w:hideMark/>
          </w:tcPr>
          <w:p w14:paraId="4E28307D" w14:textId="77777777" w:rsidR="009B1664" w:rsidRPr="008F474D" w:rsidRDefault="009B1664" w:rsidP="006F4659">
            <w:pPr>
              <w:rPr>
                <w:sz w:val="20"/>
                <w:szCs w:val="20"/>
              </w:rPr>
            </w:pPr>
            <w:r w:rsidRPr="008F474D">
              <w:rPr>
                <w:sz w:val="20"/>
                <w:szCs w:val="20"/>
              </w:rPr>
              <w:t>0.83%</w:t>
            </w:r>
          </w:p>
        </w:tc>
        <w:tc>
          <w:tcPr>
            <w:tcW w:w="1985" w:type="dxa"/>
            <w:hideMark/>
          </w:tcPr>
          <w:p w14:paraId="76D90B77" w14:textId="77777777" w:rsidR="009B1664" w:rsidRPr="008F474D" w:rsidRDefault="009B1664" w:rsidP="006F4659">
            <w:pPr>
              <w:rPr>
                <w:sz w:val="20"/>
                <w:szCs w:val="20"/>
              </w:rPr>
            </w:pPr>
            <w:r w:rsidRPr="008F474D">
              <w:rPr>
                <w:sz w:val="20"/>
                <w:szCs w:val="20"/>
              </w:rPr>
              <w:t>535436.1208</w:t>
            </w:r>
          </w:p>
        </w:tc>
        <w:tc>
          <w:tcPr>
            <w:tcW w:w="3067" w:type="dxa"/>
            <w:hideMark/>
          </w:tcPr>
          <w:p w14:paraId="7F99CF2F" w14:textId="30432EC8" w:rsidR="009B1664" w:rsidRPr="008F474D" w:rsidRDefault="009B1664" w:rsidP="006F4659">
            <w:pPr>
              <w:rPr>
                <w:sz w:val="20"/>
                <w:szCs w:val="20"/>
              </w:rPr>
            </w:pPr>
            <w:r w:rsidRPr="008F474D">
              <w:rPr>
                <w:sz w:val="20"/>
                <w:szCs w:val="20"/>
              </w:rPr>
              <w:t xml:space="preserve">Symmons D et al 2002 </w:t>
            </w:r>
            <w:r w:rsidRPr="008F474D">
              <w:rPr>
                <w:sz w:val="20"/>
                <w:szCs w:val="20"/>
              </w:rPr>
              <w:fldChar w:fldCharType="begin" w:fldLock="1"/>
            </w:r>
            <w:r w:rsidR="007665DE" w:rsidRPr="008F474D">
              <w:rPr>
                <w:sz w:val="20"/>
                <w:szCs w:val="20"/>
              </w:rPr>
              <w:instrText>ADDIN CSL_CITATION { "citationItems" : [ { "id" : "ITEM-1", "itemData" : { "ISSN" : "1462-0324", "PMID" : "12096230", "abstract" : "BACKGROUND: It is 40 yr since the last age- and sex-specific estimates of the prevalence of rheumatoid arthritis (RA) for the UK were published. Since then the classification criteria for RA have been revised and there has been evidence of a fall in the incidence of RA, especially in women. OBJECTIVES: To estimate the age- and sex-specific point prevalence of RA (defined as fulfilment of a modification of the 1987 ACR classification criteria for RA on the day of assessment). The estimate was made in the primary care setting in Norfolk, UK. METHODS: A stratified random sample was drawn from seven age and gender bands. The 7050 individuals selected were mailed a screening questionnaire. Positive responders were invited to attend for a clinical examination. The sample was matched against the names in the Norfolk Arthritis Register (NOAR), a register of incident cases of inflammatory polyarthritis which has been in existence since 1990. RESULTS: The overall response rate was 82%. Sixty-six cases of RA were identified. Extrapolated to the population of the UK, the overall minimum prevalence of RA is 1.16% in women and 0.44% in men. A number of incident cases of RA previously notified to NOAR were not identified as cases in the survey because they had entered into treatment-induced remission. In addition, some cases who failed to attend for examination had significant disability. These prevalence figures are therefore an underestimate. CONCLUSIONS: The prevalence of RA in women, but not in men, in the UK may have fallen since the 1950s.", "author" : [ { "dropping-particle" : "", "family" : "Symmons", "given" : "D", "non-dropping-particle" : "", "parse-names" : false, "suffix" : "" }, { "dropping-particle" : "", "family" : "Turner", "given" : "G", "non-dropping-particle" : "", "parse-names" : false, "suffix" : "" }, { "dropping-particle" : "", "family" : "Webb", "given" : "R", "non-dropping-particle" : "", "parse-names" : false, "suffix" : "" }, { "dropping-particle" : "", "family" : "Asten", "given" : "P", "non-dropping-particle" : "", "parse-names" : false, "suffix" : "" }, { "dropping-particle" : "", "family" : "Barrett", "given" : "E", "non-dropping-particle" : "", "parse-names" : false, "suffix" : "" }, { "dropping-particle" : "", "family" : "Lunt", "given" : "M", "non-dropping-particle" : "", "parse-names" : false, "suffix" : "" }, { "dropping-particle" : "", "family" : "Scott", "given" : "D", "non-dropping-particle" : "", "parse-names" : false, "suffix" : "" }, { "dropping-particle" : "", "family" : "Silman", "given" : "A", "non-dropping-particle" : "", "parse-names" : false, "suffix" : "" } ], "container-title" : "Rheumatology (Oxford, England)", "id" : "ITEM-1", "issue" : "7", "issued" : { "date-parts" : [ [ "2002", "7" ] ] }, "page" : "793-800", "title" : "The prevalence of rheumatoid arthritis in the United Kingdom: new estimates for a new century.", "type" : "article-journal", "volume" : "41" }, "uris" : [ "http://www.mendeley.com/documents/?uuid=787149e8-df14-4ab1-999a-95c08180780e" ] } ], "mendeley" : { "formattedCitation" : "[22]", "plainTextFormattedCitation" : "[22]", "previouslyFormattedCitation" : "&lt;sup&gt;22&lt;/sup&gt;" }, "properties" : { "noteIndex" : 0 }, "schema" : "https://github.com/citation-style-language/schema/raw/master/csl-citation.json" }</w:instrText>
            </w:r>
            <w:r w:rsidRPr="008F474D">
              <w:rPr>
                <w:sz w:val="20"/>
                <w:szCs w:val="20"/>
                <w:vertAlign w:val="superscript"/>
              </w:rPr>
              <w:fldChar w:fldCharType="separate"/>
            </w:r>
            <w:r w:rsidR="007665DE" w:rsidRPr="008F474D">
              <w:rPr>
                <w:noProof/>
                <w:sz w:val="20"/>
                <w:szCs w:val="20"/>
              </w:rPr>
              <w:t>[22]</w:t>
            </w:r>
            <w:r w:rsidRPr="008F474D">
              <w:rPr>
                <w:sz w:val="20"/>
                <w:szCs w:val="20"/>
              </w:rPr>
              <w:fldChar w:fldCharType="end"/>
            </w:r>
            <w:r w:rsidRPr="008F474D">
              <w:rPr>
                <w:sz w:val="20"/>
                <w:szCs w:val="20"/>
              </w:rPr>
              <w:t xml:space="preserve"> </w:t>
            </w:r>
          </w:p>
        </w:tc>
      </w:tr>
      <w:tr w:rsidR="009B1664" w:rsidRPr="008F474D" w14:paraId="05CEA458" w14:textId="77777777" w:rsidTr="00774676">
        <w:trPr>
          <w:trHeight w:val="303"/>
        </w:trPr>
        <w:tc>
          <w:tcPr>
            <w:tcW w:w="1555" w:type="dxa"/>
            <w:hideMark/>
          </w:tcPr>
          <w:p w14:paraId="1A0536A1" w14:textId="77777777" w:rsidR="009B1664" w:rsidRPr="008F474D" w:rsidRDefault="009B1664" w:rsidP="006F4659">
            <w:pPr>
              <w:rPr>
                <w:sz w:val="20"/>
                <w:szCs w:val="20"/>
              </w:rPr>
            </w:pPr>
            <w:r w:rsidRPr="008F474D">
              <w:rPr>
                <w:sz w:val="20"/>
                <w:szCs w:val="20"/>
              </w:rPr>
              <w:t>Ukraine</w:t>
            </w:r>
          </w:p>
        </w:tc>
        <w:tc>
          <w:tcPr>
            <w:tcW w:w="1134" w:type="dxa"/>
            <w:hideMark/>
          </w:tcPr>
          <w:p w14:paraId="550D7556" w14:textId="77777777" w:rsidR="009B1664" w:rsidRPr="008F474D" w:rsidRDefault="009B1664" w:rsidP="006F4659">
            <w:pPr>
              <w:rPr>
                <w:sz w:val="20"/>
                <w:szCs w:val="20"/>
              </w:rPr>
            </w:pPr>
            <w:r w:rsidRPr="008F474D">
              <w:rPr>
                <w:sz w:val="20"/>
                <w:szCs w:val="20"/>
              </w:rPr>
              <w:t>42500501</w:t>
            </w:r>
          </w:p>
        </w:tc>
        <w:tc>
          <w:tcPr>
            <w:tcW w:w="1275" w:type="dxa"/>
            <w:hideMark/>
          </w:tcPr>
          <w:p w14:paraId="005B3C96" w14:textId="77777777" w:rsidR="009B1664" w:rsidRPr="008F474D" w:rsidRDefault="009B1664" w:rsidP="006F4659">
            <w:pPr>
              <w:rPr>
                <w:sz w:val="20"/>
                <w:szCs w:val="20"/>
              </w:rPr>
            </w:pPr>
            <w:r w:rsidRPr="008F474D">
              <w:rPr>
                <w:sz w:val="20"/>
                <w:szCs w:val="20"/>
              </w:rPr>
              <w:t>0.61%</w:t>
            </w:r>
          </w:p>
        </w:tc>
        <w:tc>
          <w:tcPr>
            <w:tcW w:w="1985" w:type="dxa"/>
            <w:hideMark/>
          </w:tcPr>
          <w:p w14:paraId="472FFFE3" w14:textId="77777777" w:rsidR="009B1664" w:rsidRPr="008F474D" w:rsidRDefault="009B1664" w:rsidP="006F4659">
            <w:pPr>
              <w:rPr>
                <w:sz w:val="20"/>
                <w:szCs w:val="20"/>
              </w:rPr>
            </w:pPr>
            <w:r w:rsidRPr="008F474D">
              <w:rPr>
                <w:sz w:val="20"/>
                <w:szCs w:val="20"/>
              </w:rPr>
              <w:t>259253.0561</w:t>
            </w:r>
          </w:p>
        </w:tc>
        <w:tc>
          <w:tcPr>
            <w:tcW w:w="3067" w:type="dxa"/>
            <w:hideMark/>
          </w:tcPr>
          <w:p w14:paraId="1778868E" w14:textId="77777777" w:rsidR="009B1664" w:rsidRPr="008F474D" w:rsidRDefault="009B1664" w:rsidP="006F4659">
            <w:pPr>
              <w:rPr>
                <w:sz w:val="20"/>
                <w:szCs w:val="20"/>
              </w:rPr>
            </w:pPr>
            <w:r w:rsidRPr="008F474D">
              <w:rPr>
                <w:sz w:val="20"/>
                <w:szCs w:val="20"/>
              </w:rPr>
              <w:t>Taken from Russia</w:t>
            </w:r>
          </w:p>
        </w:tc>
      </w:tr>
    </w:tbl>
    <w:p w14:paraId="2B5C0A4D" w14:textId="108D8C96" w:rsidR="009B1664" w:rsidRPr="00774676" w:rsidRDefault="009B1664" w:rsidP="006F4659">
      <w:pPr>
        <w:rPr>
          <w:rFonts w:ascii="Arial" w:hAnsi="Arial" w:cs="Arial"/>
          <w:sz w:val="20"/>
          <w:szCs w:val="20"/>
        </w:rPr>
      </w:pPr>
    </w:p>
    <w:p w14:paraId="05E76C75" w14:textId="77777777" w:rsidR="00774676" w:rsidRDefault="00774676" w:rsidP="006F4659">
      <w:pPr>
        <w:rPr>
          <w:rFonts w:ascii="Arial" w:hAnsi="Arial" w:cs="Arial"/>
          <w:b/>
        </w:rPr>
      </w:pPr>
    </w:p>
    <w:p w14:paraId="04653E17" w14:textId="77777777" w:rsidR="00774676" w:rsidRDefault="00774676" w:rsidP="006F4659">
      <w:pPr>
        <w:rPr>
          <w:rFonts w:ascii="Arial" w:hAnsi="Arial" w:cs="Arial"/>
          <w:b/>
        </w:rPr>
      </w:pPr>
      <w:r>
        <w:rPr>
          <w:rFonts w:ascii="Arial" w:hAnsi="Arial" w:cs="Arial"/>
          <w:b/>
        </w:rPr>
        <w:br w:type="page"/>
      </w:r>
    </w:p>
    <w:p w14:paraId="676EA1BB" w14:textId="3B5A68D5" w:rsidR="00283FBE" w:rsidRPr="008F474D" w:rsidRDefault="00774676" w:rsidP="008F474D">
      <w:pPr>
        <w:pStyle w:val="Tabletitle"/>
      </w:pPr>
      <w:r w:rsidRPr="008F474D">
        <w:t>Table S2 National reimbursement criteria for biologic DMARDs in countries of the European region according to expert responses. Composite scores according to Putrik and colleagues (2014)</w:t>
      </w:r>
      <w:r w:rsidRPr="008F474D">
        <w:fldChar w:fldCharType="begin" w:fldLock="1"/>
      </w:r>
      <w:r w:rsidR="007665DE" w:rsidRPr="008F474D">
        <w:instrText>ADDIN CSL_CITATION { "citationItems" : [ { "id" : "ITEM-1", "itemData" : { "DOI" : "10.1136/annrheumdis-2013-203819", "ISSN" : "1468-2060", "PMID" : "23940213", "abstract" : "OBJECTIVES: To explore criteria regulating treatment with reimbursed biologic disease-modifying antirheumatic drugs (bDMARDs) in patients with rheumatoid arthritis (RA) across Europe and to relate criteria to indicators of national socioeconomic welfare. METHODS: A cross-sectional study among 46 European countries. One expert from each country completed a questionnaire on criteria regulating the start, maintenance/stop and switch of reimbursed bDMARDs. A composite score was developed to evaluate the level of restrictions in prescription of a first bDMARD (0=highly restricted, 5=most liberal). The level of restrictiveness was correlated with national socioeconomic welfare indicators. RESULTS: In 10 countries (22%), no bDMARD was reimbursed. Among 36 countries with at least one biologic reimbursed, 23(64%) had no requirement for disease duration to initiate a biologic. Half of the countries required a failure of two synthetic DMARDs to qualify for therapy. 31 countries specified a minimum level of disease activity to be fulfilled and in 20 (56%) countries cut-off for disease activity score with 28-joint assessment was higher than 3.2. Four countries (11%) had the maximum composite score (most liberal) and 20 (56%) scored between 0 and 2 (more restrictive). Criteria for initiation of a bDMARD were negatively associated with countries' socioeconomic welfare (-0.34 to -0.64), and a moderate positive correlation was found between the composite score and welfare indicators (0.59-0.72). Only some countries had regulations for stopping (n=14(39%)) or switching (n=19(53%)). CONCLUSIONS: Clinical criteria regulating prescription of bDMARDs in RA differ significantly across Europe. Countries with lower socioeconomic welfare tend to have stricter eligibility criteria, pointing to inequities in access to treatment.", "author" : [ { "dropping-particle" : "", "family" : "Putrik", "given" : "Polina", "non-dropping-particle" : "", "parse-names" : false, "suffix" : "" }, { "dropping-particle" : "", "family" : "Ramiro", "given" : "Sofia", "non-dropping-particle" : "", "parse-names" : false, "suffix" : "" }, { "dropping-particle" : "", "family" : "Kvien", "given" : "Tore K", "non-dropping-particle" : "", "parse-names" : false, "suffix" : "" }, { "dropping-particle" : "", "family" : "Sokka", "given" : "Tuulikki", "non-dropping-particle" : "", "parse-names" : false, "suffix" : "" }, { "dropping-particle" : "", "family" : "Uhlig", "given" : "Till", "non-dropping-particle" : "", "parse-names" : false, "suffix" : "" }, { "dropping-particle" : "", "family" : "Boonen", "given" : "Annelies", "non-dropping-particle" : "", "parse-names" : false, "suffix" : "" } ], "container-title" : "Annals of the rheumatic diseases", "id" : "ITEM-1", "issue" : "11", "issued" : { "date-parts" : [ [ "2014", "11" ] ] }, "page" : "2010-21", "title" : "Variations in criteria regulating treatment with reimbursed biologic DMARDs across European countries. Are differences related to country's wealth?", "type" : "article-journal", "volume" : "73" }, "uris" : [ "http://www.mendeley.com/documents/?uuid=c28bdcac-f572-46fa-b836-2d89e8cbb1d9" ] } ], "mendeley" : { "formattedCitation" : "[23]", "plainTextFormattedCitation" : "[23]", "previouslyFormattedCitation" : "&lt;sup&gt;23&lt;/sup&gt;" }, "properties" : { "noteIndex" : 0 }, "schema" : "https://github.com/citation-style-language/schema/raw/master/csl-citation.json" }</w:instrText>
      </w:r>
      <w:r w:rsidRPr="008F474D">
        <w:rPr>
          <w:vertAlign w:val="superscript"/>
        </w:rPr>
        <w:fldChar w:fldCharType="separate"/>
      </w:r>
      <w:r w:rsidR="007665DE" w:rsidRPr="008F474D">
        <w:rPr>
          <w:noProof/>
        </w:rPr>
        <w:t>[23]</w:t>
      </w:r>
      <w:r w:rsidRPr="008F474D">
        <w:fldChar w:fldCharType="end"/>
      </w:r>
      <w:r w:rsidRPr="008F474D">
        <w:t>.</w:t>
      </w:r>
    </w:p>
    <w:tbl>
      <w:tblPr>
        <w:tblStyle w:val="TableGrid"/>
        <w:tblW w:w="5000" w:type="pct"/>
        <w:tblLook w:val="04A0" w:firstRow="1" w:lastRow="0" w:firstColumn="1" w:lastColumn="0" w:noHBand="0" w:noVBand="1"/>
      </w:tblPr>
      <w:tblGrid>
        <w:gridCol w:w="1677"/>
        <w:gridCol w:w="1365"/>
        <w:gridCol w:w="1841"/>
        <w:gridCol w:w="1617"/>
        <w:gridCol w:w="1514"/>
        <w:gridCol w:w="1290"/>
        <w:gridCol w:w="2173"/>
        <w:gridCol w:w="1418"/>
        <w:gridCol w:w="1053"/>
      </w:tblGrid>
      <w:tr w:rsidR="009B1664" w:rsidRPr="00774676" w14:paraId="479575BD" w14:textId="77777777" w:rsidTr="008F474D">
        <w:trPr>
          <w:trHeight w:val="420"/>
        </w:trPr>
        <w:tc>
          <w:tcPr>
            <w:tcW w:w="1677" w:type="dxa"/>
            <w:hideMark/>
          </w:tcPr>
          <w:p w14:paraId="0503EF69" w14:textId="77777777" w:rsidR="009B1664" w:rsidRPr="008F474D" w:rsidRDefault="009B1664" w:rsidP="008F474D">
            <w:pPr>
              <w:spacing w:line="216" w:lineRule="auto"/>
              <w:jc w:val="both"/>
              <w:rPr>
                <w:bCs/>
                <w:sz w:val="20"/>
                <w:szCs w:val="20"/>
              </w:rPr>
            </w:pPr>
            <w:r w:rsidRPr="008F474D">
              <w:rPr>
                <w:sz w:val="20"/>
                <w:szCs w:val="20"/>
              </w:rPr>
              <w:t>Country</w:t>
            </w:r>
          </w:p>
        </w:tc>
        <w:tc>
          <w:tcPr>
            <w:tcW w:w="1365" w:type="dxa"/>
            <w:hideMark/>
          </w:tcPr>
          <w:p w14:paraId="030454E8" w14:textId="77777777" w:rsidR="009B1664" w:rsidRPr="008F474D" w:rsidRDefault="009B1664" w:rsidP="008F474D">
            <w:pPr>
              <w:spacing w:line="216" w:lineRule="auto"/>
              <w:rPr>
                <w:bCs/>
                <w:sz w:val="20"/>
                <w:szCs w:val="20"/>
              </w:rPr>
            </w:pPr>
            <w:r w:rsidRPr="008F474D">
              <w:rPr>
                <w:sz w:val="20"/>
                <w:szCs w:val="20"/>
              </w:rPr>
              <w:t>Minimum</w:t>
            </w:r>
          </w:p>
          <w:p w14:paraId="5839FFE0" w14:textId="77777777" w:rsidR="009B1664" w:rsidRPr="008F474D" w:rsidRDefault="009B1664" w:rsidP="008F474D">
            <w:pPr>
              <w:spacing w:line="216" w:lineRule="auto"/>
              <w:rPr>
                <w:bCs/>
                <w:sz w:val="20"/>
                <w:szCs w:val="20"/>
              </w:rPr>
            </w:pPr>
            <w:r w:rsidRPr="008F474D">
              <w:rPr>
                <w:sz w:val="20"/>
                <w:szCs w:val="20"/>
              </w:rPr>
              <w:t>disease</w:t>
            </w:r>
          </w:p>
          <w:p w14:paraId="441A2C0A" w14:textId="77777777" w:rsidR="009B1664" w:rsidRPr="008F474D" w:rsidRDefault="009B1664" w:rsidP="008F474D">
            <w:pPr>
              <w:spacing w:line="216" w:lineRule="auto"/>
              <w:rPr>
                <w:bCs/>
                <w:sz w:val="20"/>
                <w:szCs w:val="20"/>
              </w:rPr>
            </w:pPr>
            <w:r w:rsidRPr="008F474D">
              <w:rPr>
                <w:sz w:val="20"/>
                <w:szCs w:val="20"/>
              </w:rPr>
              <w:t>duration</w:t>
            </w:r>
          </w:p>
        </w:tc>
        <w:tc>
          <w:tcPr>
            <w:tcW w:w="1841" w:type="dxa"/>
            <w:hideMark/>
          </w:tcPr>
          <w:p w14:paraId="3B18492F" w14:textId="77777777" w:rsidR="009B1664" w:rsidRPr="008F474D" w:rsidRDefault="009B1664" w:rsidP="008F474D">
            <w:pPr>
              <w:spacing w:line="216" w:lineRule="auto"/>
              <w:rPr>
                <w:bCs/>
                <w:sz w:val="20"/>
                <w:szCs w:val="20"/>
              </w:rPr>
            </w:pPr>
            <w:r w:rsidRPr="008F474D">
              <w:rPr>
                <w:sz w:val="20"/>
                <w:szCs w:val="20"/>
              </w:rPr>
              <w:t>Disease activity</w:t>
            </w:r>
          </w:p>
        </w:tc>
        <w:tc>
          <w:tcPr>
            <w:tcW w:w="1617" w:type="dxa"/>
            <w:hideMark/>
          </w:tcPr>
          <w:p w14:paraId="2DBC69D7" w14:textId="122B9241" w:rsidR="009B1664" w:rsidRPr="008F474D" w:rsidRDefault="009B1664" w:rsidP="008F474D">
            <w:pPr>
              <w:spacing w:line="216" w:lineRule="auto"/>
              <w:rPr>
                <w:bCs/>
                <w:sz w:val="20"/>
                <w:szCs w:val="20"/>
              </w:rPr>
            </w:pPr>
            <w:r w:rsidRPr="008F474D">
              <w:rPr>
                <w:sz w:val="20"/>
                <w:szCs w:val="20"/>
              </w:rPr>
              <w:t xml:space="preserve">Number of </w:t>
            </w:r>
            <w:r w:rsidR="00F66B90" w:rsidRPr="008F474D">
              <w:rPr>
                <w:sz w:val="20"/>
                <w:szCs w:val="20"/>
              </w:rPr>
              <w:t>csDMARD</w:t>
            </w:r>
            <w:r w:rsidR="004F1CC9" w:rsidRPr="008F474D">
              <w:rPr>
                <w:sz w:val="20"/>
                <w:szCs w:val="20"/>
              </w:rPr>
              <w:t>s</w:t>
            </w:r>
            <w:r w:rsidRPr="008F474D">
              <w:rPr>
                <w:sz w:val="20"/>
                <w:szCs w:val="20"/>
              </w:rPr>
              <w:t xml:space="preserve"> failed</w:t>
            </w:r>
          </w:p>
        </w:tc>
        <w:tc>
          <w:tcPr>
            <w:tcW w:w="1514" w:type="dxa"/>
            <w:hideMark/>
          </w:tcPr>
          <w:p w14:paraId="303527CF" w14:textId="77777777" w:rsidR="009B1664" w:rsidRPr="008F474D" w:rsidRDefault="009B1664" w:rsidP="008F474D">
            <w:pPr>
              <w:spacing w:line="216" w:lineRule="auto"/>
              <w:rPr>
                <w:bCs/>
                <w:sz w:val="20"/>
                <w:szCs w:val="20"/>
              </w:rPr>
            </w:pPr>
            <w:r w:rsidRPr="008F474D">
              <w:rPr>
                <w:sz w:val="20"/>
                <w:szCs w:val="20"/>
              </w:rPr>
              <w:t xml:space="preserve">Type of </w:t>
            </w:r>
          </w:p>
          <w:p w14:paraId="02450DB7" w14:textId="77777777" w:rsidR="009B1664" w:rsidRPr="008F474D" w:rsidRDefault="009B1664" w:rsidP="008F474D">
            <w:pPr>
              <w:spacing w:line="216" w:lineRule="auto"/>
              <w:rPr>
                <w:bCs/>
                <w:sz w:val="20"/>
                <w:szCs w:val="20"/>
              </w:rPr>
            </w:pPr>
            <w:r w:rsidRPr="008F474D">
              <w:rPr>
                <w:sz w:val="20"/>
                <w:szCs w:val="20"/>
              </w:rPr>
              <w:t>previous</w:t>
            </w:r>
          </w:p>
          <w:p w14:paraId="2E2BCCF8" w14:textId="77777777" w:rsidR="009B1664" w:rsidRPr="008F474D" w:rsidRDefault="009B1664" w:rsidP="008F474D">
            <w:pPr>
              <w:spacing w:line="216" w:lineRule="auto"/>
              <w:rPr>
                <w:bCs/>
                <w:sz w:val="20"/>
                <w:szCs w:val="20"/>
              </w:rPr>
            </w:pPr>
            <w:r w:rsidRPr="008F474D">
              <w:rPr>
                <w:sz w:val="20"/>
                <w:szCs w:val="20"/>
              </w:rPr>
              <w:t>treatment</w:t>
            </w:r>
          </w:p>
        </w:tc>
        <w:tc>
          <w:tcPr>
            <w:tcW w:w="1290" w:type="dxa"/>
            <w:hideMark/>
          </w:tcPr>
          <w:p w14:paraId="6163155E" w14:textId="77777777" w:rsidR="009B1664" w:rsidRPr="008F474D" w:rsidRDefault="009B1664" w:rsidP="008F474D">
            <w:pPr>
              <w:spacing w:line="216" w:lineRule="auto"/>
              <w:rPr>
                <w:bCs/>
                <w:sz w:val="20"/>
                <w:szCs w:val="20"/>
              </w:rPr>
            </w:pPr>
            <w:r w:rsidRPr="008F474D">
              <w:rPr>
                <w:sz w:val="20"/>
                <w:szCs w:val="20"/>
              </w:rPr>
              <w:t>Time to evaluate biologic DMARD response</w:t>
            </w:r>
          </w:p>
        </w:tc>
        <w:tc>
          <w:tcPr>
            <w:tcW w:w="2173" w:type="dxa"/>
            <w:hideMark/>
          </w:tcPr>
          <w:p w14:paraId="3137AEBC" w14:textId="77777777" w:rsidR="009B1664" w:rsidRPr="008F474D" w:rsidRDefault="009B1664" w:rsidP="008F474D">
            <w:pPr>
              <w:spacing w:line="216" w:lineRule="auto"/>
              <w:rPr>
                <w:bCs/>
                <w:sz w:val="20"/>
                <w:szCs w:val="20"/>
              </w:rPr>
            </w:pPr>
            <w:r w:rsidRPr="008F474D">
              <w:rPr>
                <w:sz w:val="20"/>
                <w:szCs w:val="20"/>
              </w:rPr>
              <w:t>Stop Criteria</w:t>
            </w:r>
          </w:p>
        </w:tc>
        <w:tc>
          <w:tcPr>
            <w:tcW w:w="1418" w:type="dxa"/>
            <w:hideMark/>
          </w:tcPr>
          <w:p w14:paraId="4037383D" w14:textId="77777777" w:rsidR="009B1664" w:rsidRPr="008F474D" w:rsidRDefault="009B1664" w:rsidP="008F474D">
            <w:pPr>
              <w:spacing w:line="216" w:lineRule="auto"/>
              <w:rPr>
                <w:bCs/>
                <w:sz w:val="20"/>
                <w:szCs w:val="20"/>
              </w:rPr>
            </w:pPr>
            <w:r w:rsidRPr="008F474D">
              <w:rPr>
                <w:sz w:val="20"/>
                <w:szCs w:val="20"/>
              </w:rPr>
              <w:t>Switch Criteria</w:t>
            </w:r>
          </w:p>
        </w:tc>
        <w:tc>
          <w:tcPr>
            <w:tcW w:w="1053" w:type="dxa"/>
            <w:hideMark/>
          </w:tcPr>
          <w:p w14:paraId="2175631D" w14:textId="77777777" w:rsidR="009B1664" w:rsidRPr="008F474D" w:rsidRDefault="009B1664" w:rsidP="008F474D">
            <w:pPr>
              <w:spacing w:line="216" w:lineRule="auto"/>
              <w:jc w:val="center"/>
              <w:rPr>
                <w:bCs/>
                <w:sz w:val="20"/>
                <w:szCs w:val="20"/>
              </w:rPr>
            </w:pPr>
            <w:r w:rsidRPr="008F474D">
              <w:rPr>
                <w:sz w:val="20"/>
                <w:szCs w:val="20"/>
              </w:rPr>
              <w:t>Compo-</w:t>
            </w:r>
          </w:p>
          <w:p w14:paraId="2F68190B" w14:textId="77777777" w:rsidR="009B1664" w:rsidRPr="008F474D" w:rsidRDefault="009B1664" w:rsidP="008F474D">
            <w:pPr>
              <w:spacing w:line="216" w:lineRule="auto"/>
              <w:jc w:val="center"/>
              <w:rPr>
                <w:bCs/>
                <w:sz w:val="20"/>
                <w:szCs w:val="20"/>
              </w:rPr>
            </w:pPr>
            <w:r w:rsidRPr="008F474D">
              <w:rPr>
                <w:sz w:val="20"/>
                <w:szCs w:val="20"/>
              </w:rPr>
              <w:t>site score</w:t>
            </w:r>
          </w:p>
        </w:tc>
      </w:tr>
      <w:tr w:rsidR="00977165" w:rsidRPr="00774676" w14:paraId="33D89C04" w14:textId="77777777" w:rsidTr="008F474D">
        <w:trPr>
          <w:trHeight w:val="300"/>
        </w:trPr>
        <w:tc>
          <w:tcPr>
            <w:tcW w:w="1677" w:type="dxa"/>
            <w:hideMark/>
          </w:tcPr>
          <w:p w14:paraId="4BD2BD15" w14:textId="77777777" w:rsidR="009B1664" w:rsidRPr="008F474D" w:rsidRDefault="009B1664" w:rsidP="008F474D">
            <w:pPr>
              <w:spacing w:line="216" w:lineRule="auto"/>
              <w:jc w:val="both"/>
              <w:rPr>
                <w:sz w:val="20"/>
                <w:szCs w:val="20"/>
              </w:rPr>
            </w:pPr>
            <w:r w:rsidRPr="008F474D">
              <w:rPr>
                <w:sz w:val="20"/>
                <w:szCs w:val="20"/>
              </w:rPr>
              <w:t>Albania</w:t>
            </w:r>
          </w:p>
        </w:tc>
        <w:tc>
          <w:tcPr>
            <w:tcW w:w="1365" w:type="dxa"/>
            <w:hideMark/>
          </w:tcPr>
          <w:p w14:paraId="6EACBE45"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740C4FA1" w14:textId="77777777" w:rsidR="009B1664" w:rsidRPr="008F474D" w:rsidRDefault="009B1664" w:rsidP="008F474D">
            <w:pPr>
              <w:spacing w:line="216" w:lineRule="auto"/>
              <w:rPr>
                <w:sz w:val="20"/>
                <w:szCs w:val="20"/>
              </w:rPr>
            </w:pPr>
            <w:r w:rsidRPr="008F474D">
              <w:rPr>
                <w:sz w:val="20"/>
                <w:szCs w:val="20"/>
              </w:rPr>
              <w:t>DAS28 &gt; 4.5</w:t>
            </w:r>
          </w:p>
        </w:tc>
        <w:tc>
          <w:tcPr>
            <w:tcW w:w="1617" w:type="dxa"/>
            <w:hideMark/>
          </w:tcPr>
          <w:p w14:paraId="1757C95A"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1DD450E6"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75303ACD" w14:textId="77777777" w:rsidR="009B1664" w:rsidRPr="008F474D" w:rsidRDefault="009B1664" w:rsidP="008F474D">
            <w:pPr>
              <w:spacing w:line="216" w:lineRule="auto"/>
              <w:rPr>
                <w:sz w:val="20"/>
                <w:szCs w:val="20"/>
              </w:rPr>
            </w:pPr>
            <w:r w:rsidRPr="008F474D">
              <w:rPr>
                <w:sz w:val="20"/>
                <w:szCs w:val="20"/>
              </w:rPr>
              <w:t>12 to 24 weeks</w:t>
            </w:r>
          </w:p>
        </w:tc>
        <w:tc>
          <w:tcPr>
            <w:tcW w:w="2173" w:type="dxa"/>
            <w:hideMark/>
          </w:tcPr>
          <w:p w14:paraId="564CD3F7"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5C6C908E"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4BF29205" w14:textId="77777777" w:rsidR="009B1664" w:rsidRPr="008F474D" w:rsidRDefault="009B1664" w:rsidP="008F474D">
            <w:pPr>
              <w:spacing w:line="216" w:lineRule="auto"/>
              <w:jc w:val="center"/>
              <w:rPr>
                <w:sz w:val="20"/>
                <w:szCs w:val="20"/>
              </w:rPr>
            </w:pPr>
            <w:r w:rsidRPr="008F474D">
              <w:rPr>
                <w:sz w:val="20"/>
                <w:szCs w:val="20"/>
              </w:rPr>
              <w:t>2</w:t>
            </w:r>
          </w:p>
        </w:tc>
      </w:tr>
      <w:tr w:rsidR="009B1664" w:rsidRPr="00774676" w14:paraId="6ED7D8AF" w14:textId="77777777" w:rsidTr="008F474D">
        <w:trPr>
          <w:trHeight w:val="300"/>
        </w:trPr>
        <w:tc>
          <w:tcPr>
            <w:tcW w:w="1677" w:type="dxa"/>
            <w:hideMark/>
          </w:tcPr>
          <w:p w14:paraId="17E602E6" w14:textId="77777777" w:rsidR="009B1664" w:rsidRPr="008F474D" w:rsidRDefault="009B1664" w:rsidP="008F474D">
            <w:pPr>
              <w:spacing w:line="216" w:lineRule="auto"/>
              <w:jc w:val="both"/>
              <w:rPr>
                <w:sz w:val="20"/>
                <w:szCs w:val="20"/>
              </w:rPr>
            </w:pPr>
            <w:r w:rsidRPr="008F474D">
              <w:rPr>
                <w:sz w:val="20"/>
                <w:szCs w:val="20"/>
              </w:rPr>
              <w:t>Austria</w:t>
            </w:r>
          </w:p>
        </w:tc>
        <w:tc>
          <w:tcPr>
            <w:tcW w:w="1365" w:type="dxa"/>
            <w:hideMark/>
          </w:tcPr>
          <w:p w14:paraId="6E09E2EE"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C53B934" w14:textId="77777777" w:rsidR="009B1664" w:rsidRPr="008F474D" w:rsidRDefault="009B1664" w:rsidP="008F474D">
            <w:pPr>
              <w:spacing w:line="216" w:lineRule="auto"/>
              <w:rPr>
                <w:sz w:val="20"/>
                <w:szCs w:val="20"/>
              </w:rPr>
            </w:pPr>
            <w:r w:rsidRPr="008F474D">
              <w:rPr>
                <w:sz w:val="20"/>
                <w:szCs w:val="20"/>
              </w:rPr>
              <w:t>Moderate to severe active RA</w:t>
            </w:r>
          </w:p>
        </w:tc>
        <w:tc>
          <w:tcPr>
            <w:tcW w:w="1617" w:type="dxa"/>
            <w:hideMark/>
          </w:tcPr>
          <w:p w14:paraId="02F4B35F"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0091EED3"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7983C7AD" w14:textId="77777777" w:rsidR="009B1664" w:rsidRPr="008F474D" w:rsidRDefault="009B1664" w:rsidP="008F474D">
            <w:pPr>
              <w:spacing w:line="216" w:lineRule="auto"/>
              <w:rPr>
                <w:sz w:val="20"/>
                <w:szCs w:val="20"/>
              </w:rPr>
            </w:pPr>
            <w:r w:rsidRPr="008F474D">
              <w:rPr>
                <w:sz w:val="20"/>
                <w:szCs w:val="20"/>
              </w:rPr>
              <w:t>None</w:t>
            </w:r>
          </w:p>
        </w:tc>
        <w:tc>
          <w:tcPr>
            <w:tcW w:w="2173" w:type="dxa"/>
            <w:hideMark/>
          </w:tcPr>
          <w:p w14:paraId="4F90436F"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6C77CF44"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4B574AA7"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100F0D72" w14:textId="77777777" w:rsidTr="008F474D">
        <w:trPr>
          <w:trHeight w:val="300"/>
        </w:trPr>
        <w:tc>
          <w:tcPr>
            <w:tcW w:w="1677" w:type="dxa"/>
            <w:hideMark/>
          </w:tcPr>
          <w:p w14:paraId="69A0A09E" w14:textId="77777777" w:rsidR="009B1664" w:rsidRPr="008F474D" w:rsidRDefault="009B1664" w:rsidP="008F474D">
            <w:pPr>
              <w:spacing w:line="216" w:lineRule="auto"/>
              <w:jc w:val="both"/>
              <w:rPr>
                <w:sz w:val="20"/>
                <w:szCs w:val="20"/>
              </w:rPr>
            </w:pPr>
            <w:r w:rsidRPr="008F474D">
              <w:rPr>
                <w:sz w:val="20"/>
                <w:szCs w:val="20"/>
              </w:rPr>
              <w:t>Belarus</w:t>
            </w:r>
          </w:p>
        </w:tc>
        <w:tc>
          <w:tcPr>
            <w:tcW w:w="1365" w:type="dxa"/>
            <w:hideMark/>
          </w:tcPr>
          <w:p w14:paraId="523EAEBB"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49C213E6"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358241D6"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1247C11"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4FB88366"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7495B71E"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2E9EFCA6"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244F44CC" w14:textId="77777777" w:rsidR="009B1664" w:rsidRPr="008F474D" w:rsidRDefault="009B1664" w:rsidP="008F474D">
            <w:pPr>
              <w:spacing w:line="216" w:lineRule="auto"/>
              <w:jc w:val="center"/>
              <w:rPr>
                <w:sz w:val="20"/>
                <w:szCs w:val="20"/>
              </w:rPr>
            </w:pPr>
            <w:r w:rsidRPr="008F474D">
              <w:rPr>
                <w:sz w:val="20"/>
                <w:szCs w:val="20"/>
              </w:rPr>
              <w:t>2</w:t>
            </w:r>
          </w:p>
        </w:tc>
      </w:tr>
      <w:tr w:rsidR="009B1664" w:rsidRPr="00774676" w14:paraId="1BCA7446" w14:textId="77777777" w:rsidTr="008F474D">
        <w:trPr>
          <w:trHeight w:val="300"/>
        </w:trPr>
        <w:tc>
          <w:tcPr>
            <w:tcW w:w="1677" w:type="dxa"/>
            <w:hideMark/>
          </w:tcPr>
          <w:p w14:paraId="2C837EE5" w14:textId="77777777" w:rsidR="009B1664" w:rsidRPr="008F474D" w:rsidRDefault="009B1664" w:rsidP="008F474D">
            <w:pPr>
              <w:spacing w:line="216" w:lineRule="auto"/>
              <w:jc w:val="both"/>
              <w:rPr>
                <w:sz w:val="20"/>
                <w:szCs w:val="20"/>
              </w:rPr>
            </w:pPr>
            <w:r w:rsidRPr="008F474D">
              <w:rPr>
                <w:sz w:val="20"/>
                <w:szCs w:val="20"/>
              </w:rPr>
              <w:t>Belgium</w:t>
            </w:r>
          </w:p>
        </w:tc>
        <w:tc>
          <w:tcPr>
            <w:tcW w:w="1365" w:type="dxa"/>
            <w:hideMark/>
          </w:tcPr>
          <w:p w14:paraId="4BA7DEAC"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2165144" w14:textId="77777777" w:rsidR="009B1664" w:rsidRPr="008F474D" w:rsidRDefault="009B1664" w:rsidP="008F474D">
            <w:pPr>
              <w:spacing w:line="216" w:lineRule="auto"/>
              <w:rPr>
                <w:sz w:val="20"/>
                <w:szCs w:val="20"/>
              </w:rPr>
            </w:pPr>
            <w:r w:rsidRPr="008F474D">
              <w:rPr>
                <w:sz w:val="20"/>
                <w:szCs w:val="20"/>
              </w:rPr>
              <w:t>DAS28 &gt; 3.7</w:t>
            </w:r>
          </w:p>
        </w:tc>
        <w:tc>
          <w:tcPr>
            <w:tcW w:w="1617" w:type="dxa"/>
            <w:hideMark/>
          </w:tcPr>
          <w:p w14:paraId="2D385CF2"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6526F14"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037C47D5" w14:textId="77777777" w:rsidR="009B1664" w:rsidRPr="008F474D" w:rsidRDefault="009B1664" w:rsidP="008F474D">
            <w:pPr>
              <w:spacing w:line="216" w:lineRule="auto"/>
              <w:rPr>
                <w:sz w:val="20"/>
                <w:szCs w:val="20"/>
              </w:rPr>
            </w:pPr>
            <w:r w:rsidRPr="008F474D">
              <w:rPr>
                <w:sz w:val="20"/>
                <w:szCs w:val="20"/>
              </w:rPr>
              <w:t>24 weeks</w:t>
            </w:r>
          </w:p>
        </w:tc>
        <w:tc>
          <w:tcPr>
            <w:tcW w:w="2173" w:type="dxa"/>
            <w:hideMark/>
          </w:tcPr>
          <w:p w14:paraId="51DC69A1" w14:textId="4C662906" w:rsidR="009B1664" w:rsidRPr="008F474D" w:rsidRDefault="009B1664" w:rsidP="008F474D">
            <w:pPr>
              <w:spacing w:line="216" w:lineRule="auto"/>
              <w:rPr>
                <w:sz w:val="20"/>
                <w:szCs w:val="20"/>
              </w:rPr>
            </w:pPr>
            <w:r w:rsidRPr="008F474D">
              <w:rPr>
                <w:sz w:val="20"/>
                <w:szCs w:val="20"/>
              </w:rPr>
              <w:t xml:space="preserve">DAS28 &gt; 5.1 and improvement &lt; 1.2 </w:t>
            </w:r>
            <w:r w:rsidRPr="008F474D">
              <w:rPr>
                <w:sz w:val="20"/>
                <w:szCs w:val="20"/>
              </w:rPr>
              <w:br/>
              <w:t xml:space="preserve">or </w:t>
            </w:r>
            <w:r w:rsidR="00DD46D5" w:rsidRPr="008F474D">
              <w:rPr>
                <w:sz w:val="20"/>
                <w:szCs w:val="20"/>
              </w:rPr>
              <w:t>DAS28</w:t>
            </w:r>
            <w:r w:rsidRPr="008F474D">
              <w:rPr>
                <w:sz w:val="20"/>
                <w:szCs w:val="20"/>
              </w:rPr>
              <w:t xml:space="preserve"> &lt; 5.1 and improvement &lt; 0.6</w:t>
            </w:r>
          </w:p>
        </w:tc>
        <w:tc>
          <w:tcPr>
            <w:tcW w:w="1418" w:type="dxa"/>
            <w:hideMark/>
          </w:tcPr>
          <w:p w14:paraId="0FCD289F"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4C9C1B27" w14:textId="77777777" w:rsidR="009B1664" w:rsidRPr="008F474D" w:rsidRDefault="009B1664" w:rsidP="008F474D">
            <w:pPr>
              <w:spacing w:line="216" w:lineRule="auto"/>
              <w:jc w:val="center"/>
              <w:rPr>
                <w:sz w:val="20"/>
                <w:szCs w:val="20"/>
              </w:rPr>
            </w:pPr>
            <w:r w:rsidRPr="008F474D">
              <w:rPr>
                <w:sz w:val="20"/>
                <w:szCs w:val="20"/>
              </w:rPr>
              <w:t>2</w:t>
            </w:r>
          </w:p>
        </w:tc>
      </w:tr>
      <w:tr w:rsidR="00977165" w:rsidRPr="00774676" w14:paraId="7D8A4FD0" w14:textId="77777777" w:rsidTr="008F474D">
        <w:trPr>
          <w:trHeight w:val="300"/>
        </w:trPr>
        <w:tc>
          <w:tcPr>
            <w:tcW w:w="1677" w:type="dxa"/>
            <w:hideMark/>
          </w:tcPr>
          <w:p w14:paraId="40DB5162" w14:textId="77777777" w:rsidR="009B1664" w:rsidRPr="008F474D" w:rsidRDefault="009B1664" w:rsidP="008F474D">
            <w:pPr>
              <w:spacing w:line="216" w:lineRule="auto"/>
              <w:jc w:val="both"/>
              <w:rPr>
                <w:sz w:val="20"/>
                <w:szCs w:val="20"/>
              </w:rPr>
            </w:pPr>
            <w:r w:rsidRPr="008F474D">
              <w:rPr>
                <w:sz w:val="20"/>
                <w:szCs w:val="20"/>
              </w:rPr>
              <w:t>Bulgaria</w:t>
            </w:r>
          </w:p>
        </w:tc>
        <w:tc>
          <w:tcPr>
            <w:tcW w:w="1365" w:type="dxa"/>
            <w:hideMark/>
          </w:tcPr>
          <w:p w14:paraId="38CE0008"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51E40E2B"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35006A9A"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C066DC2"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4DADA72F"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19F38BB8"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2F43DCEC" w14:textId="77777777" w:rsidR="009B1664" w:rsidRPr="008F474D" w:rsidRDefault="009B1664" w:rsidP="008F474D">
            <w:pPr>
              <w:spacing w:line="216" w:lineRule="auto"/>
              <w:rPr>
                <w:sz w:val="20"/>
                <w:szCs w:val="20"/>
              </w:rPr>
            </w:pPr>
            <w:r w:rsidRPr="008F474D">
              <w:rPr>
                <w:sz w:val="20"/>
                <w:szCs w:val="20"/>
              </w:rPr>
              <w:t>Improvement DAS28 ≤ 0.6</w:t>
            </w:r>
          </w:p>
        </w:tc>
        <w:tc>
          <w:tcPr>
            <w:tcW w:w="1053" w:type="dxa"/>
            <w:hideMark/>
          </w:tcPr>
          <w:p w14:paraId="597F23B9" w14:textId="77777777" w:rsidR="009B1664" w:rsidRPr="008F474D" w:rsidRDefault="009B1664" w:rsidP="008F474D">
            <w:pPr>
              <w:spacing w:line="216" w:lineRule="auto"/>
              <w:jc w:val="center"/>
              <w:rPr>
                <w:sz w:val="20"/>
                <w:szCs w:val="20"/>
              </w:rPr>
            </w:pPr>
            <w:r w:rsidRPr="008F474D">
              <w:rPr>
                <w:sz w:val="20"/>
                <w:szCs w:val="20"/>
              </w:rPr>
              <w:t>1</w:t>
            </w:r>
          </w:p>
        </w:tc>
      </w:tr>
      <w:tr w:rsidR="009B1664" w:rsidRPr="00774676" w14:paraId="0C93B908" w14:textId="77777777" w:rsidTr="008F474D">
        <w:trPr>
          <w:trHeight w:val="300"/>
        </w:trPr>
        <w:tc>
          <w:tcPr>
            <w:tcW w:w="1677" w:type="dxa"/>
            <w:hideMark/>
          </w:tcPr>
          <w:p w14:paraId="3E24D613" w14:textId="77777777" w:rsidR="009B1664" w:rsidRPr="008F474D" w:rsidRDefault="009B1664" w:rsidP="008F474D">
            <w:pPr>
              <w:spacing w:line="216" w:lineRule="auto"/>
              <w:jc w:val="both"/>
              <w:rPr>
                <w:sz w:val="20"/>
                <w:szCs w:val="20"/>
              </w:rPr>
            </w:pPr>
            <w:r w:rsidRPr="008F474D">
              <w:rPr>
                <w:sz w:val="20"/>
                <w:szCs w:val="20"/>
              </w:rPr>
              <w:t>Croatia</w:t>
            </w:r>
          </w:p>
        </w:tc>
        <w:tc>
          <w:tcPr>
            <w:tcW w:w="1365" w:type="dxa"/>
            <w:hideMark/>
          </w:tcPr>
          <w:p w14:paraId="263565F4"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69950D51" w14:textId="77777777" w:rsidR="009B1664" w:rsidRPr="008F474D" w:rsidRDefault="009B1664" w:rsidP="008F474D">
            <w:pPr>
              <w:spacing w:line="216" w:lineRule="auto"/>
              <w:rPr>
                <w:sz w:val="20"/>
                <w:szCs w:val="20"/>
              </w:rPr>
            </w:pPr>
            <w:r w:rsidRPr="008F474D">
              <w:rPr>
                <w:sz w:val="20"/>
                <w:szCs w:val="20"/>
              </w:rPr>
              <w:t>DAS28≥5.1 or DAS28 ≥ 3.2 + 6 swollen joints (of 44), HAQ 0.5-2.5</w:t>
            </w:r>
          </w:p>
        </w:tc>
        <w:tc>
          <w:tcPr>
            <w:tcW w:w="1617" w:type="dxa"/>
            <w:hideMark/>
          </w:tcPr>
          <w:p w14:paraId="162CC7CD"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4EF9C21D"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5E98A6AE"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213F3A61" w14:textId="77777777" w:rsidR="009B1664" w:rsidRPr="008F474D" w:rsidRDefault="009B1664" w:rsidP="008F474D">
            <w:pPr>
              <w:spacing w:line="216" w:lineRule="auto"/>
              <w:rPr>
                <w:sz w:val="20"/>
                <w:szCs w:val="20"/>
              </w:rPr>
            </w:pPr>
            <w:r w:rsidRPr="008F474D">
              <w:rPr>
                <w:sz w:val="20"/>
                <w:szCs w:val="20"/>
              </w:rPr>
              <w:t xml:space="preserve">CRP ≤1 mg/dL; Number of painful joints /28≤1; Number of swollen joints /28≤1; HAQ (0-10) ≤1) </w:t>
            </w:r>
          </w:p>
        </w:tc>
        <w:tc>
          <w:tcPr>
            <w:tcW w:w="1418" w:type="dxa"/>
            <w:hideMark/>
          </w:tcPr>
          <w:p w14:paraId="11AF5490"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0E4BCA11" w14:textId="77777777" w:rsidR="009B1664" w:rsidRPr="008F474D" w:rsidRDefault="009B1664" w:rsidP="008F474D">
            <w:pPr>
              <w:spacing w:line="216" w:lineRule="auto"/>
              <w:jc w:val="center"/>
              <w:rPr>
                <w:sz w:val="20"/>
                <w:szCs w:val="20"/>
              </w:rPr>
            </w:pPr>
            <w:r w:rsidRPr="008F474D">
              <w:rPr>
                <w:sz w:val="20"/>
                <w:szCs w:val="20"/>
              </w:rPr>
              <w:t>1</w:t>
            </w:r>
          </w:p>
        </w:tc>
      </w:tr>
      <w:tr w:rsidR="00977165" w:rsidRPr="00774676" w14:paraId="08C24115" w14:textId="77777777" w:rsidTr="008F474D">
        <w:trPr>
          <w:trHeight w:val="300"/>
        </w:trPr>
        <w:tc>
          <w:tcPr>
            <w:tcW w:w="1677" w:type="dxa"/>
            <w:hideMark/>
          </w:tcPr>
          <w:p w14:paraId="1A2E2CFE" w14:textId="77777777" w:rsidR="009B1664" w:rsidRPr="008F474D" w:rsidRDefault="009B1664" w:rsidP="008F474D">
            <w:pPr>
              <w:spacing w:line="216" w:lineRule="auto"/>
              <w:jc w:val="both"/>
              <w:rPr>
                <w:sz w:val="20"/>
                <w:szCs w:val="20"/>
              </w:rPr>
            </w:pPr>
            <w:r w:rsidRPr="008F474D">
              <w:rPr>
                <w:sz w:val="20"/>
                <w:szCs w:val="20"/>
              </w:rPr>
              <w:t>Cyprus</w:t>
            </w:r>
          </w:p>
        </w:tc>
        <w:tc>
          <w:tcPr>
            <w:tcW w:w="1365" w:type="dxa"/>
            <w:hideMark/>
          </w:tcPr>
          <w:p w14:paraId="7880D1E1"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1009B21" w14:textId="77777777" w:rsidR="009B1664" w:rsidRPr="008F474D" w:rsidRDefault="009B1664" w:rsidP="008F474D">
            <w:pPr>
              <w:spacing w:line="216" w:lineRule="auto"/>
              <w:rPr>
                <w:sz w:val="20"/>
                <w:szCs w:val="20"/>
              </w:rPr>
            </w:pPr>
            <w:r w:rsidRPr="008F474D">
              <w:rPr>
                <w:sz w:val="20"/>
                <w:szCs w:val="20"/>
              </w:rPr>
              <w:t>DAS28 &gt; 4</w:t>
            </w:r>
          </w:p>
        </w:tc>
        <w:tc>
          <w:tcPr>
            <w:tcW w:w="1617" w:type="dxa"/>
            <w:hideMark/>
          </w:tcPr>
          <w:p w14:paraId="0F4BF42B"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FE2CB6B"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6AA2BD3E"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0042F561" w14:textId="0C03499D"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 xml:space="preserve"> 3.2 and improvement &lt;1.2</w:t>
            </w:r>
          </w:p>
        </w:tc>
        <w:tc>
          <w:tcPr>
            <w:tcW w:w="1418" w:type="dxa"/>
            <w:hideMark/>
          </w:tcPr>
          <w:p w14:paraId="23CC3566" w14:textId="796EFDD4" w:rsidR="009B1664" w:rsidRPr="008F474D" w:rsidRDefault="00DD46D5" w:rsidP="008F474D">
            <w:pPr>
              <w:spacing w:line="216" w:lineRule="auto"/>
              <w:rPr>
                <w:sz w:val="20"/>
                <w:szCs w:val="20"/>
              </w:rPr>
            </w:pPr>
            <w:r w:rsidRPr="008F474D">
              <w:rPr>
                <w:sz w:val="20"/>
                <w:szCs w:val="20"/>
              </w:rPr>
              <w:t>DAS28</w:t>
            </w:r>
            <w:r w:rsidR="009B1664" w:rsidRPr="008F474D">
              <w:rPr>
                <w:sz w:val="20"/>
                <w:szCs w:val="20"/>
              </w:rPr>
              <w:t xml:space="preserve"> ˃ 3.2, improvement DAS28 &lt; 1.2</w:t>
            </w:r>
          </w:p>
        </w:tc>
        <w:tc>
          <w:tcPr>
            <w:tcW w:w="1053" w:type="dxa"/>
            <w:hideMark/>
          </w:tcPr>
          <w:p w14:paraId="6C295582" w14:textId="77777777" w:rsidR="009B1664" w:rsidRPr="008F474D" w:rsidRDefault="009B1664" w:rsidP="008F474D">
            <w:pPr>
              <w:spacing w:line="216" w:lineRule="auto"/>
              <w:jc w:val="center"/>
              <w:rPr>
                <w:sz w:val="20"/>
                <w:szCs w:val="20"/>
              </w:rPr>
            </w:pPr>
            <w:r w:rsidRPr="008F474D">
              <w:rPr>
                <w:sz w:val="20"/>
                <w:szCs w:val="20"/>
              </w:rPr>
              <w:t>5</w:t>
            </w:r>
          </w:p>
        </w:tc>
      </w:tr>
      <w:tr w:rsidR="009B1664" w:rsidRPr="00774676" w14:paraId="58E94FA9" w14:textId="77777777" w:rsidTr="008F474D">
        <w:trPr>
          <w:trHeight w:val="300"/>
        </w:trPr>
        <w:tc>
          <w:tcPr>
            <w:tcW w:w="1677" w:type="dxa"/>
            <w:hideMark/>
          </w:tcPr>
          <w:p w14:paraId="1F4788FD" w14:textId="77777777" w:rsidR="009B1664" w:rsidRPr="008F474D" w:rsidRDefault="009B1664" w:rsidP="008F474D">
            <w:pPr>
              <w:spacing w:line="216" w:lineRule="auto"/>
              <w:jc w:val="both"/>
              <w:rPr>
                <w:sz w:val="20"/>
                <w:szCs w:val="20"/>
              </w:rPr>
            </w:pPr>
            <w:r w:rsidRPr="008F474D">
              <w:rPr>
                <w:sz w:val="20"/>
                <w:szCs w:val="20"/>
              </w:rPr>
              <w:t>Czech Republic</w:t>
            </w:r>
          </w:p>
        </w:tc>
        <w:tc>
          <w:tcPr>
            <w:tcW w:w="1365" w:type="dxa"/>
            <w:hideMark/>
          </w:tcPr>
          <w:p w14:paraId="165F1AE5"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59977385"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2237953A"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496498BA" w14:textId="77777777" w:rsidR="009B1664" w:rsidRPr="008F474D" w:rsidRDefault="009B1664" w:rsidP="008F474D">
            <w:pPr>
              <w:spacing w:line="216" w:lineRule="auto"/>
              <w:rPr>
                <w:sz w:val="20"/>
                <w:szCs w:val="20"/>
              </w:rPr>
            </w:pPr>
            <w:r w:rsidRPr="008F474D">
              <w:rPr>
                <w:sz w:val="20"/>
                <w:szCs w:val="20"/>
              </w:rPr>
              <w:t>Any sDMARD</w:t>
            </w:r>
          </w:p>
        </w:tc>
        <w:tc>
          <w:tcPr>
            <w:tcW w:w="1290" w:type="dxa"/>
            <w:hideMark/>
          </w:tcPr>
          <w:p w14:paraId="3343FC6D"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5237A7CE"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3C2D6B3E"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35780875" w14:textId="77777777" w:rsidR="009B1664" w:rsidRPr="008F474D" w:rsidRDefault="009B1664" w:rsidP="008F474D">
            <w:pPr>
              <w:spacing w:line="216" w:lineRule="auto"/>
              <w:jc w:val="center"/>
              <w:rPr>
                <w:sz w:val="20"/>
                <w:szCs w:val="20"/>
              </w:rPr>
            </w:pPr>
            <w:r w:rsidRPr="008F474D">
              <w:rPr>
                <w:sz w:val="20"/>
                <w:szCs w:val="20"/>
              </w:rPr>
              <w:t>2</w:t>
            </w:r>
          </w:p>
        </w:tc>
      </w:tr>
      <w:tr w:rsidR="00977165" w:rsidRPr="00774676" w14:paraId="31620071" w14:textId="77777777" w:rsidTr="008F474D">
        <w:trPr>
          <w:trHeight w:val="300"/>
        </w:trPr>
        <w:tc>
          <w:tcPr>
            <w:tcW w:w="1677" w:type="dxa"/>
            <w:hideMark/>
          </w:tcPr>
          <w:p w14:paraId="09A1FA76" w14:textId="77777777" w:rsidR="009B1664" w:rsidRPr="008F474D" w:rsidRDefault="009B1664" w:rsidP="008F474D">
            <w:pPr>
              <w:spacing w:line="216" w:lineRule="auto"/>
              <w:jc w:val="both"/>
              <w:rPr>
                <w:sz w:val="20"/>
                <w:szCs w:val="20"/>
              </w:rPr>
            </w:pPr>
            <w:r w:rsidRPr="008F474D">
              <w:rPr>
                <w:sz w:val="20"/>
                <w:szCs w:val="20"/>
              </w:rPr>
              <w:t>Denmark</w:t>
            </w:r>
          </w:p>
        </w:tc>
        <w:tc>
          <w:tcPr>
            <w:tcW w:w="1365" w:type="dxa"/>
            <w:hideMark/>
          </w:tcPr>
          <w:p w14:paraId="26124235" w14:textId="77777777" w:rsidR="009B1664" w:rsidRPr="008F474D" w:rsidRDefault="009B1664" w:rsidP="008F474D">
            <w:pPr>
              <w:spacing w:line="216" w:lineRule="auto"/>
              <w:rPr>
                <w:sz w:val="20"/>
                <w:szCs w:val="20"/>
              </w:rPr>
            </w:pPr>
            <w:r w:rsidRPr="008F474D">
              <w:rPr>
                <w:sz w:val="20"/>
                <w:szCs w:val="20"/>
              </w:rPr>
              <w:t>3 months</w:t>
            </w:r>
          </w:p>
        </w:tc>
        <w:tc>
          <w:tcPr>
            <w:tcW w:w="1841" w:type="dxa"/>
            <w:hideMark/>
          </w:tcPr>
          <w:p w14:paraId="2582ADB8" w14:textId="77777777" w:rsidR="009B1664" w:rsidRPr="008F474D" w:rsidRDefault="009B1664" w:rsidP="008F474D">
            <w:pPr>
              <w:spacing w:line="216" w:lineRule="auto"/>
              <w:rPr>
                <w:sz w:val="20"/>
                <w:szCs w:val="20"/>
              </w:rPr>
            </w:pPr>
            <w:r w:rsidRPr="008F474D">
              <w:rPr>
                <w:sz w:val="20"/>
                <w:szCs w:val="20"/>
              </w:rPr>
              <w:t>DAS28 &gt; 3.2 or Radiographic progression</w:t>
            </w:r>
          </w:p>
        </w:tc>
        <w:tc>
          <w:tcPr>
            <w:tcW w:w="1617" w:type="dxa"/>
            <w:hideMark/>
          </w:tcPr>
          <w:p w14:paraId="214F23BE" w14:textId="77777777" w:rsidR="009B1664" w:rsidRPr="008F474D" w:rsidRDefault="009B1664" w:rsidP="008F474D">
            <w:pPr>
              <w:spacing w:line="216" w:lineRule="auto"/>
              <w:rPr>
                <w:sz w:val="20"/>
                <w:szCs w:val="20"/>
              </w:rPr>
            </w:pPr>
            <w:r w:rsidRPr="008F474D">
              <w:rPr>
                <w:sz w:val="20"/>
                <w:szCs w:val="20"/>
              </w:rPr>
              <w:t>3 DMARDs</w:t>
            </w:r>
          </w:p>
        </w:tc>
        <w:tc>
          <w:tcPr>
            <w:tcW w:w="1514" w:type="dxa"/>
            <w:hideMark/>
          </w:tcPr>
          <w:p w14:paraId="741AF6D4" w14:textId="77777777" w:rsidR="009B1664" w:rsidRPr="008F474D" w:rsidRDefault="009B1664" w:rsidP="008F474D">
            <w:pPr>
              <w:spacing w:line="216" w:lineRule="auto"/>
              <w:rPr>
                <w:sz w:val="20"/>
                <w:szCs w:val="20"/>
              </w:rPr>
            </w:pPr>
            <w:r w:rsidRPr="008F474D">
              <w:rPr>
                <w:sz w:val="20"/>
                <w:szCs w:val="20"/>
              </w:rPr>
              <w:t>MTX &amp; Prednisone</w:t>
            </w:r>
          </w:p>
        </w:tc>
        <w:tc>
          <w:tcPr>
            <w:tcW w:w="1290" w:type="dxa"/>
            <w:hideMark/>
          </w:tcPr>
          <w:p w14:paraId="497C15CE" w14:textId="77777777" w:rsidR="009B1664" w:rsidRPr="008F474D" w:rsidRDefault="009B1664" w:rsidP="008F474D">
            <w:pPr>
              <w:spacing w:line="216" w:lineRule="auto"/>
              <w:rPr>
                <w:sz w:val="20"/>
                <w:szCs w:val="20"/>
              </w:rPr>
            </w:pPr>
            <w:r w:rsidRPr="008F474D">
              <w:rPr>
                <w:sz w:val="20"/>
                <w:szCs w:val="20"/>
              </w:rPr>
              <w:t>12 to 16 weeks</w:t>
            </w:r>
          </w:p>
        </w:tc>
        <w:tc>
          <w:tcPr>
            <w:tcW w:w="2173" w:type="dxa"/>
            <w:hideMark/>
          </w:tcPr>
          <w:p w14:paraId="385D642A"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71D88169"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19E99767" w14:textId="77777777" w:rsidR="009B1664" w:rsidRPr="008F474D" w:rsidRDefault="009B1664" w:rsidP="008F474D">
            <w:pPr>
              <w:spacing w:line="216" w:lineRule="auto"/>
              <w:jc w:val="center"/>
              <w:rPr>
                <w:sz w:val="20"/>
                <w:szCs w:val="20"/>
              </w:rPr>
            </w:pPr>
            <w:r w:rsidRPr="008F474D">
              <w:rPr>
                <w:sz w:val="20"/>
                <w:szCs w:val="20"/>
              </w:rPr>
              <w:t>3</w:t>
            </w:r>
          </w:p>
        </w:tc>
      </w:tr>
      <w:tr w:rsidR="009B1664" w:rsidRPr="00774676" w14:paraId="0EBC9BA9" w14:textId="77777777" w:rsidTr="008F474D">
        <w:trPr>
          <w:trHeight w:val="300"/>
        </w:trPr>
        <w:tc>
          <w:tcPr>
            <w:tcW w:w="1677" w:type="dxa"/>
            <w:hideMark/>
          </w:tcPr>
          <w:p w14:paraId="17B7C778" w14:textId="77777777" w:rsidR="009B1664" w:rsidRPr="008F474D" w:rsidRDefault="009B1664" w:rsidP="008F474D">
            <w:pPr>
              <w:spacing w:line="216" w:lineRule="auto"/>
              <w:jc w:val="both"/>
              <w:rPr>
                <w:sz w:val="20"/>
                <w:szCs w:val="20"/>
              </w:rPr>
            </w:pPr>
            <w:r w:rsidRPr="008F474D">
              <w:rPr>
                <w:sz w:val="20"/>
                <w:szCs w:val="20"/>
              </w:rPr>
              <w:t>Estonia</w:t>
            </w:r>
          </w:p>
        </w:tc>
        <w:tc>
          <w:tcPr>
            <w:tcW w:w="1365" w:type="dxa"/>
            <w:hideMark/>
          </w:tcPr>
          <w:p w14:paraId="006C06F6"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4B53BFF7" w14:textId="77777777" w:rsidR="009B1664" w:rsidRPr="008F474D" w:rsidRDefault="009B1664" w:rsidP="008F474D">
            <w:pPr>
              <w:spacing w:line="216" w:lineRule="auto"/>
              <w:rPr>
                <w:sz w:val="20"/>
                <w:szCs w:val="20"/>
              </w:rPr>
            </w:pPr>
            <w:r w:rsidRPr="008F474D">
              <w:rPr>
                <w:sz w:val="20"/>
                <w:szCs w:val="20"/>
              </w:rPr>
              <w:t>DAS28 &gt; 4.6 and TJO &gt; 8 and SJC &gt; 6 + Other factors</w:t>
            </w:r>
          </w:p>
        </w:tc>
        <w:tc>
          <w:tcPr>
            <w:tcW w:w="1617" w:type="dxa"/>
            <w:hideMark/>
          </w:tcPr>
          <w:p w14:paraId="66F85433" w14:textId="77777777" w:rsidR="009B1664" w:rsidRPr="008F474D" w:rsidRDefault="009B1664" w:rsidP="008F474D">
            <w:pPr>
              <w:spacing w:line="216" w:lineRule="auto"/>
              <w:rPr>
                <w:sz w:val="20"/>
                <w:szCs w:val="20"/>
              </w:rPr>
            </w:pPr>
            <w:r w:rsidRPr="008F474D">
              <w:rPr>
                <w:sz w:val="20"/>
                <w:szCs w:val="20"/>
              </w:rPr>
              <w:t xml:space="preserve">4 DMARDs </w:t>
            </w:r>
          </w:p>
        </w:tc>
        <w:tc>
          <w:tcPr>
            <w:tcW w:w="1514" w:type="dxa"/>
            <w:hideMark/>
          </w:tcPr>
          <w:p w14:paraId="5FC31C4A"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5B213512" w14:textId="77777777" w:rsidR="009B1664" w:rsidRPr="008F474D" w:rsidRDefault="009B1664" w:rsidP="008F474D">
            <w:pPr>
              <w:spacing w:line="216" w:lineRule="auto"/>
              <w:rPr>
                <w:sz w:val="20"/>
                <w:szCs w:val="20"/>
              </w:rPr>
            </w:pPr>
            <w:r w:rsidRPr="008F474D">
              <w:rPr>
                <w:sz w:val="20"/>
                <w:szCs w:val="20"/>
              </w:rPr>
              <w:t>12 to 24 weeks</w:t>
            </w:r>
          </w:p>
        </w:tc>
        <w:tc>
          <w:tcPr>
            <w:tcW w:w="2173" w:type="dxa"/>
            <w:hideMark/>
          </w:tcPr>
          <w:p w14:paraId="23FDECDA"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5F741D97" w14:textId="77777777" w:rsidR="009B1664" w:rsidRPr="008F474D" w:rsidRDefault="009B1664" w:rsidP="008F474D">
            <w:pPr>
              <w:spacing w:line="216" w:lineRule="auto"/>
              <w:rPr>
                <w:sz w:val="20"/>
                <w:szCs w:val="20"/>
              </w:rPr>
            </w:pPr>
            <w:r w:rsidRPr="008F474D">
              <w:rPr>
                <w:sz w:val="20"/>
                <w:szCs w:val="20"/>
              </w:rPr>
              <w:t>DAS28 &gt;4.6 and TJO&gt;8 and SJC&gt;6 + other factors</w:t>
            </w:r>
          </w:p>
        </w:tc>
        <w:tc>
          <w:tcPr>
            <w:tcW w:w="1053" w:type="dxa"/>
            <w:hideMark/>
          </w:tcPr>
          <w:p w14:paraId="04A0251E" w14:textId="77777777" w:rsidR="009B1664" w:rsidRPr="008F474D" w:rsidRDefault="009B1664" w:rsidP="008F474D">
            <w:pPr>
              <w:spacing w:line="216" w:lineRule="auto"/>
              <w:jc w:val="center"/>
              <w:rPr>
                <w:sz w:val="20"/>
                <w:szCs w:val="20"/>
              </w:rPr>
            </w:pPr>
            <w:r w:rsidRPr="008F474D">
              <w:rPr>
                <w:sz w:val="20"/>
                <w:szCs w:val="20"/>
              </w:rPr>
              <w:t>0</w:t>
            </w:r>
          </w:p>
        </w:tc>
      </w:tr>
      <w:tr w:rsidR="00977165" w:rsidRPr="00774676" w14:paraId="6F2DCEF1" w14:textId="77777777" w:rsidTr="008F474D">
        <w:trPr>
          <w:trHeight w:val="300"/>
        </w:trPr>
        <w:tc>
          <w:tcPr>
            <w:tcW w:w="1677" w:type="dxa"/>
            <w:hideMark/>
          </w:tcPr>
          <w:p w14:paraId="74AC58DD" w14:textId="77777777" w:rsidR="009B1664" w:rsidRPr="008F474D" w:rsidRDefault="009B1664" w:rsidP="008F474D">
            <w:pPr>
              <w:spacing w:line="216" w:lineRule="auto"/>
              <w:jc w:val="both"/>
              <w:rPr>
                <w:sz w:val="20"/>
                <w:szCs w:val="20"/>
              </w:rPr>
            </w:pPr>
            <w:r w:rsidRPr="008F474D">
              <w:rPr>
                <w:sz w:val="20"/>
                <w:szCs w:val="20"/>
              </w:rPr>
              <w:t>Finland</w:t>
            </w:r>
          </w:p>
        </w:tc>
        <w:tc>
          <w:tcPr>
            <w:tcW w:w="1365" w:type="dxa"/>
            <w:hideMark/>
          </w:tcPr>
          <w:p w14:paraId="12DA1883"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53EB27BD" w14:textId="77777777" w:rsidR="009B1664" w:rsidRPr="008F474D" w:rsidRDefault="009B1664" w:rsidP="008F474D">
            <w:pPr>
              <w:spacing w:line="216" w:lineRule="auto"/>
              <w:rPr>
                <w:sz w:val="20"/>
                <w:szCs w:val="20"/>
              </w:rPr>
            </w:pPr>
            <w:r w:rsidRPr="008F474D">
              <w:rPr>
                <w:sz w:val="20"/>
                <w:szCs w:val="20"/>
              </w:rPr>
              <w:t xml:space="preserve">DAS28 &gt; 5.1 </w:t>
            </w:r>
          </w:p>
        </w:tc>
        <w:tc>
          <w:tcPr>
            <w:tcW w:w="1617" w:type="dxa"/>
            <w:hideMark/>
          </w:tcPr>
          <w:p w14:paraId="7F6068CE" w14:textId="77777777" w:rsidR="009B1664" w:rsidRPr="008F474D" w:rsidRDefault="009B1664" w:rsidP="008F474D">
            <w:pPr>
              <w:spacing w:line="216" w:lineRule="auto"/>
              <w:rPr>
                <w:sz w:val="20"/>
                <w:szCs w:val="20"/>
              </w:rPr>
            </w:pPr>
            <w:r w:rsidRPr="008F474D">
              <w:rPr>
                <w:sz w:val="20"/>
                <w:szCs w:val="20"/>
              </w:rPr>
              <w:t>3 DMARDs</w:t>
            </w:r>
          </w:p>
        </w:tc>
        <w:tc>
          <w:tcPr>
            <w:tcW w:w="1514" w:type="dxa"/>
            <w:hideMark/>
          </w:tcPr>
          <w:p w14:paraId="30A19D4D"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431C4D31" w14:textId="77777777" w:rsidR="009B1664" w:rsidRPr="008F474D" w:rsidRDefault="009B1664" w:rsidP="008F474D">
            <w:pPr>
              <w:spacing w:line="216" w:lineRule="auto"/>
              <w:rPr>
                <w:sz w:val="20"/>
                <w:szCs w:val="20"/>
              </w:rPr>
            </w:pPr>
            <w:r w:rsidRPr="008F474D">
              <w:rPr>
                <w:sz w:val="20"/>
                <w:szCs w:val="20"/>
              </w:rPr>
              <w:t>None</w:t>
            </w:r>
          </w:p>
        </w:tc>
        <w:tc>
          <w:tcPr>
            <w:tcW w:w="2173" w:type="dxa"/>
            <w:hideMark/>
          </w:tcPr>
          <w:p w14:paraId="2FCA2FD0"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7A98FE53"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5A61A618" w14:textId="77777777" w:rsidR="009B1664" w:rsidRPr="008F474D" w:rsidRDefault="009B1664" w:rsidP="008F474D">
            <w:pPr>
              <w:spacing w:line="216" w:lineRule="auto"/>
              <w:jc w:val="center"/>
              <w:rPr>
                <w:sz w:val="20"/>
                <w:szCs w:val="20"/>
              </w:rPr>
            </w:pPr>
            <w:r w:rsidRPr="008F474D">
              <w:rPr>
                <w:sz w:val="20"/>
                <w:szCs w:val="20"/>
              </w:rPr>
              <w:t>2</w:t>
            </w:r>
          </w:p>
        </w:tc>
      </w:tr>
      <w:tr w:rsidR="009B1664" w:rsidRPr="00774676" w14:paraId="09538F44" w14:textId="77777777" w:rsidTr="008F474D">
        <w:trPr>
          <w:trHeight w:val="300"/>
        </w:trPr>
        <w:tc>
          <w:tcPr>
            <w:tcW w:w="1677" w:type="dxa"/>
            <w:hideMark/>
          </w:tcPr>
          <w:p w14:paraId="4B68E6CA" w14:textId="77777777" w:rsidR="009B1664" w:rsidRPr="008F474D" w:rsidRDefault="009B1664" w:rsidP="008F474D">
            <w:pPr>
              <w:spacing w:line="216" w:lineRule="auto"/>
              <w:jc w:val="both"/>
              <w:rPr>
                <w:sz w:val="20"/>
                <w:szCs w:val="20"/>
              </w:rPr>
            </w:pPr>
            <w:r w:rsidRPr="008F474D">
              <w:rPr>
                <w:sz w:val="20"/>
                <w:szCs w:val="20"/>
              </w:rPr>
              <w:t>France</w:t>
            </w:r>
          </w:p>
        </w:tc>
        <w:tc>
          <w:tcPr>
            <w:tcW w:w="1365" w:type="dxa"/>
            <w:hideMark/>
          </w:tcPr>
          <w:p w14:paraId="126ABB50"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23A09D11" w14:textId="77777777" w:rsidR="009B1664" w:rsidRPr="008F474D" w:rsidRDefault="009B1664" w:rsidP="008F474D">
            <w:pPr>
              <w:spacing w:line="216" w:lineRule="auto"/>
              <w:rPr>
                <w:sz w:val="20"/>
                <w:szCs w:val="20"/>
              </w:rPr>
            </w:pPr>
            <w:r w:rsidRPr="008F474D">
              <w:rPr>
                <w:sz w:val="20"/>
                <w:szCs w:val="20"/>
              </w:rPr>
              <w:t xml:space="preserve">DAS28 &gt; 5.1 </w:t>
            </w:r>
          </w:p>
        </w:tc>
        <w:tc>
          <w:tcPr>
            <w:tcW w:w="1617" w:type="dxa"/>
            <w:hideMark/>
          </w:tcPr>
          <w:p w14:paraId="63B66712" w14:textId="77777777"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679D0BD5"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0EDBD29C"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222B5130"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72D65FD9"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2527F7A1" w14:textId="77777777" w:rsidR="009B1664" w:rsidRPr="008F474D" w:rsidRDefault="009B1664" w:rsidP="008F474D">
            <w:pPr>
              <w:spacing w:line="216" w:lineRule="auto"/>
              <w:jc w:val="center"/>
              <w:rPr>
                <w:sz w:val="20"/>
                <w:szCs w:val="20"/>
              </w:rPr>
            </w:pPr>
            <w:r w:rsidRPr="008F474D">
              <w:rPr>
                <w:sz w:val="20"/>
                <w:szCs w:val="20"/>
              </w:rPr>
              <w:t>3</w:t>
            </w:r>
          </w:p>
        </w:tc>
      </w:tr>
      <w:tr w:rsidR="00977165" w:rsidRPr="00774676" w14:paraId="7AE149B0" w14:textId="77777777" w:rsidTr="008F474D">
        <w:trPr>
          <w:trHeight w:val="300"/>
        </w:trPr>
        <w:tc>
          <w:tcPr>
            <w:tcW w:w="1677" w:type="dxa"/>
            <w:hideMark/>
          </w:tcPr>
          <w:p w14:paraId="65ABEAE2" w14:textId="77777777" w:rsidR="009B1664" w:rsidRPr="008F474D" w:rsidRDefault="009B1664" w:rsidP="008F474D">
            <w:pPr>
              <w:spacing w:line="216" w:lineRule="auto"/>
              <w:jc w:val="both"/>
              <w:rPr>
                <w:sz w:val="20"/>
                <w:szCs w:val="20"/>
              </w:rPr>
            </w:pPr>
            <w:r w:rsidRPr="008F474D">
              <w:rPr>
                <w:sz w:val="20"/>
                <w:szCs w:val="20"/>
              </w:rPr>
              <w:t>Germany</w:t>
            </w:r>
          </w:p>
        </w:tc>
        <w:tc>
          <w:tcPr>
            <w:tcW w:w="1365" w:type="dxa"/>
            <w:hideMark/>
          </w:tcPr>
          <w:p w14:paraId="0F5ECF60"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43463F3C"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78F4C4D3"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12FBF4C"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7FCAAF21"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1DAD941B"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271780E3"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4BB85D54" w14:textId="77777777" w:rsidR="009B1664" w:rsidRPr="008F474D" w:rsidRDefault="009B1664" w:rsidP="008F474D">
            <w:pPr>
              <w:spacing w:line="216" w:lineRule="auto"/>
              <w:jc w:val="center"/>
              <w:rPr>
                <w:sz w:val="20"/>
                <w:szCs w:val="20"/>
              </w:rPr>
            </w:pPr>
            <w:r w:rsidRPr="008F474D">
              <w:rPr>
                <w:sz w:val="20"/>
                <w:szCs w:val="20"/>
              </w:rPr>
              <w:t>5</w:t>
            </w:r>
          </w:p>
        </w:tc>
      </w:tr>
      <w:tr w:rsidR="009B1664" w:rsidRPr="00774676" w14:paraId="0936FD81" w14:textId="77777777" w:rsidTr="008F474D">
        <w:trPr>
          <w:trHeight w:val="300"/>
        </w:trPr>
        <w:tc>
          <w:tcPr>
            <w:tcW w:w="1677" w:type="dxa"/>
            <w:hideMark/>
          </w:tcPr>
          <w:p w14:paraId="2FD4CD8A" w14:textId="77777777" w:rsidR="009B1664" w:rsidRPr="008F474D" w:rsidRDefault="009B1664" w:rsidP="008F474D">
            <w:pPr>
              <w:spacing w:line="216" w:lineRule="auto"/>
              <w:jc w:val="both"/>
              <w:rPr>
                <w:sz w:val="20"/>
                <w:szCs w:val="20"/>
              </w:rPr>
            </w:pPr>
            <w:r w:rsidRPr="008F474D">
              <w:rPr>
                <w:sz w:val="20"/>
                <w:szCs w:val="20"/>
              </w:rPr>
              <w:t>Greece</w:t>
            </w:r>
          </w:p>
        </w:tc>
        <w:tc>
          <w:tcPr>
            <w:tcW w:w="1365" w:type="dxa"/>
            <w:hideMark/>
          </w:tcPr>
          <w:p w14:paraId="11DDF07E"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A5FBE96" w14:textId="77777777" w:rsidR="009B1664" w:rsidRPr="008F474D" w:rsidRDefault="009B1664" w:rsidP="008F474D">
            <w:pPr>
              <w:spacing w:line="216" w:lineRule="auto"/>
              <w:rPr>
                <w:sz w:val="20"/>
                <w:szCs w:val="20"/>
              </w:rPr>
            </w:pPr>
            <w:r w:rsidRPr="008F474D">
              <w:rPr>
                <w:sz w:val="20"/>
                <w:szCs w:val="20"/>
              </w:rPr>
              <w:t xml:space="preserve">DAS28 &gt; 3.2 + prognostic factors </w:t>
            </w:r>
            <w:r w:rsidRPr="008F474D">
              <w:rPr>
                <w:sz w:val="20"/>
                <w:szCs w:val="20"/>
              </w:rPr>
              <w:br/>
              <w:t>or DAS28 &gt;5.1</w:t>
            </w:r>
          </w:p>
        </w:tc>
        <w:tc>
          <w:tcPr>
            <w:tcW w:w="1617" w:type="dxa"/>
            <w:hideMark/>
          </w:tcPr>
          <w:p w14:paraId="161F256F" w14:textId="77777777" w:rsidR="009B1664" w:rsidRPr="008F474D" w:rsidRDefault="009B1664" w:rsidP="008F474D">
            <w:pPr>
              <w:spacing w:line="216" w:lineRule="auto"/>
              <w:rPr>
                <w:sz w:val="20"/>
                <w:szCs w:val="20"/>
              </w:rPr>
            </w:pPr>
            <w:r w:rsidRPr="008F474D">
              <w:rPr>
                <w:sz w:val="20"/>
                <w:szCs w:val="20"/>
              </w:rPr>
              <w:t>1 to 2 DMARDs</w:t>
            </w:r>
          </w:p>
        </w:tc>
        <w:tc>
          <w:tcPr>
            <w:tcW w:w="1514" w:type="dxa"/>
            <w:hideMark/>
          </w:tcPr>
          <w:p w14:paraId="43EBDBDB" w14:textId="77777777" w:rsidR="009B1664" w:rsidRPr="008F474D" w:rsidRDefault="009B1664" w:rsidP="008F474D">
            <w:pPr>
              <w:spacing w:line="216" w:lineRule="auto"/>
              <w:rPr>
                <w:sz w:val="20"/>
                <w:szCs w:val="20"/>
              </w:rPr>
            </w:pPr>
            <w:r w:rsidRPr="008F474D">
              <w:rPr>
                <w:sz w:val="20"/>
                <w:szCs w:val="20"/>
              </w:rPr>
              <w:t xml:space="preserve">MTX and LEF or SSF, HCQ, AZT, Cyclos-A </w:t>
            </w:r>
          </w:p>
        </w:tc>
        <w:tc>
          <w:tcPr>
            <w:tcW w:w="1290" w:type="dxa"/>
            <w:hideMark/>
          </w:tcPr>
          <w:p w14:paraId="4A5E33CE" w14:textId="77777777" w:rsidR="009B1664" w:rsidRPr="008F474D" w:rsidRDefault="009B1664" w:rsidP="008F474D">
            <w:pPr>
              <w:spacing w:line="216" w:lineRule="auto"/>
              <w:rPr>
                <w:sz w:val="20"/>
                <w:szCs w:val="20"/>
              </w:rPr>
            </w:pPr>
            <w:r w:rsidRPr="008F474D">
              <w:rPr>
                <w:sz w:val="20"/>
                <w:szCs w:val="20"/>
              </w:rPr>
              <w:t>16 weeks</w:t>
            </w:r>
          </w:p>
        </w:tc>
        <w:tc>
          <w:tcPr>
            <w:tcW w:w="2173" w:type="dxa"/>
            <w:hideMark/>
          </w:tcPr>
          <w:p w14:paraId="1AF6381C" w14:textId="2A2278FB"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3.2 or failure to achieve remission (DAS28 &lt;2.6)</w:t>
            </w:r>
          </w:p>
        </w:tc>
        <w:tc>
          <w:tcPr>
            <w:tcW w:w="1418" w:type="dxa"/>
            <w:hideMark/>
          </w:tcPr>
          <w:p w14:paraId="72D34E94" w14:textId="055F9CC6"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3.2 or failure to achieve remission (DAS28 &lt;2.6)</w:t>
            </w:r>
          </w:p>
        </w:tc>
        <w:tc>
          <w:tcPr>
            <w:tcW w:w="1053" w:type="dxa"/>
            <w:hideMark/>
          </w:tcPr>
          <w:p w14:paraId="2F7A7DC0" w14:textId="77777777" w:rsidR="009B1664" w:rsidRPr="008F474D" w:rsidRDefault="009B1664" w:rsidP="008F474D">
            <w:pPr>
              <w:spacing w:line="216" w:lineRule="auto"/>
              <w:jc w:val="center"/>
              <w:rPr>
                <w:sz w:val="20"/>
                <w:szCs w:val="20"/>
              </w:rPr>
            </w:pPr>
            <w:r w:rsidRPr="008F474D">
              <w:rPr>
                <w:sz w:val="20"/>
                <w:szCs w:val="20"/>
              </w:rPr>
              <w:t>3</w:t>
            </w:r>
          </w:p>
        </w:tc>
      </w:tr>
      <w:tr w:rsidR="00977165" w:rsidRPr="00774676" w14:paraId="2C243362" w14:textId="77777777" w:rsidTr="008F474D">
        <w:trPr>
          <w:trHeight w:val="300"/>
        </w:trPr>
        <w:tc>
          <w:tcPr>
            <w:tcW w:w="1677" w:type="dxa"/>
            <w:hideMark/>
          </w:tcPr>
          <w:p w14:paraId="1DA7EDAC" w14:textId="77777777" w:rsidR="009B1664" w:rsidRPr="008F474D" w:rsidRDefault="009B1664" w:rsidP="008F474D">
            <w:pPr>
              <w:spacing w:line="216" w:lineRule="auto"/>
              <w:jc w:val="both"/>
              <w:rPr>
                <w:sz w:val="20"/>
                <w:szCs w:val="20"/>
              </w:rPr>
            </w:pPr>
            <w:r w:rsidRPr="008F474D">
              <w:rPr>
                <w:sz w:val="20"/>
                <w:szCs w:val="20"/>
              </w:rPr>
              <w:t>Hungary</w:t>
            </w:r>
          </w:p>
        </w:tc>
        <w:tc>
          <w:tcPr>
            <w:tcW w:w="1365" w:type="dxa"/>
            <w:hideMark/>
          </w:tcPr>
          <w:p w14:paraId="4E558E9D"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434D008A"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7C1A905C" w14:textId="77777777"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22211EA6"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6BA17848"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2C9041EB"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353D8D3E"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15605832" w14:textId="77777777" w:rsidR="009B1664" w:rsidRPr="008F474D" w:rsidRDefault="009B1664" w:rsidP="008F474D">
            <w:pPr>
              <w:spacing w:line="216" w:lineRule="auto"/>
              <w:jc w:val="center"/>
              <w:rPr>
                <w:sz w:val="20"/>
                <w:szCs w:val="20"/>
              </w:rPr>
            </w:pPr>
            <w:r w:rsidRPr="008F474D">
              <w:rPr>
                <w:sz w:val="20"/>
                <w:szCs w:val="20"/>
              </w:rPr>
              <w:t>3</w:t>
            </w:r>
          </w:p>
        </w:tc>
      </w:tr>
      <w:tr w:rsidR="009B1664" w:rsidRPr="00774676" w14:paraId="2F29BD27" w14:textId="77777777" w:rsidTr="008F474D">
        <w:trPr>
          <w:trHeight w:val="300"/>
        </w:trPr>
        <w:tc>
          <w:tcPr>
            <w:tcW w:w="1677" w:type="dxa"/>
            <w:hideMark/>
          </w:tcPr>
          <w:p w14:paraId="03D3F971" w14:textId="77777777" w:rsidR="009B1664" w:rsidRPr="008F474D" w:rsidRDefault="009B1664" w:rsidP="008F474D">
            <w:pPr>
              <w:spacing w:line="216" w:lineRule="auto"/>
              <w:jc w:val="both"/>
              <w:rPr>
                <w:sz w:val="20"/>
                <w:szCs w:val="20"/>
              </w:rPr>
            </w:pPr>
            <w:r w:rsidRPr="008F474D">
              <w:rPr>
                <w:sz w:val="20"/>
                <w:szCs w:val="20"/>
              </w:rPr>
              <w:t>Iceland</w:t>
            </w:r>
          </w:p>
        </w:tc>
        <w:tc>
          <w:tcPr>
            <w:tcW w:w="1365" w:type="dxa"/>
            <w:hideMark/>
          </w:tcPr>
          <w:p w14:paraId="7615186C"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2256E62A" w14:textId="77777777" w:rsidR="009B1664" w:rsidRPr="008F474D" w:rsidRDefault="009B1664" w:rsidP="008F474D">
            <w:pPr>
              <w:spacing w:line="216" w:lineRule="auto"/>
              <w:rPr>
                <w:sz w:val="20"/>
                <w:szCs w:val="20"/>
              </w:rPr>
            </w:pPr>
            <w:r w:rsidRPr="008F474D">
              <w:rPr>
                <w:sz w:val="20"/>
                <w:szCs w:val="20"/>
              </w:rPr>
              <w:t>DAS28 &gt; 3.2</w:t>
            </w:r>
          </w:p>
        </w:tc>
        <w:tc>
          <w:tcPr>
            <w:tcW w:w="1617" w:type="dxa"/>
            <w:hideMark/>
          </w:tcPr>
          <w:p w14:paraId="7AC8A7B4"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7ED6AB68"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0C7AC146" w14:textId="77777777" w:rsidR="009B1664" w:rsidRPr="008F474D" w:rsidRDefault="009B1664" w:rsidP="008F474D">
            <w:pPr>
              <w:spacing w:line="216" w:lineRule="auto"/>
              <w:rPr>
                <w:sz w:val="20"/>
                <w:szCs w:val="20"/>
              </w:rPr>
            </w:pPr>
            <w:r w:rsidRPr="008F474D">
              <w:rPr>
                <w:sz w:val="20"/>
                <w:szCs w:val="20"/>
              </w:rPr>
              <w:t>12 to 24 weeks</w:t>
            </w:r>
          </w:p>
        </w:tc>
        <w:tc>
          <w:tcPr>
            <w:tcW w:w="2173" w:type="dxa"/>
            <w:hideMark/>
          </w:tcPr>
          <w:p w14:paraId="5C556415"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52ED68AC" w14:textId="77777777" w:rsidR="009B1664" w:rsidRPr="008F474D" w:rsidRDefault="009B1664" w:rsidP="008F474D">
            <w:pPr>
              <w:spacing w:line="216" w:lineRule="auto"/>
              <w:rPr>
                <w:sz w:val="20"/>
                <w:szCs w:val="20"/>
              </w:rPr>
            </w:pPr>
            <w:r w:rsidRPr="008F474D">
              <w:rPr>
                <w:sz w:val="20"/>
                <w:szCs w:val="20"/>
              </w:rPr>
              <w:t>DAS28 &gt; 3.2</w:t>
            </w:r>
          </w:p>
        </w:tc>
        <w:tc>
          <w:tcPr>
            <w:tcW w:w="1053" w:type="dxa"/>
            <w:hideMark/>
          </w:tcPr>
          <w:p w14:paraId="78D56FAA"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3532DB49" w14:textId="77777777" w:rsidTr="008F474D">
        <w:trPr>
          <w:trHeight w:val="300"/>
        </w:trPr>
        <w:tc>
          <w:tcPr>
            <w:tcW w:w="1677" w:type="dxa"/>
            <w:hideMark/>
          </w:tcPr>
          <w:p w14:paraId="6F4A4653" w14:textId="77777777" w:rsidR="009B1664" w:rsidRPr="008F474D" w:rsidRDefault="009B1664" w:rsidP="008F474D">
            <w:pPr>
              <w:spacing w:line="216" w:lineRule="auto"/>
              <w:jc w:val="both"/>
              <w:rPr>
                <w:sz w:val="20"/>
                <w:szCs w:val="20"/>
              </w:rPr>
            </w:pPr>
            <w:r w:rsidRPr="008F474D">
              <w:rPr>
                <w:sz w:val="20"/>
                <w:szCs w:val="20"/>
              </w:rPr>
              <w:t>Ireland</w:t>
            </w:r>
          </w:p>
        </w:tc>
        <w:tc>
          <w:tcPr>
            <w:tcW w:w="1365" w:type="dxa"/>
            <w:hideMark/>
          </w:tcPr>
          <w:p w14:paraId="0F78D118"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28FA51C6"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261FDA6B"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2F0B0B45"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55BC2C15"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2EF40F8D"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6405599B"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3C4B70CA" w14:textId="77777777" w:rsidR="009B1664" w:rsidRPr="008F474D" w:rsidRDefault="009B1664" w:rsidP="008F474D">
            <w:pPr>
              <w:spacing w:line="216" w:lineRule="auto"/>
              <w:jc w:val="center"/>
              <w:rPr>
                <w:sz w:val="20"/>
                <w:szCs w:val="20"/>
              </w:rPr>
            </w:pPr>
            <w:r w:rsidRPr="008F474D">
              <w:rPr>
                <w:sz w:val="20"/>
                <w:szCs w:val="20"/>
              </w:rPr>
              <w:t>5</w:t>
            </w:r>
          </w:p>
        </w:tc>
      </w:tr>
      <w:tr w:rsidR="009B1664" w:rsidRPr="00774676" w14:paraId="6F6FB80C" w14:textId="77777777" w:rsidTr="008F474D">
        <w:trPr>
          <w:trHeight w:val="300"/>
        </w:trPr>
        <w:tc>
          <w:tcPr>
            <w:tcW w:w="1677" w:type="dxa"/>
            <w:hideMark/>
          </w:tcPr>
          <w:p w14:paraId="7B135A8E" w14:textId="77777777" w:rsidR="009B1664" w:rsidRPr="008F474D" w:rsidRDefault="009B1664" w:rsidP="008F474D">
            <w:pPr>
              <w:spacing w:line="216" w:lineRule="auto"/>
              <w:jc w:val="both"/>
              <w:rPr>
                <w:sz w:val="20"/>
                <w:szCs w:val="20"/>
              </w:rPr>
            </w:pPr>
            <w:r w:rsidRPr="008F474D">
              <w:rPr>
                <w:sz w:val="20"/>
                <w:szCs w:val="20"/>
              </w:rPr>
              <w:t>Italy</w:t>
            </w:r>
          </w:p>
        </w:tc>
        <w:tc>
          <w:tcPr>
            <w:tcW w:w="1365" w:type="dxa"/>
            <w:hideMark/>
          </w:tcPr>
          <w:p w14:paraId="3085EE07" w14:textId="77777777" w:rsidR="009B1664" w:rsidRPr="008F474D" w:rsidRDefault="009B1664" w:rsidP="008F474D">
            <w:pPr>
              <w:spacing w:line="216" w:lineRule="auto"/>
              <w:rPr>
                <w:sz w:val="20"/>
                <w:szCs w:val="20"/>
              </w:rPr>
            </w:pPr>
            <w:r w:rsidRPr="008F474D">
              <w:rPr>
                <w:sz w:val="20"/>
                <w:szCs w:val="20"/>
              </w:rPr>
              <w:t>3 months</w:t>
            </w:r>
          </w:p>
        </w:tc>
        <w:tc>
          <w:tcPr>
            <w:tcW w:w="1841" w:type="dxa"/>
            <w:hideMark/>
          </w:tcPr>
          <w:p w14:paraId="1D094083" w14:textId="41E3F7D0"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3.2</w:t>
            </w:r>
          </w:p>
        </w:tc>
        <w:tc>
          <w:tcPr>
            <w:tcW w:w="1617" w:type="dxa"/>
            <w:hideMark/>
          </w:tcPr>
          <w:p w14:paraId="06FC9D63"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242E907F"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296A0E16" w14:textId="77777777" w:rsidR="009B1664" w:rsidRPr="008F474D" w:rsidRDefault="009B1664" w:rsidP="008F474D">
            <w:pPr>
              <w:spacing w:line="216" w:lineRule="auto"/>
              <w:rPr>
                <w:sz w:val="20"/>
                <w:szCs w:val="20"/>
              </w:rPr>
            </w:pPr>
            <w:r w:rsidRPr="008F474D">
              <w:rPr>
                <w:sz w:val="20"/>
                <w:szCs w:val="20"/>
              </w:rPr>
              <w:t>None</w:t>
            </w:r>
          </w:p>
        </w:tc>
        <w:tc>
          <w:tcPr>
            <w:tcW w:w="2173" w:type="dxa"/>
            <w:hideMark/>
          </w:tcPr>
          <w:p w14:paraId="64AB3370"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16E13A8A"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598F745B" w14:textId="77777777" w:rsidR="009B1664" w:rsidRPr="008F474D" w:rsidRDefault="009B1664" w:rsidP="008F474D">
            <w:pPr>
              <w:spacing w:line="216" w:lineRule="auto"/>
              <w:jc w:val="center"/>
              <w:rPr>
                <w:sz w:val="20"/>
                <w:szCs w:val="20"/>
              </w:rPr>
            </w:pPr>
            <w:r w:rsidRPr="008F474D">
              <w:rPr>
                <w:sz w:val="20"/>
                <w:szCs w:val="20"/>
              </w:rPr>
              <w:t>3</w:t>
            </w:r>
          </w:p>
        </w:tc>
      </w:tr>
      <w:tr w:rsidR="00977165" w:rsidRPr="00774676" w14:paraId="630DEFDE" w14:textId="77777777" w:rsidTr="008F474D">
        <w:trPr>
          <w:trHeight w:val="300"/>
        </w:trPr>
        <w:tc>
          <w:tcPr>
            <w:tcW w:w="1677" w:type="dxa"/>
            <w:hideMark/>
          </w:tcPr>
          <w:p w14:paraId="2BF4A144" w14:textId="77777777" w:rsidR="009B1664" w:rsidRPr="008F474D" w:rsidRDefault="009B1664" w:rsidP="008F474D">
            <w:pPr>
              <w:spacing w:line="216" w:lineRule="auto"/>
              <w:jc w:val="both"/>
              <w:rPr>
                <w:sz w:val="20"/>
                <w:szCs w:val="20"/>
              </w:rPr>
            </w:pPr>
            <w:r w:rsidRPr="008F474D">
              <w:rPr>
                <w:sz w:val="20"/>
                <w:szCs w:val="20"/>
              </w:rPr>
              <w:t>Latvia</w:t>
            </w:r>
          </w:p>
        </w:tc>
        <w:tc>
          <w:tcPr>
            <w:tcW w:w="1365" w:type="dxa"/>
            <w:hideMark/>
          </w:tcPr>
          <w:p w14:paraId="62DB7FBF"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19C0BE9F"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125D9362"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2AEBE43B"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369F65CE"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1C11566C"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602D24C1" w14:textId="77777777" w:rsidR="009B1664" w:rsidRPr="008F474D" w:rsidRDefault="009B1664" w:rsidP="008F474D">
            <w:pPr>
              <w:spacing w:line="216" w:lineRule="auto"/>
              <w:rPr>
                <w:sz w:val="20"/>
                <w:szCs w:val="20"/>
              </w:rPr>
            </w:pPr>
            <w:r w:rsidRPr="008F474D">
              <w:rPr>
                <w:sz w:val="20"/>
                <w:szCs w:val="20"/>
              </w:rPr>
              <w:t>DAS28 &gt; 3.2</w:t>
            </w:r>
          </w:p>
        </w:tc>
        <w:tc>
          <w:tcPr>
            <w:tcW w:w="1053" w:type="dxa"/>
            <w:hideMark/>
          </w:tcPr>
          <w:p w14:paraId="3EE7F0CE" w14:textId="77777777" w:rsidR="009B1664" w:rsidRPr="008F474D" w:rsidRDefault="009B1664" w:rsidP="008F474D">
            <w:pPr>
              <w:spacing w:line="216" w:lineRule="auto"/>
              <w:jc w:val="center"/>
              <w:rPr>
                <w:sz w:val="20"/>
                <w:szCs w:val="20"/>
              </w:rPr>
            </w:pPr>
            <w:r w:rsidRPr="008F474D">
              <w:rPr>
                <w:sz w:val="20"/>
                <w:szCs w:val="20"/>
              </w:rPr>
              <w:t>2</w:t>
            </w:r>
          </w:p>
        </w:tc>
      </w:tr>
      <w:tr w:rsidR="009B1664" w:rsidRPr="00774676" w14:paraId="556A1F7B" w14:textId="77777777" w:rsidTr="008F474D">
        <w:trPr>
          <w:trHeight w:val="300"/>
        </w:trPr>
        <w:tc>
          <w:tcPr>
            <w:tcW w:w="1677" w:type="dxa"/>
            <w:hideMark/>
          </w:tcPr>
          <w:p w14:paraId="28B7FA1B" w14:textId="77777777" w:rsidR="009B1664" w:rsidRPr="008F474D" w:rsidRDefault="009B1664" w:rsidP="008F474D">
            <w:pPr>
              <w:spacing w:line="216" w:lineRule="auto"/>
              <w:jc w:val="both"/>
              <w:rPr>
                <w:sz w:val="20"/>
                <w:szCs w:val="20"/>
              </w:rPr>
            </w:pPr>
            <w:r w:rsidRPr="008F474D">
              <w:rPr>
                <w:sz w:val="20"/>
                <w:szCs w:val="20"/>
              </w:rPr>
              <w:t>Lithuania</w:t>
            </w:r>
          </w:p>
        </w:tc>
        <w:tc>
          <w:tcPr>
            <w:tcW w:w="1365" w:type="dxa"/>
            <w:hideMark/>
          </w:tcPr>
          <w:p w14:paraId="3502AB36"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426F0272"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37BDA25C"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010A8030"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0AE45FF9"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76427F37"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70174951"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4864930C" w14:textId="77777777" w:rsidR="009B1664" w:rsidRPr="008F474D" w:rsidRDefault="009B1664" w:rsidP="008F474D">
            <w:pPr>
              <w:spacing w:line="216" w:lineRule="auto"/>
              <w:jc w:val="center"/>
              <w:rPr>
                <w:sz w:val="20"/>
                <w:szCs w:val="20"/>
              </w:rPr>
            </w:pPr>
            <w:r w:rsidRPr="008F474D">
              <w:rPr>
                <w:sz w:val="20"/>
                <w:szCs w:val="20"/>
              </w:rPr>
              <w:t>2</w:t>
            </w:r>
          </w:p>
        </w:tc>
      </w:tr>
      <w:tr w:rsidR="00977165" w:rsidRPr="00774676" w14:paraId="37E2F341" w14:textId="77777777" w:rsidTr="008F474D">
        <w:trPr>
          <w:trHeight w:val="300"/>
        </w:trPr>
        <w:tc>
          <w:tcPr>
            <w:tcW w:w="1677" w:type="dxa"/>
            <w:hideMark/>
          </w:tcPr>
          <w:p w14:paraId="63468FA4" w14:textId="77777777" w:rsidR="009B1664" w:rsidRPr="008F474D" w:rsidRDefault="009B1664" w:rsidP="008F474D">
            <w:pPr>
              <w:spacing w:line="216" w:lineRule="auto"/>
              <w:jc w:val="both"/>
              <w:rPr>
                <w:sz w:val="20"/>
                <w:szCs w:val="20"/>
              </w:rPr>
            </w:pPr>
            <w:r w:rsidRPr="008F474D">
              <w:rPr>
                <w:sz w:val="20"/>
                <w:szCs w:val="20"/>
              </w:rPr>
              <w:t>Luxembourg</w:t>
            </w:r>
          </w:p>
        </w:tc>
        <w:tc>
          <w:tcPr>
            <w:tcW w:w="1365" w:type="dxa"/>
            <w:hideMark/>
          </w:tcPr>
          <w:p w14:paraId="25017E3E"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4554C712"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6065E05E" w14:textId="77777777"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3F5D6664"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7D2DE7E9" w14:textId="77777777" w:rsidR="009B1664" w:rsidRPr="008F474D" w:rsidRDefault="009B1664" w:rsidP="008F474D">
            <w:pPr>
              <w:spacing w:line="216" w:lineRule="auto"/>
              <w:rPr>
                <w:sz w:val="20"/>
                <w:szCs w:val="20"/>
              </w:rPr>
            </w:pPr>
            <w:r w:rsidRPr="008F474D">
              <w:rPr>
                <w:sz w:val="20"/>
                <w:szCs w:val="20"/>
              </w:rPr>
              <w:t>None</w:t>
            </w:r>
          </w:p>
        </w:tc>
        <w:tc>
          <w:tcPr>
            <w:tcW w:w="2173" w:type="dxa"/>
            <w:hideMark/>
          </w:tcPr>
          <w:p w14:paraId="6526D0D3"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1D26202C"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5AACF294" w14:textId="77777777" w:rsidR="009B1664" w:rsidRPr="008F474D" w:rsidRDefault="009B1664" w:rsidP="008F474D">
            <w:pPr>
              <w:spacing w:line="216" w:lineRule="auto"/>
              <w:jc w:val="center"/>
              <w:rPr>
                <w:sz w:val="20"/>
                <w:szCs w:val="20"/>
              </w:rPr>
            </w:pPr>
            <w:r w:rsidRPr="008F474D">
              <w:rPr>
                <w:sz w:val="20"/>
                <w:szCs w:val="20"/>
              </w:rPr>
              <w:t>5</w:t>
            </w:r>
          </w:p>
        </w:tc>
      </w:tr>
      <w:tr w:rsidR="009B1664" w:rsidRPr="00774676" w14:paraId="53802A8C" w14:textId="77777777" w:rsidTr="008F474D">
        <w:trPr>
          <w:trHeight w:val="300"/>
        </w:trPr>
        <w:tc>
          <w:tcPr>
            <w:tcW w:w="1677" w:type="dxa"/>
            <w:hideMark/>
          </w:tcPr>
          <w:p w14:paraId="189AD623" w14:textId="77777777" w:rsidR="009B1664" w:rsidRPr="008F474D" w:rsidRDefault="009B1664" w:rsidP="008F474D">
            <w:pPr>
              <w:spacing w:line="216" w:lineRule="auto"/>
              <w:jc w:val="both"/>
              <w:rPr>
                <w:sz w:val="20"/>
                <w:szCs w:val="20"/>
              </w:rPr>
            </w:pPr>
            <w:r w:rsidRPr="008F474D">
              <w:rPr>
                <w:sz w:val="20"/>
                <w:szCs w:val="20"/>
              </w:rPr>
              <w:t>Macedonia</w:t>
            </w:r>
          </w:p>
        </w:tc>
        <w:tc>
          <w:tcPr>
            <w:tcW w:w="1365" w:type="dxa"/>
            <w:hideMark/>
          </w:tcPr>
          <w:p w14:paraId="0715C82C"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69ACF016" w14:textId="77777777" w:rsidR="009B1664" w:rsidRPr="008F474D" w:rsidRDefault="009B1664" w:rsidP="008F474D">
            <w:pPr>
              <w:spacing w:line="216" w:lineRule="auto"/>
              <w:rPr>
                <w:sz w:val="20"/>
                <w:szCs w:val="20"/>
              </w:rPr>
            </w:pPr>
            <w:r w:rsidRPr="008F474D">
              <w:rPr>
                <w:sz w:val="20"/>
                <w:szCs w:val="20"/>
              </w:rPr>
              <w:t>DAS28 &gt;4.2 and SJC≥6</w:t>
            </w:r>
          </w:p>
        </w:tc>
        <w:tc>
          <w:tcPr>
            <w:tcW w:w="1617" w:type="dxa"/>
            <w:hideMark/>
          </w:tcPr>
          <w:p w14:paraId="2A836D5C"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0F073572"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229A13C8" w14:textId="77777777" w:rsidR="009B1664" w:rsidRPr="008F474D" w:rsidRDefault="009B1664" w:rsidP="008F474D">
            <w:pPr>
              <w:spacing w:line="216" w:lineRule="auto"/>
              <w:rPr>
                <w:sz w:val="20"/>
                <w:szCs w:val="20"/>
              </w:rPr>
            </w:pPr>
            <w:r w:rsidRPr="008F474D">
              <w:rPr>
                <w:sz w:val="20"/>
                <w:szCs w:val="20"/>
              </w:rPr>
              <w:t>6 to 12 weeks</w:t>
            </w:r>
          </w:p>
        </w:tc>
        <w:tc>
          <w:tcPr>
            <w:tcW w:w="2173" w:type="dxa"/>
            <w:hideMark/>
          </w:tcPr>
          <w:p w14:paraId="0BF5B06F"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6B7E3E74"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652EE7D1" w14:textId="77777777" w:rsidR="009B1664" w:rsidRPr="008F474D" w:rsidRDefault="009B1664" w:rsidP="008F474D">
            <w:pPr>
              <w:spacing w:line="216" w:lineRule="auto"/>
              <w:jc w:val="center"/>
              <w:rPr>
                <w:sz w:val="20"/>
                <w:szCs w:val="20"/>
              </w:rPr>
            </w:pPr>
            <w:r w:rsidRPr="008F474D">
              <w:rPr>
                <w:sz w:val="20"/>
                <w:szCs w:val="20"/>
              </w:rPr>
              <w:t>2</w:t>
            </w:r>
          </w:p>
        </w:tc>
      </w:tr>
      <w:tr w:rsidR="00977165" w:rsidRPr="00774676" w14:paraId="0543C3CD" w14:textId="77777777" w:rsidTr="008F474D">
        <w:trPr>
          <w:trHeight w:val="300"/>
        </w:trPr>
        <w:tc>
          <w:tcPr>
            <w:tcW w:w="1677" w:type="dxa"/>
            <w:hideMark/>
          </w:tcPr>
          <w:p w14:paraId="76ED0CBB" w14:textId="77777777" w:rsidR="009B1664" w:rsidRPr="008F474D" w:rsidRDefault="009B1664" w:rsidP="008F474D">
            <w:pPr>
              <w:spacing w:line="216" w:lineRule="auto"/>
              <w:jc w:val="both"/>
              <w:rPr>
                <w:sz w:val="20"/>
                <w:szCs w:val="20"/>
              </w:rPr>
            </w:pPr>
            <w:r w:rsidRPr="008F474D">
              <w:rPr>
                <w:sz w:val="20"/>
                <w:szCs w:val="20"/>
              </w:rPr>
              <w:t>Malta</w:t>
            </w:r>
          </w:p>
        </w:tc>
        <w:tc>
          <w:tcPr>
            <w:tcW w:w="1365" w:type="dxa"/>
            <w:hideMark/>
          </w:tcPr>
          <w:p w14:paraId="7F0E53E5"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63B58308"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4570BA13"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109F4186"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48A16442"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729002C1" w14:textId="12DC83AC"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 xml:space="preserve"> 3.2 and improvement &lt;1.2</w:t>
            </w:r>
          </w:p>
        </w:tc>
        <w:tc>
          <w:tcPr>
            <w:tcW w:w="1418" w:type="dxa"/>
            <w:hideMark/>
          </w:tcPr>
          <w:p w14:paraId="19C68A98" w14:textId="347F6A6B" w:rsidR="009B1664" w:rsidRPr="008F474D" w:rsidRDefault="00DD46D5" w:rsidP="008F474D">
            <w:pPr>
              <w:spacing w:line="216" w:lineRule="auto"/>
              <w:rPr>
                <w:sz w:val="20"/>
                <w:szCs w:val="20"/>
              </w:rPr>
            </w:pPr>
            <w:r w:rsidRPr="008F474D">
              <w:rPr>
                <w:sz w:val="20"/>
                <w:szCs w:val="20"/>
              </w:rPr>
              <w:t>DAS28</w:t>
            </w:r>
            <w:r w:rsidR="009B1664" w:rsidRPr="008F474D">
              <w:rPr>
                <w:sz w:val="20"/>
                <w:szCs w:val="20"/>
              </w:rPr>
              <w:t xml:space="preserve"> ˃ 3.2, improvement DAS28 &lt; 1.2</w:t>
            </w:r>
          </w:p>
        </w:tc>
        <w:tc>
          <w:tcPr>
            <w:tcW w:w="1053" w:type="dxa"/>
            <w:hideMark/>
          </w:tcPr>
          <w:p w14:paraId="70BFB305" w14:textId="77777777" w:rsidR="009B1664" w:rsidRPr="008F474D" w:rsidRDefault="009B1664" w:rsidP="008F474D">
            <w:pPr>
              <w:spacing w:line="216" w:lineRule="auto"/>
              <w:jc w:val="center"/>
              <w:rPr>
                <w:sz w:val="20"/>
                <w:szCs w:val="20"/>
              </w:rPr>
            </w:pPr>
            <w:r w:rsidRPr="008F474D">
              <w:rPr>
                <w:sz w:val="20"/>
                <w:szCs w:val="20"/>
              </w:rPr>
              <w:t>1</w:t>
            </w:r>
          </w:p>
        </w:tc>
      </w:tr>
      <w:tr w:rsidR="009B1664" w:rsidRPr="00774676" w14:paraId="66DF62C6" w14:textId="77777777" w:rsidTr="008F474D">
        <w:trPr>
          <w:trHeight w:val="300"/>
        </w:trPr>
        <w:tc>
          <w:tcPr>
            <w:tcW w:w="1677" w:type="dxa"/>
            <w:hideMark/>
          </w:tcPr>
          <w:p w14:paraId="13BB420D" w14:textId="77777777" w:rsidR="009B1664" w:rsidRPr="008F474D" w:rsidRDefault="009B1664" w:rsidP="008F474D">
            <w:pPr>
              <w:spacing w:line="216" w:lineRule="auto"/>
              <w:jc w:val="both"/>
              <w:rPr>
                <w:sz w:val="20"/>
                <w:szCs w:val="20"/>
              </w:rPr>
            </w:pPr>
            <w:r w:rsidRPr="008F474D">
              <w:rPr>
                <w:sz w:val="20"/>
                <w:szCs w:val="20"/>
              </w:rPr>
              <w:t>Montenegro</w:t>
            </w:r>
          </w:p>
        </w:tc>
        <w:tc>
          <w:tcPr>
            <w:tcW w:w="1365" w:type="dxa"/>
            <w:hideMark/>
          </w:tcPr>
          <w:p w14:paraId="11E1B781"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1B498DFB" w14:textId="77777777" w:rsidR="009B1664" w:rsidRPr="008F474D" w:rsidRDefault="009B1664" w:rsidP="008F474D">
            <w:pPr>
              <w:spacing w:line="216" w:lineRule="auto"/>
              <w:rPr>
                <w:sz w:val="20"/>
                <w:szCs w:val="20"/>
              </w:rPr>
            </w:pPr>
            <w:r w:rsidRPr="008F474D">
              <w:rPr>
                <w:sz w:val="20"/>
                <w:szCs w:val="20"/>
              </w:rPr>
              <w:t>DAS28 &gt; 5.1 and HAQ 1-2.5 + other factors</w:t>
            </w:r>
          </w:p>
        </w:tc>
        <w:tc>
          <w:tcPr>
            <w:tcW w:w="1617" w:type="dxa"/>
            <w:hideMark/>
          </w:tcPr>
          <w:p w14:paraId="6FD89FE9"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647BA3A8"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7642412A"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66CADFFE"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0FFFF74E" w14:textId="1B9E6164" w:rsidR="009B1664" w:rsidRPr="008F474D" w:rsidRDefault="00DD46D5" w:rsidP="008F474D">
            <w:pPr>
              <w:spacing w:line="216" w:lineRule="auto"/>
              <w:rPr>
                <w:sz w:val="20"/>
                <w:szCs w:val="20"/>
              </w:rPr>
            </w:pPr>
            <w:r w:rsidRPr="008F474D">
              <w:rPr>
                <w:sz w:val="20"/>
                <w:szCs w:val="20"/>
              </w:rPr>
              <w:t>DAS28</w:t>
            </w:r>
            <w:r w:rsidR="009B1664" w:rsidRPr="008F474D">
              <w:rPr>
                <w:sz w:val="20"/>
                <w:szCs w:val="20"/>
              </w:rPr>
              <w:t xml:space="preserve"> ˃ 3.2, improvement DAS28 &lt; 1.2</w:t>
            </w:r>
          </w:p>
        </w:tc>
        <w:tc>
          <w:tcPr>
            <w:tcW w:w="1053" w:type="dxa"/>
            <w:hideMark/>
          </w:tcPr>
          <w:p w14:paraId="69BF319E" w14:textId="77777777" w:rsidR="009B1664" w:rsidRPr="008F474D" w:rsidRDefault="009B1664" w:rsidP="008F474D">
            <w:pPr>
              <w:spacing w:line="216" w:lineRule="auto"/>
              <w:jc w:val="center"/>
              <w:rPr>
                <w:sz w:val="20"/>
                <w:szCs w:val="20"/>
              </w:rPr>
            </w:pPr>
            <w:r w:rsidRPr="008F474D">
              <w:rPr>
                <w:sz w:val="20"/>
                <w:szCs w:val="20"/>
              </w:rPr>
              <w:t>1</w:t>
            </w:r>
          </w:p>
        </w:tc>
      </w:tr>
      <w:tr w:rsidR="00977165" w:rsidRPr="00774676" w14:paraId="5F5711EB" w14:textId="77777777" w:rsidTr="008F474D">
        <w:trPr>
          <w:trHeight w:val="300"/>
        </w:trPr>
        <w:tc>
          <w:tcPr>
            <w:tcW w:w="1677" w:type="dxa"/>
            <w:hideMark/>
          </w:tcPr>
          <w:p w14:paraId="22DD20BF" w14:textId="77777777" w:rsidR="009B1664" w:rsidRPr="008F474D" w:rsidRDefault="009B1664" w:rsidP="008F474D">
            <w:pPr>
              <w:spacing w:line="216" w:lineRule="auto"/>
              <w:jc w:val="both"/>
              <w:rPr>
                <w:sz w:val="20"/>
                <w:szCs w:val="20"/>
              </w:rPr>
            </w:pPr>
            <w:r w:rsidRPr="008F474D">
              <w:rPr>
                <w:sz w:val="20"/>
                <w:szCs w:val="20"/>
              </w:rPr>
              <w:t>Netherlands</w:t>
            </w:r>
          </w:p>
        </w:tc>
        <w:tc>
          <w:tcPr>
            <w:tcW w:w="1365" w:type="dxa"/>
            <w:hideMark/>
          </w:tcPr>
          <w:p w14:paraId="183DF88F"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1C755021" w14:textId="025567D4" w:rsidR="009B1664" w:rsidRPr="008F474D" w:rsidRDefault="00073C27" w:rsidP="008F474D">
            <w:pPr>
              <w:spacing w:line="216" w:lineRule="auto"/>
              <w:rPr>
                <w:sz w:val="20"/>
                <w:szCs w:val="20"/>
              </w:rPr>
            </w:pPr>
            <w:r w:rsidRPr="008F474D">
              <w:rPr>
                <w:sz w:val="20"/>
                <w:szCs w:val="20"/>
              </w:rPr>
              <w:t>DAS28 &gt; 3.2</w:t>
            </w:r>
          </w:p>
        </w:tc>
        <w:tc>
          <w:tcPr>
            <w:tcW w:w="1617" w:type="dxa"/>
            <w:hideMark/>
          </w:tcPr>
          <w:p w14:paraId="5B8FD515"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37EE7154"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517E702B" w14:textId="77777777" w:rsidR="009B1664" w:rsidRPr="008F474D" w:rsidRDefault="009B1664" w:rsidP="008F474D">
            <w:pPr>
              <w:spacing w:line="216" w:lineRule="auto"/>
              <w:rPr>
                <w:sz w:val="20"/>
                <w:szCs w:val="20"/>
              </w:rPr>
            </w:pPr>
            <w:r w:rsidRPr="008F474D">
              <w:rPr>
                <w:sz w:val="20"/>
                <w:szCs w:val="20"/>
              </w:rPr>
              <w:t>24 weeks</w:t>
            </w:r>
          </w:p>
        </w:tc>
        <w:tc>
          <w:tcPr>
            <w:tcW w:w="2173" w:type="dxa"/>
            <w:hideMark/>
          </w:tcPr>
          <w:p w14:paraId="7AA1F47D"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322D5B91"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111EA2C5" w14:textId="77777777" w:rsidR="009B1664" w:rsidRPr="008F474D" w:rsidRDefault="009B1664" w:rsidP="008F474D">
            <w:pPr>
              <w:spacing w:line="216" w:lineRule="auto"/>
              <w:jc w:val="center"/>
              <w:rPr>
                <w:sz w:val="20"/>
                <w:szCs w:val="20"/>
              </w:rPr>
            </w:pPr>
            <w:r w:rsidRPr="008F474D">
              <w:rPr>
                <w:sz w:val="20"/>
                <w:szCs w:val="20"/>
              </w:rPr>
              <w:t>3</w:t>
            </w:r>
          </w:p>
        </w:tc>
      </w:tr>
      <w:tr w:rsidR="009B1664" w:rsidRPr="00774676" w14:paraId="790AF447" w14:textId="77777777" w:rsidTr="008F474D">
        <w:trPr>
          <w:trHeight w:val="300"/>
        </w:trPr>
        <w:tc>
          <w:tcPr>
            <w:tcW w:w="1677" w:type="dxa"/>
            <w:hideMark/>
          </w:tcPr>
          <w:p w14:paraId="2A57409C" w14:textId="77777777" w:rsidR="009B1664" w:rsidRPr="008F474D" w:rsidRDefault="009B1664" w:rsidP="008F474D">
            <w:pPr>
              <w:spacing w:line="216" w:lineRule="auto"/>
              <w:jc w:val="both"/>
              <w:rPr>
                <w:sz w:val="20"/>
                <w:szCs w:val="20"/>
              </w:rPr>
            </w:pPr>
            <w:r w:rsidRPr="008F474D">
              <w:rPr>
                <w:sz w:val="20"/>
                <w:szCs w:val="20"/>
              </w:rPr>
              <w:t>Norway</w:t>
            </w:r>
          </w:p>
        </w:tc>
        <w:tc>
          <w:tcPr>
            <w:tcW w:w="1365" w:type="dxa"/>
            <w:hideMark/>
          </w:tcPr>
          <w:p w14:paraId="70566B26"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3E597FC6" w14:textId="77777777" w:rsidR="009B1664" w:rsidRPr="008F474D" w:rsidRDefault="009B1664" w:rsidP="008F474D">
            <w:pPr>
              <w:spacing w:line="216" w:lineRule="auto"/>
              <w:rPr>
                <w:sz w:val="20"/>
                <w:szCs w:val="20"/>
              </w:rPr>
            </w:pPr>
            <w:r w:rsidRPr="008F474D">
              <w:rPr>
                <w:sz w:val="20"/>
                <w:szCs w:val="20"/>
              </w:rPr>
              <w:t>DAS28 &gt; 3.2</w:t>
            </w:r>
          </w:p>
        </w:tc>
        <w:tc>
          <w:tcPr>
            <w:tcW w:w="1617" w:type="dxa"/>
            <w:hideMark/>
          </w:tcPr>
          <w:p w14:paraId="0A87A939"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11739E77"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1B92FBE5" w14:textId="77777777" w:rsidR="009B1664" w:rsidRPr="008F474D" w:rsidRDefault="009B1664" w:rsidP="008F474D">
            <w:pPr>
              <w:spacing w:line="216" w:lineRule="auto"/>
              <w:rPr>
                <w:sz w:val="20"/>
                <w:szCs w:val="20"/>
              </w:rPr>
            </w:pPr>
            <w:r w:rsidRPr="008F474D">
              <w:rPr>
                <w:sz w:val="20"/>
                <w:szCs w:val="20"/>
              </w:rPr>
              <w:t>12 to 24 weeks</w:t>
            </w:r>
          </w:p>
        </w:tc>
        <w:tc>
          <w:tcPr>
            <w:tcW w:w="2173" w:type="dxa"/>
            <w:hideMark/>
          </w:tcPr>
          <w:p w14:paraId="70D650A9"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68E166BE"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2A2F70E6"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1020CCA3" w14:textId="77777777" w:rsidTr="008F474D">
        <w:trPr>
          <w:trHeight w:val="300"/>
        </w:trPr>
        <w:tc>
          <w:tcPr>
            <w:tcW w:w="1677" w:type="dxa"/>
            <w:hideMark/>
          </w:tcPr>
          <w:p w14:paraId="344A47FF" w14:textId="77777777" w:rsidR="009B1664" w:rsidRPr="008F474D" w:rsidRDefault="009B1664" w:rsidP="008F474D">
            <w:pPr>
              <w:spacing w:line="216" w:lineRule="auto"/>
              <w:jc w:val="both"/>
              <w:rPr>
                <w:sz w:val="20"/>
                <w:szCs w:val="20"/>
              </w:rPr>
            </w:pPr>
            <w:r w:rsidRPr="008F474D">
              <w:rPr>
                <w:sz w:val="20"/>
                <w:szCs w:val="20"/>
              </w:rPr>
              <w:t>Poland</w:t>
            </w:r>
          </w:p>
        </w:tc>
        <w:tc>
          <w:tcPr>
            <w:tcW w:w="1365" w:type="dxa"/>
            <w:hideMark/>
          </w:tcPr>
          <w:p w14:paraId="20B8D363" w14:textId="77777777" w:rsidR="009B1664" w:rsidRPr="008F474D" w:rsidRDefault="009B1664" w:rsidP="008F474D">
            <w:pPr>
              <w:spacing w:line="216" w:lineRule="auto"/>
              <w:rPr>
                <w:sz w:val="20"/>
                <w:szCs w:val="20"/>
              </w:rPr>
            </w:pPr>
            <w:r w:rsidRPr="008F474D">
              <w:rPr>
                <w:sz w:val="20"/>
                <w:szCs w:val="20"/>
              </w:rPr>
              <w:t>12 months</w:t>
            </w:r>
          </w:p>
        </w:tc>
        <w:tc>
          <w:tcPr>
            <w:tcW w:w="1841" w:type="dxa"/>
            <w:hideMark/>
          </w:tcPr>
          <w:p w14:paraId="6D9236F5" w14:textId="77777777" w:rsidR="009B1664" w:rsidRPr="008F474D" w:rsidRDefault="009B1664" w:rsidP="008F474D">
            <w:pPr>
              <w:spacing w:line="216" w:lineRule="auto"/>
              <w:rPr>
                <w:sz w:val="20"/>
                <w:szCs w:val="20"/>
              </w:rPr>
            </w:pPr>
            <w:r w:rsidRPr="008F474D">
              <w:rPr>
                <w:sz w:val="20"/>
                <w:szCs w:val="20"/>
              </w:rPr>
              <w:t xml:space="preserve">DAS28 &gt; 5.1 or &gt;3.7 or SDAI &gt;26 </w:t>
            </w:r>
          </w:p>
        </w:tc>
        <w:tc>
          <w:tcPr>
            <w:tcW w:w="1617" w:type="dxa"/>
            <w:hideMark/>
          </w:tcPr>
          <w:p w14:paraId="1D534579"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1E9CFF29"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07F59753" w14:textId="77777777" w:rsidR="009B1664" w:rsidRPr="008F474D" w:rsidRDefault="009B1664" w:rsidP="008F474D">
            <w:pPr>
              <w:spacing w:line="216" w:lineRule="auto"/>
              <w:rPr>
                <w:sz w:val="20"/>
                <w:szCs w:val="20"/>
              </w:rPr>
            </w:pPr>
            <w:r w:rsidRPr="008F474D">
              <w:rPr>
                <w:sz w:val="20"/>
                <w:szCs w:val="20"/>
              </w:rPr>
              <w:t>13 weeks</w:t>
            </w:r>
          </w:p>
        </w:tc>
        <w:tc>
          <w:tcPr>
            <w:tcW w:w="2173" w:type="dxa"/>
            <w:hideMark/>
          </w:tcPr>
          <w:p w14:paraId="73BAECF1" w14:textId="0BC1114C" w:rsidR="009B1664" w:rsidRPr="008F474D" w:rsidRDefault="00DD46D5" w:rsidP="008F474D">
            <w:pPr>
              <w:spacing w:line="216" w:lineRule="auto"/>
              <w:rPr>
                <w:sz w:val="20"/>
                <w:szCs w:val="20"/>
              </w:rPr>
            </w:pPr>
            <w:r w:rsidRPr="008F474D">
              <w:rPr>
                <w:sz w:val="20"/>
                <w:szCs w:val="20"/>
              </w:rPr>
              <w:t>DAS28</w:t>
            </w:r>
            <w:r w:rsidR="009B1664" w:rsidRPr="008F474D">
              <w:rPr>
                <w:sz w:val="20"/>
                <w:szCs w:val="20"/>
              </w:rPr>
              <w:t xml:space="preserve"> &lt; 3,2; DAS &lt; 2,4; SDAI &lt; 11 at 6 months</w:t>
            </w:r>
          </w:p>
        </w:tc>
        <w:tc>
          <w:tcPr>
            <w:tcW w:w="1418" w:type="dxa"/>
            <w:hideMark/>
          </w:tcPr>
          <w:p w14:paraId="6520D6AE"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37D8B83D" w14:textId="77777777" w:rsidR="009B1664" w:rsidRPr="008F474D" w:rsidRDefault="009B1664" w:rsidP="008F474D">
            <w:pPr>
              <w:spacing w:line="216" w:lineRule="auto"/>
              <w:jc w:val="center"/>
              <w:rPr>
                <w:sz w:val="20"/>
                <w:szCs w:val="20"/>
              </w:rPr>
            </w:pPr>
            <w:r w:rsidRPr="008F474D">
              <w:rPr>
                <w:sz w:val="20"/>
                <w:szCs w:val="20"/>
              </w:rPr>
              <w:t>1</w:t>
            </w:r>
          </w:p>
        </w:tc>
      </w:tr>
      <w:tr w:rsidR="009B1664" w:rsidRPr="00774676" w14:paraId="48B6A6E9" w14:textId="77777777" w:rsidTr="008F474D">
        <w:trPr>
          <w:trHeight w:val="300"/>
        </w:trPr>
        <w:tc>
          <w:tcPr>
            <w:tcW w:w="1677" w:type="dxa"/>
            <w:hideMark/>
          </w:tcPr>
          <w:p w14:paraId="55573FD6" w14:textId="77777777" w:rsidR="009B1664" w:rsidRPr="008F474D" w:rsidRDefault="009B1664" w:rsidP="008F474D">
            <w:pPr>
              <w:spacing w:line="216" w:lineRule="auto"/>
              <w:jc w:val="both"/>
              <w:rPr>
                <w:sz w:val="20"/>
                <w:szCs w:val="20"/>
              </w:rPr>
            </w:pPr>
            <w:r w:rsidRPr="008F474D">
              <w:rPr>
                <w:sz w:val="20"/>
                <w:szCs w:val="20"/>
              </w:rPr>
              <w:t>Portugal</w:t>
            </w:r>
          </w:p>
        </w:tc>
        <w:tc>
          <w:tcPr>
            <w:tcW w:w="1365" w:type="dxa"/>
            <w:hideMark/>
          </w:tcPr>
          <w:p w14:paraId="0F38DE8B"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13BE4042" w14:textId="1C9B26F4" w:rsidR="009B1664" w:rsidRPr="008F474D" w:rsidRDefault="009B1664" w:rsidP="008F474D">
            <w:pPr>
              <w:spacing w:line="216" w:lineRule="auto"/>
              <w:rPr>
                <w:sz w:val="20"/>
                <w:szCs w:val="20"/>
              </w:rPr>
            </w:pPr>
            <w:r w:rsidRPr="008F474D">
              <w:rPr>
                <w:sz w:val="20"/>
                <w:szCs w:val="20"/>
              </w:rPr>
              <w:t xml:space="preserve">DAS28 &gt; 3.2 or DAS28 2.6-3.2 and worsening of HAQ &gt; 0.22 or </w:t>
            </w:r>
            <w:r w:rsidR="003667BC" w:rsidRPr="008F474D">
              <w:rPr>
                <w:sz w:val="20"/>
                <w:szCs w:val="20"/>
              </w:rPr>
              <w:t>X-ray</w:t>
            </w:r>
            <w:r w:rsidRPr="008F474D">
              <w:rPr>
                <w:sz w:val="20"/>
                <w:szCs w:val="20"/>
              </w:rPr>
              <w:t xml:space="preserve"> scores</w:t>
            </w:r>
          </w:p>
        </w:tc>
        <w:tc>
          <w:tcPr>
            <w:tcW w:w="1617" w:type="dxa"/>
            <w:hideMark/>
          </w:tcPr>
          <w:p w14:paraId="04B3DB94"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02FB67B4"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01C61AF1"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28044C06" w14:textId="77777777" w:rsidR="009B1664" w:rsidRPr="008F474D" w:rsidRDefault="009B1664" w:rsidP="008F474D">
            <w:pPr>
              <w:spacing w:line="216" w:lineRule="auto"/>
              <w:rPr>
                <w:sz w:val="20"/>
                <w:szCs w:val="20"/>
              </w:rPr>
            </w:pPr>
            <w:r w:rsidRPr="008F474D">
              <w:rPr>
                <w:sz w:val="20"/>
                <w:szCs w:val="20"/>
              </w:rPr>
              <w:t>Improvement DAS28 &lt; 2.6</w:t>
            </w:r>
          </w:p>
        </w:tc>
        <w:tc>
          <w:tcPr>
            <w:tcW w:w="1418" w:type="dxa"/>
            <w:hideMark/>
          </w:tcPr>
          <w:p w14:paraId="47E53CB2"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4056458A"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2D6FE2E4" w14:textId="77777777" w:rsidTr="008F474D">
        <w:trPr>
          <w:trHeight w:val="300"/>
        </w:trPr>
        <w:tc>
          <w:tcPr>
            <w:tcW w:w="1677" w:type="dxa"/>
            <w:hideMark/>
          </w:tcPr>
          <w:p w14:paraId="222E0214" w14:textId="77777777" w:rsidR="009B1664" w:rsidRPr="008F474D" w:rsidRDefault="009B1664" w:rsidP="008F474D">
            <w:pPr>
              <w:spacing w:line="216" w:lineRule="auto"/>
              <w:jc w:val="both"/>
              <w:rPr>
                <w:sz w:val="20"/>
                <w:szCs w:val="20"/>
              </w:rPr>
            </w:pPr>
            <w:r w:rsidRPr="008F474D">
              <w:rPr>
                <w:sz w:val="20"/>
                <w:szCs w:val="20"/>
              </w:rPr>
              <w:t>Romania</w:t>
            </w:r>
          </w:p>
        </w:tc>
        <w:tc>
          <w:tcPr>
            <w:tcW w:w="1365" w:type="dxa"/>
            <w:hideMark/>
          </w:tcPr>
          <w:p w14:paraId="5A126D0A"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FEE062E" w14:textId="2E0288F3" w:rsidR="009B1664" w:rsidRPr="008F474D" w:rsidRDefault="003667BC" w:rsidP="008F474D">
            <w:pPr>
              <w:spacing w:line="216" w:lineRule="auto"/>
              <w:rPr>
                <w:sz w:val="20"/>
                <w:szCs w:val="20"/>
              </w:rPr>
            </w:pPr>
            <w:r w:rsidRPr="008F474D">
              <w:rPr>
                <w:sz w:val="20"/>
                <w:szCs w:val="20"/>
              </w:rPr>
              <w:t>DAS28 &gt;3.2; DAS28 &gt; 5.1 including</w:t>
            </w:r>
            <w:r w:rsidR="009B1664" w:rsidRPr="008F474D">
              <w:rPr>
                <w:sz w:val="20"/>
                <w:szCs w:val="20"/>
              </w:rPr>
              <w:t xml:space="preserve"> 5 joints with active </w:t>
            </w:r>
            <w:r w:rsidRPr="008F474D">
              <w:rPr>
                <w:sz w:val="20"/>
                <w:szCs w:val="20"/>
              </w:rPr>
              <w:t>synovitis</w:t>
            </w:r>
            <w:r w:rsidR="009B1664" w:rsidRPr="008F474D">
              <w:rPr>
                <w:sz w:val="20"/>
                <w:szCs w:val="20"/>
              </w:rPr>
              <w:t xml:space="preserve"> and other factors</w:t>
            </w:r>
          </w:p>
        </w:tc>
        <w:tc>
          <w:tcPr>
            <w:tcW w:w="1617" w:type="dxa"/>
            <w:hideMark/>
          </w:tcPr>
          <w:p w14:paraId="396FDB9E"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13490C20" w14:textId="77777777" w:rsidR="009B1664" w:rsidRPr="008F474D" w:rsidRDefault="009B1664" w:rsidP="008F474D">
            <w:pPr>
              <w:spacing w:line="216" w:lineRule="auto"/>
              <w:rPr>
                <w:sz w:val="20"/>
                <w:szCs w:val="20"/>
              </w:rPr>
            </w:pPr>
            <w:r w:rsidRPr="008F474D">
              <w:rPr>
                <w:sz w:val="20"/>
                <w:szCs w:val="20"/>
              </w:rPr>
              <w:t xml:space="preserve">MTX and LEF or SSF, HCQ, AZT, Cyclos-A </w:t>
            </w:r>
          </w:p>
        </w:tc>
        <w:tc>
          <w:tcPr>
            <w:tcW w:w="1290" w:type="dxa"/>
            <w:hideMark/>
          </w:tcPr>
          <w:p w14:paraId="7462E54A" w14:textId="77777777" w:rsidR="009B1664" w:rsidRPr="008F474D" w:rsidRDefault="009B1664" w:rsidP="008F474D">
            <w:pPr>
              <w:spacing w:line="216" w:lineRule="auto"/>
              <w:rPr>
                <w:sz w:val="20"/>
                <w:szCs w:val="20"/>
              </w:rPr>
            </w:pPr>
            <w:r w:rsidRPr="008F474D">
              <w:rPr>
                <w:sz w:val="20"/>
                <w:szCs w:val="20"/>
              </w:rPr>
              <w:t>24 weeks</w:t>
            </w:r>
          </w:p>
        </w:tc>
        <w:tc>
          <w:tcPr>
            <w:tcW w:w="2173" w:type="dxa"/>
            <w:hideMark/>
          </w:tcPr>
          <w:p w14:paraId="11033488" w14:textId="77777777" w:rsidR="009B1664" w:rsidRPr="008F474D" w:rsidRDefault="009B1664" w:rsidP="008F474D">
            <w:pPr>
              <w:spacing w:line="216" w:lineRule="auto"/>
              <w:rPr>
                <w:sz w:val="20"/>
                <w:szCs w:val="20"/>
              </w:rPr>
            </w:pPr>
            <w:r w:rsidRPr="008F474D">
              <w:rPr>
                <w:sz w:val="20"/>
                <w:szCs w:val="20"/>
              </w:rPr>
              <w:t>According to EULAR</w:t>
            </w:r>
          </w:p>
        </w:tc>
        <w:tc>
          <w:tcPr>
            <w:tcW w:w="1418" w:type="dxa"/>
            <w:hideMark/>
          </w:tcPr>
          <w:p w14:paraId="43030791" w14:textId="77777777" w:rsidR="009B1664" w:rsidRPr="008F474D" w:rsidRDefault="009B1664" w:rsidP="008F474D">
            <w:pPr>
              <w:spacing w:line="216" w:lineRule="auto"/>
              <w:rPr>
                <w:sz w:val="20"/>
                <w:szCs w:val="20"/>
              </w:rPr>
            </w:pPr>
            <w:r w:rsidRPr="008F474D">
              <w:rPr>
                <w:sz w:val="20"/>
                <w:szCs w:val="20"/>
              </w:rPr>
              <w:t>According to EULAR</w:t>
            </w:r>
          </w:p>
        </w:tc>
        <w:tc>
          <w:tcPr>
            <w:tcW w:w="1053" w:type="dxa"/>
            <w:hideMark/>
          </w:tcPr>
          <w:p w14:paraId="66462E6C" w14:textId="77777777" w:rsidR="009B1664" w:rsidRPr="008F474D" w:rsidRDefault="009B1664" w:rsidP="008F474D">
            <w:pPr>
              <w:spacing w:line="216" w:lineRule="auto"/>
              <w:jc w:val="center"/>
              <w:rPr>
                <w:sz w:val="20"/>
                <w:szCs w:val="20"/>
              </w:rPr>
            </w:pPr>
            <w:r w:rsidRPr="008F474D">
              <w:rPr>
                <w:sz w:val="20"/>
                <w:szCs w:val="20"/>
              </w:rPr>
              <w:t>2</w:t>
            </w:r>
          </w:p>
        </w:tc>
      </w:tr>
      <w:tr w:rsidR="009B1664" w:rsidRPr="00774676" w14:paraId="4BFFE391" w14:textId="77777777" w:rsidTr="008F474D">
        <w:trPr>
          <w:trHeight w:val="300"/>
        </w:trPr>
        <w:tc>
          <w:tcPr>
            <w:tcW w:w="1677" w:type="dxa"/>
            <w:hideMark/>
          </w:tcPr>
          <w:p w14:paraId="38600FC2" w14:textId="77777777" w:rsidR="009B1664" w:rsidRPr="008F474D" w:rsidRDefault="009B1664" w:rsidP="008F474D">
            <w:pPr>
              <w:spacing w:line="216" w:lineRule="auto"/>
              <w:jc w:val="both"/>
              <w:rPr>
                <w:sz w:val="20"/>
                <w:szCs w:val="20"/>
              </w:rPr>
            </w:pPr>
            <w:r w:rsidRPr="008F474D">
              <w:rPr>
                <w:sz w:val="20"/>
                <w:szCs w:val="20"/>
              </w:rPr>
              <w:t>Russia</w:t>
            </w:r>
          </w:p>
        </w:tc>
        <w:tc>
          <w:tcPr>
            <w:tcW w:w="1365" w:type="dxa"/>
            <w:hideMark/>
          </w:tcPr>
          <w:p w14:paraId="58495187"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0FC98FE6"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42A21497" w14:textId="77777777" w:rsidR="009B1664" w:rsidRPr="008F474D" w:rsidRDefault="009B1664" w:rsidP="008F474D">
            <w:pPr>
              <w:spacing w:line="216" w:lineRule="auto"/>
              <w:rPr>
                <w:sz w:val="20"/>
                <w:szCs w:val="20"/>
              </w:rPr>
            </w:pPr>
            <w:r w:rsidRPr="008F474D">
              <w:rPr>
                <w:sz w:val="20"/>
                <w:szCs w:val="20"/>
              </w:rPr>
              <w:t>3 DMARDs</w:t>
            </w:r>
          </w:p>
        </w:tc>
        <w:tc>
          <w:tcPr>
            <w:tcW w:w="1514" w:type="dxa"/>
            <w:hideMark/>
          </w:tcPr>
          <w:p w14:paraId="5EFCBADF" w14:textId="77777777" w:rsidR="009B1664" w:rsidRPr="008F474D" w:rsidRDefault="009B1664" w:rsidP="008F474D">
            <w:pPr>
              <w:spacing w:line="216" w:lineRule="auto"/>
              <w:rPr>
                <w:sz w:val="20"/>
                <w:szCs w:val="20"/>
              </w:rPr>
            </w:pPr>
            <w:r w:rsidRPr="008F474D">
              <w:rPr>
                <w:sz w:val="20"/>
                <w:szCs w:val="20"/>
              </w:rPr>
              <w:t xml:space="preserve">MTX and LEF or SSF, HCQ, AZT, Cyclos-A </w:t>
            </w:r>
          </w:p>
        </w:tc>
        <w:tc>
          <w:tcPr>
            <w:tcW w:w="1290" w:type="dxa"/>
            <w:hideMark/>
          </w:tcPr>
          <w:p w14:paraId="2099EAEF" w14:textId="77777777" w:rsidR="009B1664" w:rsidRPr="008F474D" w:rsidRDefault="009B1664" w:rsidP="008F474D">
            <w:pPr>
              <w:spacing w:line="216" w:lineRule="auto"/>
              <w:rPr>
                <w:sz w:val="20"/>
                <w:szCs w:val="20"/>
              </w:rPr>
            </w:pPr>
            <w:r w:rsidRPr="008F474D">
              <w:rPr>
                <w:sz w:val="20"/>
                <w:szCs w:val="20"/>
              </w:rPr>
              <w:t>24 weeks</w:t>
            </w:r>
          </w:p>
        </w:tc>
        <w:tc>
          <w:tcPr>
            <w:tcW w:w="2173" w:type="dxa"/>
            <w:hideMark/>
          </w:tcPr>
          <w:p w14:paraId="4BD69835"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029A0ABD"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6A9AB432" w14:textId="77777777" w:rsidR="009B1664" w:rsidRPr="008F474D" w:rsidRDefault="009B1664" w:rsidP="008F474D">
            <w:pPr>
              <w:spacing w:line="216" w:lineRule="auto"/>
              <w:jc w:val="center"/>
              <w:rPr>
                <w:sz w:val="20"/>
                <w:szCs w:val="20"/>
              </w:rPr>
            </w:pPr>
            <w:r w:rsidRPr="008F474D">
              <w:rPr>
                <w:sz w:val="20"/>
                <w:szCs w:val="20"/>
              </w:rPr>
              <w:t>3</w:t>
            </w:r>
          </w:p>
        </w:tc>
      </w:tr>
      <w:tr w:rsidR="00977165" w:rsidRPr="00774676" w14:paraId="7A122370" w14:textId="77777777" w:rsidTr="008F474D">
        <w:trPr>
          <w:trHeight w:val="300"/>
        </w:trPr>
        <w:tc>
          <w:tcPr>
            <w:tcW w:w="1677" w:type="dxa"/>
            <w:hideMark/>
          </w:tcPr>
          <w:p w14:paraId="32CA16C1" w14:textId="77777777" w:rsidR="009B1664" w:rsidRPr="008F474D" w:rsidRDefault="009B1664" w:rsidP="008F474D">
            <w:pPr>
              <w:spacing w:line="216" w:lineRule="auto"/>
              <w:jc w:val="both"/>
              <w:rPr>
                <w:sz w:val="20"/>
                <w:szCs w:val="20"/>
              </w:rPr>
            </w:pPr>
            <w:r w:rsidRPr="008F474D">
              <w:rPr>
                <w:sz w:val="20"/>
                <w:szCs w:val="20"/>
              </w:rPr>
              <w:t>Serbia</w:t>
            </w:r>
          </w:p>
        </w:tc>
        <w:tc>
          <w:tcPr>
            <w:tcW w:w="1365" w:type="dxa"/>
            <w:hideMark/>
          </w:tcPr>
          <w:p w14:paraId="0DD7C53B"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29B6171E" w14:textId="77777777" w:rsidR="009B1664" w:rsidRPr="008F474D" w:rsidRDefault="009B1664" w:rsidP="008F474D">
            <w:pPr>
              <w:spacing w:line="216" w:lineRule="auto"/>
              <w:rPr>
                <w:sz w:val="20"/>
                <w:szCs w:val="20"/>
              </w:rPr>
            </w:pPr>
            <w:r w:rsidRPr="008F474D">
              <w:rPr>
                <w:sz w:val="20"/>
                <w:szCs w:val="20"/>
              </w:rPr>
              <w:t>DAS28 &gt; 5.1 and HAQ 1-2.5</w:t>
            </w:r>
          </w:p>
        </w:tc>
        <w:tc>
          <w:tcPr>
            <w:tcW w:w="1617" w:type="dxa"/>
            <w:hideMark/>
          </w:tcPr>
          <w:p w14:paraId="49A19398" w14:textId="77777777"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56A802D0" w14:textId="77777777" w:rsidR="009B1664" w:rsidRPr="008F474D" w:rsidRDefault="009B1664" w:rsidP="008F474D">
            <w:pPr>
              <w:spacing w:line="216" w:lineRule="auto"/>
              <w:rPr>
                <w:sz w:val="20"/>
                <w:szCs w:val="20"/>
              </w:rPr>
            </w:pPr>
            <w:r w:rsidRPr="008F474D">
              <w:rPr>
                <w:sz w:val="20"/>
                <w:szCs w:val="20"/>
              </w:rPr>
              <w:t>MTX and SSF or LEF</w:t>
            </w:r>
          </w:p>
        </w:tc>
        <w:tc>
          <w:tcPr>
            <w:tcW w:w="1290" w:type="dxa"/>
            <w:hideMark/>
          </w:tcPr>
          <w:p w14:paraId="0680C22D"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14A5FF4F"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3F402DB3" w14:textId="7927341E" w:rsidR="009B1664" w:rsidRPr="008F474D" w:rsidRDefault="00DD46D5" w:rsidP="008F474D">
            <w:pPr>
              <w:spacing w:line="216" w:lineRule="auto"/>
              <w:rPr>
                <w:sz w:val="20"/>
                <w:szCs w:val="20"/>
              </w:rPr>
            </w:pPr>
            <w:r w:rsidRPr="008F474D">
              <w:rPr>
                <w:sz w:val="20"/>
                <w:szCs w:val="20"/>
              </w:rPr>
              <w:t>DAS28</w:t>
            </w:r>
            <w:r w:rsidR="009B1664" w:rsidRPr="008F474D">
              <w:rPr>
                <w:sz w:val="20"/>
                <w:szCs w:val="20"/>
              </w:rPr>
              <w:t xml:space="preserve"> ˃ 3.2, improvement DAS28 &lt; 1.2</w:t>
            </w:r>
          </w:p>
        </w:tc>
        <w:tc>
          <w:tcPr>
            <w:tcW w:w="1053" w:type="dxa"/>
            <w:hideMark/>
          </w:tcPr>
          <w:p w14:paraId="1C26081E" w14:textId="77777777" w:rsidR="009B1664" w:rsidRPr="008F474D" w:rsidRDefault="009B1664" w:rsidP="008F474D">
            <w:pPr>
              <w:spacing w:line="216" w:lineRule="auto"/>
              <w:jc w:val="center"/>
              <w:rPr>
                <w:sz w:val="20"/>
                <w:szCs w:val="20"/>
              </w:rPr>
            </w:pPr>
            <w:r w:rsidRPr="008F474D">
              <w:rPr>
                <w:sz w:val="20"/>
                <w:szCs w:val="20"/>
              </w:rPr>
              <w:t>1</w:t>
            </w:r>
          </w:p>
        </w:tc>
      </w:tr>
      <w:tr w:rsidR="009B1664" w:rsidRPr="00774676" w14:paraId="05BB33C2" w14:textId="77777777" w:rsidTr="008F474D">
        <w:trPr>
          <w:trHeight w:val="300"/>
        </w:trPr>
        <w:tc>
          <w:tcPr>
            <w:tcW w:w="1677" w:type="dxa"/>
            <w:hideMark/>
          </w:tcPr>
          <w:p w14:paraId="24E676E7" w14:textId="77777777" w:rsidR="009B1664" w:rsidRPr="008F474D" w:rsidRDefault="009B1664" w:rsidP="008F474D">
            <w:pPr>
              <w:spacing w:line="216" w:lineRule="auto"/>
              <w:jc w:val="both"/>
              <w:rPr>
                <w:sz w:val="20"/>
                <w:szCs w:val="20"/>
              </w:rPr>
            </w:pPr>
            <w:r w:rsidRPr="008F474D">
              <w:rPr>
                <w:sz w:val="20"/>
                <w:szCs w:val="20"/>
              </w:rPr>
              <w:t>Slovakia</w:t>
            </w:r>
          </w:p>
        </w:tc>
        <w:tc>
          <w:tcPr>
            <w:tcW w:w="1365" w:type="dxa"/>
            <w:hideMark/>
          </w:tcPr>
          <w:p w14:paraId="386C2F18"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295787E2" w14:textId="77777777" w:rsidR="009B1664" w:rsidRPr="008F474D" w:rsidRDefault="009B1664" w:rsidP="008F474D">
            <w:pPr>
              <w:spacing w:line="216" w:lineRule="auto"/>
              <w:rPr>
                <w:sz w:val="20"/>
                <w:szCs w:val="20"/>
              </w:rPr>
            </w:pPr>
            <w:r w:rsidRPr="008F474D">
              <w:rPr>
                <w:sz w:val="20"/>
                <w:szCs w:val="20"/>
              </w:rPr>
              <w:t>DAS28 &gt; 5.1 or &gt;3.7</w:t>
            </w:r>
          </w:p>
        </w:tc>
        <w:tc>
          <w:tcPr>
            <w:tcW w:w="1617" w:type="dxa"/>
            <w:hideMark/>
          </w:tcPr>
          <w:p w14:paraId="1E04AC9D"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345ECFC3"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345545AE"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465EF5E2"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440BB87E" w14:textId="09F3C171" w:rsidR="009B1664" w:rsidRPr="008F474D" w:rsidRDefault="009B1664" w:rsidP="008F474D">
            <w:pPr>
              <w:spacing w:line="216" w:lineRule="auto"/>
              <w:rPr>
                <w:sz w:val="20"/>
                <w:szCs w:val="20"/>
              </w:rPr>
            </w:pPr>
            <w:r w:rsidRPr="008F474D">
              <w:rPr>
                <w:sz w:val="20"/>
                <w:szCs w:val="20"/>
              </w:rPr>
              <w:t xml:space="preserve">DAS28 &gt; </w:t>
            </w:r>
            <w:r w:rsidR="003667BC" w:rsidRPr="008F474D">
              <w:rPr>
                <w:sz w:val="20"/>
                <w:szCs w:val="20"/>
              </w:rPr>
              <w:t>0.6 and ≤</w:t>
            </w:r>
            <w:r w:rsidRPr="008F474D">
              <w:rPr>
                <w:sz w:val="20"/>
                <w:szCs w:val="20"/>
              </w:rPr>
              <w:t xml:space="preserve"> 1.2</w:t>
            </w:r>
          </w:p>
        </w:tc>
        <w:tc>
          <w:tcPr>
            <w:tcW w:w="1053" w:type="dxa"/>
            <w:hideMark/>
          </w:tcPr>
          <w:p w14:paraId="10B18800"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179444BA" w14:textId="77777777" w:rsidTr="008F474D">
        <w:trPr>
          <w:trHeight w:val="300"/>
        </w:trPr>
        <w:tc>
          <w:tcPr>
            <w:tcW w:w="1677" w:type="dxa"/>
            <w:hideMark/>
          </w:tcPr>
          <w:p w14:paraId="79BD3F16" w14:textId="77777777" w:rsidR="009B1664" w:rsidRPr="008F474D" w:rsidRDefault="009B1664" w:rsidP="008F474D">
            <w:pPr>
              <w:spacing w:line="216" w:lineRule="auto"/>
              <w:jc w:val="both"/>
              <w:rPr>
                <w:sz w:val="20"/>
                <w:szCs w:val="20"/>
              </w:rPr>
            </w:pPr>
            <w:r w:rsidRPr="008F474D">
              <w:rPr>
                <w:sz w:val="20"/>
                <w:szCs w:val="20"/>
              </w:rPr>
              <w:t>Slovenia</w:t>
            </w:r>
          </w:p>
        </w:tc>
        <w:tc>
          <w:tcPr>
            <w:tcW w:w="1365" w:type="dxa"/>
            <w:hideMark/>
          </w:tcPr>
          <w:p w14:paraId="6C2A363C"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2A6F96C1" w14:textId="7212A1B7" w:rsidR="009B1664" w:rsidRPr="008F474D" w:rsidRDefault="009B1664" w:rsidP="008F474D">
            <w:pPr>
              <w:spacing w:line="216" w:lineRule="auto"/>
              <w:rPr>
                <w:sz w:val="20"/>
                <w:szCs w:val="20"/>
              </w:rPr>
            </w:pPr>
            <w:r w:rsidRPr="008F474D">
              <w:rPr>
                <w:sz w:val="20"/>
                <w:szCs w:val="20"/>
              </w:rPr>
              <w:t xml:space="preserve">DAS28≥ 3,2 </w:t>
            </w:r>
            <w:r w:rsidR="003667BC" w:rsidRPr="008F474D">
              <w:rPr>
                <w:sz w:val="20"/>
                <w:szCs w:val="20"/>
              </w:rPr>
              <w:t>and SJC</w:t>
            </w:r>
            <w:r w:rsidRPr="008F474D">
              <w:rPr>
                <w:sz w:val="20"/>
                <w:szCs w:val="20"/>
              </w:rPr>
              <w:t>&gt;</w:t>
            </w:r>
            <w:r w:rsidR="003667BC" w:rsidRPr="008F474D">
              <w:rPr>
                <w:sz w:val="20"/>
                <w:szCs w:val="20"/>
              </w:rPr>
              <w:t>8 swollen</w:t>
            </w:r>
            <w:r w:rsidRPr="008F474D">
              <w:rPr>
                <w:sz w:val="20"/>
                <w:szCs w:val="20"/>
              </w:rPr>
              <w:t xml:space="preserve"> and </w:t>
            </w:r>
            <w:r w:rsidR="003667BC" w:rsidRPr="008F474D">
              <w:rPr>
                <w:sz w:val="20"/>
                <w:szCs w:val="20"/>
              </w:rPr>
              <w:t>painful joints</w:t>
            </w:r>
            <w:r w:rsidRPr="008F474D">
              <w:rPr>
                <w:sz w:val="20"/>
                <w:szCs w:val="20"/>
              </w:rPr>
              <w:t xml:space="preserve"> (of 44), </w:t>
            </w:r>
            <w:r w:rsidR="003667BC" w:rsidRPr="008F474D">
              <w:rPr>
                <w:sz w:val="20"/>
                <w:szCs w:val="20"/>
              </w:rPr>
              <w:t>Sedimentation and VAS</w:t>
            </w:r>
            <w:r w:rsidRPr="008F474D">
              <w:rPr>
                <w:sz w:val="20"/>
                <w:szCs w:val="20"/>
              </w:rPr>
              <w:t xml:space="preserve"> </w:t>
            </w:r>
          </w:p>
        </w:tc>
        <w:tc>
          <w:tcPr>
            <w:tcW w:w="1617" w:type="dxa"/>
            <w:hideMark/>
          </w:tcPr>
          <w:p w14:paraId="15F746CD"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4A63F466"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77A3C34B" w14:textId="77777777" w:rsidR="009B1664" w:rsidRPr="008F474D" w:rsidRDefault="009B1664" w:rsidP="008F474D">
            <w:pPr>
              <w:spacing w:line="216" w:lineRule="auto"/>
              <w:rPr>
                <w:sz w:val="20"/>
                <w:szCs w:val="20"/>
              </w:rPr>
            </w:pPr>
            <w:r w:rsidRPr="008F474D">
              <w:rPr>
                <w:sz w:val="20"/>
                <w:szCs w:val="20"/>
              </w:rPr>
              <w:t>24 weeks</w:t>
            </w:r>
          </w:p>
        </w:tc>
        <w:tc>
          <w:tcPr>
            <w:tcW w:w="2173" w:type="dxa"/>
            <w:hideMark/>
          </w:tcPr>
          <w:p w14:paraId="60881712" w14:textId="7B72D6EA" w:rsidR="009B1664" w:rsidRPr="008F474D" w:rsidRDefault="0076513C" w:rsidP="008F474D">
            <w:pPr>
              <w:spacing w:line="216" w:lineRule="auto"/>
              <w:rPr>
                <w:sz w:val="20"/>
                <w:szCs w:val="20"/>
              </w:rPr>
            </w:pPr>
            <w:r w:rsidRPr="008F474D">
              <w:rPr>
                <w:sz w:val="20"/>
                <w:szCs w:val="20"/>
              </w:rPr>
              <w:t>DAS28 &gt;</w:t>
            </w:r>
            <w:r w:rsidR="009B1664" w:rsidRPr="008F474D">
              <w:rPr>
                <w:sz w:val="20"/>
                <w:szCs w:val="20"/>
              </w:rPr>
              <w:t xml:space="preserve"> 3.2 and improvement &lt;1.2</w:t>
            </w:r>
          </w:p>
        </w:tc>
        <w:tc>
          <w:tcPr>
            <w:tcW w:w="1418" w:type="dxa"/>
            <w:hideMark/>
          </w:tcPr>
          <w:p w14:paraId="5FE9ED12"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2C38BC15" w14:textId="77777777" w:rsidR="009B1664" w:rsidRPr="008F474D" w:rsidRDefault="009B1664" w:rsidP="008F474D">
            <w:pPr>
              <w:spacing w:line="216" w:lineRule="auto"/>
              <w:jc w:val="center"/>
              <w:rPr>
                <w:sz w:val="20"/>
                <w:szCs w:val="20"/>
              </w:rPr>
            </w:pPr>
            <w:r w:rsidRPr="008F474D">
              <w:rPr>
                <w:sz w:val="20"/>
                <w:szCs w:val="20"/>
              </w:rPr>
              <w:t>3</w:t>
            </w:r>
          </w:p>
        </w:tc>
      </w:tr>
      <w:tr w:rsidR="009B1664" w:rsidRPr="00774676" w14:paraId="1B4BDC81" w14:textId="77777777" w:rsidTr="008F474D">
        <w:trPr>
          <w:trHeight w:val="300"/>
        </w:trPr>
        <w:tc>
          <w:tcPr>
            <w:tcW w:w="1677" w:type="dxa"/>
            <w:hideMark/>
          </w:tcPr>
          <w:p w14:paraId="2E1D57E8" w14:textId="77777777" w:rsidR="009B1664" w:rsidRPr="008F474D" w:rsidRDefault="009B1664" w:rsidP="008F474D">
            <w:pPr>
              <w:spacing w:line="216" w:lineRule="auto"/>
              <w:jc w:val="both"/>
              <w:rPr>
                <w:sz w:val="20"/>
                <w:szCs w:val="20"/>
              </w:rPr>
            </w:pPr>
            <w:r w:rsidRPr="008F474D">
              <w:rPr>
                <w:sz w:val="20"/>
                <w:szCs w:val="20"/>
              </w:rPr>
              <w:t>Spain</w:t>
            </w:r>
          </w:p>
        </w:tc>
        <w:tc>
          <w:tcPr>
            <w:tcW w:w="1365" w:type="dxa"/>
            <w:hideMark/>
          </w:tcPr>
          <w:p w14:paraId="36C22BEF"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521C42B2" w14:textId="77777777" w:rsidR="009B1664" w:rsidRPr="008F474D" w:rsidRDefault="009B1664" w:rsidP="008F474D">
            <w:pPr>
              <w:spacing w:line="216" w:lineRule="auto"/>
              <w:rPr>
                <w:sz w:val="20"/>
                <w:szCs w:val="20"/>
              </w:rPr>
            </w:pPr>
            <w:r w:rsidRPr="008F474D">
              <w:rPr>
                <w:sz w:val="20"/>
                <w:szCs w:val="20"/>
              </w:rPr>
              <w:t xml:space="preserve">DAS28 ≥3.2 or SDA ≥11 or </w:t>
            </w:r>
            <w:r w:rsidRPr="008F474D">
              <w:rPr>
                <w:sz w:val="20"/>
                <w:szCs w:val="20"/>
              </w:rPr>
              <w:br/>
              <w:t xml:space="preserve">DAS28 2.6-3.2 or SDA 5-11 and prognostic indicators </w:t>
            </w:r>
          </w:p>
        </w:tc>
        <w:tc>
          <w:tcPr>
            <w:tcW w:w="1617" w:type="dxa"/>
            <w:hideMark/>
          </w:tcPr>
          <w:p w14:paraId="21377C76" w14:textId="507ABB93"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68AE6D84"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06AC5911"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1CE19B2C"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160AB117" w14:textId="77777777" w:rsidR="009B1664" w:rsidRPr="008F474D" w:rsidRDefault="009B1664" w:rsidP="008F474D">
            <w:pPr>
              <w:spacing w:line="216" w:lineRule="auto"/>
              <w:rPr>
                <w:sz w:val="20"/>
                <w:szCs w:val="20"/>
              </w:rPr>
            </w:pPr>
            <w:r w:rsidRPr="008F474D">
              <w:rPr>
                <w:sz w:val="20"/>
                <w:szCs w:val="20"/>
              </w:rPr>
              <w:t xml:space="preserve">DAS28 ≥3.2 or SDA ≥11 or </w:t>
            </w:r>
            <w:r w:rsidRPr="008F474D">
              <w:rPr>
                <w:sz w:val="20"/>
                <w:szCs w:val="20"/>
              </w:rPr>
              <w:br/>
              <w:t xml:space="preserve">DAS28 2.6-3.2 or SDA 5-11 and prognostic indicators </w:t>
            </w:r>
          </w:p>
        </w:tc>
        <w:tc>
          <w:tcPr>
            <w:tcW w:w="1053" w:type="dxa"/>
            <w:hideMark/>
          </w:tcPr>
          <w:p w14:paraId="33388B7C" w14:textId="77777777" w:rsidR="009B1664" w:rsidRPr="008F474D" w:rsidRDefault="009B1664" w:rsidP="008F474D">
            <w:pPr>
              <w:spacing w:line="216" w:lineRule="auto"/>
              <w:jc w:val="center"/>
              <w:rPr>
                <w:sz w:val="20"/>
                <w:szCs w:val="20"/>
              </w:rPr>
            </w:pPr>
            <w:r w:rsidRPr="008F474D">
              <w:rPr>
                <w:sz w:val="20"/>
                <w:szCs w:val="20"/>
              </w:rPr>
              <w:t>4</w:t>
            </w:r>
          </w:p>
        </w:tc>
      </w:tr>
      <w:tr w:rsidR="00977165" w:rsidRPr="00774676" w14:paraId="1ED5AC85" w14:textId="77777777" w:rsidTr="008F474D">
        <w:trPr>
          <w:trHeight w:val="300"/>
        </w:trPr>
        <w:tc>
          <w:tcPr>
            <w:tcW w:w="1677" w:type="dxa"/>
            <w:hideMark/>
          </w:tcPr>
          <w:p w14:paraId="48570D24" w14:textId="77777777" w:rsidR="009B1664" w:rsidRPr="008F474D" w:rsidRDefault="009B1664" w:rsidP="008F474D">
            <w:pPr>
              <w:spacing w:line="216" w:lineRule="auto"/>
              <w:jc w:val="both"/>
              <w:rPr>
                <w:sz w:val="20"/>
                <w:szCs w:val="20"/>
              </w:rPr>
            </w:pPr>
            <w:r w:rsidRPr="008F474D">
              <w:rPr>
                <w:sz w:val="20"/>
                <w:szCs w:val="20"/>
              </w:rPr>
              <w:t>Sweden</w:t>
            </w:r>
          </w:p>
        </w:tc>
        <w:tc>
          <w:tcPr>
            <w:tcW w:w="1365" w:type="dxa"/>
            <w:hideMark/>
          </w:tcPr>
          <w:p w14:paraId="4E9FF478"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697289FD" w14:textId="77777777" w:rsidR="009B1664" w:rsidRPr="008F474D" w:rsidRDefault="009B1664" w:rsidP="008F474D">
            <w:pPr>
              <w:spacing w:line="216" w:lineRule="auto"/>
              <w:rPr>
                <w:sz w:val="20"/>
                <w:szCs w:val="20"/>
              </w:rPr>
            </w:pPr>
            <w:r w:rsidRPr="008F474D">
              <w:rPr>
                <w:sz w:val="20"/>
                <w:szCs w:val="20"/>
              </w:rPr>
              <w:t>DAS28 &gt; 3.2 + prognostic factors or DAS28 &gt;5.1</w:t>
            </w:r>
          </w:p>
        </w:tc>
        <w:tc>
          <w:tcPr>
            <w:tcW w:w="1617" w:type="dxa"/>
            <w:hideMark/>
          </w:tcPr>
          <w:p w14:paraId="6A24AC6A" w14:textId="77777777" w:rsidR="009B1664" w:rsidRPr="008F474D" w:rsidRDefault="009B1664" w:rsidP="008F474D">
            <w:pPr>
              <w:spacing w:line="216" w:lineRule="auto"/>
              <w:rPr>
                <w:sz w:val="20"/>
                <w:szCs w:val="20"/>
              </w:rPr>
            </w:pPr>
            <w:r w:rsidRPr="008F474D">
              <w:rPr>
                <w:sz w:val="20"/>
                <w:szCs w:val="20"/>
              </w:rPr>
              <w:t>No DMARD restriction</w:t>
            </w:r>
          </w:p>
        </w:tc>
        <w:tc>
          <w:tcPr>
            <w:tcW w:w="1514" w:type="dxa"/>
            <w:hideMark/>
          </w:tcPr>
          <w:p w14:paraId="1BF741DE"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77A68F94"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4BDF07DE"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463DA717" w14:textId="77777777" w:rsidR="009B1664" w:rsidRPr="008F474D" w:rsidRDefault="009B1664" w:rsidP="008F474D">
            <w:pPr>
              <w:spacing w:line="216" w:lineRule="auto"/>
              <w:rPr>
                <w:sz w:val="20"/>
                <w:szCs w:val="20"/>
              </w:rPr>
            </w:pPr>
            <w:r w:rsidRPr="008F474D">
              <w:rPr>
                <w:sz w:val="20"/>
                <w:szCs w:val="20"/>
              </w:rPr>
              <w:t xml:space="preserve">DAS28 &gt; 3.2 </w:t>
            </w:r>
          </w:p>
        </w:tc>
        <w:tc>
          <w:tcPr>
            <w:tcW w:w="1053" w:type="dxa"/>
            <w:hideMark/>
          </w:tcPr>
          <w:p w14:paraId="463FF638" w14:textId="77777777" w:rsidR="009B1664" w:rsidRPr="008F474D" w:rsidRDefault="009B1664" w:rsidP="008F474D">
            <w:pPr>
              <w:spacing w:line="216" w:lineRule="auto"/>
              <w:jc w:val="center"/>
              <w:rPr>
                <w:sz w:val="20"/>
                <w:szCs w:val="20"/>
              </w:rPr>
            </w:pPr>
            <w:r w:rsidRPr="008F474D">
              <w:rPr>
                <w:sz w:val="20"/>
                <w:szCs w:val="20"/>
              </w:rPr>
              <w:t>3</w:t>
            </w:r>
          </w:p>
        </w:tc>
      </w:tr>
      <w:tr w:rsidR="009B1664" w:rsidRPr="00774676" w14:paraId="7C22C273" w14:textId="77777777" w:rsidTr="008F474D">
        <w:trPr>
          <w:trHeight w:val="300"/>
        </w:trPr>
        <w:tc>
          <w:tcPr>
            <w:tcW w:w="1677" w:type="dxa"/>
            <w:hideMark/>
          </w:tcPr>
          <w:p w14:paraId="06482C8F" w14:textId="77777777" w:rsidR="009B1664" w:rsidRPr="008F474D" w:rsidRDefault="009B1664" w:rsidP="008F474D">
            <w:pPr>
              <w:spacing w:line="216" w:lineRule="auto"/>
              <w:jc w:val="both"/>
              <w:rPr>
                <w:sz w:val="20"/>
                <w:szCs w:val="20"/>
              </w:rPr>
            </w:pPr>
            <w:r w:rsidRPr="008F474D">
              <w:rPr>
                <w:sz w:val="20"/>
                <w:szCs w:val="20"/>
              </w:rPr>
              <w:t>Switzerland</w:t>
            </w:r>
          </w:p>
        </w:tc>
        <w:tc>
          <w:tcPr>
            <w:tcW w:w="1365" w:type="dxa"/>
            <w:hideMark/>
          </w:tcPr>
          <w:p w14:paraId="19E20CF2"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10174CB9" w14:textId="77777777" w:rsidR="009B1664" w:rsidRPr="008F474D" w:rsidRDefault="009B1664" w:rsidP="008F474D">
            <w:pPr>
              <w:spacing w:line="216" w:lineRule="auto"/>
              <w:rPr>
                <w:sz w:val="20"/>
                <w:szCs w:val="20"/>
              </w:rPr>
            </w:pPr>
            <w:r w:rsidRPr="008F474D">
              <w:rPr>
                <w:sz w:val="20"/>
                <w:szCs w:val="20"/>
              </w:rPr>
              <w:t>None</w:t>
            </w:r>
          </w:p>
        </w:tc>
        <w:tc>
          <w:tcPr>
            <w:tcW w:w="1617" w:type="dxa"/>
            <w:hideMark/>
          </w:tcPr>
          <w:p w14:paraId="68E72082"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05D70A20" w14:textId="77777777" w:rsidR="009B1664" w:rsidRPr="008F474D" w:rsidRDefault="009B1664" w:rsidP="008F474D">
            <w:pPr>
              <w:spacing w:line="216" w:lineRule="auto"/>
              <w:rPr>
                <w:sz w:val="20"/>
                <w:szCs w:val="20"/>
              </w:rPr>
            </w:pPr>
            <w:r w:rsidRPr="008F474D">
              <w:rPr>
                <w:sz w:val="20"/>
                <w:szCs w:val="20"/>
              </w:rPr>
              <w:t>None</w:t>
            </w:r>
          </w:p>
        </w:tc>
        <w:tc>
          <w:tcPr>
            <w:tcW w:w="1290" w:type="dxa"/>
            <w:hideMark/>
          </w:tcPr>
          <w:p w14:paraId="25AC1A82" w14:textId="77777777" w:rsidR="009B1664" w:rsidRPr="008F474D" w:rsidRDefault="009B1664" w:rsidP="008F474D">
            <w:pPr>
              <w:spacing w:line="216" w:lineRule="auto"/>
              <w:rPr>
                <w:sz w:val="20"/>
                <w:szCs w:val="20"/>
              </w:rPr>
            </w:pPr>
            <w:r w:rsidRPr="008F474D">
              <w:rPr>
                <w:sz w:val="20"/>
                <w:szCs w:val="20"/>
              </w:rPr>
              <w:t>None</w:t>
            </w:r>
          </w:p>
        </w:tc>
        <w:tc>
          <w:tcPr>
            <w:tcW w:w="2173" w:type="dxa"/>
            <w:hideMark/>
          </w:tcPr>
          <w:p w14:paraId="5681BF7F" w14:textId="77777777" w:rsidR="009B1664" w:rsidRPr="008F474D" w:rsidRDefault="009B1664" w:rsidP="008F474D">
            <w:pPr>
              <w:spacing w:line="216" w:lineRule="auto"/>
              <w:rPr>
                <w:sz w:val="20"/>
                <w:szCs w:val="20"/>
              </w:rPr>
            </w:pPr>
            <w:r w:rsidRPr="008F474D">
              <w:rPr>
                <w:sz w:val="20"/>
                <w:szCs w:val="20"/>
              </w:rPr>
              <w:t>None</w:t>
            </w:r>
          </w:p>
        </w:tc>
        <w:tc>
          <w:tcPr>
            <w:tcW w:w="1418" w:type="dxa"/>
            <w:hideMark/>
          </w:tcPr>
          <w:p w14:paraId="4A9C55E9"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6A989F43" w14:textId="77777777" w:rsidR="009B1664" w:rsidRPr="008F474D" w:rsidRDefault="009B1664" w:rsidP="008F474D">
            <w:pPr>
              <w:spacing w:line="216" w:lineRule="auto"/>
              <w:jc w:val="center"/>
              <w:rPr>
                <w:sz w:val="20"/>
                <w:szCs w:val="20"/>
              </w:rPr>
            </w:pPr>
            <w:r w:rsidRPr="008F474D">
              <w:rPr>
                <w:sz w:val="20"/>
                <w:szCs w:val="20"/>
              </w:rPr>
              <w:t>5</w:t>
            </w:r>
          </w:p>
        </w:tc>
      </w:tr>
      <w:tr w:rsidR="00977165" w:rsidRPr="00774676" w14:paraId="0D9DFAF7" w14:textId="77777777" w:rsidTr="008F474D">
        <w:trPr>
          <w:trHeight w:val="300"/>
        </w:trPr>
        <w:tc>
          <w:tcPr>
            <w:tcW w:w="1677" w:type="dxa"/>
            <w:hideMark/>
          </w:tcPr>
          <w:p w14:paraId="5C8AB24F" w14:textId="77777777" w:rsidR="009B1664" w:rsidRPr="008F474D" w:rsidRDefault="009B1664" w:rsidP="008F474D">
            <w:pPr>
              <w:spacing w:line="216" w:lineRule="auto"/>
              <w:jc w:val="both"/>
              <w:rPr>
                <w:sz w:val="20"/>
                <w:szCs w:val="20"/>
              </w:rPr>
            </w:pPr>
            <w:r w:rsidRPr="008F474D">
              <w:rPr>
                <w:sz w:val="20"/>
                <w:szCs w:val="20"/>
              </w:rPr>
              <w:t>Turkey</w:t>
            </w:r>
          </w:p>
        </w:tc>
        <w:tc>
          <w:tcPr>
            <w:tcW w:w="1365" w:type="dxa"/>
            <w:hideMark/>
          </w:tcPr>
          <w:p w14:paraId="4FE75657" w14:textId="77777777" w:rsidR="009B1664" w:rsidRPr="008F474D" w:rsidRDefault="009B1664" w:rsidP="008F474D">
            <w:pPr>
              <w:spacing w:line="216" w:lineRule="auto"/>
              <w:rPr>
                <w:sz w:val="20"/>
                <w:szCs w:val="20"/>
              </w:rPr>
            </w:pPr>
            <w:r w:rsidRPr="008F474D">
              <w:rPr>
                <w:sz w:val="20"/>
                <w:szCs w:val="20"/>
              </w:rPr>
              <w:t>None</w:t>
            </w:r>
          </w:p>
        </w:tc>
        <w:tc>
          <w:tcPr>
            <w:tcW w:w="1841" w:type="dxa"/>
            <w:hideMark/>
          </w:tcPr>
          <w:p w14:paraId="78E8390B"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7FE15B58" w14:textId="77777777" w:rsidR="009B1664" w:rsidRPr="008F474D" w:rsidRDefault="009B1664" w:rsidP="008F474D">
            <w:pPr>
              <w:spacing w:line="216" w:lineRule="auto"/>
              <w:rPr>
                <w:sz w:val="20"/>
                <w:szCs w:val="20"/>
              </w:rPr>
            </w:pPr>
            <w:r w:rsidRPr="008F474D">
              <w:rPr>
                <w:sz w:val="20"/>
                <w:szCs w:val="20"/>
              </w:rPr>
              <w:t>3 DMARDs</w:t>
            </w:r>
          </w:p>
        </w:tc>
        <w:tc>
          <w:tcPr>
            <w:tcW w:w="1514" w:type="dxa"/>
            <w:hideMark/>
          </w:tcPr>
          <w:p w14:paraId="037A4505"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04B682A6"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68BEC5C3"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79B5B12A" w14:textId="77777777" w:rsidR="009B1664" w:rsidRPr="008F474D" w:rsidRDefault="009B1664" w:rsidP="008F474D">
            <w:pPr>
              <w:spacing w:line="216" w:lineRule="auto"/>
              <w:rPr>
                <w:sz w:val="20"/>
                <w:szCs w:val="20"/>
              </w:rPr>
            </w:pPr>
            <w:r w:rsidRPr="008F474D">
              <w:rPr>
                <w:sz w:val="20"/>
                <w:szCs w:val="20"/>
              </w:rPr>
              <w:t>None</w:t>
            </w:r>
          </w:p>
        </w:tc>
        <w:tc>
          <w:tcPr>
            <w:tcW w:w="1053" w:type="dxa"/>
            <w:hideMark/>
          </w:tcPr>
          <w:p w14:paraId="4A5A849B" w14:textId="77777777" w:rsidR="009B1664" w:rsidRPr="008F474D" w:rsidRDefault="009B1664" w:rsidP="008F474D">
            <w:pPr>
              <w:spacing w:line="216" w:lineRule="auto"/>
              <w:jc w:val="center"/>
              <w:rPr>
                <w:sz w:val="20"/>
                <w:szCs w:val="20"/>
              </w:rPr>
            </w:pPr>
            <w:r w:rsidRPr="008F474D">
              <w:rPr>
                <w:sz w:val="20"/>
                <w:szCs w:val="20"/>
              </w:rPr>
              <w:t>1</w:t>
            </w:r>
          </w:p>
        </w:tc>
      </w:tr>
      <w:tr w:rsidR="009B1664" w:rsidRPr="00774676" w14:paraId="716C4555" w14:textId="77777777" w:rsidTr="008F474D">
        <w:trPr>
          <w:trHeight w:val="300"/>
        </w:trPr>
        <w:tc>
          <w:tcPr>
            <w:tcW w:w="1677" w:type="dxa"/>
            <w:hideMark/>
          </w:tcPr>
          <w:p w14:paraId="00B1823E" w14:textId="77777777" w:rsidR="009B1664" w:rsidRPr="008F474D" w:rsidRDefault="009B1664" w:rsidP="008F474D">
            <w:pPr>
              <w:spacing w:line="216" w:lineRule="auto"/>
              <w:jc w:val="both"/>
              <w:rPr>
                <w:sz w:val="20"/>
                <w:szCs w:val="20"/>
              </w:rPr>
            </w:pPr>
            <w:r w:rsidRPr="008F474D">
              <w:rPr>
                <w:sz w:val="20"/>
                <w:szCs w:val="20"/>
              </w:rPr>
              <w:t>UK</w:t>
            </w:r>
          </w:p>
        </w:tc>
        <w:tc>
          <w:tcPr>
            <w:tcW w:w="1365" w:type="dxa"/>
            <w:hideMark/>
          </w:tcPr>
          <w:p w14:paraId="34DE33F4"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4B7BF0A8" w14:textId="77777777" w:rsidR="009B1664" w:rsidRPr="008F474D" w:rsidRDefault="009B1664" w:rsidP="008F474D">
            <w:pPr>
              <w:spacing w:line="216" w:lineRule="auto"/>
              <w:rPr>
                <w:sz w:val="20"/>
                <w:szCs w:val="20"/>
              </w:rPr>
            </w:pPr>
            <w:r w:rsidRPr="008F474D">
              <w:rPr>
                <w:sz w:val="20"/>
                <w:szCs w:val="20"/>
              </w:rPr>
              <w:t>DAS28 &gt; 5.1</w:t>
            </w:r>
          </w:p>
        </w:tc>
        <w:tc>
          <w:tcPr>
            <w:tcW w:w="1617" w:type="dxa"/>
            <w:hideMark/>
          </w:tcPr>
          <w:p w14:paraId="6CCC3A47" w14:textId="77777777" w:rsidR="009B1664" w:rsidRPr="008F474D" w:rsidRDefault="009B1664" w:rsidP="008F474D">
            <w:pPr>
              <w:spacing w:line="216" w:lineRule="auto"/>
              <w:rPr>
                <w:sz w:val="20"/>
                <w:szCs w:val="20"/>
              </w:rPr>
            </w:pPr>
            <w:r w:rsidRPr="008F474D">
              <w:rPr>
                <w:sz w:val="20"/>
                <w:szCs w:val="20"/>
              </w:rPr>
              <w:t>2 DMARDs</w:t>
            </w:r>
          </w:p>
        </w:tc>
        <w:tc>
          <w:tcPr>
            <w:tcW w:w="1514" w:type="dxa"/>
            <w:hideMark/>
          </w:tcPr>
          <w:p w14:paraId="71E4A4D6" w14:textId="77777777" w:rsidR="009B1664" w:rsidRPr="008F474D" w:rsidRDefault="009B1664" w:rsidP="008F474D">
            <w:pPr>
              <w:spacing w:line="216" w:lineRule="auto"/>
              <w:rPr>
                <w:sz w:val="20"/>
                <w:szCs w:val="20"/>
              </w:rPr>
            </w:pPr>
            <w:r w:rsidRPr="008F474D">
              <w:rPr>
                <w:sz w:val="20"/>
                <w:szCs w:val="20"/>
              </w:rPr>
              <w:t>MTX</w:t>
            </w:r>
          </w:p>
        </w:tc>
        <w:tc>
          <w:tcPr>
            <w:tcW w:w="1290" w:type="dxa"/>
            <w:hideMark/>
          </w:tcPr>
          <w:p w14:paraId="6B948712" w14:textId="77777777" w:rsidR="009B1664" w:rsidRPr="008F474D" w:rsidRDefault="009B1664" w:rsidP="008F474D">
            <w:pPr>
              <w:spacing w:line="216" w:lineRule="auto"/>
              <w:rPr>
                <w:sz w:val="20"/>
                <w:szCs w:val="20"/>
              </w:rPr>
            </w:pPr>
            <w:r w:rsidRPr="008F474D">
              <w:rPr>
                <w:sz w:val="20"/>
                <w:szCs w:val="20"/>
              </w:rPr>
              <w:t>26 weeks</w:t>
            </w:r>
          </w:p>
        </w:tc>
        <w:tc>
          <w:tcPr>
            <w:tcW w:w="2173" w:type="dxa"/>
            <w:hideMark/>
          </w:tcPr>
          <w:p w14:paraId="3C0EBBF2" w14:textId="77777777" w:rsidR="009B1664" w:rsidRPr="008F474D" w:rsidRDefault="009B1664" w:rsidP="008F474D">
            <w:pPr>
              <w:spacing w:line="216" w:lineRule="auto"/>
              <w:rPr>
                <w:sz w:val="20"/>
                <w:szCs w:val="20"/>
              </w:rPr>
            </w:pPr>
            <w:r w:rsidRPr="008F474D">
              <w:rPr>
                <w:sz w:val="20"/>
                <w:szCs w:val="20"/>
              </w:rPr>
              <w:t>Improvement DAS28 &lt; 1.2</w:t>
            </w:r>
          </w:p>
        </w:tc>
        <w:tc>
          <w:tcPr>
            <w:tcW w:w="1418" w:type="dxa"/>
            <w:hideMark/>
          </w:tcPr>
          <w:p w14:paraId="1C4CF6E0" w14:textId="77777777" w:rsidR="009B1664" w:rsidRPr="008F474D" w:rsidRDefault="009B1664" w:rsidP="008F474D">
            <w:pPr>
              <w:spacing w:line="216" w:lineRule="auto"/>
              <w:rPr>
                <w:sz w:val="20"/>
                <w:szCs w:val="20"/>
              </w:rPr>
            </w:pPr>
            <w:r w:rsidRPr="008F474D">
              <w:rPr>
                <w:sz w:val="20"/>
                <w:szCs w:val="20"/>
              </w:rPr>
              <w:t>Improvement DAS28 &lt; 1.2</w:t>
            </w:r>
          </w:p>
        </w:tc>
        <w:tc>
          <w:tcPr>
            <w:tcW w:w="1053" w:type="dxa"/>
            <w:hideMark/>
          </w:tcPr>
          <w:p w14:paraId="4FA7BF8C" w14:textId="77777777" w:rsidR="009B1664" w:rsidRPr="008F474D" w:rsidRDefault="009B1664" w:rsidP="008F474D">
            <w:pPr>
              <w:spacing w:line="216" w:lineRule="auto"/>
              <w:jc w:val="center"/>
              <w:rPr>
                <w:sz w:val="20"/>
                <w:szCs w:val="20"/>
              </w:rPr>
            </w:pPr>
            <w:r w:rsidRPr="008F474D">
              <w:rPr>
                <w:sz w:val="20"/>
                <w:szCs w:val="20"/>
              </w:rPr>
              <w:t>1</w:t>
            </w:r>
          </w:p>
        </w:tc>
      </w:tr>
      <w:tr w:rsidR="00977165" w:rsidRPr="00774676" w14:paraId="00B13352" w14:textId="77777777" w:rsidTr="008F474D">
        <w:trPr>
          <w:trHeight w:val="300"/>
        </w:trPr>
        <w:tc>
          <w:tcPr>
            <w:tcW w:w="1677" w:type="dxa"/>
            <w:hideMark/>
          </w:tcPr>
          <w:p w14:paraId="61ACC829" w14:textId="77777777" w:rsidR="009B1664" w:rsidRPr="008F474D" w:rsidRDefault="009B1664" w:rsidP="008F474D">
            <w:pPr>
              <w:spacing w:line="216" w:lineRule="auto"/>
              <w:jc w:val="both"/>
              <w:rPr>
                <w:sz w:val="20"/>
                <w:szCs w:val="20"/>
              </w:rPr>
            </w:pPr>
            <w:r w:rsidRPr="008F474D">
              <w:rPr>
                <w:sz w:val="20"/>
                <w:szCs w:val="20"/>
              </w:rPr>
              <w:t>Ukraine</w:t>
            </w:r>
          </w:p>
        </w:tc>
        <w:tc>
          <w:tcPr>
            <w:tcW w:w="1365" w:type="dxa"/>
            <w:hideMark/>
          </w:tcPr>
          <w:p w14:paraId="3C87B785" w14:textId="77777777" w:rsidR="009B1664" w:rsidRPr="008F474D" w:rsidRDefault="009B1664" w:rsidP="008F474D">
            <w:pPr>
              <w:spacing w:line="216" w:lineRule="auto"/>
              <w:rPr>
                <w:sz w:val="20"/>
                <w:szCs w:val="20"/>
              </w:rPr>
            </w:pPr>
            <w:r w:rsidRPr="008F474D">
              <w:rPr>
                <w:sz w:val="20"/>
                <w:szCs w:val="20"/>
              </w:rPr>
              <w:t>6 months</w:t>
            </w:r>
          </w:p>
        </w:tc>
        <w:tc>
          <w:tcPr>
            <w:tcW w:w="1841" w:type="dxa"/>
            <w:hideMark/>
          </w:tcPr>
          <w:p w14:paraId="3D982F00" w14:textId="77777777" w:rsidR="009B1664" w:rsidRPr="008F474D" w:rsidRDefault="009B1664" w:rsidP="008F474D">
            <w:pPr>
              <w:spacing w:line="216" w:lineRule="auto"/>
              <w:rPr>
                <w:sz w:val="20"/>
                <w:szCs w:val="20"/>
              </w:rPr>
            </w:pPr>
            <w:r w:rsidRPr="008F474D">
              <w:rPr>
                <w:sz w:val="20"/>
                <w:szCs w:val="20"/>
              </w:rPr>
              <w:t>DAS28 &gt; 5.3</w:t>
            </w:r>
          </w:p>
        </w:tc>
        <w:tc>
          <w:tcPr>
            <w:tcW w:w="1617" w:type="dxa"/>
            <w:hideMark/>
          </w:tcPr>
          <w:p w14:paraId="124FE9FF" w14:textId="77777777" w:rsidR="009B1664" w:rsidRPr="008F474D" w:rsidRDefault="009B1664" w:rsidP="008F474D">
            <w:pPr>
              <w:spacing w:line="216" w:lineRule="auto"/>
              <w:rPr>
                <w:sz w:val="20"/>
                <w:szCs w:val="20"/>
              </w:rPr>
            </w:pPr>
            <w:r w:rsidRPr="008F474D">
              <w:rPr>
                <w:sz w:val="20"/>
                <w:szCs w:val="20"/>
              </w:rPr>
              <w:t>1 DMARD</w:t>
            </w:r>
          </w:p>
        </w:tc>
        <w:tc>
          <w:tcPr>
            <w:tcW w:w="1514" w:type="dxa"/>
            <w:hideMark/>
          </w:tcPr>
          <w:p w14:paraId="1ED08AB2" w14:textId="77777777" w:rsidR="009B1664" w:rsidRPr="008F474D" w:rsidRDefault="009B1664" w:rsidP="008F474D">
            <w:pPr>
              <w:spacing w:line="216" w:lineRule="auto"/>
              <w:rPr>
                <w:sz w:val="20"/>
                <w:szCs w:val="20"/>
              </w:rPr>
            </w:pPr>
            <w:r w:rsidRPr="008F474D">
              <w:rPr>
                <w:sz w:val="20"/>
                <w:szCs w:val="20"/>
              </w:rPr>
              <w:t>Any csDMARD</w:t>
            </w:r>
          </w:p>
        </w:tc>
        <w:tc>
          <w:tcPr>
            <w:tcW w:w="1290" w:type="dxa"/>
            <w:hideMark/>
          </w:tcPr>
          <w:p w14:paraId="416584D6" w14:textId="77777777" w:rsidR="009B1664" w:rsidRPr="008F474D" w:rsidRDefault="009B1664" w:rsidP="008F474D">
            <w:pPr>
              <w:spacing w:line="216" w:lineRule="auto"/>
              <w:rPr>
                <w:sz w:val="20"/>
                <w:szCs w:val="20"/>
              </w:rPr>
            </w:pPr>
            <w:r w:rsidRPr="008F474D">
              <w:rPr>
                <w:sz w:val="20"/>
                <w:szCs w:val="20"/>
              </w:rPr>
              <w:t>12 weeks</w:t>
            </w:r>
          </w:p>
        </w:tc>
        <w:tc>
          <w:tcPr>
            <w:tcW w:w="2173" w:type="dxa"/>
            <w:hideMark/>
          </w:tcPr>
          <w:p w14:paraId="6EA5EC17" w14:textId="77777777" w:rsidR="009B1664" w:rsidRPr="008F474D" w:rsidRDefault="009B1664" w:rsidP="008F474D">
            <w:pPr>
              <w:spacing w:line="216" w:lineRule="auto"/>
              <w:rPr>
                <w:sz w:val="20"/>
                <w:szCs w:val="20"/>
              </w:rPr>
            </w:pPr>
            <w:r w:rsidRPr="008F474D">
              <w:rPr>
                <w:sz w:val="20"/>
                <w:szCs w:val="20"/>
              </w:rPr>
              <w:t>Improvement DAS28 ≤ 0.6</w:t>
            </w:r>
          </w:p>
        </w:tc>
        <w:tc>
          <w:tcPr>
            <w:tcW w:w="1418" w:type="dxa"/>
            <w:hideMark/>
          </w:tcPr>
          <w:p w14:paraId="6E5F3333" w14:textId="77777777" w:rsidR="009B1664" w:rsidRPr="008F474D" w:rsidRDefault="009B1664" w:rsidP="008F474D">
            <w:pPr>
              <w:spacing w:line="216" w:lineRule="auto"/>
              <w:rPr>
                <w:sz w:val="20"/>
                <w:szCs w:val="20"/>
              </w:rPr>
            </w:pPr>
            <w:r w:rsidRPr="008F474D">
              <w:rPr>
                <w:sz w:val="20"/>
                <w:szCs w:val="20"/>
              </w:rPr>
              <w:t>Improvement DAS28 ≤ 0.6</w:t>
            </w:r>
          </w:p>
        </w:tc>
        <w:tc>
          <w:tcPr>
            <w:tcW w:w="1053" w:type="dxa"/>
            <w:hideMark/>
          </w:tcPr>
          <w:p w14:paraId="553C2DAD" w14:textId="77777777" w:rsidR="009B1664" w:rsidRPr="008F474D" w:rsidRDefault="009B1664" w:rsidP="008F474D">
            <w:pPr>
              <w:spacing w:line="216" w:lineRule="auto"/>
              <w:jc w:val="center"/>
              <w:rPr>
                <w:sz w:val="20"/>
                <w:szCs w:val="20"/>
              </w:rPr>
            </w:pPr>
            <w:r w:rsidRPr="008F474D">
              <w:rPr>
                <w:sz w:val="20"/>
                <w:szCs w:val="20"/>
              </w:rPr>
              <w:t>2</w:t>
            </w:r>
          </w:p>
        </w:tc>
      </w:tr>
    </w:tbl>
    <w:p w14:paraId="290A92BA" w14:textId="799B4F04" w:rsidR="009B1664" w:rsidRPr="00774676" w:rsidRDefault="00283FBE" w:rsidP="008F474D">
      <w:pPr>
        <w:pStyle w:val="Figurecaption"/>
      </w:pPr>
      <w:r w:rsidRPr="00774676">
        <w:rPr>
          <w:b/>
        </w:rPr>
        <w:t>Abbreviations:</w:t>
      </w:r>
      <w:r w:rsidR="00774676">
        <w:t xml:space="preserve"> </w:t>
      </w:r>
      <w:r w:rsidR="001B7B20" w:rsidRPr="00774676">
        <w:t>AZT, Zidovudine</w:t>
      </w:r>
      <w:r w:rsidR="001B7B20">
        <w:t>;</w:t>
      </w:r>
      <w:r w:rsidR="001B7B20" w:rsidRPr="00774676">
        <w:t xml:space="preserve"> Cyclos-A, Cyclosporine-A</w:t>
      </w:r>
      <w:r w:rsidR="001B7B20">
        <w:t xml:space="preserve">; </w:t>
      </w:r>
      <w:r w:rsidRPr="00774676">
        <w:t xml:space="preserve">DAS, Disease Activity Score; </w:t>
      </w:r>
      <w:r w:rsidR="001B7B20">
        <w:t xml:space="preserve">DMARD, </w:t>
      </w:r>
      <w:r w:rsidR="001B7B20" w:rsidRPr="001B7B20">
        <w:t>disease-modifying antirheuma</w:t>
      </w:r>
      <w:r w:rsidR="001B7B20">
        <w:t>tic drug;</w:t>
      </w:r>
      <w:r w:rsidR="001B7B20" w:rsidRPr="001B7B20">
        <w:t xml:space="preserve"> </w:t>
      </w:r>
      <w:r w:rsidR="001B7B20">
        <w:t xml:space="preserve">EULAR, </w:t>
      </w:r>
      <w:r w:rsidR="001B7B20" w:rsidRPr="00774676">
        <w:t>European League Against Rheumatism</w:t>
      </w:r>
      <w:r w:rsidR="001B7B20">
        <w:t>;</w:t>
      </w:r>
      <w:r w:rsidR="001B7B20" w:rsidRPr="001B7B20">
        <w:t xml:space="preserve"> </w:t>
      </w:r>
      <w:r w:rsidR="001B7B20" w:rsidRPr="00774676">
        <w:t>HCQ, Hydroxychloroquine</w:t>
      </w:r>
      <w:r w:rsidR="001B7B20">
        <w:t>;</w:t>
      </w:r>
      <w:r w:rsidR="001B7B20" w:rsidRPr="00774676">
        <w:t xml:space="preserve"> </w:t>
      </w:r>
      <w:r w:rsidRPr="00774676">
        <w:t>LEF</w:t>
      </w:r>
      <w:r w:rsidR="00774676">
        <w:t>, Leflunomide;</w:t>
      </w:r>
      <w:r w:rsidRPr="00774676">
        <w:t xml:space="preserve"> </w:t>
      </w:r>
      <w:r w:rsidR="001B7B20">
        <w:t>MTX, Methotrexate;</w:t>
      </w:r>
      <w:r w:rsidR="001B7B20" w:rsidRPr="00774676">
        <w:t xml:space="preserve"> </w:t>
      </w:r>
      <w:r w:rsidR="001B7B20">
        <w:t>SSF, Sulfasalazine;</w:t>
      </w:r>
      <w:r w:rsidRPr="00774676">
        <w:t xml:space="preserve"> </w:t>
      </w:r>
    </w:p>
    <w:p w14:paraId="787377CB" w14:textId="5EE5B97B" w:rsidR="00BA7B7E" w:rsidRDefault="00BA7B7E" w:rsidP="006F4659">
      <w:pPr>
        <w:rPr>
          <w:rFonts w:ascii="Arial" w:hAnsi="Arial" w:cs="Arial"/>
          <w:sz w:val="20"/>
          <w:szCs w:val="20"/>
        </w:rPr>
      </w:pPr>
    </w:p>
    <w:p w14:paraId="5BF70B63" w14:textId="77777777" w:rsidR="006F4659" w:rsidRDefault="006F4659">
      <w:pPr>
        <w:rPr>
          <w:rFonts w:ascii="Arial" w:hAnsi="Arial" w:cs="Arial"/>
          <w:sz w:val="20"/>
          <w:szCs w:val="20"/>
        </w:rPr>
      </w:pPr>
      <w:r>
        <w:rPr>
          <w:rFonts w:ascii="Arial" w:hAnsi="Arial" w:cs="Arial"/>
          <w:sz w:val="20"/>
          <w:szCs w:val="20"/>
        </w:rPr>
        <w:br w:type="page"/>
      </w:r>
    </w:p>
    <w:p w14:paraId="2E097C53" w14:textId="6149816D" w:rsidR="00774676" w:rsidRPr="008F474D" w:rsidRDefault="00774676" w:rsidP="008F474D">
      <w:pPr>
        <w:pStyle w:val="References"/>
      </w:pPr>
      <w:r w:rsidRPr="008F474D">
        <w:t>References</w:t>
      </w:r>
    </w:p>
    <w:p w14:paraId="71175387" w14:textId="77777777" w:rsidR="00774676" w:rsidRPr="008F474D" w:rsidRDefault="00774676" w:rsidP="008F474D">
      <w:pPr>
        <w:pStyle w:val="References"/>
      </w:pPr>
    </w:p>
    <w:p w14:paraId="74DBD51E" w14:textId="1D1DA44B" w:rsidR="007665DE" w:rsidRPr="008F474D" w:rsidRDefault="00774676" w:rsidP="008F474D">
      <w:pPr>
        <w:pStyle w:val="References"/>
      </w:pPr>
      <w:r w:rsidRPr="008F474D">
        <w:fldChar w:fldCharType="begin" w:fldLock="1"/>
      </w:r>
      <w:r w:rsidRPr="008F474D">
        <w:instrText xml:space="preserve">ADDIN Mendeley Bibliography CSL_BIBLIOGRAPHY </w:instrText>
      </w:r>
      <w:r w:rsidRPr="008F474D">
        <w:fldChar w:fldCharType="separate"/>
      </w:r>
      <w:r w:rsidR="007665DE" w:rsidRPr="008F474D">
        <w:t>[1]</w:t>
      </w:r>
      <w:r w:rsidR="007665DE" w:rsidRPr="008F474D">
        <w:tab/>
        <w:t>World Bank. World Development Indicators n.d.</w:t>
      </w:r>
    </w:p>
    <w:p w14:paraId="308BD1CA" w14:textId="77777777" w:rsidR="007665DE" w:rsidRPr="008F474D" w:rsidRDefault="007665DE" w:rsidP="008F474D">
      <w:pPr>
        <w:pStyle w:val="References"/>
      </w:pPr>
      <w:r w:rsidRPr="008F474D">
        <w:t>[2]</w:t>
      </w:r>
      <w:r w:rsidRPr="008F474D">
        <w:tab/>
        <w:t>Koko V, Ndrepepa A, Skenderaj S. Epidemiology of Rheumatoid Arthritis in Southern Albania. Mater Sociomed 2015;27:172–5. doi:10.5455/msm.2015.27.172-175.</w:t>
      </w:r>
    </w:p>
    <w:p w14:paraId="7EFC0FD1" w14:textId="77777777" w:rsidR="007665DE" w:rsidRPr="008F474D" w:rsidRDefault="007665DE" w:rsidP="008F474D">
      <w:pPr>
        <w:pStyle w:val="References"/>
      </w:pPr>
      <w:r w:rsidRPr="008F474D">
        <w:t>[3]</w:t>
      </w:r>
      <w:r w:rsidRPr="008F474D">
        <w:tab/>
        <w:t>Hanova P, Pavelka K, Dostal C, Holcatova I, Pikhart H. Epidemiology of rheumatoid arthritis, juvenile idiopathic arthritis and gout in two regions of the Czech Republic in a descriptive population-based survey in 2002-2003. Clin Exp Rheumatol 2006;24:499–507.</w:t>
      </w:r>
    </w:p>
    <w:p w14:paraId="26F7B22C" w14:textId="77777777" w:rsidR="007665DE" w:rsidRPr="008F474D" w:rsidRDefault="007665DE" w:rsidP="008F474D">
      <w:pPr>
        <w:pStyle w:val="References"/>
      </w:pPr>
      <w:r w:rsidRPr="008F474D">
        <w:t>[4]</w:t>
      </w:r>
      <w:r w:rsidRPr="008F474D">
        <w:tab/>
        <w:t>Pedersen JK, Svendsen AJ, Hørslev-Petersen K. Prevalence of rheumatoid arthritis in the southern part of denmark. Open Rheumatol J 2011;5:91–7. doi:10.2174/1874312901105010091.</w:t>
      </w:r>
    </w:p>
    <w:p w14:paraId="077B1588" w14:textId="77777777" w:rsidR="007665DE" w:rsidRPr="008F474D" w:rsidRDefault="007665DE" w:rsidP="008F474D">
      <w:pPr>
        <w:pStyle w:val="References"/>
      </w:pPr>
      <w:r w:rsidRPr="008F474D">
        <w:t>[5]</w:t>
      </w:r>
      <w:r w:rsidRPr="008F474D">
        <w:tab/>
        <w:t>Otsa K, Tammaru M, Vorobjov S, Esko M, Pärsik E, Lang K. The prevalence of rheumatoid arthritis in Estonia: an estimate based on rheumatology patients’ database. Rheumatol Int 2013;33:955–8. doi:10.1007/s00296-012-2473-6.</w:t>
      </w:r>
    </w:p>
    <w:p w14:paraId="17F5CA31" w14:textId="77777777" w:rsidR="007665DE" w:rsidRPr="008F474D" w:rsidRDefault="007665DE" w:rsidP="008F474D">
      <w:pPr>
        <w:pStyle w:val="References"/>
      </w:pPr>
      <w:r w:rsidRPr="008F474D">
        <w:t>[6]</w:t>
      </w:r>
      <w:r w:rsidRPr="008F474D">
        <w:tab/>
        <w:t>Aho K, Heliövaara M, Sievers K, Maatela J, Isomäki H. Clinical arthritis associated with positive radiological and serological findings in Finnish adults. Rheumatol Int 1989;9:7–11.</w:t>
      </w:r>
    </w:p>
    <w:p w14:paraId="4B5A6DBA" w14:textId="77777777" w:rsidR="007665DE" w:rsidRPr="008F474D" w:rsidRDefault="007665DE" w:rsidP="008F474D">
      <w:pPr>
        <w:pStyle w:val="References"/>
      </w:pPr>
      <w:r w:rsidRPr="008F474D">
        <w:t>[7]</w:t>
      </w:r>
      <w:r w:rsidRPr="008F474D">
        <w:tab/>
        <w:t>Guillemin F, Briançon S, Klein JM, Sauleau E, Pourel J. Low incidence of rheumatoid arthritis in France. Scand J Rheumatol 1994;23:264–8.</w:t>
      </w:r>
    </w:p>
    <w:p w14:paraId="67304DB0" w14:textId="77777777" w:rsidR="007665DE" w:rsidRPr="008F474D" w:rsidRDefault="007665DE" w:rsidP="008F474D">
      <w:pPr>
        <w:pStyle w:val="References"/>
      </w:pPr>
      <w:r w:rsidRPr="008F474D">
        <w:t>[8]</w:t>
      </w:r>
      <w:r w:rsidRPr="008F474D">
        <w:tab/>
        <w:t>Andrianakos A, Trontzas P, Christoyannis F, Kaskani E, Nikolia Z, Tavaniotou E, et al. Prevalence and management of rheumatoid arthritis in the general population of Greece--the ESORDIG study. Rheumatology (Oxford) 2006;45:1549–54. doi:10.1093/rheumatology/kel140.</w:t>
      </w:r>
    </w:p>
    <w:p w14:paraId="43213FF7" w14:textId="77777777" w:rsidR="007665DE" w:rsidRPr="008F474D" w:rsidRDefault="007665DE" w:rsidP="008F474D">
      <w:pPr>
        <w:pStyle w:val="References"/>
      </w:pPr>
      <w:r w:rsidRPr="008F474D">
        <w:t>[9]</w:t>
      </w:r>
      <w:r w:rsidRPr="008F474D">
        <w:tab/>
        <w:t>Kiss CG, Lövei C, Sütö G, Varjú C, Nagy Z, Füzesi Z, et al. Prevalence of rheumatoid arthritis in the South-Transdanubian region of Hungary based on a representative survey of 10,000 inhabitants. J Rheumatol 2005;32:1688–90.</w:t>
      </w:r>
    </w:p>
    <w:p w14:paraId="6D9FB733" w14:textId="77777777" w:rsidR="007665DE" w:rsidRPr="008F474D" w:rsidRDefault="007665DE" w:rsidP="008F474D">
      <w:pPr>
        <w:pStyle w:val="References"/>
      </w:pPr>
      <w:r w:rsidRPr="008F474D">
        <w:t>[10]</w:t>
      </w:r>
      <w:r w:rsidRPr="008F474D">
        <w:tab/>
        <w:t>Power D, Codd M, Ivers L, Sant S, Barry M. Prevalence of rheumatoid arthritis in Dublin, Ireland: a population based survey. Ir J Med Sci 1999;168:197–200.</w:t>
      </w:r>
    </w:p>
    <w:p w14:paraId="234422E1" w14:textId="77777777" w:rsidR="007665DE" w:rsidRPr="008F474D" w:rsidRDefault="007665DE" w:rsidP="008F474D">
      <w:pPr>
        <w:pStyle w:val="References"/>
      </w:pPr>
      <w:r w:rsidRPr="008F474D">
        <w:t>[11]</w:t>
      </w:r>
      <w:r w:rsidRPr="008F474D">
        <w:tab/>
        <w:t>Cimmino MA, Parisi M, Moggiana G, Mela GS, Accardo S. Prevalence of rheumatoid arthritis in Italy: the Chiavari Study. Ann Rheum Dis 1998;57:315–8.</w:t>
      </w:r>
    </w:p>
    <w:p w14:paraId="07FAD541" w14:textId="77777777" w:rsidR="007665DE" w:rsidRPr="008F474D" w:rsidRDefault="007665DE" w:rsidP="008F474D">
      <w:pPr>
        <w:pStyle w:val="References"/>
      </w:pPr>
      <w:r w:rsidRPr="008F474D">
        <w:t>[12]</w:t>
      </w:r>
      <w:r w:rsidRPr="008F474D">
        <w:tab/>
        <w:t>Adomaviciute D, Pileckyte M, Baranauskaite A, Morvan J, Dadoniene J, Guillemin F. Prevalence survey of rheumatoid arthritis and spondyloarthropathy in Lithuania. Scand J Rheumatol 2008;37:113–9. doi:10.1080/03009740701774966.</w:t>
      </w:r>
    </w:p>
    <w:p w14:paraId="3CD3C4FA" w14:textId="77777777" w:rsidR="007665DE" w:rsidRPr="008F474D" w:rsidRDefault="007665DE" w:rsidP="008F474D">
      <w:pPr>
        <w:pStyle w:val="References"/>
      </w:pPr>
      <w:r w:rsidRPr="008F474D">
        <w:t>[13]</w:t>
      </w:r>
      <w:r w:rsidRPr="008F474D">
        <w:tab/>
        <w:t>Picavet HSJ, Hazes JMW. Prevalence of self reported musculoskeletal diseases is high. Ann Rheum Dis 2003;62:644–50.</w:t>
      </w:r>
    </w:p>
    <w:p w14:paraId="233884A9" w14:textId="77777777" w:rsidR="007665DE" w:rsidRPr="008F474D" w:rsidRDefault="007665DE" w:rsidP="008F474D">
      <w:pPr>
        <w:pStyle w:val="References"/>
      </w:pPr>
      <w:r w:rsidRPr="008F474D">
        <w:t>[14]</w:t>
      </w:r>
      <w:r w:rsidRPr="008F474D">
        <w:tab/>
        <w:t>Riise T, Jacobsen BK, Gran JT. Incidence and prevalence of rheumatoid arthritis in the county of Troms, northern Norway. J Rheumatol 2000;27:1386–9.</w:t>
      </w:r>
    </w:p>
    <w:p w14:paraId="4A461911" w14:textId="77777777" w:rsidR="007665DE" w:rsidRPr="008F474D" w:rsidRDefault="007665DE" w:rsidP="008F474D">
      <w:pPr>
        <w:pStyle w:val="References"/>
      </w:pPr>
      <w:r w:rsidRPr="008F474D">
        <w:t>[15]</w:t>
      </w:r>
      <w:r w:rsidRPr="008F474D">
        <w:tab/>
        <w:t>Monjardino T, Lucas R, Barros H. Frequency of rheumatic diseases in Portugal: a systematic review. Acta Reum Port 2011;36:336–63.</w:t>
      </w:r>
    </w:p>
    <w:p w14:paraId="7E3C7A90" w14:textId="77777777" w:rsidR="007665DE" w:rsidRPr="008F474D" w:rsidRDefault="007665DE" w:rsidP="008F474D">
      <w:pPr>
        <w:pStyle w:val="References"/>
      </w:pPr>
      <w:r w:rsidRPr="008F474D">
        <w:t>[16]</w:t>
      </w:r>
      <w:r w:rsidRPr="008F474D">
        <w:tab/>
        <w:t>Galushko EA, Erdes SF, Bazorkina DI, Bol’shakova TI, Vinogradova IB, Lesniak OM, et al. [Prevalence of rheumatoid arthritis in Russia (according to epidemiological findings)]. Ter Arkhiv 2010;82:9–14.</w:t>
      </w:r>
    </w:p>
    <w:p w14:paraId="7136DAE6" w14:textId="77777777" w:rsidR="007665DE" w:rsidRPr="008F474D" w:rsidRDefault="007665DE" w:rsidP="008F474D">
      <w:pPr>
        <w:pStyle w:val="References"/>
      </w:pPr>
      <w:r w:rsidRPr="008F474D">
        <w:t>[17]</w:t>
      </w:r>
      <w:r w:rsidRPr="008F474D">
        <w:tab/>
        <w:t>Zlatković-Švenda MI, Stojanović RM, B Šipetić-Grujičić S, Guillemin F. Prevalence of rheumatoid arthritis in Serbia. Rheumatol Int 2014;34:649–58. doi:10.1007/s00296-013-2897-7.</w:t>
      </w:r>
    </w:p>
    <w:p w14:paraId="60789BAB" w14:textId="77777777" w:rsidR="007665DE" w:rsidRPr="008F474D" w:rsidRDefault="007665DE" w:rsidP="008F474D">
      <w:pPr>
        <w:pStyle w:val="References"/>
      </w:pPr>
      <w:r w:rsidRPr="008F474D">
        <w:t>[18]</w:t>
      </w:r>
      <w:r w:rsidRPr="008F474D">
        <w:tab/>
        <w:t>Carmona L, Ballina J, Gabriel R, Laffon A. The burden of musculoskeletal diseases in the general population of Spain: results from a national survey. Ann Rheum Dis 2001;60:1040–5.</w:t>
      </w:r>
    </w:p>
    <w:p w14:paraId="0DF8E18A" w14:textId="77777777" w:rsidR="007665DE" w:rsidRPr="008F474D" w:rsidRDefault="007665DE" w:rsidP="008F474D">
      <w:pPr>
        <w:pStyle w:val="References"/>
      </w:pPr>
      <w:r w:rsidRPr="008F474D">
        <w:t>[19]</w:t>
      </w:r>
      <w:r w:rsidRPr="008F474D">
        <w:tab/>
        <w:t>Carmona L, Villaverde V, Hernández-García C, Ballina J, Gabriel R, Laffon A. The prevalence of rheumatoid arthritis in the general population of Spain. Rheumatology (Oxford) 2002;41:88–95.</w:t>
      </w:r>
    </w:p>
    <w:p w14:paraId="1FF12C9F" w14:textId="77777777" w:rsidR="007665DE" w:rsidRPr="008F474D" w:rsidRDefault="007665DE" w:rsidP="008F474D">
      <w:pPr>
        <w:pStyle w:val="References"/>
      </w:pPr>
      <w:r w:rsidRPr="008F474D">
        <w:t>[20]</w:t>
      </w:r>
      <w:r w:rsidRPr="008F474D">
        <w:tab/>
        <w:t>Neovius M, Simard JF, Askling J. Nationwide prevalence of rheumatoid arthritis and penetration of disease-modifying drugs in Sweden. Ann Rheum Dis 2011;70:624–9. doi:10.1136/ard.2010.133371.</w:t>
      </w:r>
    </w:p>
    <w:p w14:paraId="0249A02A" w14:textId="77777777" w:rsidR="007665DE" w:rsidRPr="008F474D" w:rsidRDefault="007665DE" w:rsidP="008F474D">
      <w:pPr>
        <w:pStyle w:val="References"/>
      </w:pPr>
      <w:r w:rsidRPr="008F474D">
        <w:t>[21]</w:t>
      </w:r>
      <w:r w:rsidRPr="008F474D">
        <w:tab/>
        <w:t>Akar S, Birlik M, Gurler O, Sari I, Onen F, Manisali M, et al. The prevalence of rheumatoid arthritis in an urban population of Izmir-Turkey. Clin Exp Rheumatol 2004;22:416–20.</w:t>
      </w:r>
    </w:p>
    <w:p w14:paraId="5D921AE9" w14:textId="77777777" w:rsidR="007665DE" w:rsidRPr="008F474D" w:rsidRDefault="007665DE" w:rsidP="008F474D">
      <w:pPr>
        <w:pStyle w:val="References"/>
      </w:pPr>
      <w:r w:rsidRPr="008F474D">
        <w:t>[22]</w:t>
      </w:r>
      <w:r w:rsidRPr="008F474D">
        <w:tab/>
        <w:t>Symmons D, Turner G, Webb R, Asten P, Barrett E, Lunt M, et al. The prevalence of rheumatoid arthritis in the United Kingdom: new estimates for a new century. Rheumatology (Oxford) 2002;41:793–800.</w:t>
      </w:r>
    </w:p>
    <w:p w14:paraId="491F4A91" w14:textId="77777777" w:rsidR="007665DE" w:rsidRPr="008F474D" w:rsidRDefault="007665DE" w:rsidP="008F474D">
      <w:pPr>
        <w:pStyle w:val="References"/>
      </w:pPr>
      <w:r w:rsidRPr="008F474D">
        <w:t>[23]</w:t>
      </w:r>
      <w:r w:rsidRPr="008F474D">
        <w:tab/>
        <w:t>Putrik P, Ramiro S, Kvien TK, Sokka T, Uhlig T, Boonen A. Variations in criteria regulating treatment with reimbursed biologic DMARDs across European countries. Are differences related to country’s wealth? Ann Rheum Dis 2014;73:2010–21. doi:10.1136/annrheumdis-2013-203819.</w:t>
      </w:r>
    </w:p>
    <w:p w14:paraId="6454C37F" w14:textId="6108C875" w:rsidR="00774676" w:rsidRPr="008F474D" w:rsidRDefault="00774676" w:rsidP="008F474D">
      <w:pPr>
        <w:pStyle w:val="References"/>
      </w:pPr>
      <w:r w:rsidRPr="008F474D">
        <w:fldChar w:fldCharType="end"/>
      </w:r>
    </w:p>
    <w:sectPr w:rsidR="00774676" w:rsidRPr="008F474D" w:rsidSect="00F66B9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A214C37"/>
    <w:multiLevelType w:val="hybridMultilevel"/>
    <w:tmpl w:val="DC728530"/>
    <w:lvl w:ilvl="0" w:tplc="F33027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AEF3529"/>
    <w:multiLevelType w:val="hybridMultilevel"/>
    <w:tmpl w:val="C8C60FF8"/>
    <w:lvl w:ilvl="0" w:tplc="A64E73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10C3AC2"/>
    <w:multiLevelType w:val="hybridMultilevel"/>
    <w:tmpl w:val="D916A5DA"/>
    <w:lvl w:ilvl="0" w:tplc="9AC4E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4D570EA"/>
    <w:multiLevelType w:val="hybridMultilevel"/>
    <w:tmpl w:val="428A0410"/>
    <w:lvl w:ilvl="0" w:tplc="3482E5D8">
      <w:start w:val="1"/>
      <w:numFmt w:val="decimal"/>
      <w:pStyle w:val="CommentTex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D3D5753"/>
    <w:multiLevelType w:val="hybridMultilevel"/>
    <w:tmpl w:val="8724D8D0"/>
    <w:lvl w:ilvl="0" w:tplc="B59487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4A32C1B"/>
    <w:multiLevelType w:val="hybridMultilevel"/>
    <w:tmpl w:val="DBAE57E0"/>
    <w:lvl w:ilvl="0" w:tplc="7BC24440">
      <w:start w:val="2"/>
      <w:numFmt w:val="bullet"/>
      <w:lvlText w:val="-"/>
      <w:lvlJc w:val="left"/>
      <w:pPr>
        <w:ind w:left="720" w:hanging="360"/>
      </w:pPr>
      <w:rPr>
        <w:rFonts w:ascii="Calibri" w:eastAsiaTheme="minorHAnsi" w:hAnsi="Calibri"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1"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2A3C0215"/>
    <w:multiLevelType w:val="hybridMultilevel"/>
    <w:tmpl w:val="1CECC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5465247"/>
    <w:multiLevelType w:val="hybridMultilevel"/>
    <w:tmpl w:val="0234F230"/>
    <w:lvl w:ilvl="0" w:tplc="DF86DD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A87C48"/>
    <w:multiLevelType w:val="hybridMultilevel"/>
    <w:tmpl w:val="DF625CA4"/>
    <w:lvl w:ilvl="0" w:tplc="A80675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CE07510"/>
    <w:multiLevelType w:val="hybridMultilevel"/>
    <w:tmpl w:val="70166F7A"/>
    <w:lvl w:ilvl="0" w:tplc="3EEAE0A2">
      <w:start w:val="6"/>
      <w:numFmt w:val="decimal"/>
      <w:lvlText w:val="%1."/>
      <w:lvlJc w:val="left"/>
      <w:pPr>
        <w:tabs>
          <w:tab w:val="num" w:pos="720"/>
        </w:tabs>
        <w:ind w:left="720" w:hanging="360"/>
      </w:pPr>
    </w:lvl>
    <w:lvl w:ilvl="1" w:tplc="3AE0EBB4" w:tentative="1">
      <w:start w:val="1"/>
      <w:numFmt w:val="decimal"/>
      <w:lvlText w:val="%2."/>
      <w:lvlJc w:val="left"/>
      <w:pPr>
        <w:tabs>
          <w:tab w:val="num" w:pos="1440"/>
        </w:tabs>
        <w:ind w:left="1440" w:hanging="360"/>
      </w:pPr>
    </w:lvl>
    <w:lvl w:ilvl="2" w:tplc="212E300C" w:tentative="1">
      <w:start w:val="1"/>
      <w:numFmt w:val="decimal"/>
      <w:lvlText w:val="%3."/>
      <w:lvlJc w:val="left"/>
      <w:pPr>
        <w:tabs>
          <w:tab w:val="num" w:pos="2160"/>
        </w:tabs>
        <w:ind w:left="2160" w:hanging="360"/>
      </w:pPr>
    </w:lvl>
    <w:lvl w:ilvl="3" w:tplc="CB087B14" w:tentative="1">
      <w:start w:val="1"/>
      <w:numFmt w:val="decimal"/>
      <w:lvlText w:val="%4."/>
      <w:lvlJc w:val="left"/>
      <w:pPr>
        <w:tabs>
          <w:tab w:val="num" w:pos="2880"/>
        </w:tabs>
        <w:ind w:left="2880" w:hanging="360"/>
      </w:pPr>
    </w:lvl>
    <w:lvl w:ilvl="4" w:tplc="450A2140" w:tentative="1">
      <w:start w:val="1"/>
      <w:numFmt w:val="decimal"/>
      <w:lvlText w:val="%5."/>
      <w:lvlJc w:val="left"/>
      <w:pPr>
        <w:tabs>
          <w:tab w:val="num" w:pos="3600"/>
        </w:tabs>
        <w:ind w:left="3600" w:hanging="360"/>
      </w:pPr>
    </w:lvl>
    <w:lvl w:ilvl="5" w:tplc="15F6DD24" w:tentative="1">
      <w:start w:val="1"/>
      <w:numFmt w:val="decimal"/>
      <w:lvlText w:val="%6."/>
      <w:lvlJc w:val="left"/>
      <w:pPr>
        <w:tabs>
          <w:tab w:val="num" w:pos="4320"/>
        </w:tabs>
        <w:ind w:left="4320" w:hanging="360"/>
      </w:pPr>
    </w:lvl>
    <w:lvl w:ilvl="6" w:tplc="3BA6C7A6" w:tentative="1">
      <w:start w:val="1"/>
      <w:numFmt w:val="decimal"/>
      <w:lvlText w:val="%7."/>
      <w:lvlJc w:val="left"/>
      <w:pPr>
        <w:tabs>
          <w:tab w:val="num" w:pos="5040"/>
        </w:tabs>
        <w:ind w:left="5040" w:hanging="360"/>
      </w:pPr>
    </w:lvl>
    <w:lvl w:ilvl="7" w:tplc="C19C1278" w:tentative="1">
      <w:start w:val="1"/>
      <w:numFmt w:val="decimal"/>
      <w:lvlText w:val="%8."/>
      <w:lvlJc w:val="left"/>
      <w:pPr>
        <w:tabs>
          <w:tab w:val="num" w:pos="5760"/>
        </w:tabs>
        <w:ind w:left="5760" w:hanging="360"/>
      </w:pPr>
    </w:lvl>
    <w:lvl w:ilvl="8" w:tplc="F17CE71A" w:tentative="1">
      <w:start w:val="1"/>
      <w:numFmt w:val="decimal"/>
      <w:lvlText w:val="%9."/>
      <w:lvlJc w:val="left"/>
      <w:pPr>
        <w:tabs>
          <w:tab w:val="num" w:pos="6480"/>
        </w:tabs>
        <w:ind w:left="6480" w:hanging="360"/>
      </w:pPr>
    </w:lvl>
  </w:abstractNum>
  <w:num w:numId="1">
    <w:abstractNumId w:val="22"/>
  </w:num>
  <w:num w:numId="2">
    <w:abstractNumId w:val="17"/>
  </w:num>
  <w:num w:numId="3">
    <w:abstractNumId w:val="26"/>
  </w:num>
  <w:num w:numId="4">
    <w:abstractNumId w:val="20"/>
  </w:num>
  <w:num w:numId="5">
    <w:abstractNumId w:val="30"/>
  </w:num>
  <w:num w:numId="6">
    <w:abstractNumId w:val="13"/>
  </w:num>
  <w:num w:numId="7">
    <w:abstractNumId w:val="33"/>
  </w:num>
  <w:num w:numId="8">
    <w:abstractNumId w:val="16"/>
  </w:num>
  <w:num w:numId="9">
    <w:abstractNumId w:val="15"/>
  </w:num>
  <w:num w:numId="10">
    <w:abstractNumId w:val="12"/>
  </w:num>
  <w:num w:numId="11">
    <w:abstractNumId w:val="21"/>
  </w:num>
  <w:num w:numId="12">
    <w:abstractNumId w:val="27"/>
  </w:num>
  <w:num w:numId="13">
    <w:abstractNumId w:val="1"/>
  </w:num>
  <w:num w:numId="14">
    <w:abstractNumId w:val="2"/>
  </w:num>
  <w:num w:numId="15">
    <w:abstractNumId w:val="3"/>
  </w:num>
  <w:num w:numId="16">
    <w:abstractNumId w:val="4"/>
  </w:num>
  <w:num w:numId="17">
    <w:abstractNumId w:val="9"/>
  </w:num>
  <w:num w:numId="18">
    <w:abstractNumId w:val="5"/>
  </w:num>
  <w:num w:numId="19">
    <w:abstractNumId w:val="7"/>
  </w:num>
  <w:num w:numId="20">
    <w:abstractNumId w:val="6"/>
  </w:num>
  <w:num w:numId="21">
    <w:abstractNumId w:val="10"/>
  </w:num>
  <w:num w:numId="22">
    <w:abstractNumId w:val="8"/>
  </w:num>
  <w:num w:numId="23">
    <w:abstractNumId w:val="24"/>
  </w:num>
  <w:num w:numId="24">
    <w:abstractNumId w:val="28"/>
  </w:num>
  <w:num w:numId="25">
    <w:abstractNumId w:val="19"/>
  </w:num>
  <w:num w:numId="26">
    <w:abstractNumId w:val="23"/>
  </w:num>
  <w:num w:numId="27">
    <w:abstractNumId w:val="11"/>
  </w:num>
  <w:num w:numId="28">
    <w:abstractNumId w:val="0"/>
  </w:num>
  <w:num w:numId="29">
    <w:abstractNumId w:val="14"/>
  </w:num>
  <w:num w:numId="30">
    <w:abstractNumId w:val="25"/>
  </w:num>
  <w:num w:numId="31">
    <w:abstractNumId w:val="29"/>
  </w:num>
  <w:num w:numId="32">
    <w:abstractNumId w:val="31"/>
  </w:num>
  <w:num w:numId="33">
    <w:abstractNumId w:val="18"/>
  </w:num>
  <w:num w:numId="3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E3F"/>
    <w:rsid w:val="0000033C"/>
    <w:rsid w:val="00007C58"/>
    <w:rsid w:val="00012A4A"/>
    <w:rsid w:val="00020707"/>
    <w:rsid w:val="0002105C"/>
    <w:rsid w:val="00024559"/>
    <w:rsid w:val="00025DA3"/>
    <w:rsid w:val="00027F46"/>
    <w:rsid w:val="00030962"/>
    <w:rsid w:val="00035DB8"/>
    <w:rsid w:val="0004287A"/>
    <w:rsid w:val="00043D66"/>
    <w:rsid w:val="0004705A"/>
    <w:rsid w:val="00050E5D"/>
    <w:rsid w:val="00053702"/>
    <w:rsid w:val="00056518"/>
    <w:rsid w:val="00056BEA"/>
    <w:rsid w:val="0006066C"/>
    <w:rsid w:val="000619F0"/>
    <w:rsid w:val="00063BED"/>
    <w:rsid w:val="00065681"/>
    <w:rsid w:val="00066F5B"/>
    <w:rsid w:val="00067AB2"/>
    <w:rsid w:val="000734C6"/>
    <w:rsid w:val="00073C27"/>
    <w:rsid w:val="0007716A"/>
    <w:rsid w:val="00081618"/>
    <w:rsid w:val="00082259"/>
    <w:rsid w:val="00082547"/>
    <w:rsid w:val="00093868"/>
    <w:rsid w:val="00094FC5"/>
    <w:rsid w:val="000956A0"/>
    <w:rsid w:val="00096BF2"/>
    <w:rsid w:val="000A2D01"/>
    <w:rsid w:val="000A31E8"/>
    <w:rsid w:val="000A3F0F"/>
    <w:rsid w:val="000A46E7"/>
    <w:rsid w:val="000A4CC2"/>
    <w:rsid w:val="000A58A2"/>
    <w:rsid w:val="000A61D5"/>
    <w:rsid w:val="000B6084"/>
    <w:rsid w:val="000B6EE1"/>
    <w:rsid w:val="000C0152"/>
    <w:rsid w:val="000C0F6C"/>
    <w:rsid w:val="000C3112"/>
    <w:rsid w:val="000C5839"/>
    <w:rsid w:val="000C6A87"/>
    <w:rsid w:val="000D6118"/>
    <w:rsid w:val="000E3599"/>
    <w:rsid w:val="000F05ED"/>
    <w:rsid w:val="000F0E91"/>
    <w:rsid w:val="000F3205"/>
    <w:rsid w:val="000F3C75"/>
    <w:rsid w:val="000F41A7"/>
    <w:rsid w:val="000F4312"/>
    <w:rsid w:val="000F67DA"/>
    <w:rsid w:val="000F69E6"/>
    <w:rsid w:val="000F6F57"/>
    <w:rsid w:val="000F7131"/>
    <w:rsid w:val="000F71DE"/>
    <w:rsid w:val="0010294E"/>
    <w:rsid w:val="00105A84"/>
    <w:rsid w:val="00107629"/>
    <w:rsid w:val="00107AD2"/>
    <w:rsid w:val="0011368F"/>
    <w:rsid w:val="0011387D"/>
    <w:rsid w:val="001156BE"/>
    <w:rsid w:val="001166CF"/>
    <w:rsid w:val="00116C71"/>
    <w:rsid w:val="00117615"/>
    <w:rsid w:val="0011781F"/>
    <w:rsid w:val="001227D1"/>
    <w:rsid w:val="00123C1E"/>
    <w:rsid w:val="0013467A"/>
    <w:rsid w:val="001354B1"/>
    <w:rsid w:val="00140067"/>
    <w:rsid w:val="00140F91"/>
    <w:rsid w:val="00146FC9"/>
    <w:rsid w:val="00147BB1"/>
    <w:rsid w:val="00153258"/>
    <w:rsid w:val="0015354A"/>
    <w:rsid w:val="00154365"/>
    <w:rsid w:val="00154ADB"/>
    <w:rsid w:val="00156770"/>
    <w:rsid w:val="00156A2C"/>
    <w:rsid w:val="001578E0"/>
    <w:rsid w:val="001607C8"/>
    <w:rsid w:val="0018127F"/>
    <w:rsid w:val="00181974"/>
    <w:rsid w:val="00181A80"/>
    <w:rsid w:val="00183705"/>
    <w:rsid w:val="00185F91"/>
    <w:rsid w:val="00186854"/>
    <w:rsid w:val="00191004"/>
    <w:rsid w:val="001A1BBD"/>
    <w:rsid w:val="001A6CA4"/>
    <w:rsid w:val="001A7CF6"/>
    <w:rsid w:val="001B4901"/>
    <w:rsid w:val="001B7B20"/>
    <w:rsid w:val="001C11B0"/>
    <w:rsid w:val="001C17C7"/>
    <w:rsid w:val="001C1898"/>
    <w:rsid w:val="001C1E15"/>
    <w:rsid w:val="001C62F4"/>
    <w:rsid w:val="001C7385"/>
    <w:rsid w:val="001C7504"/>
    <w:rsid w:val="001D36F1"/>
    <w:rsid w:val="001D3796"/>
    <w:rsid w:val="001D43B8"/>
    <w:rsid w:val="001D5CBA"/>
    <w:rsid w:val="001D6F87"/>
    <w:rsid w:val="001E135F"/>
    <w:rsid w:val="001E1930"/>
    <w:rsid w:val="001E3B1F"/>
    <w:rsid w:val="001E4B9E"/>
    <w:rsid w:val="001E5E4A"/>
    <w:rsid w:val="001E612D"/>
    <w:rsid w:val="001E689A"/>
    <w:rsid w:val="001E7BEE"/>
    <w:rsid w:val="001F01DA"/>
    <w:rsid w:val="001F61B8"/>
    <w:rsid w:val="00201FCB"/>
    <w:rsid w:val="00206763"/>
    <w:rsid w:val="00207AC7"/>
    <w:rsid w:val="00211DCB"/>
    <w:rsid w:val="00213D63"/>
    <w:rsid w:val="0021461F"/>
    <w:rsid w:val="00215565"/>
    <w:rsid w:val="002159A2"/>
    <w:rsid w:val="00216FFB"/>
    <w:rsid w:val="002205B0"/>
    <w:rsid w:val="00220E96"/>
    <w:rsid w:val="0022242E"/>
    <w:rsid w:val="0022267B"/>
    <w:rsid w:val="00224DE7"/>
    <w:rsid w:val="00231226"/>
    <w:rsid w:val="00234FDE"/>
    <w:rsid w:val="00235B0C"/>
    <w:rsid w:val="00235B7C"/>
    <w:rsid w:val="0023610E"/>
    <w:rsid w:val="00240F67"/>
    <w:rsid w:val="00242837"/>
    <w:rsid w:val="002448A1"/>
    <w:rsid w:val="00247FCF"/>
    <w:rsid w:val="0025099E"/>
    <w:rsid w:val="00251589"/>
    <w:rsid w:val="00254F4B"/>
    <w:rsid w:val="002573A3"/>
    <w:rsid w:val="00263F75"/>
    <w:rsid w:val="0026541B"/>
    <w:rsid w:val="002816BF"/>
    <w:rsid w:val="00283442"/>
    <w:rsid w:val="0028356C"/>
    <w:rsid w:val="00283FBE"/>
    <w:rsid w:val="00284BDB"/>
    <w:rsid w:val="00291DA8"/>
    <w:rsid w:val="0029312F"/>
    <w:rsid w:val="00293265"/>
    <w:rsid w:val="002A0363"/>
    <w:rsid w:val="002A597A"/>
    <w:rsid w:val="002A6EFA"/>
    <w:rsid w:val="002B2160"/>
    <w:rsid w:val="002B4C9A"/>
    <w:rsid w:val="002B7ECA"/>
    <w:rsid w:val="002C0AA0"/>
    <w:rsid w:val="002C0DA4"/>
    <w:rsid w:val="002D023B"/>
    <w:rsid w:val="002E1A9A"/>
    <w:rsid w:val="002E22B0"/>
    <w:rsid w:val="002E3B11"/>
    <w:rsid w:val="002E4943"/>
    <w:rsid w:val="002E5639"/>
    <w:rsid w:val="002E6526"/>
    <w:rsid w:val="002F1EF7"/>
    <w:rsid w:val="002F4616"/>
    <w:rsid w:val="002F742D"/>
    <w:rsid w:val="00300E49"/>
    <w:rsid w:val="00310444"/>
    <w:rsid w:val="00310504"/>
    <w:rsid w:val="0031050F"/>
    <w:rsid w:val="00311977"/>
    <w:rsid w:val="003169CA"/>
    <w:rsid w:val="00321BA3"/>
    <w:rsid w:val="00325F63"/>
    <w:rsid w:val="003351DD"/>
    <w:rsid w:val="00337C6E"/>
    <w:rsid w:val="0034014E"/>
    <w:rsid w:val="00345969"/>
    <w:rsid w:val="00347965"/>
    <w:rsid w:val="00352F63"/>
    <w:rsid w:val="00355A80"/>
    <w:rsid w:val="0035706C"/>
    <w:rsid w:val="0035718C"/>
    <w:rsid w:val="003667BC"/>
    <w:rsid w:val="0037187C"/>
    <w:rsid w:val="0037788B"/>
    <w:rsid w:val="003803E9"/>
    <w:rsid w:val="00380925"/>
    <w:rsid w:val="003813C2"/>
    <w:rsid w:val="00384F9C"/>
    <w:rsid w:val="00385DF8"/>
    <w:rsid w:val="0039191E"/>
    <w:rsid w:val="003970BE"/>
    <w:rsid w:val="003A0542"/>
    <w:rsid w:val="003A16C0"/>
    <w:rsid w:val="003A3ECB"/>
    <w:rsid w:val="003A50D4"/>
    <w:rsid w:val="003B0167"/>
    <w:rsid w:val="003B0931"/>
    <w:rsid w:val="003B1C88"/>
    <w:rsid w:val="003B1DF8"/>
    <w:rsid w:val="003B796C"/>
    <w:rsid w:val="003C1C38"/>
    <w:rsid w:val="003C6B31"/>
    <w:rsid w:val="003C7BB3"/>
    <w:rsid w:val="003C7DDF"/>
    <w:rsid w:val="003C7DFA"/>
    <w:rsid w:val="003D4383"/>
    <w:rsid w:val="003E648E"/>
    <w:rsid w:val="003E7152"/>
    <w:rsid w:val="003E7347"/>
    <w:rsid w:val="003F0A8E"/>
    <w:rsid w:val="003F43B9"/>
    <w:rsid w:val="003F4D63"/>
    <w:rsid w:val="00403560"/>
    <w:rsid w:val="0040530F"/>
    <w:rsid w:val="004059AE"/>
    <w:rsid w:val="00406E59"/>
    <w:rsid w:val="00411872"/>
    <w:rsid w:val="004149DE"/>
    <w:rsid w:val="004179E5"/>
    <w:rsid w:val="004230F2"/>
    <w:rsid w:val="00431ECA"/>
    <w:rsid w:val="004366A1"/>
    <w:rsid w:val="00441B0B"/>
    <w:rsid w:val="00441E61"/>
    <w:rsid w:val="0045020A"/>
    <w:rsid w:val="00450770"/>
    <w:rsid w:val="00452678"/>
    <w:rsid w:val="00454123"/>
    <w:rsid w:val="004542C6"/>
    <w:rsid w:val="004566AC"/>
    <w:rsid w:val="004626C3"/>
    <w:rsid w:val="0046641B"/>
    <w:rsid w:val="00472BA5"/>
    <w:rsid w:val="00477DB0"/>
    <w:rsid w:val="00480382"/>
    <w:rsid w:val="00491C36"/>
    <w:rsid w:val="00495A59"/>
    <w:rsid w:val="004A1D9D"/>
    <w:rsid w:val="004A40C1"/>
    <w:rsid w:val="004A48BE"/>
    <w:rsid w:val="004A7A40"/>
    <w:rsid w:val="004B2E3E"/>
    <w:rsid w:val="004C04B9"/>
    <w:rsid w:val="004C0B52"/>
    <w:rsid w:val="004C12B5"/>
    <w:rsid w:val="004C234C"/>
    <w:rsid w:val="004C2D04"/>
    <w:rsid w:val="004D2567"/>
    <w:rsid w:val="004D4ABF"/>
    <w:rsid w:val="004D5585"/>
    <w:rsid w:val="004D7AED"/>
    <w:rsid w:val="004E7A45"/>
    <w:rsid w:val="004F02D3"/>
    <w:rsid w:val="004F1CC9"/>
    <w:rsid w:val="004F23A7"/>
    <w:rsid w:val="004F2B55"/>
    <w:rsid w:val="004F2D5A"/>
    <w:rsid w:val="004F3312"/>
    <w:rsid w:val="005016DB"/>
    <w:rsid w:val="00503385"/>
    <w:rsid w:val="00513085"/>
    <w:rsid w:val="005136C0"/>
    <w:rsid w:val="00513B5B"/>
    <w:rsid w:val="00513D9D"/>
    <w:rsid w:val="0052201F"/>
    <w:rsid w:val="00527FFC"/>
    <w:rsid w:val="00530129"/>
    <w:rsid w:val="00536FFA"/>
    <w:rsid w:val="00544270"/>
    <w:rsid w:val="00544C43"/>
    <w:rsid w:val="00547BEE"/>
    <w:rsid w:val="005601BB"/>
    <w:rsid w:val="00560813"/>
    <w:rsid w:val="005645DD"/>
    <w:rsid w:val="0056475A"/>
    <w:rsid w:val="005663B7"/>
    <w:rsid w:val="00573875"/>
    <w:rsid w:val="005767C0"/>
    <w:rsid w:val="00580216"/>
    <w:rsid w:val="0058108F"/>
    <w:rsid w:val="00583CD0"/>
    <w:rsid w:val="00585477"/>
    <w:rsid w:val="00591DD0"/>
    <w:rsid w:val="0059368A"/>
    <w:rsid w:val="005A4888"/>
    <w:rsid w:val="005B109E"/>
    <w:rsid w:val="005C25E5"/>
    <w:rsid w:val="005C368E"/>
    <w:rsid w:val="005C3830"/>
    <w:rsid w:val="005C6090"/>
    <w:rsid w:val="005D014F"/>
    <w:rsid w:val="005D77FD"/>
    <w:rsid w:val="005E177C"/>
    <w:rsid w:val="005E2325"/>
    <w:rsid w:val="005E26F7"/>
    <w:rsid w:val="005E3B72"/>
    <w:rsid w:val="005F0323"/>
    <w:rsid w:val="00601708"/>
    <w:rsid w:val="006023C3"/>
    <w:rsid w:val="00611B49"/>
    <w:rsid w:val="00612246"/>
    <w:rsid w:val="00613B5D"/>
    <w:rsid w:val="0061485B"/>
    <w:rsid w:val="006149EC"/>
    <w:rsid w:val="00621B1D"/>
    <w:rsid w:val="00622ECB"/>
    <w:rsid w:val="006245A0"/>
    <w:rsid w:val="00625147"/>
    <w:rsid w:val="006358A7"/>
    <w:rsid w:val="00635AC3"/>
    <w:rsid w:val="00640B2F"/>
    <w:rsid w:val="00640FC0"/>
    <w:rsid w:val="00642BEF"/>
    <w:rsid w:val="0064311B"/>
    <w:rsid w:val="00643908"/>
    <w:rsid w:val="006464B6"/>
    <w:rsid w:val="00647DA4"/>
    <w:rsid w:val="00653002"/>
    <w:rsid w:val="006537B0"/>
    <w:rsid w:val="00656583"/>
    <w:rsid w:val="00661B7F"/>
    <w:rsid w:val="00664C02"/>
    <w:rsid w:val="00675EC5"/>
    <w:rsid w:val="0067687C"/>
    <w:rsid w:val="00677280"/>
    <w:rsid w:val="006772EC"/>
    <w:rsid w:val="006801FB"/>
    <w:rsid w:val="00686E69"/>
    <w:rsid w:val="00687497"/>
    <w:rsid w:val="00690EBA"/>
    <w:rsid w:val="0069206E"/>
    <w:rsid w:val="00692350"/>
    <w:rsid w:val="00695157"/>
    <w:rsid w:val="006A2F47"/>
    <w:rsid w:val="006A47DA"/>
    <w:rsid w:val="006B30C3"/>
    <w:rsid w:val="006B762C"/>
    <w:rsid w:val="006B7748"/>
    <w:rsid w:val="006C096C"/>
    <w:rsid w:val="006C11E3"/>
    <w:rsid w:val="006C543E"/>
    <w:rsid w:val="006C771E"/>
    <w:rsid w:val="006D103F"/>
    <w:rsid w:val="006D1CC2"/>
    <w:rsid w:val="006E0727"/>
    <w:rsid w:val="006E229C"/>
    <w:rsid w:val="006E6978"/>
    <w:rsid w:val="006E788D"/>
    <w:rsid w:val="006F11BF"/>
    <w:rsid w:val="006F4659"/>
    <w:rsid w:val="007059BC"/>
    <w:rsid w:val="00706886"/>
    <w:rsid w:val="007071FE"/>
    <w:rsid w:val="007115CB"/>
    <w:rsid w:val="00721F72"/>
    <w:rsid w:val="00731F29"/>
    <w:rsid w:val="00732B27"/>
    <w:rsid w:val="00733E28"/>
    <w:rsid w:val="00737444"/>
    <w:rsid w:val="00740206"/>
    <w:rsid w:val="00740953"/>
    <w:rsid w:val="007443B8"/>
    <w:rsid w:val="00745E90"/>
    <w:rsid w:val="007466DF"/>
    <w:rsid w:val="007473E6"/>
    <w:rsid w:val="00747C76"/>
    <w:rsid w:val="00761567"/>
    <w:rsid w:val="00761899"/>
    <w:rsid w:val="00763836"/>
    <w:rsid w:val="00763947"/>
    <w:rsid w:val="0076513C"/>
    <w:rsid w:val="007665DE"/>
    <w:rsid w:val="00772330"/>
    <w:rsid w:val="007739E9"/>
    <w:rsid w:val="00774676"/>
    <w:rsid w:val="00774CA7"/>
    <w:rsid w:val="00776723"/>
    <w:rsid w:val="007773BA"/>
    <w:rsid w:val="0078607C"/>
    <w:rsid w:val="0078707C"/>
    <w:rsid w:val="007930F3"/>
    <w:rsid w:val="00793846"/>
    <w:rsid w:val="007943C3"/>
    <w:rsid w:val="007A211C"/>
    <w:rsid w:val="007A24A1"/>
    <w:rsid w:val="007A53C1"/>
    <w:rsid w:val="007B03F3"/>
    <w:rsid w:val="007B1B56"/>
    <w:rsid w:val="007B42E1"/>
    <w:rsid w:val="007B432F"/>
    <w:rsid w:val="007C6007"/>
    <w:rsid w:val="007D004F"/>
    <w:rsid w:val="007D23BC"/>
    <w:rsid w:val="007D4930"/>
    <w:rsid w:val="007D4A0E"/>
    <w:rsid w:val="007D6F11"/>
    <w:rsid w:val="007E0FDC"/>
    <w:rsid w:val="007E159C"/>
    <w:rsid w:val="007E7932"/>
    <w:rsid w:val="007F0B06"/>
    <w:rsid w:val="007F0D1D"/>
    <w:rsid w:val="007F3382"/>
    <w:rsid w:val="007F6C8D"/>
    <w:rsid w:val="007F7187"/>
    <w:rsid w:val="0080711E"/>
    <w:rsid w:val="008162C1"/>
    <w:rsid w:val="00816731"/>
    <w:rsid w:val="00817D83"/>
    <w:rsid w:val="00832ED5"/>
    <w:rsid w:val="008332BA"/>
    <w:rsid w:val="008353F9"/>
    <w:rsid w:val="00840F78"/>
    <w:rsid w:val="00841E08"/>
    <w:rsid w:val="00846EC0"/>
    <w:rsid w:val="00851503"/>
    <w:rsid w:val="008529AF"/>
    <w:rsid w:val="008531B4"/>
    <w:rsid w:val="008546AC"/>
    <w:rsid w:val="00856939"/>
    <w:rsid w:val="00856AD6"/>
    <w:rsid w:val="008635F4"/>
    <w:rsid w:val="00863DFE"/>
    <w:rsid w:val="00864CA0"/>
    <w:rsid w:val="008758A2"/>
    <w:rsid w:val="00875AD0"/>
    <w:rsid w:val="008831FB"/>
    <w:rsid w:val="00883361"/>
    <w:rsid w:val="00883990"/>
    <w:rsid w:val="00894977"/>
    <w:rsid w:val="00894BEA"/>
    <w:rsid w:val="00897E0B"/>
    <w:rsid w:val="008A03D9"/>
    <w:rsid w:val="008A1E27"/>
    <w:rsid w:val="008A6D39"/>
    <w:rsid w:val="008A7A4D"/>
    <w:rsid w:val="008B0A1B"/>
    <w:rsid w:val="008B427C"/>
    <w:rsid w:val="008B5AA7"/>
    <w:rsid w:val="008C04A8"/>
    <w:rsid w:val="008C1872"/>
    <w:rsid w:val="008C5D43"/>
    <w:rsid w:val="008C7E11"/>
    <w:rsid w:val="008D1065"/>
    <w:rsid w:val="008D577D"/>
    <w:rsid w:val="008D6294"/>
    <w:rsid w:val="008E528A"/>
    <w:rsid w:val="008E78D7"/>
    <w:rsid w:val="008E7DBC"/>
    <w:rsid w:val="008F292E"/>
    <w:rsid w:val="008F474D"/>
    <w:rsid w:val="008F599D"/>
    <w:rsid w:val="008F5E21"/>
    <w:rsid w:val="00904199"/>
    <w:rsid w:val="00912076"/>
    <w:rsid w:val="0091258D"/>
    <w:rsid w:val="00912CCB"/>
    <w:rsid w:val="00915E1C"/>
    <w:rsid w:val="009176C8"/>
    <w:rsid w:val="0092606C"/>
    <w:rsid w:val="00932A98"/>
    <w:rsid w:val="00933485"/>
    <w:rsid w:val="009408E2"/>
    <w:rsid w:val="00941095"/>
    <w:rsid w:val="00944585"/>
    <w:rsid w:val="00945936"/>
    <w:rsid w:val="0094720A"/>
    <w:rsid w:val="0095185B"/>
    <w:rsid w:val="0095339D"/>
    <w:rsid w:val="00953439"/>
    <w:rsid w:val="00955C55"/>
    <w:rsid w:val="0095703B"/>
    <w:rsid w:val="009621AE"/>
    <w:rsid w:val="00963946"/>
    <w:rsid w:val="0096539B"/>
    <w:rsid w:val="00966A4D"/>
    <w:rsid w:val="009716B9"/>
    <w:rsid w:val="0097198D"/>
    <w:rsid w:val="00971B19"/>
    <w:rsid w:val="00973CD9"/>
    <w:rsid w:val="0097582D"/>
    <w:rsid w:val="00976808"/>
    <w:rsid w:val="00977165"/>
    <w:rsid w:val="009848C4"/>
    <w:rsid w:val="00984FAF"/>
    <w:rsid w:val="00985B9F"/>
    <w:rsid w:val="00992AF3"/>
    <w:rsid w:val="00993033"/>
    <w:rsid w:val="00993B8B"/>
    <w:rsid w:val="009A533F"/>
    <w:rsid w:val="009A6BE8"/>
    <w:rsid w:val="009B1051"/>
    <w:rsid w:val="009B118F"/>
    <w:rsid w:val="009B1664"/>
    <w:rsid w:val="009B4E44"/>
    <w:rsid w:val="009C6977"/>
    <w:rsid w:val="009D23DE"/>
    <w:rsid w:val="009D6752"/>
    <w:rsid w:val="009E292A"/>
    <w:rsid w:val="009F0B49"/>
    <w:rsid w:val="009F3743"/>
    <w:rsid w:val="009F6EE8"/>
    <w:rsid w:val="00A011A1"/>
    <w:rsid w:val="00A0211C"/>
    <w:rsid w:val="00A0364F"/>
    <w:rsid w:val="00A10522"/>
    <w:rsid w:val="00A11A9D"/>
    <w:rsid w:val="00A1203E"/>
    <w:rsid w:val="00A1245C"/>
    <w:rsid w:val="00A129C7"/>
    <w:rsid w:val="00A13F29"/>
    <w:rsid w:val="00A14B61"/>
    <w:rsid w:val="00A15E3F"/>
    <w:rsid w:val="00A17AA4"/>
    <w:rsid w:val="00A20D50"/>
    <w:rsid w:val="00A27BA4"/>
    <w:rsid w:val="00A31AE8"/>
    <w:rsid w:val="00A37FF5"/>
    <w:rsid w:val="00A427DD"/>
    <w:rsid w:val="00A52F1E"/>
    <w:rsid w:val="00A56597"/>
    <w:rsid w:val="00A56ABA"/>
    <w:rsid w:val="00A61852"/>
    <w:rsid w:val="00A62AD6"/>
    <w:rsid w:val="00A708E4"/>
    <w:rsid w:val="00A74D97"/>
    <w:rsid w:val="00A7526C"/>
    <w:rsid w:val="00A8042E"/>
    <w:rsid w:val="00A84B4F"/>
    <w:rsid w:val="00A86DF7"/>
    <w:rsid w:val="00A90F7C"/>
    <w:rsid w:val="00A947F1"/>
    <w:rsid w:val="00A96D5E"/>
    <w:rsid w:val="00AA098C"/>
    <w:rsid w:val="00AA0F4F"/>
    <w:rsid w:val="00AA20BE"/>
    <w:rsid w:val="00AA2BA7"/>
    <w:rsid w:val="00AA6378"/>
    <w:rsid w:val="00AB6352"/>
    <w:rsid w:val="00AB64A2"/>
    <w:rsid w:val="00AB757C"/>
    <w:rsid w:val="00AC0621"/>
    <w:rsid w:val="00AC2B51"/>
    <w:rsid w:val="00AC3F4A"/>
    <w:rsid w:val="00AC5E48"/>
    <w:rsid w:val="00AD2004"/>
    <w:rsid w:val="00AD4437"/>
    <w:rsid w:val="00AD5C18"/>
    <w:rsid w:val="00AD7E4A"/>
    <w:rsid w:val="00AE11AA"/>
    <w:rsid w:val="00AE2050"/>
    <w:rsid w:val="00AE3404"/>
    <w:rsid w:val="00AE5BA5"/>
    <w:rsid w:val="00AF0D76"/>
    <w:rsid w:val="00AF2762"/>
    <w:rsid w:val="00AF411D"/>
    <w:rsid w:val="00AF7132"/>
    <w:rsid w:val="00AF7C6A"/>
    <w:rsid w:val="00AF7E31"/>
    <w:rsid w:val="00B0253F"/>
    <w:rsid w:val="00B06E58"/>
    <w:rsid w:val="00B10766"/>
    <w:rsid w:val="00B10F7B"/>
    <w:rsid w:val="00B11C71"/>
    <w:rsid w:val="00B120F7"/>
    <w:rsid w:val="00B13513"/>
    <w:rsid w:val="00B233D8"/>
    <w:rsid w:val="00B24438"/>
    <w:rsid w:val="00B31766"/>
    <w:rsid w:val="00B33BA3"/>
    <w:rsid w:val="00B33F8D"/>
    <w:rsid w:val="00B34A7B"/>
    <w:rsid w:val="00B42506"/>
    <w:rsid w:val="00B45BC1"/>
    <w:rsid w:val="00B503BC"/>
    <w:rsid w:val="00B50EF1"/>
    <w:rsid w:val="00B571AC"/>
    <w:rsid w:val="00B71644"/>
    <w:rsid w:val="00B75215"/>
    <w:rsid w:val="00B76890"/>
    <w:rsid w:val="00B84229"/>
    <w:rsid w:val="00B847B1"/>
    <w:rsid w:val="00B84F47"/>
    <w:rsid w:val="00B8595A"/>
    <w:rsid w:val="00B86152"/>
    <w:rsid w:val="00B9146A"/>
    <w:rsid w:val="00B94497"/>
    <w:rsid w:val="00B95037"/>
    <w:rsid w:val="00B9669E"/>
    <w:rsid w:val="00BA7B7E"/>
    <w:rsid w:val="00BA7D38"/>
    <w:rsid w:val="00BB41F3"/>
    <w:rsid w:val="00BC0193"/>
    <w:rsid w:val="00BD0142"/>
    <w:rsid w:val="00BD5DA2"/>
    <w:rsid w:val="00BE15E4"/>
    <w:rsid w:val="00BF1902"/>
    <w:rsid w:val="00BF23E6"/>
    <w:rsid w:val="00C04E80"/>
    <w:rsid w:val="00C06119"/>
    <w:rsid w:val="00C06FCB"/>
    <w:rsid w:val="00C20DE5"/>
    <w:rsid w:val="00C20E2C"/>
    <w:rsid w:val="00C252AC"/>
    <w:rsid w:val="00C3180E"/>
    <w:rsid w:val="00C42D4E"/>
    <w:rsid w:val="00C529DE"/>
    <w:rsid w:val="00C5518B"/>
    <w:rsid w:val="00C6119F"/>
    <w:rsid w:val="00C6155B"/>
    <w:rsid w:val="00C61F7C"/>
    <w:rsid w:val="00C6513A"/>
    <w:rsid w:val="00C66AB4"/>
    <w:rsid w:val="00C71034"/>
    <w:rsid w:val="00C75F23"/>
    <w:rsid w:val="00C77643"/>
    <w:rsid w:val="00C77FCD"/>
    <w:rsid w:val="00C82FDF"/>
    <w:rsid w:val="00C8383F"/>
    <w:rsid w:val="00C84343"/>
    <w:rsid w:val="00C846D9"/>
    <w:rsid w:val="00C85DF3"/>
    <w:rsid w:val="00C95410"/>
    <w:rsid w:val="00CA0FE4"/>
    <w:rsid w:val="00CA2B7E"/>
    <w:rsid w:val="00CA7FA0"/>
    <w:rsid w:val="00CB3928"/>
    <w:rsid w:val="00CB5182"/>
    <w:rsid w:val="00CB6C8B"/>
    <w:rsid w:val="00CC18E2"/>
    <w:rsid w:val="00CC1B5E"/>
    <w:rsid w:val="00CC5692"/>
    <w:rsid w:val="00CC788F"/>
    <w:rsid w:val="00CD09A0"/>
    <w:rsid w:val="00CD27F4"/>
    <w:rsid w:val="00CD3671"/>
    <w:rsid w:val="00CE0EA9"/>
    <w:rsid w:val="00CE17BE"/>
    <w:rsid w:val="00CE1D25"/>
    <w:rsid w:val="00CE26B1"/>
    <w:rsid w:val="00CE59F8"/>
    <w:rsid w:val="00CF1A89"/>
    <w:rsid w:val="00CF1AB6"/>
    <w:rsid w:val="00CF2542"/>
    <w:rsid w:val="00D02CA8"/>
    <w:rsid w:val="00D048A0"/>
    <w:rsid w:val="00D10DA0"/>
    <w:rsid w:val="00D11661"/>
    <w:rsid w:val="00D15899"/>
    <w:rsid w:val="00D15C7B"/>
    <w:rsid w:val="00D211A1"/>
    <w:rsid w:val="00D22306"/>
    <w:rsid w:val="00D25187"/>
    <w:rsid w:val="00D25BFB"/>
    <w:rsid w:val="00D34322"/>
    <w:rsid w:val="00D40498"/>
    <w:rsid w:val="00D40D25"/>
    <w:rsid w:val="00D42170"/>
    <w:rsid w:val="00D43EF4"/>
    <w:rsid w:val="00D4580A"/>
    <w:rsid w:val="00D47400"/>
    <w:rsid w:val="00D52023"/>
    <w:rsid w:val="00D60176"/>
    <w:rsid w:val="00D60C8B"/>
    <w:rsid w:val="00D620D6"/>
    <w:rsid w:val="00D62E25"/>
    <w:rsid w:val="00D718F3"/>
    <w:rsid w:val="00D77E93"/>
    <w:rsid w:val="00D803C0"/>
    <w:rsid w:val="00D8066F"/>
    <w:rsid w:val="00D9006B"/>
    <w:rsid w:val="00D90AB0"/>
    <w:rsid w:val="00D921D8"/>
    <w:rsid w:val="00D9221F"/>
    <w:rsid w:val="00D93AC5"/>
    <w:rsid w:val="00D93EEC"/>
    <w:rsid w:val="00D9696D"/>
    <w:rsid w:val="00D96C06"/>
    <w:rsid w:val="00D97C1A"/>
    <w:rsid w:val="00DA24AD"/>
    <w:rsid w:val="00DB040F"/>
    <w:rsid w:val="00DC5C8D"/>
    <w:rsid w:val="00DC65D3"/>
    <w:rsid w:val="00DD0485"/>
    <w:rsid w:val="00DD3579"/>
    <w:rsid w:val="00DD46D5"/>
    <w:rsid w:val="00DD6002"/>
    <w:rsid w:val="00DD6FDF"/>
    <w:rsid w:val="00DD7AC7"/>
    <w:rsid w:val="00DE034E"/>
    <w:rsid w:val="00DE7000"/>
    <w:rsid w:val="00DF0316"/>
    <w:rsid w:val="00DF5B50"/>
    <w:rsid w:val="00DF6CE0"/>
    <w:rsid w:val="00E0284A"/>
    <w:rsid w:val="00E0526F"/>
    <w:rsid w:val="00E1194C"/>
    <w:rsid w:val="00E17FF1"/>
    <w:rsid w:val="00E22934"/>
    <w:rsid w:val="00E23768"/>
    <w:rsid w:val="00E23C7E"/>
    <w:rsid w:val="00E25485"/>
    <w:rsid w:val="00E274D9"/>
    <w:rsid w:val="00E303F8"/>
    <w:rsid w:val="00E368C5"/>
    <w:rsid w:val="00E4212F"/>
    <w:rsid w:val="00E42C51"/>
    <w:rsid w:val="00E42FAA"/>
    <w:rsid w:val="00E4567D"/>
    <w:rsid w:val="00E47E06"/>
    <w:rsid w:val="00E53BFB"/>
    <w:rsid w:val="00E5580F"/>
    <w:rsid w:val="00E6262D"/>
    <w:rsid w:val="00E660BA"/>
    <w:rsid w:val="00E67552"/>
    <w:rsid w:val="00E72864"/>
    <w:rsid w:val="00E733BA"/>
    <w:rsid w:val="00E80FAA"/>
    <w:rsid w:val="00E82068"/>
    <w:rsid w:val="00E95060"/>
    <w:rsid w:val="00E95A6C"/>
    <w:rsid w:val="00E96A50"/>
    <w:rsid w:val="00EA4D51"/>
    <w:rsid w:val="00EA4E89"/>
    <w:rsid w:val="00EA673F"/>
    <w:rsid w:val="00EB0EA6"/>
    <w:rsid w:val="00EB40A0"/>
    <w:rsid w:val="00EB468A"/>
    <w:rsid w:val="00EB4F80"/>
    <w:rsid w:val="00EB5712"/>
    <w:rsid w:val="00EC11CA"/>
    <w:rsid w:val="00EC24A6"/>
    <w:rsid w:val="00EC5673"/>
    <w:rsid w:val="00EC6558"/>
    <w:rsid w:val="00ED2E5F"/>
    <w:rsid w:val="00ED4114"/>
    <w:rsid w:val="00ED68F8"/>
    <w:rsid w:val="00ED7931"/>
    <w:rsid w:val="00EE1214"/>
    <w:rsid w:val="00EE2563"/>
    <w:rsid w:val="00EE50BE"/>
    <w:rsid w:val="00EF1D8A"/>
    <w:rsid w:val="00F133D5"/>
    <w:rsid w:val="00F22B98"/>
    <w:rsid w:val="00F239EB"/>
    <w:rsid w:val="00F24C9C"/>
    <w:rsid w:val="00F26034"/>
    <w:rsid w:val="00F27390"/>
    <w:rsid w:val="00F336C8"/>
    <w:rsid w:val="00F44A83"/>
    <w:rsid w:val="00F479B3"/>
    <w:rsid w:val="00F51BD9"/>
    <w:rsid w:val="00F54349"/>
    <w:rsid w:val="00F56F43"/>
    <w:rsid w:val="00F616AF"/>
    <w:rsid w:val="00F66B90"/>
    <w:rsid w:val="00F6740E"/>
    <w:rsid w:val="00F6763B"/>
    <w:rsid w:val="00F7073E"/>
    <w:rsid w:val="00F72E48"/>
    <w:rsid w:val="00F76F1B"/>
    <w:rsid w:val="00F772C2"/>
    <w:rsid w:val="00F856D8"/>
    <w:rsid w:val="00F864B4"/>
    <w:rsid w:val="00F86B69"/>
    <w:rsid w:val="00F90405"/>
    <w:rsid w:val="00F93857"/>
    <w:rsid w:val="00F96E09"/>
    <w:rsid w:val="00FA159D"/>
    <w:rsid w:val="00FA2ADD"/>
    <w:rsid w:val="00FB417D"/>
    <w:rsid w:val="00FB492B"/>
    <w:rsid w:val="00FC2591"/>
    <w:rsid w:val="00FC2768"/>
    <w:rsid w:val="00FD07E3"/>
    <w:rsid w:val="00FD3D87"/>
    <w:rsid w:val="00FD53FD"/>
    <w:rsid w:val="00FE329C"/>
    <w:rsid w:val="00FE6536"/>
    <w:rsid w:val="00FF6C8F"/>
    <w:rsid w:val="00FF6D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A00F0"/>
  <w15:docId w15:val="{859D2B2D-60A1-4579-B376-FC19D6D53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C18E2"/>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Paragraph"/>
    <w:link w:val="Heading1Char"/>
    <w:qFormat/>
    <w:rsid w:val="00CC18E2"/>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CC18E2"/>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CC18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CC18E2"/>
    <w:pPr>
      <w:spacing w:before="360"/>
      <w:outlineLvl w:val="3"/>
    </w:pPr>
    <w:rPr>
      <w:bCs/>
      <w:szCs w:val="28"/>
    </w:rPr>
  </w:style>
  <w:style w:type="character" w:default="1" w:styleId="DefaultParagraphFont">
    <w:name w:val="Default Paragraph Font"/>
    <w:uiPriority w:val="1"/>
    <w:semiHidden/>
    <w:unhideWhenUsed/>
    <w:rsid w:val="00CC18E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C18E2"/>
  </w:style>
  <w:style w:type="character" w:customStyle="1" w:styleId="Heading1Char">
    <w:name w:val="Heading 1 Char"/>
    <w:basedOn w:val="DefaultParagraphFont"/>
    <w:link w:val="Heading1"/>
    <w:rsid w:val="00CC18E2"/>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CC18E2"/>
    <w:rPr>
      <w:rFonts w:ascii="Times New Roman" w:eastAsia="Times New Roman" w:hAnsi="Times New Roman" w:cs="Arial"/>
      <w:b/>
      <w:bCs/>
      <w:i/>
      <w:iCs/>
      <w:sz w:val="24"/>
      <w:szCs w:val="28"/>
      <w:lang w:eastAsia="en-GB"/>
    </w:rPr>
  </w:style>
  <w:style w:type="paragraph" w:styleId="ListParagraph">
    <w:name w:val="List Paragraph"/>
    <w:basedOn w:val="Normal"/>
    <w:uiPriority w:val="34"/>
    <w:qFormat/>
    <w:rsid w:val="00613B5D"/>
    <w:pPr>
      <w:ind w:left="720"/>
      <w:contextualSpacing/>
    </w:pPr>
  </w:style>
  <w:style w:type="character" w:styleId="CommentReference">
    <w:name w:val="annotation reference"/>
    <w:basedOn w:val="DefaultParagraphFont"/>
    <w:uiPriority w:val="99"/>
    <w:semiHidden/>
    <w:unhideWhenUsed/>
    <w:rsid w:val="00AD7E4A"/>
    <w:rPr>
      <w:sz w:val="16"/>
      <w:szCs w:val="16"/>
    </w:rPr>
  </w:style>
  <w:style w:type="paragraph" w:styleId="CommentText">
    <w:name w:val="annotation text"/>
    <w:basedOn w:val="Normal"/>
    <w:link w:val="CommentTextChar"/>
    <w:uiPriority w:val="99"/>
    <w:unhideWhenUsed/>
    <w:rsid w:val="00AD7E4A"/>
    <w:pPr>
      <w:numPr>
        <w:numId w:val="8"/>
      </w:numPr>
      <w:spacing w:line="240" w:lineRule="auto"/>
    </w:pPr>
    <w:rPr>
      <w:sz w:val="20"/>
      <w:szCs w:val="20"/>
    </w:rPr>
  </w:style>
  <w:style w:type="character" w:customStyle="1" w:styleId="CommentTextChar">
    <w:name w:val="Comment Text Char"/>
    <w:basedOn w:val="DefaultParagraphFont"/>
    <w:link w:val="CommentText"/>
    <w:uiPriority w:val="99"/>
    <w:rsid w:val="00AD7E4A"/>
    <w:rPr>
      <w:sz w:val="20"/>
      <w:szCs w:val="20"/>
    </w:rPr>
  </w:style>
  <w:style w:type="paragraph" w:styleId="CommentSubject">
    <w:name w:val="annotation subject"/>
    <w:basedOn w:val="CommentText"/>
    <w:next w:val="CommentText"/>
    <w:link w:val="CommentSubjectChar"/>
    <w:uiPriority w:val="99"/>
    <w:semiHidden/>
    <w:unhideWhenUsed/>
    <w:rsid w:val="00AD7E4A"/>
    <w:rPr>
      <w:b/>
      <w:bCs/>
    </w:rPr>
  </w:style>
  <w:style w:type="character" w:customStyle="1" w:styleId="CommentSubjectChar">
    <w:name w:val="Comment Subject Char"/>
    <w:basedOn w:val="CommentTextChar"/>
    <w:link w:val="CommentSubject"/>
    <w:uiPriority w:val="99"/>
    <w:semiHidden/>
    <w:rsid w:val="00AD7E4A"/>
    <w:rPr>
      <w:b/>
      <w:bCs/>
      <w:sz w:val="20"/>
      <w:szCs w:val="20"/>
    </w:rPr>
  </w:style>
  <w:style w:type="paragraph" w:styleId="BalloonText">
    <w:name w:val="Balloon Text"/>
    <w:basedOn w:val="Normal"/>
    <w:link w:val="BalloonTextChar"/>
    <w:uiPriority w:val="99"/>
    <w:semiHidden/>
    <w:unhideWhenUsed/>
    <w:rsid w:val="00AD7E4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E4A"/>
    <w:rPr>
      <w:rFonts w:ascii="Segoe UI" w:hAnsi="Segoe UI" w:cs="Segoe UI"/>
      <w:sz w:val="18"/>
      <w:szCs w:val="18"/>
    </w:rPr>
  </w:style>
  <w:style w:type="paragraph" w:styleId="NormalWeb">
    <w:name w:val="Normal (Web)"/>
    <w:basedOn w:val="Normal"/>
    <w:uiPriority w:val="99"/>
    <w:semiHidden/>
    <w:unhideWhenUsed/>
    <w:rsid w:val="003A0542"/>
    <w:pPr>
      <w:spacing w:before="100" w:beforeAutospacing="1" w:after="100" w:afterAutospacing="1" w:line="240" w:lineRule="auto"/>
    </w:pPr>
  </w:style>
  <w:style w:type="character" w:styleId="Hyperlink">
    <w:name w:val="Hyperlink"/>
    <w:basedOn w:val="DefaultParagraphFont"/>
    <w:uiPriority w:val="99"/>
    <w:unhideWhenUsed/>
    <w:rsid w:val="00971B19"/>
    <w:rPr>
      <w:color w:val="0563C1" w:themeColor="hyperlink"/>
      <w:u w:val="single"/>
    </w:rPr>
  </w:style>
  <w:style w:type="character" w:styleId="FollowedHyperlink">
    <w:name w:val="FollowedHyperlink"/>
    <w:basedOn w:val="DefaultParagraphFont"/>
    <w:uiPriority w:val="99"/>
    <w:semiHidden/>
    <w:unhideWhenUsed/>
    <w:rsid w:val="00971B19"/>
    <w:rPr>
      <w:color w:val="954F72" w:themeColor="followedHyperlink"/>
      <w:u w:val="single"/>
    </w:rPr>
  </w:style>
  <w:style w:type="paragraph" w:styleId="Revision">
    <w:name w:val="Revision"/>
    <w:hidden/>
    <w:uiPriority w:val="99"/>
    <w:semiHidden/>
    <w:rsid w:val="000A46E7"/>
    <w:pPr>
      <w:spacing w:after="0" w:line="240" w:lineRule="auto"/>
    </w:pPr>
  </w:style>
  <w:style w:type="table" w:customStyle="1" w:styleId="PlainTable11">
    <w:name w:val="Plain Table 11"/>
    <w:basedOn w:val="TableNormal"/>
    <w:uiPriority w:val="41"/>
    <w:rsid w:val="00CB392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F6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CC18E2"/>
    <w:rPr>
      <w:rFonts w:ascii="Times New Roman" w:eastAsia="Times New Roman" w:hAnsi="Times New Roman" w:cs="Arial"/>
      <w:bCs/>
      <w:i/>
      <w:sz w:val="24"/>
      <w:szCs w:val="26"/>
      <w:lang w:eastAsia="en-GB"/>
    </w:rPr>
  </w:style>
  <w:style w:type="character" w:customStyle="1" w:styleId="Heading4Char">
    <w:name w:val="Heading 4 Char"/>
    <w:basedOn w:val="DefaultParagraphFont"/>
    <w:link w:val="Heading4"/>
    <w:rsid w:val="00CC18E2"/>
    <w:rPr>
      <w:rFonts w:ascii="Times New Roman" w:eastAsia="Times New Roman" w:hAnsi="Times New Roman" w:cs="Times New Roman"/>
      <w:bCs/>
      <w:sz w:val="24"/>
      <w:szCs w:val="28"/>
      <w:lang w:eastAsia="en-GB"/>
    </w:rPr>
  </w:style>
  <w:style w:type="paragraph" w:customStyle="1" w:styleId="Articletitle">
    <w:name w:val="Article title"/>
    <w:basedOn w:val="Normal"/>
    <w:next w:val="Normal"/>
    <w:qFormat/>
    <w:rsid w:val="00CC18E2"/>
    <w:pPr>
      <w:spacing w:after="120" w:line="360" w:lineRule="auto"/>
    </w:pPr>
    <w:rPr>
      <w:b/>
      <w:sz w:val="28"/>
    </w:rPr>
  </w:style>
  <w:style w:type="paragraph" w:customStyle="1" w:styleId="Authornames">
    <w:name w:val="Author names"/>
    <w:basedOn w:val="Normal"/>
    <w:next w:val="Normal"/>
    <w:qFormat/>
    <w:rsid w:val="00CC18E2"/>
    <w:pPr>
      <w:spacing w:before="240" w:line="360" w:lineRule="auto"/>
    </w:pPr>
    <w:rPr>
      <w:sz w:val="28"/>
    </w:rPr>
  </w:style>
  <w:style w:type="paragraph" w:customStyle="1" w:styleId="Affiliation">
    <w:name w:val="Affiliation"/>
    <w:basedOn w:val="Normal"/>
    <w:qFormat/>
    <w:rsid w:val="00CC18E2"/>
    <w:pPr>
      <w:spacing w:before="240" w:line="360" w:lineRule="auto"/>
    </w:pPr>
    <w:rPr>
      <w:i/>
    </w:rPr>
  </w:style>
  <w:style w:type="paragraph" w:customStyle="1" w:styleId="Receiveddates">
    <w:name w:val="Received dates"/>
    <w:basedOn w:val="Affiliation"/>
    <w:next w:val="Normal"/>
    <w:qFormat/>
    <w:rsid w:val="00CC18E2"/>
  </w:style>
  <w:style w:type="paragraph" w:customStyle="1" w:styleId="Abstract">
    <w:name w:val="Abstract"/>
    <w:basedOn w:val="Normal"/>
    <w:next w:val="Keywords"/>
    <w:qFormat/>
    <w:rsid w:val="00CC18E2"/>
    <w:pPr>
      <w:spacing w:before="360" w:after="300" w:line="360" w:lineRule="auto"/>
      <w:ind w:left="720" w:right="567"/>
    </w:pPr>
    <w:rPr>
      <w:sz w:val="22"/>
    </w:rPr>
  </w:style>
  <w:style w:type="paragraph" w:customStyle="1" w:styleId="Keywords">
    <w:name w:val="Keywords"/>
    <w:basedOn w:val="Normal"/>
    <w:next w:val="Paragraph"/>
    <w:qFormat/>
    <w:rsid w:val="00CC18E2"/>
    <w:pPr>
      <w:spacing w:before="240" w:after="240" w:line="360" w:lineRule="auto"/>
      <w:ind w:left="720" w:right="567"/>
    </w:pPr>
    <w:rPr>
      <w:sz w:val="22"/>
    </w:rPr>
  </w:style>
  <w:style w:type="paragraph" w:customStyle="1" w:styleId="Correspondencedetails">
    <w:name w:val="Correspondence details"/>
    <w:basedOn w:val="Normal"/>
    <w:qFormat/>
    <w:rsid w:val="00CC18E2"/>
    <w:pPr>
      <w:spacing w:before="240" w:line="360" w:lineRule="auto"/>
    </w:pPr>
  </w:style>
  <w:style w:type="paragraph" w:customStyle="1" w:styleId="Displayedquotation">
    <w:name w:val="Displayed quotation"/>
    <w:basedOn w:val="Normal"/>
    <w:qFormat/>
    <w:rsid w:val="00CC18E2"/>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CC18E2"/>
    <w:pPr>
      <w:widowControl/>
      <w:numPr>
        <w:numId w:val="23"/>
      </w:numPr>
      <w:spacing w:after="240"/>
      <w:contextualSpacing/>
    </w:pPr>
  </w:style>
  <w:style w:type="paragraph" w:customStyle="1" w:styleId="Displayedequation">
    <w:name w:val="Displayed equation"/>
    <w:basedOn w:val="Normal"/>
    <w:next w:val="Paragraph"/>
    <w:qFormat/>
    <w:rsid w:val="00CC18E2"/>
    <w:pPr>
      <w:tabs>
        <w:tab w:val="center" w:pos="4253"/>
        <w:tab w:val="right" w:pos="8222"/>
      </w:tabs>
      <w:spacing w:before="240" w:after="240"/>
      <w:jc w:val="center"/>
    </w:pPr>
  </w:style>
  <w:style w:type="paragraph" w:customStyle="1" w:styleId="Acknowledgements">
    <w:name w:val="Acknowledgements"/>
    <w:basedOn w:val="Normal"/>
    <w:next w:val="Normal"/>
    <w:qFormat/>
    <w:rsid w:val="00CC18E2"/>
    <w:pPr>
      <w:spacing w:before="120" w:line="360" w:lineRule="auto"/>
    </w:pPr>
    <w:rPr>
      <w:sz w:val="22"/>
    </w:rPr>
  </w:style>
  <w:style w:type="paragraph" w:customStyle="1" w:styleId="Tabletitle">
    <w:name w:val="Table title"/>
    <w:basedOn w:val="Normal"/>
    <w:next w:val="Normal"/>
    <w:qFormat/>
    <w:rsid w:val="00CC18E2"/>
    <w:pPr>
      <w:spacing w:before="240" w:line="360" w:lineRule="auto"/>
    </w:pPr>
  </w:style>
  <w:style w:type="paragraph" w:customStyle="1" w:styleId="Figurecaption">
    <w:name w:val="Figure caption"/>
    <w:basedOn w:val="Normal"/>
    <w:next w:val="Normal"/>
    <w:qFormat/>
    <w:rsid w:val="00CC18E2"/>
    <w:pPr>
      <w:spacing w:before="240" w:line="360" w:lineRule="auto"/>
    </w:pPr>
  </w:style>
  <w:style w:type="paragraph" w:customStyle="1" w:styleId="Footnotes">
    <w:name w:val="Footnotes"/>
    <w:basedOn w:val="Normal"/>
    <w:qFormat/>
    <w:rsid w:val="00CC18E2"/>
    <w:pPr>
      <w:spacing w:before="120" w:line="360" w:lineRule="auto"/>
      <w:ind w:left="482" w:hanging="482"/>
      <w:contextualSpacing/>
    </w:pPr>
    <w:rPr>
      <w:sz w:val="22"/>
    </w:rPr>
  </w:style>
  <w:style w:type="paragraph" w:customStyle="1" w:styleId="Notesoncontributors">
    <w:name w:val="Notes on contributors"/>
    <w:basedOn w:val="Normal"/>
    <w:qFormat/>
    <w:rsid w:val="00CC18E2"/>
    <w:pPr>
      <w:spacing w:before="240" w:line="360" w:lineRule="auto"/>
    </w:pPr>
    <w:rPr>
      <w:sz w:val="22"/>
    </w:rPr>
  </w:style>
  <w:style w:type="paragraph" w:customStyle="1" w:styleId="Normalparagraphstyle">
    <w:name w:val="Normal paragraph style"/>
    <w:basedOn w:val="Normal"/>
    <w:next w:val="Normal"/>
    <w:rsid w:val="00CC18E2"/>
  </w:style>
  <w:style w:type="paragraph" w:customStyle="1" w:styleId="Paragraph">
    <w:name w:val="Paragraph"/>
    <w:basedOn w:val="Normal"/>
    <w:next w:val="Newparagraph"/>
    <w:qFormat/>
    <w:rsid w:val="00CC18E2"/>
    <w:pPr>
      <w:widowControl w:val="0"/>
      <w:spacing w:before="240"/>
    </w:pPr>
  </w:style>
  <w:style w:type="paragraph" w:customStyle="1" w:styleId="Newparagraph">
    <w:name w:val="New paragraph"/>
    <w:basedOn w:val="Normal"/>
    <w:qFormat/>
    <w:rsid w:val="00CC18E2"/>
    <w:pPr>
      <w:ind w:firstLine="720"/>
    </w:pPr>
  </w:style>
  <w:style w:type="paragraph" w:styleId="NormalIndent">
    <w:name w:val="Normal Indent"/>
    <w:basedOn w:val="Normal"/>
    <w:rsid w:val="00CC18E2"/>
    <w:pPr>
      <w:ind w:left="720"/>
    </w:pPr>
  </w:style>
  <w:style w:type="paragraph" w:customStyle="1" w:styleId="References">
    <w:name w:val="References"/>
    <w:basedOn w:val="Normal"/>
    <w:qFormat/>
    <w:rsid w:val="00CC18E2"/>
    <w:pPr>
      <w:spacing w:before="120" w:line="360" w:lineRule="auto"/>
      <w:ind w:left="720" w:hanging="720"/>
      <w:contextualSpacing/>
    </w:pPr>
  </w:style>
  <w:style w:type="paragraph" w:customStyle="1" w:styleId="Subjectcodes">
    <w:name w:val="Subject codes"/>
    <w:basedOn w:val="Keywords"/>
    <w:next w:val="Paragraph"/>
    <w:qFormat/>
    <w:rsid w:val="00CC18E2"/>
  </w:style>
  <w:style w:type="paragraph" w:customStyle="1" w:styleId="Bulletedlist">
    <w:name w:val="Bulleted list"/>
    <w:basedOn w:val="Paragraph"/>
    <w:next w:val="Paragraph"/>
    <w:qFormat/>
    <w:rsid w:val="00CC18E2"/>
    <w:pPr>
      <w:widowControl/>
      <w:numPr>
        <w:numId w:val="24"/>
      </w:numPr>
      <w:spacing w:after="240"/>
      <w:contextualSpacing/>
    </w:pPr>
  </w:style>
  <w:style w:type="paragraph" w:styleId="FootnoteText">
    <w:name w:val="footnote text"/>
    <w:basedOn w:val="Normal"/>
    <w:link w:val="FootnoteTextChar"/>
    <w:autoRedefine/>
    <w:rsid w:val="00CC18E2"/>
    <w:pPr>
      <w:ind w:left="284" w:hanging="284"/>
    </w:pPr>
    <w:rPr>
      <w:sz w:val="22"/>
      <w:szCs w:val="20"/>
    </w:rPr>
  </w:style>
  <w:style w:type="character" w:customStyle="1" w:styleId="FootnoteTextChar">
    <w:name w:val="Footnote Text Char"/>
    <w:basedOn w:val="DefaultParagraphFont"/>
    <w:link w:val="FootnoteText"/>
    <w:rsid w:val="00CC18E2"/>
    <w:rPr>
      <w:rFonts w:ascii="Times New Roman" w:eastAsia="Times New Roman" w:hAnsi="Times New Roman" w:cs="Times New Roman"/>
      <w:szCs w:val="20"/>
      <w:lang w:eastAsia="en-GB"/>
    </w:rPr>
  </w:style>
  <w:style w:type="character" w:styleId="FootnoteReference">
    <w:name w:val="footnote reference"/>
    <w:basedOn w:val="DefaultParagraphFont"/>
    <w:rsid w:val="00CC18E2"/>
    <w:rPr>
      <w:vertAlign w:val="superscript"/>
    </w:rPr>
  </w:style>
  <w:style w:type="paragraph" w:styleId="EndnoteText">
    <w:name w:val="endnote text"/>
    <w:basedOn w:val="Normal"/>
    <w:link w:val="EndnoteTextChar"/>
    <w:autoRedefine/>
    <w:rsid w:val="00CC18E2"/>
    <w:pPr>
      <w:ind w:left="284" w:hanging="284"/>
    </w:pPr>
    <w:rPr>
      <w:sz w:val="22"/>
      <w:szCs w:val="20"/>
    </w:rPr>
  </w:style>
  <w:style w:type="character" w:customStyle="1" w:styleId="EndnoteTextChar">
    <w:name w:val="Endnote Text Char"/>
    <w:basedOn w:val="DefaultParagraphFont"/>
    <w:link w:val="EndnoteText"/>
    <w:rsid w:val="00CC18E2"/>
    <w:rPr>
      <w:rFonts w:ascii="Times New Roman" w:eastAsia="Times New Roman" w:hAnsi="Times New Roman" w:cs="Times New Roman"/>
      <w:szCs w:val="20"/>
      <w:lang w:eastAsia="en-GB"/>
    </w:rPr>
  </w:style>
  <w:style w:type="character" w:styleId="EndnoteReference">
    <w:name w:val="endnote reference"/>
    <w:basedOn w:val="DefaultParagraphFont"/>
    <w:rsid w:val="00CC18E2"/>
    <w:rPr>
      <w:vertAlign w:val="superscript"/>
    </w:rPr>
  </w:style>
  <w:style w:type="paragraph" w:styleId="Header">
    <w:name w:val="header"/>
    <w:basedOn w:val="Normal"/>
    <w:link w:val="HeaderChar"/>
    <w:rsid w:val="00CC18E2"/>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CC18E2"/>
    <w:rPr>
      <w:rFonts w:ascii="Times New Roman" w:eastAsia="Times New Roman" w:hAnsi="Times New Roman" w:cs="Times New Roman"/>
      <w:sz w:val="24"/>
      <w:szCs w:val="24"/>
      <w:lang w:eastAsia="en-GB"/>
    </w:rPr>
  </w:style>
  <w:style w:type="paragraph" w:styleId="Footer">
    <w:name w:val="footer"/>
    <w:basedOn w:val="Normal"/>
    <w:link w:val="FooterChar"/>
    <w:rsid w:val="00CC18E2"/>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CC18E2"/>
    <w:rPr>
      <w:rFonts w:ascii="Times New Roman" w:eastAsia="Times New Roman" w:hAnsi="Times New Roman" w:cs="Times New Roman"/>
      <w:sz w:val="24"/>
      <w:szCs w:val="24"/>
      <w:lang w:eastAsia="en-GB"/>
    </w:rPr>
  </w:style>
  <w:style w:type="paragraph" w:customStyle="1" w:styleId="Heading4Paragraph">
    <w:name w:val="Heading 4 + Paragraph"/>
    <w:basedOn w:val="Paragraph"/>
    <w:next w:val="Newparagraph"/>
    <w:qFormat/>
    <w:rsid w:val="00CC18E2"/>
    <w:pPr>
      <w:widowControl/>
      <w:spacing w:before="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630397">
      <w:bodyDiv w:val="1"/>
      <w:marLeft w:val="0"/>
      <w:marRight w:val="0"/>
      <w:marTop w:val="0"/>
      <w:marBottom w:val="0"/>
      <w:divBdr>
        <w:top w:val="none" w:sz="0" w:space="0" w:color="auto"/>
        <w:left w:val="none" w:sz="0" w:space="0" w:color="auto"/>
        <w:bottom w:val="none" w:sz="0" w:space="0" w:color="auto"/>
        <w:right w:val="none" w:sz="0" w:space="0" w:color="auto"/>
      </w:divBdr>
    </w:div>
    <w:div w:id="1119686937">
      <w:bodyDiv w:val="1"/>
      <w:marLeft w:val="0"/>
      <w:marRight w:val="0"/>
      <w:marTop w:val="0"/>
      <w:marBottom w:val="0"/>
      <w:divBdr>
        <w:top w:val="none" w:sz="0" w:space="0" w:color="auto"/>
        <w:left w:val="none" w:sz="0" w:space="0" w:color="auto"/>
        <w:bottom w:val="none" w:sz="0" w:space="0" w:color="auto"/>
        <w:right w:val="none" w:sz="0" w:space="0" w:color="auto"/>
      </w:divBdr>
    </w:div>
    <w:div w:id="1154374931">
      <w:bodyDiv w:val="1"/>
      <w:marLeft w:val="0"/>
      <w:marRight w:val="0"/>
      <w:marTop w:val="0"/>
      <w:marBottom w:val="0"/>
      <w:divBdr>
        <w:top w:val="none" w:sz="0" w:space="0" w:color="auto"/>
        <w:left w:val="none" w:sz="0" w:space="0" w:color="auto"/>
        <w:bottom w:val="none" w:sz="0" w:space="0" w:color="auto"/>
        <w:right w:val="none" w:sz="0" w:space="0" w:color="auto"/>
      </w:divBdr>
    </w:div>
    <w:div w:id="1255866554">
      <w:bodyDiv w:val="1"/>
      <w:marLeft w:val="0"/>
      <w:marRight w:val="0"/>
      <w:marTop w:val="0"/>
      <w:marBottom w:val="0"/>
      <w:divBdr>
        <w:top w:val="none" w:sz="0" w:space="0" w:color="auto"/>
        <w:left w:val="none" w:sz="0" w:space="0" w:color="auto"/>
        <w:bottom w:val="none" w:sz="0" w:space="0" w:color="auto"/>
        <w:right w:val="none" w:sz="0" w:space="0" w:color="auto"/>
      </w:divBdr>
    </w:div>
    <w:div w:id="1693653312">
      <w:bodyDiv w:val="1"/>
      <w:marLeft w:val="0"/>
      <w:marRight w:val="0"/>
      <w:marTop w:val="0"/>
      <w:marBottom w:val="0"/>
      <w:divBdr>
        <w:top w:val="none" w:sz="0" w:space="0" w:color="auto"/>
        <w:left w:val="none" w:sz="0" w:space="0" w:color="auto"/>
        <w:bottom w:val="none" w:sz="0" w:space="0" w:color="auto"/>
        <w:right w:val="none" w:sz="0" w:space="0" w:color="auto"/>
      </w:divBdr>
    </w:div>
    <w:div w:id="1798329061">
      <w:bodyDiv w:val="1"/>
      <w:marLeft w:val="0"/>
      <w:marRight w:val="0"/>
      <w:marTop w:val="0"/>
      <w:marBottom w:val="0"/>
      <w:divBdr>
        <w:top w:val="none" w:sz="0" w:space="0" w:color="auto"/>
        <w:left w:val="none" w:sz="0" w:space="0" w:color="auto"/>
        <w:bottom w:val="none" w:sz="0" w:space="0" w:color="auto"/>
        <w:right w:val="none" w:sz="0" w:space="0" w:color="auto"/>
      </w:divBdr>
    </w:div>
    <w:div w:id="1815754136">
      <w:bodyDiv w:val="1"/>
      <w:marLeft w:val="0"/>
      <w:marRight w:val="0"/>
      <w:marTop w:val="0"/>
      <w:marBottom w:val="0"/>
      <w:divBdr>
        <w:top w:val="none" w:sz="0" w:space="0" w:color="auto"/>
        <w:left w:val="none" w:sz="0" w:space="0" w:color="auto"/>
        <w:bottom w:val="none" w:sz="0" w:space="0" w:color="auto"/>
        <w:right w:val="none" w:sz="0" w:space="0" w:color="auto"/>
      </w:divBdr>
    </w:div>
    <w:div w:id="1854755905">
      <w:bodyDiv w:val="1"/>
      <w:marLeft w:val="0"/>
      <w:marRight w:val="0"/>
      <w:marTop w:val="0"/>
      <w:marBottom w:val="0"/>
      <w:divBdr>
        <w:top w:val="none" w:sz="0" w:space="0" w:color="auto"/>
        <w:left w:val="none" w:sz="0" w:space="0" w:color="auto"/>
        <w:bottom w:val="none" w:sz="0" w:space="0" w:color="auto"/>
        <w:right w:val="none" w:sz="0" w:space="0" w:color="auto"/>
      </w:divBdr>
    </w:div>
    <w:div w:id="2079551738">
      <w:bodyDiv w:val="1"/>
      <w:marLeft w:val="0"/>
      <w:marRight w:val="0"/>
      <w:marTop w:val="0"/>
      <w:marBottom w:val="0"/>
      <w:divBdr>
        <w:top w:val="none" w:sz="0" w:space="0" w:color="auto"/>
        <w:left w:val="none" w:sz="0" w:space="0" w:color="auto"/>
        <w:bottom w:val="none" w:sz="0" w:space="0" w:color="auto"/>
        <w:right w:val="none" w:sz="0" w:space="0" w:color="auto"/>
      </w:divBdr>
      <w:divsChild>
        <w:div w:id="1001933459">
          <w:marLeft w:val="720"/>
          <w:marRight w:val="0"/>
          <w:marTop w:val="202"/>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https://wickenstones-my.sharepoint.com/personal/alysia_wickenstones_com/Documents/Pfizer%20biologics%20white%20paper/2%20JMarkAccessHealthPolicy/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13E80-D7ED-4840-8D60-E36DABF0A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231</TotalTime>
  <Pages>9</Pages>
  <Words>12077</Words>
  <Characters>68843</Characters>
  <Application>Microsoft Office Word</Application>
  <DocSecurity>0</DocSecurity>
  <Lines>573</Lines>
  <Paragraphs>161</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8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ysia Battersby</dc:creator>
  <cp:lastModifiedBy>Alysia B</cp:lastModifiedBy>
  <cp:revision>34</cp:revision>
  <dcterms:created xsi:type="dcterms:W3CDTF">2017-02-09T08:51:00Z</dcterms:created>
  <dcterms:modified xsi:type="dcterms:W3CDTF">2017-03-1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lue-in-health</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future-science-group</vt:lpwstr>
  </property>
  <property fmtid="{D5CDD505-2E9C-101B-9397-08002B2CF9AE}" pid="13" name="Mendeley Recent Style Name 4_1">
    <vt:lpwstr>Future Science Group</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value-in-health</vt:lpwstr>
  </property>
  <property fmtid="{D5CDD505-2E9C-101B-9397-08002B2CF9AE}" pid="23" name="Mendeley Recent Style Name 9_1">
    <vt:lpwstr>Value in Health</vt:lpwstr>
  </property>
  <property fmtid="{D5CDD505-2E9C-101B-9397-08002B2CF9AE}" pid="24" name="Mendeley Unique User Id_1">
    <vt:lpwstr>9907a060-cb03-3da0-96b2-3ee4cc3a3b30</vt:lpwstr>
  </property>
</Properties>
</file>